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20C95" w14:textId="77777777" w:rsidR="00C5431A" w:rsidRPr="00F0147A" w:rsidRDefault="00C5431A" w:rsidP="00C5431A">
      <w:pPr>
        <w:rPr>
          <w:b/>
          <w:bCs/>
        </w:rPr>
      </w:pPr>
      <w:r w:rsidRPr="00F0147A">
        <w:rPr>
          <w:b/>
          <w:bCs/>
        </w:rPr>
        <w:t>Supplementary Materials</w:t>
      </w:r>
    </w:p>
    <w:p w14:paraId="288970B8" w14:textId="77777777" w:rsidR="00C5431A" w:rsidRPr="00F0147A" w:rsidRDefault="00C5431A" w:rsidP="00C5431A">
      <w:pPr>
        <w:rPr>
          <w:bCs/>
        </w:rPr>
      </w:pPr>
    </w:p>
    <w:p w14:paraId="157F0102" w14:textId="368FC225" w:rsidR="00C5431A" w:rsidRPr="00022062" w:rsidRDefault="00C5431A" w:rsidP="003C243E">
      <w:r w:rsidRPr="00022062">
        <w:rPr>
          <w:b/>
          <w:bCs/>
        </w:rPr>
        <w:t>Table S1</w:t>
      </w:r>
      <w:r w:rsidR="00353784">
        <w:rPr>
          <w:b/>
          <w:bCs/>
        </w:rPr>
        <w:t>.</w:t>
      </w:r>
      <w:r w:rsidR="00353784">
        <w:rPr>
          <w:bCs/>
        </w:rPr>
        <w:t xml:space="preserve"> </w:t>
      </w:r>
      <w:r w:rsidR="003C243E" w:rsidRPr="00022062">
        <w:t xml:space="preserve">Species distribution </w:t>
      </w:r>
      <w:r w:rsidR="00F0147A" w:rsidRPr="00022062">
        <w:t xml:space="preserve">of </w:t>
      </w:r>
      <w:r w:rsidR="00022062" w:rsidRPr="00022062">
        <w:t>all Gram-negative isolates collected</w:t>
      </w:r>
      <w:r w:rsidR="00022062" w:rsidRPr="00022062">
        <w:rPr>
          <w:b/>
        </w:rPr>
        <w:t xml:space="preserve"> </w:t>
      </w:r>
      <w:r w:rsidR="00022062" w:rsidRPr="00022062">
        <w:t xml:space="preserve">by the SMART global surveillance program in Mexico from </w:t>
      </w:r>
      <w:r w:rsidR="00DC2503" w:rsidRPr="00022062">
        <w:t>2017 to 2021</w:t>
      </w:r>
      <w:r w:rsidR="00022062">
        <w:t xml:space="preserve"> stratified by infection source.</w:t>
      </w:r>
    </w:p>
    <w:p w14:paraId="0BCC53B3" w14:textId="44567747" w:rsidR="003C243E" w:rsidRPr="00022062" w:rsidRDefault="003C243E" w:rsidP="003C243E"/>
    <w:tbl>
      <w:tblPr>
        <w:tblW w:w="12415" w:type="dxa"/>
        <w:tblLayout w:type="fixed"/>
        <w:tblLook w:val="04A0" w:firstRow="1" w:lastRow="0" w:firstColumn="1" w:lastColumn="0" w:noHBand="0" w:noVBand="1"/>
      </w:tblPr>
      <w:tblGrid>
        <w:gridCol w:w="3420"/>
        <w:gridCol w:w="1514"/>
        <w:gridCol w:w="1514"/>
        <w:gridCol w:w="1514"/>
        <w:gridCol w:w="1514"/>
        <w:gridCol w:w="1514"/>
        <w:gridCol w:w="1425"/>
      </w:tblGrid>
      <w:tr w:rsidR="003C243E" w:rsidRPr="00F0147A" w14:paraId="587481CA" w14:textId="77777777" w:rsidTr="00D51A00">
        <w:trPr>
          <w:trHeight w:val="30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BA18" w14:textId="4D7C9C16" w:rsidR="003C243E" w:rsidRPr="00F0147A" w:rsidRDefault="003C243E" w:rsidP="003C243E">
            <w:pPr>
              <w:rPr>
                <w:color w:val="000000"/>
              </w:rPr>
            </w:pPr>
          </w:p>
        </w:tc>
        <w:tc>
          <w:tcPr>
            <w:tcW w:w="899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E9CE" w14:textId="77777777" w:rsidR="003C243E" w:rsidRPr="00F0147A" w:rsidRDefault="003C243E" w:rsidP="00F0147A">
            <w:pPr>
              <w:rPr>
                <w:color w:val="000000"/>
              </w:rPr>
            </w:pPr>
            <w:r w:rsidRPr="00F0147A">
              <w:rPr>
                <w:color w:val="000000"/>
              </w:rPr>
              <w:t>Number of isolates</w:t>
            </w:r>
          </w:p>
        </w:tc>
      </w:tr>
      <w:tr w:rsidR="003C243E" w:rsidRPr="00F0147A" w14:paraId="09669A0E" w14:textId="77777777" w:rsidTr="00D51A00">
        <w:trPr>
          <w:trHeight w:val="287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0930" w14:textId="77777777" w:rsidR="003C243E" w:rsidRPr="00F0147A" w:rsidRDefault="003C243E" w:rsidP="003C243E">
            <w:pPr>
              <w:rPr>
                <w:color w:val="000000"/>
              </w:rPr>
            </w:pPr>
            <w:r w:rsidRPr="00F0147A">
              <w:rPr>
                <w:color w:val="000000"/>
              </w:rPr>
              <w:t>Species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320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BSI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39B7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IAI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E3CA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LRTI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B313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UTI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3F940E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Not specifie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A0BF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Total</w:t>
            </w:r>
          </w:p>
        </w:tc>
      </w:tr>
      <w:tr w:rsidR="003C243E" w:rsidRPr="00F0147A" w14:paraId="4001F1AD" w14:textId="77777777" w:rsidTr="00D51A00">
        <w:trPr>
          <w:trHeight w:val="30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B652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Escherichia coli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3A3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408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FBF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78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FE1D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315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47AB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829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609D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1351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337</w:t>
            </w:r>
          </w:p>
        </w:tc>
      </w:tr>
      <w:tr w:rsidR="003C243E" w:rsidRPr="00F0147A" w14:paraId="686D6100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5A15F3A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Klebsiella pneumonia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ACF04B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2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2F3E539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8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1AD9D43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42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C770037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9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C4FEE89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17ECC38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127</w:t>
            </w:r>
          </w:p>
        </w:tc>
      </w:tr>
      <w:tr w:rsidR="003C243E" w:rsidRPr="00F0147A" w14:paraId="1B9D772C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72F22FA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Pseudomonas aeruginos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65DB2D3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3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3A238F9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8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17066BA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5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0219EDF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8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4D8BEC9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A1BE7ED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068</w:t>
            </w:r>
          </w:p>
        </w:tc>
      </w:tr>
      <w:tr w:rsidR="003C243E" w:rsidRPr="00F0147A" w14:paraId="074F21F2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2F18112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Acinetobacter baumannii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5F137DB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8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1F8756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5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3BC944E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34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49218C9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4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3CDD22B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A04702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520</w:t>
            </w:r>
          </w:p>
        </w:tc>
      </w:tr>
      <w:tr w:rsidR="003C243E" w:rsidRPr="00F0147A" w14:paraId="14E927D3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1D606FA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Enterobacter cloaca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AD651EE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3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B11D84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5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6A2EAD5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0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317D02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5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39891A1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F1788D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47</w:t>
            </w:r>
          </w:p>
        </w:tc>
      </w:tr>
      <w:tr w:rsidR="003C243E" w:rsidRPr="00F0147A" w14:paraId="792ED332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A99854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Klebsiella oxytoc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8459DB7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1C04F18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4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9A72EDA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9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DBD2097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B97E798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D9C8888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77</w:t>
            </w:r>
          </w:p>
        </w:tc>
      </w:tr>
      <w:tr w:rsidR="003C243E" w:rsidRPr="00F0147A" w14:paraId="0E6682E3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46926DE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Stenotrophomonas maltophili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104D650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19E6F5D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623146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3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AD1C60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CA6A68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04F546C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69</w:t>
            </w:r>
          </w:p>
        </w:tc>
      </w:tr>
      <w:tr w:rsidR="003C243E" w:rsidRPr="00F0147A" w14:paraId="6AD270DE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DB7F52A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Proteus mirabili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54516A9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6833966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33DB607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17CF85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7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24F2A18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20EBF6C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51</w:t>
            </w:r>
          </w:p>
        </w:tc>
      </w:tr>
      <w:tr w:rsidR="003C243E" w:rsidRPr="00F0147A" w14:paraId="148EB7BF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640DE4D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Serratia marcescen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19CE7F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B7AFCB1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83CDA9B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7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19B5103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E7FBEBA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5C4A8DA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30</w:t>
            </w:r>
          </w:p>
        </w:tc>
      </w:tr>
      <w:tr w:rsidR="003C243E" w:rsidRPr="00F0147A" w14:paraId="4BB964C5" w14:textId="77777777" w:rsidTr="00D51A00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22BDA4D" w14:textId="77777777" w:rsidR="003C243E" w:rsidRPr="00F0147A" w:rsidRDefault="003C243E" w:rsidP="003C243E">
            <w:pPr>
              <w:rPr>
                <w:i/>
                <w:iCs/>
                <w:color w:val="000000"/>
              </w:rPr>
            </w:pPr>
            <w:r w:rsidRPr="00F0147A">
              <w:rPr>
                <w:i/>
                <w:iCs/>
                <w:color w:val="000000"/>
              </w:rPr>
              <w:t>Morganella morganii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762937E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BC1023F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67FEA94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456F260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5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69D391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8A34C78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99</w:t>
            </w:r>
          </w:p>
        </w:tc>
      </w:tr>
      <w:tr w:rsidR="003C243E" w:rsidRPr="00F0147A" w14:paraId="3EEA794A" w14:textId="77777777" w:rsidTr="008A7AB5">
        <w:trPr>
          <w:trHeight w:val="30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B6DB" w14:textId="32A5294E" w:rsidR="003C243E" w:rsidRPr="0069233D" w:rsidRDefault="003C243E" w:rsidP="003C243E">
            <w:pPr>
              <w:rPr>
                <w:color w:val="000000"/>
                <w:vertAlign w:val="superscript"/>
              </w:rPr>
            </w:pPr>
            <w:r w:rsidRPr="00F0147A">
              <w:rPr>
                <w:color w:val="000000"/>
              </w:rPr>
              <w:t xml:space="preserve">Other </w:t>
            </w:r>
            <w:proofErr w:type="spellStart"/>
            <w:r w:rsidRPr="00F0147A">
              <w:rPr>
                <w:color w:val="000000"/>
              </w:rPr>
              <w:t>species</w:t>
            </w:r>
            <w:r w:rsidR="0069233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A881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38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3880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29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65F5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35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5194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5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720E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4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7461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781</w:t>
            </w:r>
          </w:p>
        </w:tc>
      </w:tr>
      <w:tr w:rsidR="003C243E" w:rsidRPr="00F0147A" w14:paraId="40B16D34" w14:textId="77777777" w:rsidTr="008A7AB5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F3BC" w14:textId="77777777" w:rsidR="003C243E" w:rsidRPr="00F0147A" w:rsidRDefault="003C243E" w:rsidP="003C243E">
            <w:pPr>
              <w:rPr>
                <w:color w:val="000000"/>
              </w:rPr>
            </w:pPr>
            <w:r w:rsidRPr="00F0147A">
              <w:rPr>
                <w:color w:val="000000"/>
              </w:rPr>
              <w:t>Total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43B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098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D9AF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507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D621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2438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9BBD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746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5CC8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17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2432" w14:textId="77777777" w:rsidR="003C243E" w:rsidRPr="00F0147A" w:rsidRDefault="003C243E" w:rsidP="003C243E">
            <w:pPr>
              <w:jc w:val="center"/>
              <w:rPr>
                <w:color w:val="000000"/>
              </w:rPr>
            </w:pPr>
            <w:r w:rsidRPr="00F0147A">
              <w:rPr>
                <w:color w:val="000000"/>
              </w:rPr>
              <w:t>6806</w:t>
            </w:r>
          </w:p>
        </w:tc>
      </w:tr>
    </w:tbl>
    <w:p w14:paraId="6A47FDCA" w14:textId="77777777" w:rsidR="00F0147A" w:rsidRDefault="00F0147A" w:rsidP="00444C6C"/>
    <w:p w14:paraId="52B84D4F" w14:textId="77777777" w:rsidR="0069233D" w:rsidRDefault="00F0147A" w:rsidP="003C243E">
      <w:r>
        <w:t xml:space="preserve">Abbreviations: </w:t>
      </w:r>
      <w:r w:rsidR="003C243E" w:rsidRPr="00F0147A">
        <w:t>BSI, bloodstream infection; IAI, intraabdominal infection; LRTI, lower respiratory tract infection; UTI, urinary tract infection.</w:t>
      </w:r>
    </w:p>
    <w:p w14:paraId="14483EFD" w14:textId="77777777" w:rsidR="0069233D" w:rsidRDefault="0069233D" w:rsidP="003C243E"/>
    <w:p w14:paraId="7B9D22F0" w14:textId="0E077B39" w:rsidR="003C243E" w:rsidRDefault="0069233D" w:rsidP="003C243E">
      <w:proofErr w:type="spellStart"/>
      <w:r>
        <w:rPr>
          <w:vertAlign w:val="superscript"/>
        </w:rPr>
        <w:t>a</w:t>
      </w:r>
      <w:proofErr w:type="spellEnd"/>
      <w:r>
        <w:t xml:space="preserve"> </w:t>
      </w:r>
      <w:proofErr w:type="gramStart"/>
      <w:r>
        <w:t>The</w:t>
      </w:r>
      <w:proofErr w:type="gramEnd"/>
      <w:r>
        <w:t xml:space="preserve"> 781 </w:t>
      </w:r>
      <w:r w:rsidR="00EF7C48">
        <w:t>O</w:t>
      </w:r>
      <w:r>
        <w:t xml:space="preserve">ther species were comprised of 763 isolates of </w:t>
      </w:r>
      <w:r w:rsidR="00EF7C48">
        <w:t>O</w:t>
      </w:r>
      <w:r w:rsidR="00E03BBB">
        <w:t xml:space="preserve">ther Enterobacterales species and 18 isolates of </w:t>
      </w:r>
      <w:r w:rsidR="00EF7C48">
        <w:t>O</w:t>
      </w:r>
      <w:r w:rsidR="00E03BBB">
        <w:t>ther non-Enterobacterales species.</w:t>
      </w:r>
      <w:r w:rsidR="003C243E">
        <w:br w:type="page"/>
      </w:r>
    </w:p>
    <w:p w14:paraId="5652384A" w14:textId="1E9A1A56" w:rsidR="003C243E" w:rsidRPr="00E47073" w:rsidRDefault="003C243E" w:rsidP="003C243E">
      <w:pPr>
        <w:rPr>
          <w:sz w:val="20"/>
          <w:szCs w:val="20"/>
        </w:rPr>
      </w:pPr>
      <w:r w:rsidRPr="00E47073">
        <w:rPr>
          <w:b/>
          <w:sz w:val="20"/>
          <w:szCs w:val="20"/>
        </w:rPr>
        <w:lastRenderedPageBreak/>
        <w:t>Table S2</w:t>
      </w:r>
      <w:r w:rsidR="00353784">
        <w:rPr>
          <w:b/>
          <w:sz w:val="20"/>
          <w:szCs w:val="20"/>
        </w:rPr>
        <w:t>.</w:t>
      </w:r>
      <w:r w:rsidR="00353784">
        <w:rPr>
          <w:sz w:val="20"/>
          <w:szCs w:val="20"/>
        </w:rPr>
        <w:t xml:space="preserve"> </w:t>
      </w:r>
      <w:r w:rsidRPr="00E47073">
        <w:rPr>
          <w:sz w:val="20"/>
          <w:szCs w:val="20"/>
        </w:rPr>
        <w:t xml:space="preserve">Antimicrobial susceptibility of </w:t>
      </w:r>
      <w:r w:rsidR="00532FB7" w:rsidRPr="00E47073">
        <w:rPr>
          <w:sz w:val="20"/>
          <w:szCs w:val="20"/>
        </w:rPr>
        <w:t xml:space="preserve">clinical isolates of </w:t>
      </w:r>
      <w:r w:rsidRPr="00E47073">
        <w:rPr>
          <w:i/>
          <w:iCs/>
          <w:sz w:val="20"/>
          <w:szCs w:val="20"/>
        </w:rPr>
        <w:t xml:space="preserve">E. coli, K. pneumoniae, </w:t>
      </w:r>
      <w:r w:rsidRPr="00E47073">
        <w:rPr>
          <w:sz w:val="20"/>
          <w:szCs w:val="20"/>
        </w:rPr>
        <w:t>and</w:t>
      </w:r>
      <w:r w:rsidRPr="00E47073">
        <w:rPr>
          <w:i/>
          <w:iCs/>
          <w:sz w:val="20"/>
          <w:szCs w:val="20"/>
        </w:rPr>
        <w:t xml:space="preserve"> P. aeruginosa</w:t>
      </w:r>
      <w:r w:rsidRPr="00E47073">
        <w:rPr>
          <w:sz w:val="20"/>
          <w:szCs w:val="20"/>
        </w:rPr>
        <w:t xml:space="preserve"> </w:t>
      </w:r>
      <w:r w:rsidR="00E47073" w:rsidRPr="00E47073">
        <w:rPr>
          <w:sz w:val="20"/>
          <w:szCs w:val="20"/>
        </w:rPr>
        <w:t>collected</w:t>
      </w:r>
      <w:r w:rsidR="00E47073" w:rsidRPr="00E47073">
        <w:rPr>
          <w:b/>
          <w:sz w:val="20"/>
          <w:szCs w:val="20"/>
        </w:rPr>
        <w:t xml:space="preserve"> </w:t>
      </w:r>
      <w:r w:rsidR="00E47073" w:rsidRPr="00E47073">
        <w:rPr>
          <w:sz w:val="20"/>
          <w:szCs w:val="20"/>
        </w:rPr>
        <w:t>by the SMART global surveillance program in Mexico</w:t>
      </w:r>
      <w:r w:rsidR="00DC2503" w:rsidRPr="00E47073">
        <w:rPr>
          <w:sz w:val="20"/>
          <w:szCs w:val="20"/>
        </w:rPr>
        <w:t xml:space="preserve"> from 2017 to 2021 stratified </w:t>
      </w:r>
      <w:r w:rsidRPr="00E47073">
        <w:rPr>
          <w:sz w:val="20"/>
          <w:szCs w:val="20"/>
        </w:rPr>
        <w:t>by infection source</w:t>
      </w:r>
    </w:p>
    <w:p w14:paraId="30359813" w14:textId="77777777" w:rsidR="00C5431A" w:rsidRPr="00E47073" w:rsidRDefault="00C5431A" w:rsidP="003C243E">
      <w:pPr>
        <w:rPr>
          <w:sz w:val="20"/>
          <w:szCs w:val="20"/>
        </w:rPr>
      </w:pPr>
    </w:p>
    <w:tbl>
      <w:tblPr>
        <w:tblW w:w="12957" w:type="dxa"/>
        <w:tblLayout w:type="fixed"/>
        <w:tblLook w:val="04A0" w:firstRow="1" w:lastRow="0" w:firstColumn="1" w:lastColumn="0" w:noHBand="0" w:noVBand="1"/>
      </w:tblPr>
      <w:tblGrid>
        <w:gridCol w:w="1890"/>
        <w:gridCol w:w="539"/>
        <w:gridCol w:w="965"/>
        <w:gridCol w:w="965"/>
        <w:gridCol w:w="965"/>
        <w:gridCol w:w="966"/>
        <w:gridCol w:w="965"/>
        <w:gridCol w:w="965"/>
        <w:gridCol w:w="965"/>
        <w:gridCol w:w="966"/>
        <w:gridCol w:w="965"/>
        <w:gridCol w:w="965"/>
        <w:gridCol w:w="876"/>
      </w:tblGrid>
      <w:tr w:rsidR="005F797B" w:rsidRPr="005F797B" w14:paraId="3E6D5703" w14:textId="77777777" w:rsidTr="00E47073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4653" w14:textId="7C950589" w:rsidR="005F797B" w:rsidRPr="005F797B" w:rsidRDefault="005F797B" w:rsidP="003C243E">
            <w:pPr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B704" w14:textId="785CCCF1" w:rsidR="005F797B" w:rsidRPr="005F797B" w:rsidRDefault="005F797B" w:rsidP="003C2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2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9985" w14:textId="0F88E2A3" w:rsidR="005F797B" w:rsidRPr="005F797B" w:rsidRDefault="005F797B" w:rsidP="003C243E">
            <w:pPr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% Susceptible</w:t>
            </w:r>
          </w:p>
        </w:tc>
      </w:tr>
      <w:tr w:rsidR="005F797B" w:rsidRPr="005F797B" w14:paraId="00C3A6BB" w14:textId="77777777" w:rsidTr="00E47073">
        <w:trPr>
          <w:trHeight w:val="341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AFE3D0" w14:textId="3F16D2D4" w:rsidR="003C243E" w:rsidRPr="005F797B" w:rsidRDefault="001011E2" w:rsidP="00E47073">
            <w:pPr>
              <w:ind w:left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I</w:t>
            </w:r>
            <w:r w:rsidR="003C243E" w:rsidRPr="005F797B">
              <w:rPr>
                <w:color w:val="000000"/>
                <w:sz w:val="20"/>
                <w:szCs w:val="20"/>
              </w:rPr>
              <w:t>nfection source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4E40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9CC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781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IMI/REL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24B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IMI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147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MEM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C5F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ETP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7F4E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FEP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D1F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CAZ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C98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CRO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D68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P/T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990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F797B">
              <w:rPr>
                <w:color w:val="000000"/>
                <w:sz w:val="20"/>
                <w:szCs w:val="20"/>
              </w:rPr>
              <w:t>LVX</w:t>
            </w:r>
            <w:r w:rsidRPr="005F797B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DD9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F797B">
              <w:rPr>
                <w:color w:val="000000"/>
                <w:sz w:val="20"/>
                <w:szCs w:val="20"/>
              </w:rPr>
              <w:t>AMK</w:t>
            </w:r>
            <w:r w:rsidRPr="005F797B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F797B" w:rsidRPr="005F797B" w14:paraId="2A84AA4F" w14:textId="77777777" w:rsidTr="00E47073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0D8D" w14:textId="77777777" w:rsidR="003C243E" w:rsidRPr="005F797B" w:rsidRDefault="003C243E" w:rsidP="003C243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F797B">
              <w:rPr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CE36" w14:textId="77777777" w:rsidR="003C243E" w:rsidRPr="005F797B" w:rsidRDefault="003C243E" w:rsidP="001011E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D9E4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C55D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49D8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9AC5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2CFE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34F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38AC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D016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BF45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ADC2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B057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</w:tr>
      <w:tr w:rsidR="005F797B" w:rsidRPr="005F797B" w14:paraId="526FAF44" w14:textId="77777777" w:rsidTr="00E47073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867517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BS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746BC6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FB6E5CD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9AEBA0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04E203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375FBB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760832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C93DFCE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FFDD8F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8799B1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401BC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5.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27640E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A51DA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1.4</w:t>
            </w:r>
          </w:p>
        </w:tc>
      </w:tr>
      <w:tr w:rsidR="005F797B" w:rsidRPr="005F797B" w14:paraId="1670412D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A39980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IA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44762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7587EB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9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EBFC5D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3D6C4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36EC5D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BA7B25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B71EED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CE4F7F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3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7097F3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63566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7F7527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62361E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1.4</w:t>
            </w:r>
          </w:p>
        </w:tc>
      </w:tr>
      <w:tr w:rsidR="005F797B" w:rsidRPr="005F797B" w14:paraId="7CE107B6" w14:textId="77777777" w:rsidTr="00E47073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8115CA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LRT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2DDA4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41C6F73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1EC607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43CF52B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19640D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C42909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0B1967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7E65A7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29CED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DF0E3B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D5E07D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B5F2A2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0.5</w:t>
            </w:r>
          </w:p>
        </w:tc>
      </w:tr>
      <w:tr w:rsidR="005F797B" w:rsidRPr="005F797B" w14:paraId="62BF903B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F1C062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UT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6E65C3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2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42D4D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4EBFE4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C865F73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08BC6E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C31B95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A9F9E9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894B15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B65562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9A75C2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48633C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B7D58AD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0.1</w:t>
            </w:r>
          </w:p>
        </w:tc>
      </w:tr>
      <w:tr w:rsidR="005F797B" w:rsidRPr="005F797B" w14:paraId="27BEAB70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0D07CA" w14:textId="77777777" w:rsidR="003C243E" w:rsidRPr="005F797B" w:rsidRDefault="003C243E" w:rsidP="003C243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F797B">
              <w:rPr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F0C0DA" w14:textId="77777777" w:rsidR="003C243E" w:rsidRPr="005F797B" w:rsidRDefault="003C243E" w:rsidP="001011E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F233752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50E339D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DEB407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6AD278A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BD2BF69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F05F6A9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2D4913A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FD44433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D49221B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AE4DE3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EEEBC6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797B" w:rsidRPr="005F797B" w14:paraId="748BABFB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C3B071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BS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54C733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D6ADBC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77F0D0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2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022CEC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9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263AC5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4D67B3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341B40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AA3B86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5E6DF33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50D8AC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392F48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7BBA3E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3.0</w:t>
            </w:r>
          </w:p>
        </w:tc>
      </w:tr>
      <w:tr w:rsidR="005F797B" w:rsidRPr="005F797B" w14:paraId="1C8EC8BF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51BF16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IA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1C6F0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1DD518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8DF2B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AA58A0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3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BAC50A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3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C9F267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0931FC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7372E3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F5102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678B08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F18421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0AB740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3.1</w:t>
            </w:r>
          </w:p>
        </w:tc>
      </w:tr>
      <w:tr w:rsidR="005F797B" w:rsidRPr="005F797B" w14:paraId="087CE6E4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B81490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LRT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F9B59A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2B88DE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7.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D283F7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1797B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0233B9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B1E4F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DAA0B7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F8772E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50067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B1521C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7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4BDB69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13B7B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2.4</w:t>
            </w:r>
          </w:p>
        </w:tc>
      </w:tr>
      <w:tr w:rsidR="005F797B" w:rsidRPr="005F797B" w14:paraId="369ECCA7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B27DC3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UT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8F7FD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8298CA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7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D05488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EBBE11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8B73A3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840804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D8533A0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A1A5E30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09C21D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3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0CB1D1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B28732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D6203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91.5</w:t>
            </w:r>
          </w:p>
        </w:tc>
      </w:tr>
      <w:tr w:rsidR="005F797B" w:rsidRPr="005F797B" w14:paraId="44119206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1DE103" w14:textId="77777777" w:rsidR="003C243E" w:rsidRPr="005F797B" w:rsidRDefault="003C243E" w:rsidP="003C243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F797B">
              <w:rPr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4DE85C" w14:textId="77777777" w:rsidR="003C243E" w:rsidRPr="005F797B" w:rsidRDefault="003C243E" w:rsidP="001011E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5D7FB12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9C7BFB9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F130268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5046B0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DB4D841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DD91B70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FE9220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D38819C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BD1090D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D550739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202E4D6" w14:textId="77777777" w:rsidR="003C243E" w:rsidRPr="005F797B" w:rsidRDefault="003C243E" w:rsidP="001011E2">
            <w:pPr>
              <w:jc w:val="center"/>
              <w:rPr>
                <w:sz w:val="20"/>
                <w:szCs w:val="20"/>
              </w:rPr>
            </w:pPr>
          </w:p>
        </w:tc>
      </w:tr>
      <w:tr w:rsidR="005F797B" w:rsidRPr="005F797B" w14:paraId="53B88527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1BD76E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BS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24935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A355E8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5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78266E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867051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33AB62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6B6AA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9E7A37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0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67716C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1B17E2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14157F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9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2D76DC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9A4E3E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6.5</w:t>
            </w:r>
          </w:p>
        </w:tc>
      </w:tr>
      <w:tr w:rsidR="005F797B" w:rsidRPr="005F797B" w14:paraId="5AF68A22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D900E8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IA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04B90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83ACE8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31114F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5E02FF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A5E47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D3AEF1D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8F420CD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89B164B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0B2E91B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AA56A9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8.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6F68B53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6.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B4BEE0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0.3</w:t>
            </w:r>
          </w:p>
        </w:tc>
      </w:tr>
      <w:tr w:rsidR="005F797B" w:rsidRPr="005F797B" w14:paraId="30681EF3" w14:textId="77777777" w:rsidTr="00E47073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1E183D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LRTI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94A67E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5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C3EA7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8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405D382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1.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E8FFB1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4A08B87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E15A2A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F0D5D4D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EC0FFC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D2166F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577B3E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3D51CC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77F7BE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84.2</w:t>
            </w:r>
          </w:p>
        </w:tc>
      </w:tr>
      <w:tr w:rsidR="005F797B" w:rsidRPr="005F797B" w14:paraId="2F2BD951" w14:textId="77777777" w:rsidTr="00E47073">
        <w:trPr>
          <w:trHeight w:val="30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0B79" w14:textId="77777777" w:rsidR="003C243E" w:rsidRPr="005F797B" w:rsidRDefault="003C243E" w:rsidP="00E47073">
            <w:pPr>
              <w:ind w:firstLineChars="173" w:firstLine="346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UTI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E778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972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5B4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AD46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60B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860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9E51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6DFB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0709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9760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ECB5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A364" w14:textId="77777777" w:rsidR="003C243E" w:rsidRPr="005F797B" w:rsidRDefault="003C243E" w:rsidP="001011E2">
            <w:pPr>
              <w:jc w:val="center"/>
              <w:rPr>
                <w:color w:val="000000"/>
                <w:sz w:val="20"/>
                <w:szCs w:val="20"/>
              </w:rPr>
            </w:pPr>
            <w:r w:rsidRPr="005F797B">
              <w:rPr>
                <w:color w:val="000000"/>
                <w:sz w:val="20"/>
                <w:szCs w:val="20"/>
              </w:rPr>
              <w:t>70.4</w:t>
            </w:r>
          </w:p>
        </w:tc>
      </w:tr>
    </w:tbl>
    <w:p w14:paraId="70C2112C" w14:textId="77777777" w:rsidR="005F797B" w:rsidRDefault="005F797B" w:rsidP="003C243E">
      <w:pPr>
        <w:rPr>
          <w:color w:val="000000"/>
          <w:sz w:val="20"/>
          <w:szCs w:val="20"/>
        </w:rPr>
      </w:pPr>
    </w:p>
    <w:p w14:paraId="39248025" w14:textId="7E968D92" w:rsidR="00444C6C" w:rsidRPr="00DB076F" w:rsidRDefault="00444C6C" w:rsidP="003C243E">
      <w:pPr>
        <w:rPr>
          <w:color w:val="000000"/>
          <w:sz w:val="20"/>
          <w:szCs w:val="20"/>
        </w:rPr>
      </w:pPr>
      <w:r w:rsidRPr="005F797B">
        <w:rPr>
          <w:color w:val="000000"/>
          <w:sz w:val="20"/>
          <w:szCs w:val="20"/>
        </w:rPr>
        <w:t>Abbreviations: C/T, ceftolozane/tazobactam</w:t>
      </w:r>
      <w:r w:rsidRPr="005F797B">
        <w:rPr>
          <w:sz w:val="20"/>
          <w:szCs w:val="20"/>
        </w:rPr>
        <w:t xml:space="preserve">; IMI/REL, imipenem/relebactam; IMI, imipenem; MEM, meropenem; </w:t>
      </w:r>
      <w:r w:rsidR="001011E2" w:rsidRPr="005F797B">
        <w:rPr>
          <w:sz w:val="20"/>
          <w:szCs w:val="20"/>
        </w:rPr>
        <w:t xml:space="preserve">ETP, ertapenem; </w:t>
      </w:r>
      <w:r w:rsidRPr="005F797B">
        <w:rPr>
          <w:sz w:val="20"/>
          <w:szCs w:val="20"/>
        </w:rPr>
        <w:t>FEP, cefepime; CAZ, ceftazidime</w:t>
      </w:r>
      <w:r w:rsidRPr="00DB076F">
        <w:rPr>
          <w:sz w:val="20"/>
          <w:szCs w:val="20"/>
        </w:rPr>
        <w:t xml:space="preserve">; </w:t>
      </w:r>
      <w:r w:rsidR="001011E2" w:rsidRPr="00DB076F">
        <w:rPr>
          <w:sz w:val="20"/>
          <w:szCs w:val="20"/>
        </w:rPr>
        <w:t xml:space="preserve">CRO, ceftriaxone; </w:t>
      </w:r>
      <w:r w:rsidRPr="00DB076F">
        <w:rPr>
          <w:sz w:val="20"/>
          <w:szCs w:val="20"/>
        </w:rPr>
        <w:t>P/T, piperacillin/tazobactam; LVX, levofloxacin; AMK, amikacin</w:t>
      </w:r>
      <w:r w:rsidRPr="00DB076F">
        <w:rPr>
          <w:color w:val="000000"/>
          <w:sz w:val="20"/>
          <w:szCs w:val="20"/>
        </w:rPr>
        <w:t xml:space="preserve">; </w:t>
      </w:r>
      <w:r w:rsidRPr="00DB076F">
        <w:rPr>
          <w:sz w:val="20"/>
          <w:szCs w:val="20"/>
        </w:rPr>
        <w:t>BSI, bloodstream infection; IAI, intraabdominal infection; LRTI, lower respiratory tract infection; UTI, urinary tract infection</w:t>
      </w:r>
      <w:r w:rsidRPr="00DB076F">
        <w:rPr>
          <w:sz w:val="20"/>
          <w:szCs w:val="20"/>
          <w:lang w:val="pt-BR"/>
        </w:rPr>
        <w:t>; NA, not applicable</w:t>
      </w:r>
      <w:r w:rsidRPr="00DB076F">
        <w:rPr>
          <w:sz w:val="20"/>
          <w:szCs w:val="20"/>
        </w:rPr>
        <w:t>.</w:t>
      </w:r>
    </w:p>
    <w:p w14:paraId="7CA4C48C" w14:textId="77777777" w:rsidR="00444C6C" w:rsidRPr="00DB076F" w:rsidRDefault="00444C6C" w:rsidP="003C243E">
      <w:pPr>
        <w:rPr>
          <w:color w:val="000000"/>
          <w:sz w:val="20"/>
          <w:szCs w:val="20"/>
        </w:rPr>
      </w:pPr>
    </w:p>
    <w:p w14:paraId="403CD5C9" w14:textId="5950A6E2" w:rsidR="003C243E" w:rsidRPr="00DB076F" w:rsidRDefault="003C243E" w:rsidP="003C243E">
      <w:pPr>
        <w:rPr>
          <w:sz w:val="20"/>
          <w:szCs w:val="20"/>
        </w:rPr>
      </w:pPr>
      <w:r w:rsidRPr="00DB076F">
        <w:rPr>
          <w:color w:val="000000"/>
          <w:sz w:val="20"/>
          <w:szCs w:val="20"/>
          <w:vertAlign w:val="superscript"/>
        </w:rPr>
        <w:t>a</w:t>
      </w:r>
      <w:r w:rsidRPr="00DB076F">
        <w:rPr>
          <w:color w:val="000000"/>
          <w:sz w:val="20"/>
          <w:szCs w:val="20"/>
        </w:rPr>
        <w:t xml:space="preserve"> Levofloxacin </w:t>
      </w:r>
      <w:r w:rsidR="001011E2" w:rsidRPr="00DB076F">
        <w:rPr>
          <w:color w:val="000000"/>
          <w:sz w:val="20"/>
          <w:szCs w:val="20"/>
        </w:rPr>
        <w:t xml:space="preserve">was only tested against </w:t>
      </w:r>
      <w:r w:rsidRPr="00DB076F">
        <w:rPr>
          <w:color w:val="000000"/>
          <w:sz w:val="20"/>
          <w:szCs w:val="20"/>
        </w:rPr>
        <w:t xml:space="preserve">Enterobacterales </w:t>
      </w:r>
      <w:r w:rsidR="001011E2" w:rsidRPr="00DB076F">
        <w:rPr>
          <w:color w:val="000000"/>
          <w:sz w:val="20"/>
          <w:szCs w:val="20"/>
        </w:rPr>
        <w:t xml:space="preserve">in </w:t>
      </w:r>
      <w:r w:rsidRPr="00DB076F">
        <w:rPr>
          <w:color w:val="000000"/>
          <w:sz w:val="20"/>
          <w:szCs w:val="20"/>
        </w:rPr>
        <w:t>2018-2021.</w:t>
      </w:r>
    </w:p>
    <w:p w14:paraId="6591D276" w14:textId="4F6F7DCC" w:rsidR="00783F95" w:rsidRPr="005F797B" w:rsidRDefault="003C243E" w:rsidP="00BE4E99">
      <w:pPr>
        <w:rPr>
          <w:i/>
          <w:iCs/>
          <w:sz w:val="20"/>
          <w:szCs w:val="20"/>
        </w:rPr>
      </w:pPr>
      <w:r w:rsidRPr="00DB076F">
        <w:rPr>
          <w:color w:val="000000"/>
          <w:sz w:val="20"/>
          <w:szCs w:val="20"/>
          <w:vertAlign w:val="superscript"/>
        </w:rPr>
        <w:t>b</w:t>
      </w:r>
      <w:r w:rsidRPr="00DB076F">
        <w:rPr>
          <w:color w:val="000000"/>
          <w:sz w:val="20"/>
          <w:szCs w:val="20"/>
        </w:rPr>
        <w:t xml:space="preserve"> </w:t>
      </w:r>
      <w:r w:rsidR="00415493" w:rsidRPr="00DB076F">
        <w:rPr>
          <w:sz w:val="20"/>
          <w:szCs w:val="20"/>
        </w:rPr>
        <w:t xml:space="preserve">For </w:t>
      </w:r>
      <w:r w:rsidR="00415493" w:rsidRPr="00DB076F">
        <w:rPr>
          <w:i/>
          <w:sz w:val="20"/>
          <w:szCs w:val="20"/>
        </w:rPr>
        <w:t>E. coli</w:t>
      </w:r>
      <w:r w:rsidR="00415493" w:rsidRPr="00DB076F">
        <w:rPr>
          <w:sz w:val="20"/>
          <w:szCs w:val="20"/>
        </w:rPr>
        <w:t xml:space="preserve"> and </w:t>
      </w:r>
      <w:r w:rsidR="00415493" w:rsidRPr="00DB076F">
        <w:rPr>
          <w:i/>
          <w:sz w:val="20"/>
          <w:szCs w:val="20"/>
        </w:rPr>
        <w:t>K. pneumoniae</w:t>
      </w:r>
      <w:r w:rsidR="00415493" w:rsidRPr="00DB076F">
        <w:rPr>
          <w:sz w:val="20"/>
          <w:szCs w:val="20"/>
        </w:rPr>
        <w:t>, the</w:t>
      </w:r>
      <w:r w:rsidRPr="00DB076F">
        <w:rPr>
          <w:color w:val="000000"/>
          <w:sz w:val="20"/>
          <w:szCs w:val="20"/>
        </w:rPr>
        <w:t xml:space="preserve"> EUCAST breakpoint for amikacin </w:t>
      </w:r>
      <w:r w:rsidR="001011E2" w:rsidRPr="00DB076F">
        <w:rPr>
          <w:color w:val="000000"/>
          <w:sz w:val="20"/>
          <w:szCs w:val="20"/>
        </w:rPr>
        <w:t>wa</w:t>
      </w:r>
      <w:r w:rsidRPr="00DB076F">
        <w:rPr>
          <w:color w:val="000000"/>
          <w:sz w:val="20"/>
          <w:szCs w:val="20"/>
        </w:rPr>
        <w:t>s used because the concentration range tested d</w:t>
      </w:r>
      <w:r w:rsidR="00E47073" w:rsidRPr="00DB076F">
        <w:rPr>
          <w:color w:val="000000"/>
          <w:sz w:val="20"/>
          <w:szCs w:val="20"/>
        </w:rPr>
        <w:t>id</w:t>
      </w:r>
      <w:r w:rsidRPr="00DB076F">
        <w:rPr>
          <w:color w:val="000000"/>
          <w:sz w:val="20"/>
          <w:szCs w:val="20"/>
        </w:rPr>
        <w:t xml:space="preserve"> not extend low enough to include the </w:t>
      </w:r>
      <w:r w:rsidR="00E47073" w:rsidRPr="00DB076F">
        <w:rPr>
          <w:color w:val="000000"/>
          <w:sz w:val="20"/>
          <w:szCs w:val="20"/>
        </w:rPr>
        <w:t xml:space="preserve">revised </w:t>
      </w:r>
      <w:r w:rsidRPr="00DB076F">
        <w:rPr>
          <w:color w:val="000000"/>
          <w:sz w:val="20"/>
          <w:szCs w:val="20"/>
        </w:rPr>
        <w:t>2023 CLSI susceptible breakpoint</w:t>
      </w:r>
      <w:r w:rsidR="00E47073" w:rsidRPr="00DB076F">
        <w:rPr>
          <w:color w:val="000000"/>
          <w:sz w:val="20"/>
          <w:szCs w:val="20"/>
        </w:rPr>
        <w:t xml:space="preserve"> for that agent</w:t>
      </w:r>
      <w:r w:rsidRPr="00DB076F">
        <w:rPr>
          <w:color w:val="000000"/>
          <w:sz w:val="20"/>
          <w:szCs w:val="20"/>
        </w:rPr>
        <w:t>.</w:t>
      </w:r>
    </w:p>
    <w:sectPr w:rsidR="00783F95" w:rsidRPr="005F797B" w:rsidSect="00372A9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95775" w14:textId="77777777" w:rsidR="00372A9A" w:rsidRDefault="00372A9A">
      <w:r>
        <w:separator/>
      </w:r>
    </w:p>
  </w:endnote>
  <w:endnote w:type="continuationSeparator" w:id="0">
    <w:p w14:paraId="346B8F7C" w14:textId="77777777" w:rsidR="00372A9A" w:rsidRDefault="00372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E6CB73" w14:textId="35372A25" w:rsidR="0001267B" w:rsidRDefault="000126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C55ABA" w14:textId="7FCF1819" w:rsidR="0001267B" w:rsidRDefault="000126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77A5F" w14:textId="25061F4F" w:rsidR="0001267B" w:rsidRDefault="000126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0377B0" w14:textId="77777777" w:rsidR="00372A9A" w:rsidRDefault="00372A9A">
      <w:r>
        <w:separator/>
      </w:r>
    </w:p>
  </w:footnote>
  <w:footnote w:type="continuationSeparator" w:id="0">
    <w:p w14:paraId="6597CE01" w14:textId="77777777" w:rsidR="00372A9A" w:rsidRDefault="00372A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E5910" w14:textId="0A1891EF" w:rsidR="0001267B" w:rsidRDefault="000126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D8262C" w14:textId="6F8D1E4C" w:rsidR="0001267B" w:rsidRDefault="000126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FB91F4" w14:textId="125D62C1" w:rsidR="0001267B" w:rsidRDefault="000126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91946"/>
    <w:multiLevelType w:val="hybridMultilevel"/>
    <w:tmpl w:val="598254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A6F36"/>
    <w:multiLevelType w:val="hybridMultilevel"/>
    <w:tmpl w:val="5734EB00"/>
    <w:lvl w:ilvl="0" w:tplc="07F0D61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BD1A1D"/>
    <w:multiLevelType w:val="hybridMultilevel"/>
    <w:tmpl w:val="0D106168"/>
    <w:lvl w:ilvl="0" w:tplc="542457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D0CD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46C2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C66C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DCD4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903F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745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3432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A39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B2118D"/>
    <w:multiLevelType w:val="hybridMultilevel"/>
    <w:tmpl w:val="F836CC2A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4" w15:restartNumberingAfterBreak="0">
    <w:nsid w:val="394C539A"/>
    <w:multiLevelType w:val="hybridMultilevel"/>
    <w:tmpl w:val="2390AE3C"/>
    <w:lvl w:ilvl="0" w:tplc="6E74F3C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39995CB0"/>
    <w:multiLevelType w:val="hybridMultilevel"/>
    <w:tmpl w:val="1340DBFC"/>
    <w:lvl w:ilvl="0" w:tplc="012682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181C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C468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F4D2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705E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B871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0A30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2E0BE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D8DEF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0C04B3"/>
    <w:multiLevelType w:val="hybridMultilevel"/>
    <w:tmpl w:val="F962D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F40B55"/>
    <w:multiLevelType w:val="hybridMultilevel"/>
    <w:tmpl w:val="FF309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8B1281"/>
    <w:multiLevelType w:val="hybridMultilevel"/>
    <w:tmpl w:val="0DD4F5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3F51D7C"/>
    <w:multiLevelType w:val="hybridMultilevel"/>
    <w:tmpl w:val="B93CD2F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6CE5630D"/>
    <w:multiLevelType w:val="hybridMultilevel"/>
    <w:tmpl w:val="B67C24F2"/>
    <w:lvl w:ilvl="0" w:tplc="6E74F3C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FA272D8"/>
    <w:multiLevelType w:val="hybridMultilevel"/>
    <w:tmpl w:val="8FF2988C"/>
    <w:lvl w:ilvl="0" w:tplc="06A0710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0AF3036"/>
    <w:multiLevelType w:val="hybridMultilevel"/>
    <w:tmpl w:val="0B9A7646"/>
    <w:lvl w:ilvl="0" w:tplc="B7FA8D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pStyle w:val="Heading9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2076538888">
    <w:abstractNumId w:val="12"/>
  </w:num>
  <w:num w:numId="2" w16cid:durableId="122769556">
    <w:abstractNumId w:val="10"/>
  </w:num>
  <w:num w:numId="3" w16cid:durableId="175927392">
    <w:abstractNumId w:val="7"/>
  </w:num>
  <w:num w:numId="4" w16cid:durableId="1535969787">
    <w:abstractNumId w:val="8"/>
  </w:num>
  <w:num w:numId="5" w16cid:durableId="767651427">
    <w:abstractNumId w:val="11"/>
  </w:num>
  <w:num w:numId="6" w16cid:durableId="1515916892">
    <w:abstractNumId w:val="2"/>
  </w:num>
  <w:num w:numId="7" w16cid:durableId="510411647">
    <w:abstractNumId w:val="9"/>
  </w:num>
  <w:num w:numId="8" w16cid:durableId="88934654">
    <w:abstractNumId w:val="3"/>
  </w:num>
  <w:num w:numId="9" w16cid:durableId="492457676">
    <w:abstractNumId w:val="6"/>
  </w:num>
  <w:num w:numId="10" w16cid:durableId="177258196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112440436">
    <w:abstractNumId w:val="5"/>
  </w:num>
  <w:num w:numId="12" w16cid:durableId="1453749286">
    <w:abstractNumId w:val="0"/>
  </w:num>
  <w:num w:numId="13" w16cid:durableId="1110079661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microbial Agents Chem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ew5rdwfs0aaev003pvevmz5xdx59rvtfs&quot;&gt;rwittenberg@ihma.com&lt;record-ids&gt;&lt;item&gt;764&lt;/item&gt;&lt;/record-ids&gt;&lt;/item&gt;&lt;/Libraries&gt;"/>
  </w:docVars>
  <w:rsids>
    <w:rsidRoot w:val="00B558A8"/>
    <w:rsid w:val="000000EF"/>
    <w:rsid w:val="000002C9"/>
    <w:rsid w:val="00000449"/>
    <w:rsid w:val="000005AD"/>
    <w:rsid w:val="0000072A"/>
    <w:rsid w:val="00000788"/>
    <w:rsid w:val="000007BA"/>
    <w:rsid w:val="000007F0"/>
    <w:rsid w:val="000009B4"/>
    <w:rsid w:val="00000BAD"/>
    <w:rsid w:val="00001074"/>
    <w:rsid w:val="00001220"/>
    <w:rsid w:val="00001321"/>
    <w:rsid w:val="00001575"/>
    <w:rsid w:val="000019B4"/>
    <w:rsid w:val="00001CDE"/>
    <w:rsid w:val="00001D3B"/>
    <w:rsid w:val="00002282"/>
    <w:rsid w:val="000023F4"/>
    <w:rsid w:val="00002582"/>
    <w:rsid w:val="000029A2"/>
    <w:rsid w:val="0000325E"/>
    <w:rsid w:val="0000331A"/>
    <w:rsid w:val="00003DBC"/>
    <w:rsid w:val="00003E36"/>
    <w:rsid w:val="00004440"/>
    <w:rsid w:val="00004821"/>
    <w:rsid w:val="0000490D"/>
    <w:rsid w:val="0000508E"/>
    <w:rsid w:val="000050A1"/>
    <w:rsid w:val="00005666"/>
    <w:rsid w:val="00005937"/>
    <w:rsid w:val="00006148"/>
    <w:rsid w:val="00006829"/>
    <w:rsid w:val="000070DF"/>
    <w:rsid w:val="00007AF1"/>
    <w:rsid w:val="00007E7E"/>
    <w:rsid w:val="00007F11"/>
    <w:rsid w:val="000100D7"/>
    <w:rsid w:val="00010188"/>
    <w:rsid w:val="0001038F"/>
    <w:rsid w:val="00010749"/>
    <w:rsid w:val="0001176C"/>
    <w:rsid w:val="00011EC6"/>
    <w:rsid w:val="00012087"/>
    <w:rsid w:val="000123FC"/>
    <w:rsid w:val="0001259A"/>
    <w:rsid w:val="000125EF"/>
    <w:rsid w:val="0001267B"/>
    <w:rsid w:val="00012FAD"/>
    <w:rsid w:val="00013478"/>
    <w:rsid w:val="000137CE"/>
    <w:rsid w:val="000138E8"/>
    <w:rsid w:val="00013A55"/>
    <w:rsid w:val="00013B15"/>
    <w:rsid w:val="00013C27"/>
    <w:rsid w:val="00013ED4"/>
    <w:rsid w:val="0001487A"/>
    <w:rsid w:val="00014928"/>
    <w:rsid w:val="000152D5"/>
    <w:rsid w:val="00015323"/>
    <w:rsid w:val="0001545E"/>
    <w:rsid w:val="00015735"/>
    <w:rsid w:val="00015D64"/>
    <w:rsid w:val="00015DE7"/>
    <w:rsid w:val="00015ECE"/>
    <w:rsid w:val="00015EE8"/>
    <w:rsid w:val="0001706A"/>
    <w:rsid w:val="000170C4"/>
    <w:rsid w:val="000170F9"/>
    <w:rsid w:val="0001722F"/>
    <w:rsid w:val="0001767E"/>
    <w:rsid w:val="00017BF4"/>
    <w:rsid w:val="00017F7F"/>
    <w:rsid w:val="000206C7"/>
    <w:rsid w:val="000207F4"/>
    <w:rsid w:val="000207FC"/>
    <w:rsid w:val="00020D23"/>
    <w:rsid w:val="00020EE5"/>
    <w:rsid w:val="00021314"/>
    <w:rsid w:val="00021400"/>
    <w:rsid w:val="00021804"/>
    <w:rsid w:val="00021906"/>
    <w:rsid w:val="00021D5C"/>
    <w:rsid w:val="00022062"/>
    <w:rsid w:val="000220E5"/>
    <w:rsid w:val="000225B9"/>
    <w:rsid w:val="00022671"/>
    <w:rsid w:val="00022758"/>
    <w:rsid w:val="000228C1"/>
    <w:rsid w:val="00022C22"/>
    <w:rsid w:val="0002308E"/>
    <w:rsid w:val="000232E6"/>
    <w:rsid w:val="000238B5"/>
    <w:rsid w:val="000238E6"/>
    <w:rsid w:val="00023FB0"/>
    <w:rsid w:val="000245B5"/>
    <w:rsid w:val="00024828"/>
    <w:rsid w:val="000249B1"/>
    <w:rsid w:val="00024B4F"/>
    <w:rsid w:val="00024C2E"/>
    <w:rsid w:val="00025096"/>
    <w:rsid w:val="0002519B"/>
    <w:rsid w:val="00025CDD"/>
    <w:rsid w:val="000262E0"/>
    <w:rsid w:val="00026451"/>
    <w:rsid w:val="00026DAD"/>
    <w:rsid w:val="000272B2"/>
    <w:rsid w:val="000275E5"/>
    <w:rsid w:val="00027864"/>
    <w:rsid w:val="000279D2"/>
    <w:rsid w:val="00030B96"/>
    <w:rsid w:val="00030C49"/>
    <w:rsid w:val="00030DDA"/>
    <w:rsid w:val="0003114A"/>
    <w:rsid w:val="00031358"/>
    <w:rsid w:val="000316F5"/>
    <w:rsid w:val="00031A9F"/>
    <w:rsid w:val="00032016"/>
    <w:rsid w:val="0003292E"/>
    <w:rsid w:val="00032E37"/>
    <w:rsid w:val="00032E61"/>
    <w:rsid w:val="00032EB0"/>
    <w:rsid w:val="0003308F"/>
    <w:rsid w:val="0003352E"/>
    <w:rsid w:val="000340A4"/>
    <w:rsid w:val="00034182"/>
    <w:rsid w:val="0003418F"/>
    <w:rsid w:val="00034193"/>
    <w:rsid w:val="000343AE"/>
    <w:rsid w:val="00034431"/>
    <w:rsid w:val="000345CD"/>
    <w:rsid w:val="00034887"/>
    <w:rsid w:val="000351D9"/>
    <w:rsid w:val="000363CB"/>
    <w:rsid w:val="000366AC"/>
    <w:rsid w:val="00036AE9"/>
    <w:rsid w:val="00036C03"/>
    <w:rsid w:val="000373C1"/>
    <w:rsid w:val="00037762"/>
    <w:rsid w:val="0004037A"/>
    <w:rsid w:val="00040A6A"/>
    <w:rsid w:val="00040A93"/>
    <w:rsid w:val="00040B38"/>
    <w:rsid w:val="00040CC8"/>
    <w:rsid w:val="00040DAB"/>
    <w:rsid w:val="00040FC5"/>
    <w:rsid w:val="00041139"/>
    <w:rsid w:val="000412A4"/>
    <w:rsid w:val="00041A5E"/>
    <w:rsid w:val="0004290B"/>
    <w:rsid w:val="0004346B"/>
    <w:rsid w:val="000437B9"/>
    <w:rsid w:val="0004409B"/>
    <w:rsid w:val="000444FC"/>
    <w:rsid w:val="00044751"/>
    <w:rsid w:val="0004479C"/>
    <w:rsid w:val="00044829"/>
    <w:rsid w:val="00044968"/>
    <w:rsid w:val="00044D79"/>
    <w:rsid w:val="00044E69"/>
    <w:rsid w:val="00045514"/>
    <w:rsid w:val="00045890"/>
    <w:rsid w:val="00045F3E"/>
    <w:rsid w:val="00045F5B"/>
    <w:rsid w:val="000461E8"/>
    <w:rsid w:val="000463EE"/>
    <w:rsid w:val="00046F8E"/>
    <w:rsid w:val="00047627"/>
    <w:rsid w:val="000476A9"/>
    <w:rsid w:val="000476F5"/>
    <w:rsid w:val="00047824"/>
    <w:rsid w:val="00050221"/>
    <w:rsid w:val="0005037E"/>
    <w:rsid w:val="00050EBA"/>
    <w:rsid w:val="00051201"/>
    <w:rsid w:val="00051A29"/>
    <w:rsid w:val="00051B9C"/>
    <w:rsid w:val="00051D3B"/>
    <w:rsid w:val="0005216F"/>
    <w:rsid w:val="00052277"/>
    <w:rsid w:val="00052309"/>
    <w:rsid w:val="000529AF"/>
    <w:rsid w:val="00052BD0"/>
    <w:rsid w:val="00052E99"/>
    <w:rsid w:val="00053026"/>
    <w:rsid w:val="0005322A"/>
    <w:rsid w:val="000534AE"/>
    <w:rsid w:val="000534B8"/>
    <w:rsid w:val="00053F37"/>
    <w:rsid w:val="00054336"/>
    <w:rsid w:val="000544E7"/>
    <w:rsid w:val="00054562"/>
    <w:rsid w:val="000548D3"/>
    <w:rsid w:val="00055048"/>
    <w:rsid w:val="00055092"/>
    <w:rsid w:val="000559CD"/>
    <w:rsid w:val="00055C63"/>
    <w:rsid w:val="0005600E"/>
    <w:rsid w:val="000562B4"/>
    <w:rsid w:val="00056324"/>
    <w:rsid w:val="000564FB"/>
    <w:rsid w:val="000565DF"/>
    <w:rsid w:val="00056929"/>
    <w:rsid w:val="00056C39"/>
    <w:rsid w:val="00056EE9"/>
    <w:rsid w:val="00057232"/>
    <w:rsid w:val="00057254"/>
    <w:rsid w:val="000572F7"/>
    <w:rsid w:val="0005737B"/>
    <w:rsid w:val="000577A4"/>
    <w:rsid w:val="00060C5A"/>
    <w:rsid w:val="00061719"/>
    <w:rsid w:val="0006172E"/>
    <w:rsid w:val="00061EBC"/>
    <w:rsid w:val="00062192"/>
    <w:rsid w:val="0006246F"/>
    <w:rsid w:val="00062707"/>
    <w:rsid w:val="00062B9F"/>
    <w:rsid w:val="0006368F"/>
    <w:rsid w:val="0006377C"/>
    <w:rsid w:val="00064081"/>
    <w:rsid w:val="000640DE"/>
    <w:rsid w:val="00064FF3"/>
    <w:rsid w:val="00065023"/>
    <w:rsid w:val="000657DB"/>
    <w:rsid w:val="000657E2"/>
    <w:rsid w:val="000667D9"/>
    <w:rsid w:val="00066D44"/>
    <w:rsid w:val="00066E4E"/>
    <w:rsid w:val="00066F59"/>
    <w:rsid w:val="000671C1"/>
    <w:rsid w:val="0006755F"/>
    <w:rsid w:val="000675C4"/>
    <w:rsid w:val="00067F5D"/>
    <w:rsid w:val="0007164A"/>
    <w:rsid w:val="000717D0"/>
    <w:rsid w:val="000721AE"/>
    <w:rsid w:val="00072386"/>
    <w:rsid w:val="00072AC6"/>
    <w:rsid w:val="00073253"/>
    <w:rsid w:val="00073440"/>
    <w:rsid w:val="000735D0"/>
    <w:rsid w:val="000737D6"/>
    <w:rsid w:val="00073926"/>
    <w:rsid w:val="000739A2"/>
    <w:rsid w:val="00073B91"/>
    <w:rsid w:val="000743A0"/>
    <w:rsid w:val="00074E93"/>
    <w:rsid w:val="00074EAB"/>
    <w:rsid w:val="00074FD1"/>
    <w:rsid w:val="00075001"/>
    <w:rsid w:val="000751A4"/>
    <w:rsid w:val="00075904"/>
    <w:rsid w:val="000763D4"/>
    <w:rsid w:val="000764EB"/>
    <w:rsid w:val="00076579"/>
    <w:rsid w:val="000767E2"/>
    <w:rsid w:val="00076E0B"/>
    <w:rsid w:val="00076E1F"/>
    <w:rsid w:val="00077365"/>
    <w:rsid w:val="0007761E"/>
    <w:rsid w:val="000779D6"/>
    <w:rsid w:val="0008041D"/>
    <w:rsid w:val="0008090B"/>
    <w:rsid w:val="000809AB"/>
    <w:rsid w:val="00081021"/>
    <w:rsid w:val="000810A1"/>
    <w:rsid w:val="000810DA"/>
    <w:rsid w:val="00081520"/>
    <w:rsid w:val="00081937"/>
    <w:rsid w:val="00081AE0"/>
    <w:rsid w:val="00081CEC"/>
    <w:rsid w:val="00081EE8"/>
    <w:rsid w:val="00082CF5"/>
    <w:rsid w:val="00083114"/>
    <w:rsid w:val="000835C2"/>
    <w:rsid w:val="0008363B"/>
    <w:rsid w:val="00083CF4"/>
    <w:rsid w:val="0008457F"/>
    <w:rsid w:val="00084A13"/>
    <w:rsid w:val="00084D19"/>
    <w:rsid w:val="0008505A"/>
    <w:rsid w:val="00085206"/>
    <w:rsid w:val="000855CE"/>
    <w:rsid w:val="00085DFE"/>
    <w:rsid w:val="00086239"/>
    <w:rsid w:val="00086622"/>
    <w:rsid w:val="00087794"/>
    <w:rsid w:val="0009002D"/>
    <w:rsid w:val="000900D2"/>
    <w:rsid w:val="0009017F"/>
    <w:rsid w:val="000902A8"/>
    <w:rsid w:val="0009077C"/>
    <w:rsid w:val="00090B49"/>
    <w:rsid w:val="00090C68"/>
    <w:rsid w:val="00090CD1"/>
    <w:rsid w:val="00091080"/>
    <w:rsid w:val="00091320"/>
    <w:rsid w:val="00091A2B"/>
    <w:rsid w:val="000928BF"/>
    <w:rsid w:val="00092968"/>
    <w:rsid w:val="00092A17"/>
    <w:rsid w:val="0009308E"/>
    <w:rsid w:val="00093566"/>
    <w:rsid w:val="00094140"/>
    <w:rsid w:val="00094419"/>
    <w:rsid w:val="0009455B"/>
    <w:rsid w:val="00094A25"/>
    <w:rsid w:val="00094F5B"/>
    <w:rsid w:val="0009536A"/>
    <w:rsid w:val="00095817"/>
    <w:rsid w:val="00095841"/>
    <w:rsid w:val="0009587E"/>
    <w:rsid w:val="00095DA9"/>
    <w:rsid w:val="00095EA5"/>
    <w:rsid w:val="00095FDA"/>
    <w:rsid w:val="000961F4"/>
    <w:rsid w:val="000965DA"/>
    <w:rsid w:val="000967CC"/>
    <w:rsid w:val="00096A85"/>
    <w:rsid w:val="00097B34"/>
    <w:rsid w:val="000A0833"/>
    <w:rsid w:val="000A095A"/>
    <w:rsid w:val="000A0D6C"/>
    <w:rsid w:val="000A1127"/>
    <w:rsid w:val="000A1824"/>
    <w:rsid w:val="000A1BB5"/>
    <w:rsid w:val="000A291C"/>
    <w:rsid w:val="000A292C"/>
    <w:rsid w:val="000A2E7C"/>
    <w:rsid w:val="000A2FBA"/>
    <w:rsid w:val="000A30C0"/>
    <w:rsid w:val="000A329A"/>
    <w:rsid w:val="000A363A"/>
    <w:rsid w:val="000A3A4F"/>
    <w:rsid w:val="000A3F32"/>
    <w:rsid w:val="000A4CC0"/>
    <w:rsid w:val="000A506E"/>
    <w:rsid w:val="000A539F"/>
    <w:rsid w:val="000A54F0"/>
    <w:rsid w:val="000A55AF"/>
    <w:rsid w:val="000A5CD2"/>
    <w:rsid w:val="000A5E72"/>
    <w:rsid w:val="000A65D9"/>
    <w:rsid w:val="000A666F"/>
    <w:rsid w:val="000A6699"/>
    <w:rsid w:val="000A66CD"/>
    <w:rsid w:val="000A684D"/>
    <w:rsid w:val="000A766A"/>
    <w:rsid w:val="000A7672"/>
    <w:rsid w:val="000A7728"/>
    <w:rsid w:val="000A7B54"/>
    <w:rsid w:val="000A7C04"/>
    <w:rsid w:val="000B0315"/>
    <w:rsid w:val="000B05B9"/>
    <w:rsid w:val="000B0BB0"/>
    <w:rsid w:val="000B0CC0"/>
    <w:rsid w:val="000B0D8C"/>
    <w:rsid w:val="000B0F3F"/>
    <w:rsid w:val="000B0F9D"/>
    <w:rsid w:val="000B106D"/>
    <w:rsid w:val="000B119B"/>
    <w:rsid w:val="000B138E"/>
    <w:rsid w:val="000B183D"/>
    <w:rsid w:val="000B1DFB"/>
    <w:rsid w:val="000B2AA4"/>
    <w:rsid w:val="000B2C8E"/>
    <w:rsid w:val="000B2EF2"/>
    <w:rsid w:val="000B2FFC"/>
    <w:rsid w:val="000B35CE"/>
    <w:rsid w:val="000B364C"/>
    <w:rsid w:val="000B39CC"/>
    <w:rsid w:val="000B3D39"/>
    <w:rsid w:val="000B45AC"/>
    <w:rsid w:val="000B484E"/>
    <w:rsid w:val="000B4AE3"/>
    <w:rsid w:val="000B5254"/>
    <w:rsid w:val="000B54CA"/>
    <w:rsid w:val="000B59B8"/>
    <w:rsid w:val="000B5B4A"/>
    <w:rsid w:val="000B65FA"/>
    <w:rsid w:val="000B6F4C"/>
    <w:rsid w:val="000B71C9"/>
    <w:rsid w:val="000B7483"/>
    <w:rsid w:val="000B74CA"/>
    <w:rsid w:val="000B7CE2"/>
    <w:rsid w:val="000B7E48"/>
    <w:rsid w:val="000C0265"/>
    <w:rsid w:val="000C0304"/>
    <w:rsid w:val="000C0627"/>
    <w:rsid w:val="000C0A57"/>
    <w:rsid w:val="000C0E24"/>
    <w:rsid w:val="000C0EB2"/>
    <w:rsid w:val="000C17F9"/>
    <w:rsid w:val="000C1B7D"/>
    <w:rsid w:val="000C1CF5"/>
    <w:rsid w:val="000C2928"/>
    <w:rsid w:val="000C3099"/>
    <w:rsid w:val="000C32F9"/>
    <w:rsid w:val="000C37CD"/>
    <w:rsid w:val="000C3A1E"/>
    <w:rsid w:val="000C3D82"/>
    <w:rsid w:val="000C3ECC"/>
    <w:rsid w:val="000C3FB2"/>
    <w:rsid w:val="000C429F"/>
    <w:rsid w:val="000C43AC"/>
    <w:rsid w:val="000C4A15"/>
    <w:rsid w:val="000C540C"/>
    <w:rsid w:val="000C55E3"/>
    <w:rsid w:val="000C59B7"/>
    <w:rsid w:val="000C608C"/>
    <w:rsid w:val="000C618F"/>
    <w:rsid w:val="000C6593"/>
    <w:rsid w:val="000C676C"/>
    <w:rsid w:val="000C68F0"/>
    <w:rsid w:val="000C6E93"/>
    <w:rsid w:val="000C7B0C"/>
    <w:rsid w:val="000C7CF9"/>
    <w:rsid w:val="000C7D28"/>
    <w:rsid w:val="000D0237"/>
    <w:rsid w:val="000D03F6"/>
    <w:rsid w:val="000D0571"/>
    <w:rsid w:val="000D0720"/>
    <w:rsid w:val="000D0EE6"/>
    <w:rsid w:val="000D10C6"/>
    <w:rsid w:val="000D16BF"/>
    <w:rsid w:val="000D1BE5"/>
    <w:rsid w:val="000D1FC6"/>
    <w:rsid w:val="000D2BDA"/>
    <w:rsid w:val="000D300D"/>
    <w:rsid w:val="000D3068"/>
    <w:rsid w:val="000D31F2"/>
    <w:rsid w:val="000D3291"/>
    <w:rsid w:val="000D350B"/>
    <w:rsid w:val="000D37A9"/>
    <w:rsid w:val="000D38DB"/>
    <w:rsid w:val="000D3CEE"/>
    <w:rsid w:val="000D438D"/>
    <w:rsid w:val="000D47DA"/>
    <w:rsid w:val="000D4982"/>
    <w:rsid w:val="000D4F2D"/>
    <w:rsid w:val="000D5407"/>
    <w:rsid w:val="000D58A2"/>
    <w:rsid w:val="000D5C92"/>
    <w:rsid w:val="000D5EFF"/>
    <w:rsid w:val="000D61E8"/>
    <w:rsid w:val="000D61E9"/>
    <w:rsid w:val="000D6218"/>
    <w:rsid w:val="000D6C3B"/>
    <w:rsid w:val="000D726D"/>
    <w:rsid w:val="000D776D"/>
    <w:rsid w:val="000D783E"/>
    <w:rsid w:val="000D788C"/>
    <w:rsid w:val="000D7AB9"/>
    <w:rsid w:val="000E010F"/>
    <w:rsid w:val="000E020C"/>
    <w:rsid w:val="000E0293"/>
    <w:rsid w:val="000E05A7"/>
    <w:rsid w:val="000E0A97"/>
    <w:rsid w:val="000E13B9"/>
    <w:rsid w:val="000E14FB"/>
    <w:rsid w:val="000E180C"/>
    <w:rsid w:val="000E1ABB"/>
    <w:rsid w:val="000E2200"/>
    <w:rsid w:val="000E23BE"/>
    <w:rsid w:val="000E2AF0"/>
    <w:rsid w:val="000E2BB1"/>
    <w:rsid w:val="000E2EB1"/>
    <w:rsid w:val="000E308E"/>
    <w:rsid w:val="000E3819"/>
    <w:rsid w:val="000E3968"/>
    <w:rsid w:val="000E3A89"/>
    <w:rsid w:val="000E3B1D"/>
    <w:rsid w:val="000E3B6C"/>
    <w:rsid w:val="000E3F9D"/>
    <w:rsid w:val="000E41B2"/>
    <w:rsid w:val="000E4A9C"/>
    <w:rsid w:val="000E4C8E"/>
    <w:rsid w:val="000E5291"/>
    <w:rsid w:val="000E59EB"/>
    <w:rsid w:val="000E6322"/>
    <w:rsid w:val="000E644B"/>
    <w:rsid w:val="000E707C"/>
    <w:rsid w:val="000E7550"/>
    <w:rsid w:val="000E78E6"/>
    <w:rsid w:val="000E7A2D"/>
    <w:rsid w:val="000E7AFE"/>
    <w:rsid w:val="000F0210"/>
    <w:rsid w:val="000F0D37"/>
    <w:rsid w:val="000F14C7"/>
    <w:rsid w:val="000F1857"/>
    <w:rsid w:val="000F1916"/>
    <w:rsid w:val="000F19E4"/>
    <w:rsid w:val="000F1BDD"/>
    <w:rsid w:val="000F22EF"/>
    <w:rsid w:val="000F2657"/>
    <w:rsid w:val="000F2923"/>
    <w:rsid w:val="000F2B11"/>
    <w:rsid w:val="000F3830"/>
    <w:rsid w:val="000F39A7"/>
    <w:rsid w:val="000F4080"/>
    <w:rsid w:val="000F41DB"/>
    <w:rsid w:val="000F477E"/>
    <w:rsid w:val="000F4BCC"/>
    <w:rsid w:val="000F4CE7"/>
    <w:rsid w:val="000F4D42"/>
    <w:rsid w:val="000F5515"/>
    <w:rsid w:val="000F5809"/>
    <w:rsid w:val="000F5B57"/>
    <w:rsid w:val="000F61B4"/>
    <w:rsid w:val="000F61C3"/>
    <w:rsid w:val="000F633F"/>
    <w:rsid w:val="000F64BC"/>
    <w:rsid w:val="000F67AC"/>
    <w:rsid w:val="000F6A76"/>
    <w:rsid w:val="000F719D"/>
    <w:rsid w:val="000F72AE"/>
    <w:rsid w:val="000F759D"/>
    <w:rsid w:val="000F7B14"/>
    <w:rsid w:val="00100141"/>
    <w:rsid w:val="001011E2"/>
    <w:rsid w:val="0010152A"/>
    <w:rsid w:val="001016FB"/>
    <w:rsid w:val="00101CFC"/>
    <w:rsid w:val="00101FAD"/>
    <w:rsid w:val="00102832"/>
    <w:rsid w:val="00102B2E"/>
    <w:rsid w:val="001032C0"/>
    <w:rsid w:val="001032F3"/>
    <w:rsid w:val="0010382E"/>
    <w:rsid w:val="001038C9"/>
    <w:rsid w:val="001038E6"/>
    <w:rsid w:val="00103DD5"/>
    <w:rsid w:val="00103F92"/>
    <w:rsid w:val="0010417D"/>
    <w:rsid w:val="0010446E"/>
    <w:rsid w:val="00104AE0"/>
    <w:rsid w:val="00104B52"/>
    <w:rsid w:val="00104D0B"/>
    <w:rsid w:val="00104FAD"/>
    <w:rsid w:val="00105ABE"/>
    <w:rsid w:val="00105BE6"/>
    <w:rsid w:val="00105C68"/>
    <w:rsid w:val="00105D70"/>
    <w:rsid w:val="00105E93"/>
    <w:rsid w:val="00105F27"/>
    <w:rsid w:val="00106034"/>
    <w:rsid w:val="00106AE0"/>
    <w:rsid w:val="00106D09"/>
    <w:rsid w:val="00106D2C"/>
    <w:rsid w:val="00106D5A"/>
    <w:rsid w:val="00107D0B"/>
    <w:rsid w:val="00107D4B"/>
    <w:rsid w:val="00110AA2"/>
    <w:rsid w:val="00111658"/>
    <w:rsid w:val="00111730"/>
    <w:rsid w:val="00112038"/>
    <w:rsid w:val="00112096"/>
    <w:rsid w:val="0011267E"/>
    <w:rsid w:val="00112AE4"/>
    <w:rsid w:val="00112EC2"/>
    <w:rsid w:val="00113089"/>
    <w:rsid w:val="001130FF"/>
    <w:rsid w:val="001131E8"/>
    <w:rsid w:val="001133C7"/>
    <w:rsid w:val="00113AB4"/>
    <w:rsid w:val="00113F06"/>
    <w:rsid w:val="00114152"/>
    <w:rsid w:val="001142A9"/>
    <w:rsid w:val="00114788"/>
    <w:rsid w:val="00114924"/>
    <w:rsid w:val="00114961"/>
    <w:rsid w:val="00114BFB"/>
    <w:rsid w:val="00114EC3"/>
    <w:rsid w:val="001156BD"/>
    <w:rsid w:val="00115B20"/>
    <w:rsid w:val="00115E19"/>
    <w:rsid w:val="00115F21"/>
    <w:rsid w:val="001167CE"/>
    <w:rsid w:val="00116988"/>
    <w:rsid w:val="001169F3"/>
    <w:rsid w:val="00116BD3"/>
    <w:rsid w:val="00117073"/>
    <w:rsid w:val="0011721A"/>
    <w:rsid w:val="001174DB"/>
    <w:rsid w:val="00120442"/>
    <w:rsid w:val="00120528"/>
    <w:rsid w:val="00121530"/>
    <w:rsid w:val="00121A0F"/>
    <w:rsid w:val="00121A25"/>
    <w:rsid w:val="00121AD3"/>
    <w:rsid w:val="00121CA9"/>
    <w:rsid w:val="00122947"/>
    <w:rsid w:val="001229EA"/>
    <w:rsid w:val="00122C4C"/>
    <w:rsid w:val="00122ED5"/>
    <w:rsid w:val="001232D4"/>
    <w:rsid w:val="0012332E"/>
    <w:rsid w:val="00124151"/>
    <w:rsid w:val="00124832"/>
    <w:rsid w:val="00124BF2"/>
    <w:rsid w:val="001250DC"/>
    <w:rsid w:val="0012526F"/>
    <w:rsid w:val="00125459"/>
    <w:rsid w:val="001266C5"/>
    <w:rsid w:val="00126767"/>
    <w:rsid w:val="001267F8"/>
    <w:rsid w:val="00126BDC"/>
    <w:rsid w:val="00126C03"/>
    <w:rsid w:val="00127626"/>
    <w:rsid w:val="00127844"/>
    <w:rsid w:val="001278B6"/>
    <w:rsid w:val="0013012B"/>
    <w:rsid w:val="0013018D"/>
    <w:rsid w:val="001302C5"/>
    <w:rsid w:val="0013039A"/>
    <w:rsid w:val="001303B5"/>
    <w:rsid w:val="00130411"/>
    <w:rsid w:val="0013061A"/>
    <w:rsid w:val="001306DA"/>
    <w:rsid w:val="00130A09"/>
    <w:rsid w:val="00130E48"/>
    <w:rsid w:val="001310A4"/>
    <w:rsid w:val="0013128A"/>
    <w:rsid w:val="0013146D"/>
    <w:rsid w:val="001315FF"/>
    <w:rsid w:val="001316BF"/>
    <w:rsid w:val="00131874"/>
    <w:rsid w:val="00131BC6"/>
    <w:rsid w:val="0013201B"/>
    <w:rsid w:val="001323AE"/>
    <w:rsid w:val="0013273B"/>
    <w:rsid w:val="00132BB0"/>
    <w:rsid w:val="00132C1D"/>
    <w:rsid w:val="0013330A"/>
    <w:rsid w:val="00133589"/>
    <w:rsid w:val="001338D2"/>
    <w:rsid w:val="00134321"/>
    <w:rsid w:val="00134626"/>
    <w:rsid w:val="001348B3"/>
    <w:rsid w:val="00134A6E"/>
    <w:rsid w:val="00134EB7"/>
    <w:rsid w:val="00134FAA"/>
    <w:rsid w:val="00135796"/>
    <w:rsid w:val="00135833"/>
    <w:rsid w:val="00135A3A"/>
    <w:rsid w:val="00135AAE"/>
    <w:rsid w:val="00135CE5"/>
    <w:rsid w:val="00135F7F"/>
    <w:rsid w:val="0013606C"/>
    <w:rsid w:val="001361E6"/>
    <w:rsid w:val="00136236"/>
    <w:rsid w:val="0013640D"/>
    <w:rsid w:val="00136592"/>
    <w:rsid w:val="00136937"/>
    <w:rsid w:val="00136F20"/>
    <w:rsid w:val="001370E0"/>
    <w:rsid w:val="00137286"/>
    <w:rsid w:val="00137919"/>
    <w:rsid w:val="00137CCF"/>
    <w:rsid w:val="001402BE"/>
    <w:rsid w:val="00140F45"/>
    <w:rsid w:val="00140FC0"/>
    <w:rsid w:val="0014162D"/>
    <w:rsid w:val="0014163E"/>
    <w:rsid w:val="00141B17"/>
    <w:rsid w:val="001427D7"/>
    <w:rsid w:val="0014317B"/>
    <w:rsid w:val="00143207"/>
    <w:rsid w:val="001436E4"/>
    <w:rsid w:val="00143C31"/>
    <w:rsid w:val="0014459C"/>
    <w:rsid w:val="0014469E"/>
    <w:rsid w:val="00144E2A"/>
    <w:rsid w:val="00145EF1"/>
    <w:rsid w:val="00145FD1"/>
    <w:rsid w:val="00146254"/>
    <w:rsid w:val="00146265"/>
    <w:rsid w:val="00146D92"/>
    <w:rsid w:val="00147201"/>
    <w:rsid w:val="00147656"/>
    <w:rsid w:val="00147B18"/>
    <w:rsid w:val="00150244"/>
    <w:rsid w:val="001505D2"/>
    <w:rsid w:val="0015070C"/>
    <w:rsid w:val="001507B0"/>
    <w:rsid w:val="001509E3"/>
    <w:rsid w:val="00150C26"/>
    <w:rsid w:val="00150E1F"/>
    <w:rsid w:val="00151350"/>
    <w:rsid w:val="00151CFE"/>
    <w:rsid w:val="00151D75"/>
    <w:rsid w:val="00151E04"/>
    <w:rsid w:val="00152184"/>
    <w:rsid w:val="00152AAD"/>
    <w:rsid w:val="00152F99"/>
    <w:rsid w:val="00153219"/>
    <w:rsid w:val="0015367F"/>
    <w:rsid w:val="00153739"/>
    <w:rsid w:val="00153796"/>
    <w:rsid w:val="00153B54"/>
    <w:rsid w:val="00153D5E"/>
    <w:rsid w:val="00154199"/>
    <w:rsid w:val="00154383"/>
    <w:rsid w:val="001543F4"/>
    <w:rsid w:val="001544BC"/>
    <w:rsid w:val="00154870"/>
    <w:rsid w:val="00154AE5"/>
    <w:rsid w:val="00154BA4"/>
    <w:rsid w:val="00154E2E"/>
    <w:rsid w:val="0015513E"/>
    <w:rsid w:val="0015583F"/>
    <w:rsid w:val="00155B55"/>
    <w:rsid w:val="00155F0C"/>
    <w:rsid w:val="00155F86"/>
    <w:rsid w:val="0015645F"/>
    <w:rsid w:val="00156570"/>
    <w:rsid w:val="001569F6"/>
    <w:rsid w:val="00156B4D"/>
    <w:rsid w:val="001576E0"/>
    <w:rsid w:val="0015770D"/>
    <w:rsid w:val="00157786"/>
    <w:rsid w:val="00157C5A"/>
    <w:rsid w:val="00157C6E"/>
    <w:rsid w:val="001601DF"/>
    <w:rsid w:val="00160251"/>
    <w:rsid w:val="0016030A"/>
    <w:rsid w:val="00160935"/>
    <w:rsid w:val="00160B06"/>
    <w:rsid w:val="00160DB7"/>
    <w:rsid w:val="00160E2A"/>
    <w:rsid w:val="0016113D"/>
    <w:rsid w:val="00161BE1"/>
    <w:rsid w:val="00162620"/>
    <w:rsid w:val="00162820"/>
    <w:rsid w:val="00162BDD"/>
    <w:rsid w:val="00162C9C"/>
    <w:rsid w:val="00162EC0"/>
    <w:rsid w:val="00162FE8"/>
    <w:rsid w:val="00163054"/>
    <w:rsid w:val="0016307B"/>
    <w:rsid w:val="00163483"/>
    <w:rsid w:val="00163607"/>
    <w:rsid w:val="001637E0"/>
    <w:rsid w:val="00163A06"/>
    <w:rsid w:val="00163AB9"/>
    <w:rsid w:val="00164CCF"/>
    <w:rsid w:val="00164CDC"/>
    <w:rsid w:val="00164D8F"/>
    <w:rsid w:val="00164F5E"/>
    <w:rsid w:val="00165683"/>
    <w:rsid w:val="0016568B"/>
    <w:rsid w:val="00165779"/>
    <w:rsid w:val="00165B48"/>
    <w:rsid w:val="00165B87"/>
    <w:rsid w:val="00166488"/>
    <w:rsid w:val="001669FB"/>
    <w:rsid w:val="00166A1C"/>
    <w:rsid w:val="00166E84"/>
    <w:rsid w:val="001675F5"/>
    <w:rsid w:val="00167E57"/>
    <w:rsid w:val="00170167"/>
    <w:rsid w:val="00170613"/>
    <w:rsid w:val="001706A9"/>
    <w:rsid w:val="00170826"/>
    <w:rsid w:val="00170D01"/>
    <w:rsid w:val="00170E7F"/>
    <w:rsid w:val="00170E96"/>
    <w:rsid w:val="00171230"/>
    <w:rsid w:val="00172DEF"/>
    <w:rsid w:val="00172E80"/>
    <w:rsid w:val="001731BA"/>
    <w:rsid w:val="001755F1"/>
    <w:rsid w:val="0017592D"/>
    <w:rsid w:val="00175DE5"/>
    <w:rsid w:val="00175F2A"/>
    <w:rsid w:val="001761EA"/>
    <w:rsid w:val="0017660B"/>
    <w:rsid w:val="00177381"/>
    <w:rsid w:val="00177598"/>
    <w:rsid w:val="0017776D"/>
    <w:rsid w:val="00177798"/>
    <w:rsid w:val="00177AE1"/>
    <w:rsid w:val="00177B74"/>
    <w:rsid w:val="00177C1B"/>
    <w:rsid w:val="00177D87"/>
    <w:rsid w:val="0018069C"/>
    <w:rsid w:val="001806CA"/>
    <w:rsid w:val="00180B4E"/>
    <w:rsid w:val="00180B61"/>
    <w:rsid w:val="00180B69"/>
    <w:rsid w:val="00180FAB"/>
    <w:rsid w:val="001814EC"/>
    <w:rsid w:val="001820F7"/>
    <w:rsid w:val="001823FB"/>
    <w:rsid w:val="001833E6"/>
    <w:rsid w:val="001835C3"/>
    <w:rsid w:val="00183B78"/>
    <w:rsid w:val="00183CA2"/>
    <w:rsid w:val="00183D7E"/>
    <w:rsid w:val="00183EFE"/>
    <w:rsid w:val="001841C9"/>
    <w:rsid w:val="001848D4"/>
    <w:rsid w:val="00185839"/>
    <w:rsid w:val="001859FD"/>
    <w:rsid w:val="00185A03"/>
    <w:rsid w:val="00185A2E"/>
    <w:rsid w:val="00185AD9"/>
    <w:rsid w:val="00185DAD"/>
    <w:rsid w:val="00186EE0"/>
    <w:rsid w:val="00187533"/>
    <w:rsid w:val="0018756D"/>
    <w:rsid w:val="0018799A"/>
    <w:rsid w:val="00187BCF"/>
    <w:rsid w:val="00190214"/>
    <w:rsid w:val="0019084B"/>
    <w:rsid w:val="00190934"/>
    <w:rsid w:val="00191234"/>
    <w:rsid w:val="00191395"/>
    <w:rsid w:val="00191566"/>
    <w:rsid w:val="00191657"/>
    <w:rsid w:val="001916BA"/>
    <w:rsid w:val="00191764"/>
    <w:rsid w:val="001918D9"/>
    <w:rsid w:val="00191A3F"/>
    <w:rsid w:val="00191A77"/>
    <w:rsid w:val="00191BBB"/>
    <w:rsid w:val="00191D08"/>
    <w:rsid w:val="00191D70"/>
    <w:rsid w:val="001920FC"/>
    <w:rsid w:val="00192572"/>
    <w:rsid w:val="001926E9"/>
    <w:rsid w:val="001927B5"/>
    <w:rsid w:val="001927E8"/>
    <w:rsid w:val="00192E22"/>
    <w:rsid w:val="001930B0"/>
    <w:rsid w:val="0019340A"/>
    <w:rsid w:val="00193DEE"/>
    <w:rsid w:val="00193F02"/>
    <w:rsid w:val="0019406D"/>
    <w:rsid w:val="00194558"/>
    <w:rsid w:val="00194F0C"/>
    <w:rsid w:val="001951D4"/>
    <w:rsid w:val="001954AE"/>
    <w:rsid w:val="00195604"/>
    <w:rsid w:val="0019572E"/>
    <w:rsid w:val="00195B96"/>
    <w:rsid w:val="00195DF4"/>
    <w:rsid w:val="00196175"/>
    <w:rsid w:val="00196C82"/>
    <w:rsid w:val="00196E58"/>
    <w:rsid w:val="00196EDD"/>
    <w:rsid w:val="00197C11"/>
    <w:rsid w:val="001A0027"/>
    <w:rsid w:val="001A07FB"/>
    <w:rsid w:val="001A08FE"/>
    <w:rsid w:val="001A09A8"/>
    <w:rsid w:val="001A0FB5"/>
    <w:rsid w:val="001A1246"/>
    <w:rsid w:val="001A12B8"/>
    <w:rsid w:val="001A150B"/>
    <w:rsid w:val="001A1879"/>
    <w:rsid w:val="001A18D2"/>
    <w:rsid w:val="001A1BC4"/>
    <w:rsid w:val="001A1BF9"/>
    <w:rsid w:val="001A1E35"/>
    <w:rsid w:val="001A2056"/>
    <w:rsid w:val="001A2348"/>
    <w:rsid w:val="001A23F0"/>
    <w:rsid w:val="001A287C"/>
    <w:rsid w:val="001A2AFC"/>
    <w:rsid w:val="001A2BDF"/>
    <w:rsid w:val="001A3314"/>
    <w:rsid w:val="001A387B"/>
    <w:rsid w:val="001A3E61"/>
    <w:rsid w:val="001A41EE"/>
    <w:rsid w:val="001A430E"/>
    <w:rsid w:val="001A4351"/>
    <w:rsid w:val="001A4D68"/>
    <w:rsid w:val="001A54AE"/>
    <w:rsid w:val="001A5A19"/>
    <w:rsid w:val="001A5C36"/>
    <w:rsid w:val="001A6B68"/>
    <w:rsid w:val="001A7590"/>
    <w:rsid w:val="001A7AAC"/>
    <w:rsid w:val="001A7DE3"/>
    <w:rsid w:val="001A7F40"/>
    <w:rsid w:val="001A7FCE"/>
    <w:rsid w:val="001B067A"/>
    <w:rsid w:val="001B141E"/>
    <w:rsid w:val="001B1908"/>
    <w:rsid w:val="001B1ED6"/>
    <w:rsid w:val="001B1F8B"/>
    <w:rsid w:val="001B27EF"/>
    <w:rsid w:val="001B29B8"/>
    <w:rsid w:val="001B2A7B"/>
    <w:rsid w:val="001B2B78"/>
    <w:rsid w:val="001B32A8"/>
    <w:rsid w:val="001B3476"/>
    <w:rsid w:val="001B37B4"/>
    <w:rsid w:val="001B384D"/>
    <w:rsid w:val="001B38F2"/>
    <w:rsid w:val="001B3A7A"/>
    <w:rsid w:val="001B40B2"/>
    <w:rsid w:val="001B41C7"/>
    <w:rsid w:val="001B4A16"/>
    <w:rsid w:val="001B4E26"/>
    <w:rsid w:val="001B5528"/>
    <w:rsid w:val="001B5C59"/>
    <w:rsid w:val="001B6221"/>
    <w:rsid w:val="001B676F"/>
    <w:rsid w:val="001B67CB"/>
    <w:rsid w:val="001B6976"/>
    <w:rsid w:val="001B6D0F"/>
    <w:rsid w:val="001B6E35"/>
    <w:rsid w:val="001B7530"/>
    <w:rsid w:val="001C00E9"/>
    <w:rsid w:val="001C00F5"/>
    <w:rsid w:val="001C0151"/>
    <w:rsid w:val="001C0178"/>
    <w:rsid w:val="001C0D71"/>
    <w:rsid w:val="001C0F61"/>
    <w:rsid w:val="001C115B"/>
    <w:rsid w:val="001C1215"/>
    <w:rsid w:val="001C15F3"/>
    <w:rsid w:val="001C18E5"/>
    <w:rsid w:val="001C25DE"/>
    <w:rsid w:val="001C2B11"/>
    <w:rsid w:val="001C2C88"/>
    <w:rsid w:val="001C2DC5"/>
    <w:rsid w:val="001C3556"/>
    <w:rsid w:val="001C3C92"/>
    <w:rsid w:val="001C3F34"/>
    <w:rsid w:val="001C41FD"/>
    <w:rsid w:val="001C44E1"/>
    <w:rsid w:val="001C4ABF"/>
    <w:rsid w:val="001C4D18"/>
    <w:rsid w:val="001C5131"/>
    <w:rsid w:val="001C522A"/>
    <w:rsid w:val="001C5319"/>
    <w:rsid w:val="001C5483"/>
    <w:rsid w:val="001C54F5"/>
    <w:rsid w:val="001C5AB7"/>
    <w:rsid w:val="001C5DCD"/>
    <w:rsid w:val="001C5E13"/>
    <w:rsid w:val="001C624E"/>
    <w:rsid w:val="001C6257"/>
    <w:rsid w:val="001C6D88"/>
    <w:rsid w:val="001C6E29"/>
    <w:rsid w:val="001C7006"/>
    <w:rsid w:val="001C72FF"/>
    <w:rsid w:val="001C7793"/>
    <w:rsid w:val="001C793A"/>
    <w:rsid w:val="001C7A89"/>
    <w:rsid w:val="001D06C0"/>
    <w:rsid w:val="001D0739"/>
    <w:rsid w:val="001D0A3F"/>
    <w:rsid w:val="001D0BDB"/>
    <w:rsid w:val="001D1445"/>
    <w:rsid w:val="001D16D0"/>
    <w:rsid w:val="001D1EA4"/>
    <w:rsid w:val="001D22A6"/>
    <w:rsid w:val="001D2C87"/>
    <w:rsid w:val="001D300B"/>
    <w:rsid w:val="001D30BB"/>
    <w:rsid w:val="001D41CF"/>
    <w:rsid w:val="001D4F8D"/>
    <w:rsid w:val="001D5216"/>
    <w:rsid w:val="001D56E1"/>
    <w:rsid w:val="001D5C1E"/>
    <w:rsid w:val="001D5C9D"/>
    <w:rsid w:val="001D5EA5"/>
    <w:rsid w:val="001D62E9"/>
    <w:rsid w:val="001D63AE"/>
    <w:rsid w:val="001D64EB"/>
    <w:rsid w:val="001D6603"/>
    <w:rsid w:val="001D6A6C"/>
    <w:rsid w:val="001D7AD3"/>
    <w:rsid w:val="001E028A"/>
    <w:rsid w:val="001E05F3"/>
    <w:rsid w:val="001E07A2"/>
    <w:rsid w:val="001E07EB"/>
    <w:rsid w:val="001E0B00"/>
    <w:rsid w:val="001E0D28"/>
    <w:rsid w:val="001E1121"/>
    <w:rsid w:val="001E11F7"/>
    <w:rsid w:val="001E139B"/>
    <w:rsid w:val="001E14E2"/>
    <w:rsid w:val="001E16C1"/>
    <w:rsid w:val="001E1918"/>
    <w:rsid w:val="001E1DA0"/>
    <w:rsid w:val="001E2B2A"/>
    <w:rsid w:val="001E2C3D"/>
    <w:rsid w:val="001E3008"/>
    <w:rsid w:val="001E344C"/>
    <w:rsid w:val="001E350F"/>
    <w:rsid w:val="001E3548"/>
    <w:rsid w:val="001E3873"/>
    <w:rsid w:val="001E3C5E"/>
    <w:rsid w:val="001E4647"/>
    <w:rsid w:val="001E4664"/>
    <w:rsid w:val="001E50D7"/>
    <w:rsid w:val="001E52A8"/>
    <w:rsid w:val="001E52D1"/>
    <w:rsid w:val="001E5AB5"/>
    <w:rsid w:val="001E61D8"/>
    <w:rsid w:val="001E6319"/>
    <w:rsid w:val="001E6444"/>
    <w:rsid w:val="001E68E7"/>
    <w:rsid w:val="001E705C"/>
    <w:rsid w:val="001E70B8"/>
    <w:rsid w:val="001E7BB2"/>
    <w:rsid w:val="001F0119"/>
    <w:rsid w:val="001F0268"/>
    <w:rsid w:val="001F0783"/>
    <w:rsid w:val="001F088F"/>
    <w:rsid w:val="001F12BE"/>
    <w:rsid w:val="001F162D"/>
    <w:rsid w:val="001F1674"/>
    <w:rsid w:val="001F1675"/>
    <w:rsid w:val="001F16C1"/>
    <w:rsid w:val="001F16C8"/>
    <w:rsid w:val="001F18F7"/>
    <w:rsid w:val="001F1AD4"/>
    <w:rsid w:val="001F2215"/>
    <w:rsid w:val="001F2586"/>
    <w:rsid w:val="001F25EB"/>
    <w:rsid w:val="001F26E8"/>
    <w:rsid w:val="001F2E1F"/>
    <w:rsid w:val="001F2EAE"/>
    <w:rsid w:val="001F346C"/>
    <w:rsid w:val="001F34BE"/>
    <w:rsid w:val="001F36A0"/>
    <w:rsid w:val="001F36EC"/>
    <w:rsid w:val="001F38C5"/>
    <w:rsid w:val="001F3E65"/>
    <w:rsid w:val="001F46B9"/>
    <w:rsid w:val="001F4940"/>
    <w:rsid w:val="001F4D93"/>
    <w:rsid w:val="001F4F2D"/>
    <w:rsid w:val="001F5493"/>
    <w:rsid w:val="001F65EA"/>
    <w:rsid w:val="001F66E9"/>
    <w:rsid w:val="001F6743"/>
    <w:rsid w:val="001F6D39"/>
    <w:rsid w:val="001F6D59"/>
    <w:rsid w:val="001F6FE2"/>
    <w:rsid w:val="001F7177"/>
    <w:rsid w:val="001F7AEF"/>
    <w:rsid w:val="001F7B5E"/>
    <w:rsid w:val="001F7F13"/>
    <w:rsid w:val="0020007A"/>
    <w:rsid w:val="00200231"/>
    <w:rsid w:val="0020031C"/>
    <w:rsid w:val="002004EB"/>
    <w:rsid w:val="002006EB"/>
    <w:rsid w:val="002008D4"/>
    <w:rsid w:val="00201032"/>
    <w:rsid w:val="0020112D"/>
    <w:rsid w:val="0020137D"/>
    <w:rsid w:val="00201B05"/>
    <w:rsid w:val="00201BFA"/>
    <w:rsid w:val="0020234B"/>
    <w:rsid w:val="00202568"/>
    <w:rsid w:val="00202640"/>
    <w:rsid w:val="00202B64"/>
    <w:rsid w:val="0020325B"/>
    <w:rsid w:val="00203E1E"/>
    <w:rsid w:val="0020401F"/>
    <w:rsid w:val="00204758"/>
    <w:rsid w:val="0020491F"/>
    <w:rsid w:val="00204BE1"/>
    <w:rsid w:val="00204FBF"/>
    <w:rsid w:val="00205330"/>
    <w:rsid w:val="002055AA"/>
    <w:rsid w:val="0020586F"/>
    <w:rsid w:val="002059B3"/>
    <w:rsid w:val="00205E41"/>
    <w:rsid w:val="00206039"/>
    <w:rsid w:val="002062B9"/>
    <w:rsid w:val="00206506"/>
    <w:rsid w:val="00207427"/>
    <w:rsid w:val="0020782B"/>
    <w:rsid w:val="00207CFA"/>
    <w:rsid w:val="00207DF0"/>
    <w:rsid w:val="00210345"/>
    <w:rsid w:val="00210B47"/>
    <w:rsid w:val="00210FB1"/>
    <w:rsid w:val="00211370"/>
    <w:rsid w:val="00211417"/>
    <w:rsid w:val="002116CE"/>
    <w:rsid w:val="00211833"/>
    <w:rsid w:val="002120F6"/>
    <w:rsid w:val="0021285A"/>
    <w:rsid w:val="00212C3D"/>
    <w:rsid w:val="00212F3D"/>
    <w:rsid w:val="00213136"/>
    <w:rsid w:val="002131E1"/>
    <w:rsid w:val="00213492"/>
    <w:rsid w:val="0021373F"/>
    <w:rsid w:val="002137AC"/>
    <w:rsid w:val="00213854"/>
    <w:rsid w:val="00213873"/>
    <w:rsid w:val="002138E8"/>
    <w:rsid w:val="00213B72"/>
    <w:rsid w:val="002148B8"/>
    <w:rsid w:val="00215FA4"/>
    <w:rsid w:val="0021644D"/>
    <w:rsid w:val="00216868"/>
    <w:rsid w:val="00216967"/>
    <w:rsid w:val="00216E97"/>
    <w:rsid w:val="00217224"/>
    <w:rsid w:val="002173FC"/>
    <w:rsid w:val="00217B25"/>
    <w:rsid w:val="00220651"/>
    <w:rsid w:val="002207E2"/>
    <w:rsid w:val="002207FC"/>
    <w:rsid w:val="00220900"/>
    <w:rsid w:val="00220B4B"/>
    <w:rsid w:val="00220D60"/>
    <w:rsid w:val="0022108B"/>
    <w:rsid w:val="00221138"/>
    <w:rsid w:val="002211B3"/>
    <w:rsid w:val="00221389"/>
    <w:rsid w:val="00221A08"/>
    <w:rsid w:val="00221A9B"/>
    <w:rsid w:val="00221BA8"/>
    <w:rsid w:val="00222103"/>
    <w:rsid w:val="002225D6"/>
    <w:rsid w:val="0022276E"/>
    <w:rsid w:val="00222787"/>
    <w:rsid w:val="00222A6D"/>
    <w:rsid w:val="00222B3E"/>
    <w:rsid w:val="00223050"/>
    <w:rsid w:val="002238D8"/>
    <w:rsid w:val="00223B5F"/>
    <w:rsid w:val="00223DF0"/>
    <w:rsid w:val="002242FA"/>
    <w:rsid w:val="002249FB"/>
    <w:rsid w:val="00224DFC"/>
    <w:rsid w:val="00225040"/>
    <w:rsid w:val="00225140"/>
    <w:rsid w:val="0022546B"/>
    <w:rsid w:val="00225AED"/>
    <w:rsid w:val="00225F07"/>
    <w:rsid w:val="00226ABF"/>
    <w:rsid w:val="00226ED2"/>
    <w:rsid w:val="00227684"/>
    <w:rsid w:val="00227748"/>
    <w:rsid w:val="0022779F"/>
    <w:rsid w:val="00227BFE"/>
    <w:rsid w:val="002300E3"/>
    <w:rsid w:val="00230216"/>
    <w:rsid w:val="00230285"/>
    <w:rsid w:val="00230AA7"/>
    <w:rsid w:val="00230BE2"/>
    <w:rsid w:val="00230F93"/>
    <w:rsid w:val="00230FF1"/>
    <w:rsid w:val="00231177"/>
    <w:rsid w:val="002312C3"/>
    <w:rsid w:val="0023190E"/>
    <w:rsid w:val="0023195B"/>
    <w:rsid w:val="00231B03"/>
    <w:rsid w:val="00231FFC"/>
    <w:rsid w:val="0023225B"/>
    <w:rsid w:val="002329AD"/>
    <w:rsid w:val="002334EB"/>
    <w:rsid w:val="00233F90"/>
    <w:rsid w:val="0023438A"/>
    <w:rsid w:val="002347DC"/>
    <w:rsid w:val="00234A09"/>
    <w:rsid w:val="002351EF"/>
    <w:rsid w:val="00235275"/>
    <w:rsid w:val="00235603"/>
    <w:rsid w:val="00235A95"/>
    <w:rsid w:val="00236712"/>
    <w:rsid w:val="00236743"/>
    <w:rsid w:val="00236952"/>
    <w:rsid w:val="00236987"/>
    <w:rsid w:val="00236C93"/>
    <w:rsid w:val="002370DB"/>
    <w:rsid w:val="002371AA"/>
    <w:rsid w:val="002371F6"/>
    <w:rsid w:val="002375A5"/>
    <w:rsid w:val="00237660"/>
    <w:rsid w:val="00240118"/>
    <w:rsid w:val="0024040D"/>
    <w:rsid w:val="00240C5A"/>
    <w:rsid w:val="0024120F"/>
    <w:rsid w:val="00241E19"/>
    <w:rsid w:val="00241F4E"/>
    <w:rsid w:val="002426E4"/>
    <w:rsid w:val="0024273B"/>
    <w:rsid w:val="00242966"/>
    <w:rsid w:val="00242981"/>
    <w:rsid w:val="00242C26"/>
    <w:rsid w:val="00242D54"/>
    <w:rsid w:val="002433F6"/>
    <w:rsid w:val="002433F9"/>
    <w:rsid w:val="00243845"/>
    <w:rsid w:val="00244C96"/>
    <w:rsid w:val="00244E61"/>
    <w:rsid w:val="00244EC8"/>
    <w:rsid w:val="00244F60"/>
    <w:rsid w:val="00245CAB"/>
    <w:rsid w:val="00246336"/>
    <w:rsid w:val="0024638C"/>
    <w:rsid w:val="002463B1"/>
    <w:rsid w:val="00246426"/>
    <w:rsid w:val="002465D5"/>
    <w:rsid w:val="0024677D"/>
    <w:rsid w:val="00246C17"/>
    <w:rsid w:val="002470F7"/>
    <w:rsid w:val="002471A8"/>
    <w:rsid w:val="002472EE"/>
    <w:rsid w:val="00247570"/>
    <w:rsid w:val="00247F89"/>
    <w:rsid w:val="00247FAC"/>
    <w:rsid w:val="0025042D"/>
    <w:rsid w:val="002504B1"/>
    <w:rsid w:val="002505AE"/>
    <w:rsid w:val="0025065E"/>
    <w:rsid w:val="00250756"/>
    <w:rsid w:val="00250853"/>
    <w:rsid w:val="00250C3A"/>
    <w:rsid w:val="00251023"/>
    <w:rsid w:val="00251161"/>
    <w:rsid w:val="00251244"/>
    <w:rsid w:val="002514B7"/>
    <w:rsid w:val="00251A45"/>
    <w:rsid w:val="00251B48"/>
    <w:rsid w:val="00251D49"/>
    <w:rsid w:val="00252672"/>
    <w:rsid w:val="00252915"/>
    <w:rsid w:val="002529E5"/>
    <w:rsid w:val="0025308B"/>
    <w:rsid w:val="002532CB"/>
    <w:rsid w:val="0025355D"/>
    <w:rsid w:val="0025369F"/>
    <w:rsid w:val="00253DF4"/>
    <w:rsid w:val="002542F3"/>
    <w:rsid w:val="00254418"/>
    <w:rsid w:val="00254593"/>
    <w:rsid w:val="00254695"/>
    <w:rsid w:val="0025498E"/>
    <w:rsid w:val="00254C29"/>
    <w:rsid w:val="00254E32"/>
    <w:rsid w:val="002553A4"/>
    <w:rsid w:val="0025572D"/>
    <w:rsid w:val="002559ED"/>
    <w:rsid w:val="0025633C"/>
    <w:rsid w:val="00256983"/>
    <w:rsid w:val="002569BF"/>
    <w:rsid w:val="00256C9B"/>
    <w:rsid w:val="00256EAA"/>
    <w:rsid w:val="00256F00"/>
    <w:rsid w:val="0025726D"/>
    <w:rsid w:val="002572EB"/>
    <w:rsid w:val="00257878"/>
    <w:rsid w:val="0026020D"/>
    <w:rsid w:val="002602F0"/>
    <w:rsid w:val="00260694"/>
    <w:rsid w:val="002608A6"/>
    <w:rsid w:val="002608DF"/>
    <w:rsid w:val="00260A02"/>
    <w:rsid w:val="00260DDC"/>
    <w:rsid w:val="00261A31"/>
    <w:rsid w:val="00261DB7"/>
    <w:rsid w:val="0026213E"/>
    <w:rsid w:val="0026224A"/>
    <w:rsid w:val="00262961"/>
    <w:rsid w:val="002629B2"/>
    <w:rsid w:val="00262E53"/>
    <w:rsid w:val="00263421"/>
    <w:rsid w:val="002634DB"/>
    <w:rsid w:val="002635F2"/>
    <w:rsid w:val="00263642"/>
    <w:rsid w:val="0026390B"/>
    <w:rsid w:val="00263A5E"/>
    <w:rsid w:val="00263CA8"/>
    <w:rsid w:val="00263DD8"/>
    <w:rsid w:val="00264024"/>
    <w:rsid w:val="0026485C"/>
    <w:rsid w:val="00264A28"/>
    <w:rsid w:val="00264C92"/>
    <w:rsid w:val="0026572A"/>
    <w:rsid w:val="00265DD3"/>
    <w:rsid w:val="002667CF"/>
    <w:rsid w:val="00266878"/>
    <w:rsid w:val="002669C4"/>
    <w:rsid w:val="00266C29"/>
    <w:rsid w:val="00266CC1"/>
    <w:rsid w:val="00266FE4"/>
    <w:rsid w:val="00270431"/>
    <w:rsid w:val="00270663"/>
    <w:rsid w:val="00270CBD"/>
    <w:rsid w:val="00271367"/>
    <w:rsid w:val="002723B0"/>
    <w:rsid w:val="00272576"/>
    <w:rsid w:val="00272947"/>
    <w:rsid w:val="00272B70"/>
    <w:rsid w:val="00272CF3"/>
    <w:rsid w:val="00273300"/>
    <w:rsid w:val="00273A5C"/>
    <w:rsid w:val="002749BC"/>
    <w:rsid w:val="00274AC8"/>
    <w:rsid w:val="00274B6E"/>
    <w:rsid w:val="002750C8"/>
    <w:rsid w:val="00275217"/>
    <w:rsid w:val="0027533B"/>
    <w:rsid w:val="002757A2"/>
    <w:rsid w:val="002757CB"/>
    <w:rsid w:val="00275DE8"/>
    <w:rsid w:val="002762DE"/>
    <w:rsid w:val="00276719"/>
    <w:rsid w:val="00276A15"/>
    <w:rsid w:val="00276A1B"/>
    <w:rsid w:val="00276FDA"/>
    <w:rsid w:val="002771F2"/>
    <w:rsid w:val="002774A3"/>
    <w:rsid w:val="0027766F"/>
    <w:rsid w:val="002777A9"/>
    <w:rsid w:val="00277C56"/>
    <w:rsid w:val="00277E8E"/>
    <w:rsid w:val="00280A88"/>
    <w:rsid w:val="00280F1F"/>
    <w:rsid w:val="00281034"/>
    <w:rsid w:val="00281622"/>
    <w:rsid w:val="002819B3"/>
    <w:rsid w:val="00281E91"/>
    <w:rsid w:val="002823EE"/>
    <w:rsid w:val="00282839"/>
    <w:rsid w:val="002829B2"/>
    <w:rsid w:val="00282B0E"/>
    <w:rsid w:val="00283243"/>
    <w:rsid w:val="00283D5A"/>
    <w:rsid w:val="00283EE9"/>
    <w:rsid w:val="0028417C"/>
    <w:rsid w:val="002847CA"/>
    <w:rsid w:val="00284929"/>
    <w:rsid w:val="0028496D"/>
    <w:rsid w:val="00284B4F"/>
    <w:rsid w:val="00284CE1"/>
    <w:rsid w:val="00284F7E"/>
    <w:rsid w:val="00285C0E"/>
    <w:rsid w:val="002863CA"/>
    <w:rsid w:val="00286889"/>
    <w:rsid w:val="002868A2"/>
    <w:rsid w:val="00286935"/>
    <w:rsid w:val="00286D54"/>
    <w:rsid w:val="00286E65"/>
    <w:rsid w:val="00287196"/>
    <w:rsid w:val="002877C0"/>
    <w:rsid w:val="00287840"/>
    <w:rsid w:val="00287E24"/>
    <w:rsid w:val="00290223"/>
    <w:rsid w:val="00290401"/>
    <w:rsid w:val="00290446"/>
    <w:rsid w:val="002905BC"/>
    <w:rsid w:val="0029089B"/>
    <w:rsid w:val="00290F55"/>
    <w:rsid w:val="0029103A"/>
    <w:rsid w:val="00291E66"/>
    <w:rsid w:val="00292097"/>
    <w:rsid w:val="002920BF"/>
    <w:rsid w:val="0029210E"/>
    <w:rsid w:val="002921BB"/>
    <w:rsid w:val="00292799"/>
    <w:rsid w:val="0029289D"/>
    <w:rsid w:val="00292C76"/>
    <w:rsid w:val="00292F32"/>
    <w:rsid w:val="002937F0"/>
    <w:rsid w:val="00293993"/>
    <w:rsid w:val="00293B7D"/>
    <w:rsid w:val="00294443"/>
    <w:rsid w:val="00294454"/>
    <w:rsid w:val="002946C3"/>
    <w:rsid w:val="002948D6"/>
    <w:rsid w:val="002950C5"/>
    <w:rsid w:val="0029533C"/>
    <w:rsid w:val="00295427"/>
    <w:rsid w:val="0029591A"/>
    <w:rsid w:val="00295CD2"/>
    <w:rsid w:val="00296406"/>
    <w:rsid w:val="00296456"/>
    <w:rsid w:val="0029660B"/>
    <w:rsid w:val="00296ED7"/>
    <w:rsid w:val="002971B8"/>
    <w:rsid w:val="00297CCF"/>
    <w:rsid w:val="002A0020"/>
    <w:rsid w:val="002A00F4"/>
    <w:rsid w:val="002A0941"/>
    <w:rsid w:val="002A0A52"/>
    <w:rsid w:val="002A1910"/>
    <w:rsid w:val="002A1A4C"/>
    <w:rsid w:val="002A1B07"/>
    <w:rsid w:val="002A1F2B"/>
    <w:rsid w:val="002A21D6"/>
    <w:rsid w:val="002A2603"/>
    <w:rsid w:val="002A27C7"/>
    <w:rsid w:val="002A2EE5"/>
    <w:rsid w:val="002A30F1"/>
    <w:rsid w:val="002A3939"/>
    <w:rsid w:val="002A3C18"/>
    <w:rsid w:val="002A4613"/>
    <w:rsid w:val="002A4927"/>
    <w:rsid w:val="002A4A4B"/>
    <w:rsid w:val="002A4DA7"/>
    <w:rsid w:val="002A51CC"/>
    <w:rsid w:val="002A522B"/>
    <w:rsid w:val="002A5453"/>
    <w:rsid w:val="002A5D31"/>
    <w:rsid w:val="002A6161"/>
    <w:rsid w:val="002A633B"/>
    <w:rsid w:val="002A65B9"/>
    <w:rsid w:val="002A69BC"/>
    <w:rsid w:val="002A6CF0"/>
    <w:rsid w:val="002A6FC5"/>
    <w:rsid w:val="002A7126"/>
    <w:rsid w:val="002A71D7"/>
    <w:rsid w:val="002A7B10"/>
    <w:rsid w:val="002A7F3E"/>
    <w:rsid w:val="002B04E4"/>
    <w:rsid w:val="002B098F"/>
    <w:rsid w:val="002B0A27"/>
    <w:rsid w:val="002B0E08"/>
    <w:rsid w:val="002B0FDB"/>
    <w:rsid w:val="002B1CEC"/>
    <w:rsid w:val="002B2059"/>
    <w:rsid w:val="002B2335"/>
    <w:rsid w:val="002B241B"/>
    <w:rsid w:val="002B2878"/>
    <w:rsid w:val="002B2D1D"/>
    <w:rsid w:val="002B343D"/>
    <w:rsid w:val="002B383A"/>
    <w:rsid w:val="002B3E63"/>
    <w:rsid w:val="002B487E"/>
    <w:rsid w:val="002B4A2E"/>
    <w:rsid w:val="002B5036"/>
    <w:rsid w:val="002B50F0"/>
    <w:rsid w:val="002B5C1B"/>
    <w:rsid w:val="002B5C59"/>
    <w:rsid w:val="002B5E16"/>
    <w:rsid w:val="002B601E"/>
    <w:rsid w:val="002B6E3A"/>
    <w:rsid w:val="002B6EBF"/>
    <w:rsid w:val="002B7230"/>
    <w:rsid w:val="002B763F"/>
    <w:rsid w:val="002C0012"/>
    <w:rsid w:val="002C07F1"/>
    <w:rsid w:val="002C0B08"/>
    <w:rsid w:val="002C0B52"/>
    <w:rsid w:val="002C0D4A"/>
    <w:rsid w:val="002C0DBC"/>
    <w:rsid w:val="002C1048"/>
    <w:rsid w:val="002C12EA"/>
    <w:rsid w:val="002C1909"/>
    <w:rsid w:val="002C1A38"/>
    <w:rsid w:val="002C224B"/>
    <w:rsid w:val="002C32B1"/>
    <w:rsid w:val="002C35FC"/>
    <w:rsid w:val="002C3623"/>
    <w:rsid w:val="002C3648"/>
    <w:rsid w:val="002C38B2"/>
    <w:rsid w:val="002C39B2"/>
    <w:rsid w:val="002C3A3C"/>
    <w:rsid w:val="002C3C7F"/>
    <w:rsid w:val="002C3DD0"/>
    <w:rsid w:val="002C4161"/>
    <w:rsid w:val="002C41FE"/>
    <w:rsid w:val="002C4577"/>
    <w:rsid w:val="002C4719"/>
    <w:rsid w:val="002C48CC"/>
    <w:rsid w:val="002C4A74"/>
    <w:rsid w:val="002C4A85"/>
    <w:rsid w:val="002C53B3"/>
    <w:rsid w:val="002C53E7"/>
    <w:rsid w:val="002C599D"/>
    <w:rsid w:val="002C5A27"/>
    <w:rsid w:val="002C6B3D"/>
    <w:rsid w:val="002C6BE7"/>
    <w:rsid w:val="002C6C66"/>
    <w:rsid w:val="002C76D5"/>
    <w:rsid w:val="002C78B6"/>
    <w:rsid w:val="002C78E4"/>
    <w:rsid w:val="002C7A0B"/>
    <w:rsid w:val="002C7B20"/>
    <w:rsid w:val="002C7EAB"/>
    <w:rsid w:val="002C7ED1"/>
    <w:rsid w:val="002C7FA8"/>
    <w:rsid w:val="002D0421"/>
    <w:rsid w:val="002D05A9"/>
    <w:rsid w:val="002D0841"/>
    <w:rsid w:val="002D0AD9"/>
    <w:rsid w:val="002D0AE8"/>
    <w:rsid w:val="002D0B0A"/>
    <w:rsid w:val="002D1345"/>
    <w:rsid w:val="002D1E18"/>
    <w:rsid w:val="002D2154"/>
    <w:rsid w:val="002D23A8"/>
    <w:rsid w:val="002D2945"/>
    <w:rsid w:val="002D2C6D"/>
    <w:rsid w:val="002D2D49"/>
    <w:rsid w:val="002D2DA7"/>
    <w:rsid w:val="002D31BA"/>
    <w:rsid w:val="002D3677"/>
    <w:rsid w:val="002D3840"/>
    <w:rsid w:val="002D39A5"/>
    <w:rsid w:val="002D3A28"/>
    <w:rsid w:val="002D40F2"/>
    <w:rsid w:val="002D4122"/>
    <w:rsid w:val="002D4642"/>
    <w:rsid w:val="002D47C6"/>
    <w:rsid w:val="002D562E"/>
    <w:rsid w:val="002D5762"/>
    <w:rsid w:val="002D648C"/>
    <w:rsid w:val="002D686B"/>
    <w:rsid w:val="002D6897"/>
    <w:rsid w:val="002D68C2"/>
    <w:rsid w:val="002D6CE8"/>
    <w:rsid w:val="002D6E31"/>
    <w:rsid w:val="002D72A7"/>
    <w:rsid w:val="002E019D"/>
    <w:rsid w:val="002E0A64"/>
    <w:rsid w:val="002E0A83"/>
    <w:rsid w:val="002E0CB8"/>
    <w:rsid w:val="002E0EC3"/>
    <w:rsid w:val="002E0F95"/>
    <w:rsid w:val="002E1419"/>
    <w:rsid w:val="002E1489"/>
    <w:rsid w:val="002E15F1"/>
    <w:rsid w:val="002E172C"/>
    <w:rsid w:val="002E174D"/>
    <w:rsid w:val="002E188C"/>
    <w:rsid w:val="002E1AB8"/>
    <w:rsid w:val="002E20DB"/>
    <w:rsid w:val="002E2313"/>
    <w:rsid w:val="002E24EC"/>
    <w:rsid w:val="002E2716"/>
    <w:rsid w:val="002E27C4"/>
    <w:rsid w:val="002E29A1"/>
    <w:rsid w:val="002E29EF"/>
    <w:rsid w:val="002E2C3B"/>
    <w:rsid w:val="002E31DD"/>
    <w:rsid w:val="002E328C"/>
    <w:rsid w:val="002E3929"/>
    <w:rsid w:val="002E3C6B"/>
    <w:rsid w:val="002E3C95"/>
    <w:rsid w:val="002E3D12"/>
    <w:rsid w:val="002E43A0"/>
    <w:rsid w:val="002E43ED"/>
    <w:rsid w:val="002E44F4"/>
    <w:rsid w:val="002E4753"/>
    <w:rsid w:val="002E4CA9"/>
    <w:rsid w:val="002E5270"/>
    <w:rsid w:val="002E58BE"/>
    <w:rsid w:val="002E59AD"/>
    <w:rsid w:val="002E5F9C"/>
    <w:rsid w:val="002E62FC"/>
    <w:rsid w:val="002E65AA"/>
    <w:rsid w:val="002E6DEF"/>
    <w:rsid w:val="002E7035"/>
    <w:rsid w:val="002E7690"/>
    <w:rsid w:val="002E79B0"/>
    <w:rsid w:val="002E79F9"/>
    <w:rsid w:val="002E7EF4"/>
    <w:rsid w:val="002E7FE8"/>
    <w:rsid w:val="002F0214"/>
    <w:rsid w:val="002F0691"/>
    <w:rsid w:val="002F1148"/>
    <w:rsid w:val="002F15C5"/>
    <w:rsid w:val="002F2692"/>
    <w:rsid w:val="002F2BA4"/>
    <w:rsid w:val="002F30C2"/>
    <w:rsid w:val="002F3194"/>
    <w:rsid w:val="002F364A"/>
    <w:rsid w:val="002F36B3"/>
    <w:rsid w:val="002F49C6"/>
    <w:rsid w:val="002F4D89"/>
    <w:rsid w:val="002F502B"/>
    <w:rsid w:val="002F5121"/>
    <w:rsid w:val="002F5C1F"/>
    <w:rsid w:val="002F5C33"/>
    <w:rsid w:val="002F5C59"/>
    <w:rsid w:val="002F5CBF"/>
    <w:rsid w:val="002F5FE4"/>
    <w:rsid w:val="002F650D"/>
    <w:rsid w:val="002F6B73"/>
    <w:rsid w:val="002F6BBE"/>
    <w:rsid w:val="002F6BE9"/>
    <w:rsid w:val="002F75FB"/>
    <w:rsid w:val="002F7747"/>
    <w:rsid w:val="002F78B3"/>
    <w:rsid w:val="002F79A7"/>
    <w:rsid w:val="00300406"/>
    <w:rsid w:val="00300696"/>
    <w:rsid w:val="00300750"/>
    <w:rsid w:val="00300950"/>
    <w:rsid w:val="00301116"/>
    <w:rsid w:val="003012B6"/>
    <w:rsid w:val="00301496"/>
    <w:rsid w:val="00301A43"/>
    <w:rsid w:val="00301BBF"/>
    <w:rsid w:val="00302956"/>
    <w:rsid w:val="003029A2"/>
    <w:rsid w:val="00302A86"/>
    <w:rsid w:val="00303B24"/>
    <w:rsid w:val="003044DF"/>
    <w:rsid w:val="0030496D"/>
    <w:rsid w:val="00304B77"/>
    <w:rsid w:val="00304FBD"/>
    <w:rsid w:val="003051ED"/>
    <w:rsid w:val="003056AF"/>
    <w:rsid w:val="00305A37"/>
    <w:rsid w:val="00305F5F"/>
    <w:rsid w:val="003060C8"/>
    <w:rsid w:val="00306124"/>
    <w:rsid w:val="0030651A"/>
    <w:rsid w:val="003065B0"/>
    <w:rsid w:val="0030671F"/>
    <w:rsid w:val="00306827"/>
    <w:rsid w:val="003068F7"/>
    <w:rsid w:val="00306BC1"/>
    <w:rsid w:val="00306F3A"/>
    <w:rsid w:val="00307571"/>
    <w:rsid w:val="003078AA"/>
    <w:rsid w:val="00307904"/>
    <w:rsid w:val="003079B9"/>
    <w:rsid w:val="00307DC2"/>
    <w:rsid w:val="003101A9"/>
    <w:rsid w:val="003103ED"/>
    <w:rsid w:val="00310573"/>
    <w:rsid w:val="00310932"/>
    <w:rsid w:val="00310D05"/>
    <w:rsid w:val="00311045"/>
    <w:rsid w:val="00311174"/>
    <w:rsid w:val="00311199"/>
    <w:rsid w:val="00311595"/>
    <w:rsid w:val="003115D0"/>
    <w:rsid w:val="00311986"/>
    <w:rsid w:val="00311B54"/>
    <w:rsid w:val="00311F31"/>
    <w:rsid w:val="00312749"/>
    <w:rsid w:val="00312ED8"/>
    <w:rsid w:val="00313440"/>
    <w:rsid w:val="0031366E"/>
    <w:rsid w:val="003136A5"/>
    <w:rsid w:val="00313E81"/>
    <w:rsid w:val="003141FE"/>
    <w:rsid w:val="00314693"/>
    <w:rsid w:val="003149AE"/>
    <w:rsid w:val="00314B18"/>
    <w:rsid w:val="00314C1F"/>
    <w:rsid w:val="0031509B"/>
    <w:rsid w:val="00315298"/>
    <w:rsid w:val="003153FD"/>
    <w:rsid w:val="0031586D"/>
    <w:rsid w:val="00315EA5"/>
    <w:rsid w:val="0031712C"/>
    <w:rsid w:val="00317808"/>
    <w:rsid w:val="00317E84"/>
    <w:rsid w:val="00320944"/>
    <w:rsid w:val="00320A42"/>
    <w:rsid w:val="00320A7E"/>
    <w:rsid w:val="0032117C"/>
    <w:rsid w:val="00321324"/>
    <w:rsid w:val="003218FF"/>
    <w:rsid w:val="00322047"/>
    <w:rsid w:val="00322694"/>
    <w:rsid w:val="0032282D"/>
    <w:rsid w:val="00322AA4"/>
    <w:rsid w:val="00322BC1"/>
    <w:rsid w:val="00322DD2"/>
    <w:rsid w:val="00322E35"/>
    <w:rsid w:val="003230D3"/>
    <w:rsid w:val="0032315C"/>
    <w:rsid w:val="00323A1D"/>
    <w:rsid w:val="00323B5E"/>
    <w:rsid w:val="00323D42"/>
    <w:rsid w:val="003241F2"/>
    <w:rsid w:val="003244BF"/>
    <w:rsid w:val="003244C7"/>
    <w:rsid w:val="003245B1"/>
    <w:rsid w:val="003246BE"/>
    <w:rsid w:val="00324861"/>
    <w:rsid w:val="0032575F"/>
    <w:rsid w:val="003257E0"/>
    <w:rsid w:val="00325B4E"/>
    <w:rsid w:val="0032647A"/>
    <w:rsid w:val="00326758"/>
    <w:rsid w:val="00326A37"/>
    <w:rsid w:val="00326D81"/>
    <w:rsid w:val="00327071"/>
    <w:rsid w:val="00327286"/>
    <w:rsid w:val="003276BE"/>
    <w:rsid w:val="0033022F"/>
    <w:rsid w:val="00330623"/>
    <w:rsid w:val="003306E0"/>
    <w:rsid w:val="00330A03"/>
    <w:rsid w:val="00331EF3"/>
    <w:rsid w:val="0033212E"/>
    <w:rsid w:val="00332D74"/>
    <w:rsid w:val="00333361"/>
    <w:rsid w:val="0033338C"/>
    <w:rsid w:val="003336FA"/>
    <w:rsid w:val="00333F62"/>
    <w:rsid w:val="00333FE3"/>
    <w:rsid w:val="00334143"/>
    <w:rsid w:val="00334198"/>
    <w:rsid w:val="00334237"/>
    <w:rsid w:val="003344EA"/>
    <w:rsid w:val="00334933"/>
    <w:rsid w:val="00334D02"/>
    <w:rsid w:val="00334F5A"/>
    <w:rsid w:val="00334FB3"/>
    <w:rsid w:val="00335080"/>
    <w:rsid w:val="0033588E"/>
    <w:rsid w:val="003358FF"/>
    <w:rsid w:val="00335967"/>
    <w:rsid w:val="00335C9E"/>
    <w:rsid w:val="00335FEC"/>
    <w:rsid w:val="00336794"/>
    <w:rsid w:val="003367B7"/>
    <w:rsid w:val="003370B0"/>
    <w:rsid w:val="00337168"/>
    <w:rsid w:val="00337196"/>
    <w:rsid w:val="003403FA"/>
    <w:rsid w:val="003405A3"/>
    <w:rsid w:val="0034068B"/>
    <w:rsid w:val="00340A0E"/>
    <w:rsid w:val="00340CEC"/>
    <w:rsid w:val="00340E7B"/>
    <w:rsid w:val="003410E4"/>
    <w:rsid w:val="00341343"/>
    <w:rsid w:val="0034186B"/>
    <w:rsid w:val="00341B49"/>
    <w:rsid w:val="00341CF4"/>
    <w:rsid w:val="00342333"/>
    <w:rsid w:val="00342963"/>
    <w:rsid w:val="00342B5B"/>
    <w:rsid w:val="00342C49"/>
    <w:rsid w:val="00343022"/>
    <w:rsid w:val="003433BC"/>
    <w:rsid w:val="00343D6B"/>
    <w:rsid w:val="00344681"/>
    <w:rsid w:val="00344DA8"/>
    <w:rsid w:val="00344FBD"/>
    <w:rsid w:val="003453BA"/>
    <w:rsid w:val="00345944"/>
    <w:rsid w:val="00345DCA"/>
    <w:rsid w:val="0034637C"/>
    <w:rsid w:val="003464D0"/>
    <w:rsid w:val="0034657E"/>
    <w:rsid w:val="00346616"/>
    <w:rsid w:val="003467BC"/>
    <w:rsid w:val="0034758A"/>
    <w:rsid w:val="00347DD3"/>
    <w:rsid w:val="00350372"/>
    <w:rsid w:val="00350D38"/>
    <w:rsid w:val="00350EF3"/>
    <w:rsid w:val="00351554"/>
    <w:rsid w:val="00351977"/>
    <w:rsid w:val="00351980"/>
    <w:rsid w:val="00351C62"/>
    <w:rsid w:val="00352096"/>
    <w:rsid w:val="00352243"/>
    <w:rsid w:val="003525C3"/>
    <w:rsid w:val="00352CBA"/>
    <w:rsid w:val="00352EEC"/>
    <w:rsid w:val="00352F58"/>
    <w:rsid w:val="003530CC"/>
    <w:rsid w:val="003534F9"/>
    <w:rsid w:val="00353784"/>
    <w:rsid w:val="0035383A"/>
    <w:rsid w:val="0035387C"/>
    <w:rsid w:val="00353A6A"/>
    <w:rsid w:val="00353BFE"/>
    <w:rsid w:val="00353C07"/>
    <w:rsid w:val="00353EB0"/>
    <w:rsid w:val="003545A3"/>
    <w:rsid w:val="00354804"/>
    <w:rsid w:val="00354C0D"/>
    <w:rsid w:val="0035553C"/>
    <w:rsid w:val="003557CC"/>
    <w:rsid w:val="00355D5C"/>
    <w:rsid w:val="00355F4E"/>
    <w:rsid w:val="0035616B"/>
    <w:rsid w:val="0035630A"/>
    <w:rsid w:val="00356491"/>
    <w:rsid w:val="00356756"/>
    <w:rsid w:val="00356818"/>
    <w:rsid w:val="00356A42"/>
    <w:rsid w:val="00356A69"/>
    <w:rsid w:val="0036012A"/>
    <w:rsid w:val="0036024A"/>
    <w:rsid w:val="00360300"/>
    <w:rsid w:val="0036063F"/>
    <w:rsid w:val="00360922"/>
    <w:rsid w:val="00360DA6"/>
    <w:rsid w:val="00360F07"/>
    <w:rsid w:val="0036137E"/>
    <w:rsid w:val="00361843"/>
    <w:rsid w:val="00361898"/>
    <w:rsid w:val="00361D27"/>
    <w:rsid w:val="00361EB4"/>
    <w:rsid w:val="00362085"/>
    <w:rsid w:val="003628F1"/>
    <w:rsid w:val="00362A83"/>
    <w:rsid w:val="00362BDD"/>
    <w:rsid w:val="00362C64"/>
    <w:rsid w:val="00362FCA"/>
    <w:rsid w:val="003633A9"/>
    <w:rsid w:val="0036365B"/>
    <w:rsid w:val="0036388D"/>
    <w:rsid w:val="003643DD"/>
    <w:rsid w:val="00364C63"/>
    <w:rsid w:val="00364D7B"/>
    <w:rsid w:val="0036597D"/>
    <w:rsid w:val="00365AA0"/>
    <w:rsid w:val="00365FB4"/>
    <w:rsid w:val="00366455"/>
    <w:rsid w:val="00366B5E"/>
    <w:rsid w:val="00366DAF"/>
    <w:rsid w:val="00367241"/>
    <w:rsid w:val="00367886"/>
    <w:rsid w:val="003679CC"/>
    <w:rsid w:val="00367E38"/>
    <w:rsid w:val="0037020E"/>
    <w:rsid w:val="00370CD2"/>
    <w:rsid w:val="00371261"/>
    <w:rsid w:val="003712D4"/>
    <w:rsid w:val="00371441"/>
    <w:rsid w:val="00371591"/>
    <w:rsid w:val="00371671"/>
    <w:rsid w:val="003718EF"/>
    <w:rsid w:val="00371DC8"/>
    <w:rsid w:val="00372928"/>
    <w:rsid w:val="00372A9A"/>
    <w:rsid w:val="00373324"/>
    <w:rsid w:val="0037369A"/>
    <w:rsid w:val="00373916"/>
    <w:rsid w:val="00373993"/>
    <w:rsid w:val="00373B8A"/>
    <w:rsid w:val="00373E15"/>
    <w:rsid w:val="00373F0B"/>
    <w:rsid w:val="003745EB"/>
    <w:rsid w:val="003746FF"/>
    <w:rsid w:val="003748A4"/>
    <w:rsid w:val="0037492F"/>
    <w:rsid w:val="003750AF"/>
    <w:rsid w:val="00375106"/>
    <w:rsid w:val="00375B60"/>
    <w:rsid w:val="0037612F"/>
    <w:rsid w:val="00376639"/>
    <w:rsid w:val="003766E6"/>
    <w:rsid w:val="00376A71"/>
    <w:rsid w:val="00377538"/>
    <w:rsid w:val="0037795B"/>
    <w:rsid w:val="00377D36"/>
    <w:rsid w:val="00377ED3"/>
    <w:rsid w:val="003802B4"/>
    <w:rsid w:val="003803BE"/>
    <w:rsid w:val="00380526"/>
    <w:rsid w:val="00380B7E"/>
    <w:rsid w:val="00380E9F"/>
    <w:rsid w:val="00380ED0"/>
    <w:rsid w:val="00380EE8"/>
    <w:rsid w:val="003810FA"/>
    <w:rsid w:val="0038133B"/>
    <w:rsid w:val="0038192C"/>
    <w:rsid w:val="00381ACE"/>
    <w:rsid w:val="00381D85"/>
    <w:rsid w:val="003822DF"/>
    <w:rsid w:val="00382388"/>
    <w:rsid w:val="003824E0"/>
    <w:rsid w:val="003825AD"/>
    <w:rsid w:val="00382783"/>
    <w:rsid w:val="00382C31"/>
    <w:rsid w:val="00382C60"/>
    <w:rsid w:val="00382E87"/>
    <w:rsid w:val="0038322E"/>
    <w:rsid w:val="003836B6"/>
    <w:rsid w:val="003839B5"/>
    <w:rsid w:val="00383A14"/>
    <w:rsid w:val="00383A20"/>
    <w:rsid w:val="00383D87"/>
    <w:rsid w:val="003840F5"/>
    <w:rsid w:val="003843A0"/>
    <w:rsid w:val="003843C0"/>
    <w:rsid w:val="00384514"/>
    <w:rsid w:val="00384704"/>
    <w:rsid w:val="003847B6"/>
    <w:rsid w:val="00384EB2"/>
    <w:rsid w:val="00385314"/>
    <w:rsid w:val="00385989"/>
    <w:rsid w:val="00385C0F"/>
    <w:rsid w:val="00385CC4"/>
    <w:rsid w:val="00385FEB"/>
    <w:rsid w:val="00386060"/>
    <w:rsid w:val="00386903"/>
    <w:rsid w:val="00386B96"/>
    <w:rsid w:val="00386B98"/>
    <w:rsid w:val="00387C83"/>
    <w:rsid w:val="00387F13"/>
    <w:rsid w:val="00390D51"/>
    <w:rsid w:val="00390FDD"/>
    <w:rsid w:val="00390FFF"/>
    <w:rsid w:val="003910EB"/>
    <w:rsid w:val="00391969"/>
    <w:rsid w:val="00391995"/>
    <w:rsid w:val="00392AA2"/>
    <w:rsid w:val="00392E42"/>
    <w:rsid w:val="00392ED0"/>
    <w:rsid w:val="00393455"/>
    <w:rsid w:val="003938A2"/>
    <w:rsid w:val="00394529"/>
    <w:rsid w:val="003945D1"/>
    <w:rsid w:val="00394BD4"/>
    <w:rsid w:val="00394E0F"/>
    <w:rsid w:val="00395557"/>
    <w:rsid w:val="00395577"/>
    <w:rsid w:val="0039599A"/>
    <w:rsid w:val="00395A56"/>
    <w:rsid w:val="00395B5A"/>
    <w:rsid w:val="00395CC7"/>
    <w:rsid w:val="00395F28"/>
    <w:rsid w:val="0039629A"/>
    <w:rsid w:val="00396467"/>
    <w:rsid w:val="00396B39"/>
    <w:rsid w:val="00396B51"/>
    <w:rsid w:val="00396D5F"/>
    <w:rsid w:val="00396F45"/>
    <w:rsid w:val="003971D9"/>
    <w:rsid w:val="0039743E"/>
    <w:rsid w:val="00397698"/>
    <w:rsid w:val="003976A4"/>
    <w:rsid w:val="00397BD2"/>
    <w:rsid w:val="003A0013"/>
    <w:rsid w:val="003A0179"/>
    <w:rsid w:val="003A0369"/>
    <w:rsid w:val="003A04EF"/>
    <w:rsid w:val="003A0C45"/>
    <w:rsid w:val="003A1A4F"/>
    <w:rsid w:val="003A1B53"/>
    <w:rsid w:val="003A1DC8"/>
    <w:rsid w:val="003A2CFF"/>
    <w:rsid w:val="003A2EEC"/>
    <w:rsid w:val="003A3729"/>
    <w:rsid w:val="003A39A9"/>
    <w:rsid w:val="003A3AE9"/>
    <w:rsid w:val="003A3DA5"/>
    <w:rsid w:val="003A42A7"/>
    <w:rsid w:val="003A4801"/>
    <w:rsid w:val="003A4CA1"/>
    <w:rsid w:val="003A523A"/>
    <w:rsid w:val="003A5380"/>
    <w:rsid w:val="003A5396"/>
    <w:rsid w:val="003A5420"/>
    <w:rsid w:val="003A56BC"/>
    <w:rsid w:val="003A5BF3"/>
    <w:rsid w:val="003A5C2F"/>
    <w:rsid w:val="003A5EC5"/>
    <w:rsid w:val="003A5F50"/>
    <w:rsid w:val="003A62BB"/>
    <w:rsid w:val="003A633C"/>
    <w:rsid w:val="003A640C"/>
    <w:rsid w:val="003A65F5"/>
    <w:rsid w:val="003A6618"/>
    <w:rsid w:val="003A6A75"/>
    <w:rsid w:val="003A70BD"/>
    <w:rsid w:val="003A72CF"/>
    <w:rsid w:val="003A72EA"/>
    <w:rsid w:val="003A759C"/>
    <w:rsid w:val="003A7700"/>
    <w:rsid w:val="003A7E0E"/>
    <w:rsid w:val="003A7F12"/>
    <w:rsid w:val="003B0780"/>
    <w:rsid w:val="003B0CDA"/>
    <w:rsid w:val="003B0F8F"/>
    <w:rsid w:val="003B0F91"/>
    <w:rsid w:val="003B102E"/>
    <w:rsid w:val="003B1216"/>
    <w:rsid w:val="003B1F93"/>
    <w:rsid w:val="003B2071"/>
    <w:rsid w:val="003B2093"/>
    <w:rsid w:val="003B28FE"/>
    <w:rsid w:val="003B293C"/>
    <w:rsid w:val="003B29AF"/>
    <w:rsid w:val="003B2A94"/>
    <w:rsid w:val="003B2AC8"/>
    <w:rsid w:val="003B2E45"/>
    <w:rsid w:val="003B32D3"/>
    <w:rsid w:val="003B39A1"/>
    <w:rsid w:val="003B3F77"/>
    <w:rsid w:val="003B3FE4"/>
    <w:rsid w:val="003B440E"/>
    <w:rsid w:val="003B45DF"/>
    <w:rsid w:val="003B4769"/>
    <w:rsid w:val="003B47D5"/>
    <w:rsid w:val="003B5194"/>
    <w:rsid w:val="003B519A"/>
    <w:rsid w:val="003B5254"/>
    <w:rsid w:val="003B55AA"/>
    <w:rsid w:val="003B5964"/>
    <w:rsid w:val="003B5A21"/>
    <w:rsid w:val="003B5AFA"/>
    <w:rsid w:val="003B5FD7"/>
    <w:rsid w:val="003B632D"/>
    <w:rsid w:val="003B6FCB"/>
    <w:rsid w:val="003B710B"/>
    <w:rsid w:val="003B72AA"/>
    <w:rsid w:val="003B7458"/>
    <w:rsid w:val="003B7DA8"/>
    <w:rsid w:val="003B7DCD"/>
    <w:rsid w:val="003C0412"/>
    <w:rsid w:val="003C0637"/>
    <w:rsid w:val="003C09BA"/>
    <w:rsid w:val="003C0A13"/>
    <w:rsid w:val="003C0D15"/>
    <w:rsid w:val="003C10FC"/>
    <w:rsid w:val="003C11CC"/>
    <w:rsid w:val="003C1346"/>
    <w:rsid w:val="003C1421"/>
    <w:rsid w:val="003C17D8"/>
    <w:rsid w:val="003C18A5"/>
    <w:rsid w:val="003C1C8E"/>
    <w:rsid w:val="003C2135"/>
    <w:rsid w:val="003C22AB"/>
    <w:rsid w:val="003C243E"/>
    <w:rsid w:val="003C28F7"/>
    <w:rsid w:val="003C2B50"/>
    <w:rsid w:val="003C41FB"/>
    <w:rsid w:val="003C4376"/>
    <w:rsid w:val="003C4446"/>
    <w:rsid w:val="003C47AA"/>
    <w:rsid w:val="003C4F0D"/>
    <w:rsid w:val="003C5449"/>
    <w:rsid w:val="003C5600"/>
    <w:rsid w:val="003C57BC"/>
    <w:rsid w:val="003C61A8"/>
    <w:rsid w:val="003C671E"/>
    <w:rsid w:val="003C724C"/>
    <w:rsid w:val="003C7290"/>
    <w:rsid w:val="003C7392"/>
    <w:rsid w:val="003C7495"/>
    <w:rsid w:val="003C7531"/>
    <w:rsid w:val="003C78D0"/>
    <w:rsid w:val="003C7A3E"/>
    <w:rsid w:val="003C7B95"/>
    <w:rsid w:val="003C7C09"/>
    <w:rsid w:val="003C7D69"/>
    <w:rsid w:val="003C7E64"/>
    <w:rsid w:val="003D0505"/>
    <w:rsid w:val="003D08AD"/>
    <w:rsid w:val="003D0945"/>
    <w:rsid w:val="003D1178"/>
    <w:rsid w:val="003D1600"/>
    <w:rsid w:val="003D18CD"/>
    <w:rsid w:val="003D1EBC"/>
    <w:rsid w:val="003D27D2"/>
    <w:rsid w:val="003D28BD"/>
    <w:rsid w:val="003D2A47"/>
    <w:rsid w:val="003D2D34"/>
    <w:rsid w:val="003D2DF0"/>
    <w:rsid w:val="003D340A"/>
    <w:rsid w:val="003D35E9"/>
    <w:rsid w:val="003D3902"/>
    <w:rsid w:val="003D409A"/>
    <w:rsid w:val="003D4291"/>
    <w:rsid w:val="003D43B2"/>
    <w:rsid w:val="003D4B82"/>
    <w:rsid w:val="003D4D63"/>
    <w:rsid w:val="003D50CB"/>
    <w:rsid w:val="003D53DA"/>
    <w:rsid w:val="003D543E"/>
    <w:rsid w:val="003D5472"/>
    <w:rsid w:val="003D55CE"/>
    <w:rsid w:val="003D5C4A"/>
    <w:rsid w:val="003D5D3E"/>
    <w:rsid w:val="003D62B2"/>
    <w:rsid w:val="003D62E4"/>
    <w:rsid w:val="003D66D3"/>
    <w:rsid w:val="003D6962"/>
    <w:rsid w:val="003D6A9A"/>
    <w:rsid w:val="003D730A"/>
    <w:rsid w:val="003D7500"/>
    <w:rsid w:val="003D7FC3"/>
    <w:rsid w:val="003E03D9"/>
    <w:rsid w:val="003E0B1E"/>
    <w:rsid w:val="003E0D20"/>
    <w:rsid w:val="003E0F69"/>
    <w:rsid w:val="003E1041"/>
    <w:rsid w:val="003E1349"/>
    <w:rsid w:val="003E1D2C"/>
    <w:rsid w:val="003E1ECF"/>
    <w:rsid w:val="003E1EEA"/>
    <w:rsid w:val="003E28C5"/>
    <w:rsid w:val="003E2AFA"/>
    <w:rsid w:val="003E2BE6"/>
    <w:rsid w:val="003E2E4F"/>
    <w:rsid w:val="003E3086"/>
    <w:rsid w:val="003E322B"/>
    <w:rsid w:val="003E33E4"/>
    <w:rsid w:val="003E3577"/>
    <w:rsid w:val="003E3FB5"/>
    <w:rsid w:val="003E41C7"/>
    <w:rsid w:val="003E4329"/>
    <w:rsid w:val="003E45D8"/>
    <w:rsid w:val="003E4B66"/>
    <w:rsid w:val="003E5250"/>
    <w:rsid w:val="003E53FC"/>
    <w:rsid w:val="003E56FD"/>
    <w:rsid w:val="003E5928"/>
    <w:rsid w:val="003E593D"/>
    <w:rsid w:val="003E6075"/>
    <w:rsid w:val="003E64B6"/>
    <w:rsid w:val="003E67F4"/>
    <w:rsid w:val="003E6BFB"/>
    <w:rsid w:val="003E7074"/>
    <w:rsid w:val="003E7251"/>
    <w:rsid w:val="003E745C"/>
    <w:rsid w:val="003E76B4"/>
    <w:rsid w:val="003E78C9"/>
    <w:rsid w:val="003E7B07"/>
    <w:rsid w:val="003E7C53"/>
    <w:rsid w:val="003F00F3"/>
    <w:rsid w:val="003F04A7"/>
    <w:rsid w:val="003F08DB"/>
    <w:rsid w:val="003F0AED"/>
    <w:rsid w:val="003F14A3"/>
    <w:rsid w:val="003F1B49"/>
    <w:rsid w:val="003F1C53"/>
    <w:rsid w:val="003F1F26"/>
    <w:rsid w:val="003F26E9"/>
    <w:rsid w:val="003F28EF"/>
    <w:rsid w:val="003F2C50"/>
    <w:rsid w:val="003F2D0A"/>
    <w:rsid w:val="003F2D11"/>
    <w:rsid w:val="003F30F7"/>
    <w:rsid w:val="003F3252"/>
    <w:rsid w:val="003F38AF"/>
    <w:rsid w:val="003F397C"/>
    <w:rsid w:val="003F3C38"/>
    <w:rsid w:val="003F444F"/>
    <w:rsid w:val="003F488C"/>
    <w:rsid w:val="003F4AA7"/>
    <w:rsid w:val="003F5376"/>
    <w:rsid w:val="003F5379"/>
    <w:rsid w:val="003F5547"/>
    <w:rsid w:val="003F55B5"/>
    <w:rsid w:val="003F5894"/>
    <w:rsid w:val="003F58BA"/>
    <w:rsid w:val="003F5A7C"/>
    <w:rsid w:val="003F5C6D"/>
    <w:rsid w:val="003F5E4C"/>
    <w:rsid w:val="003F5E54"/>
    <w:rsid w:val="003F5F2D"/>
    <w:rsid w:val="003F61F8"/>
    <w:rsid w:val="003F6343"/>
    <w:rsid w:val="003F6935"/>
    <w:rsid w:val="003F6A72"/>
    <w:rsid w:val="003F6D78"/>
    <w:rsid w:val="003F7134"/>
    <w:rsid w:val="003F72A6"/>
    <w:rsid w:val="003F79CF"/>
    <w:rsid w:val="003F7E05"/>
    <w:rsid w:val="003F7F9A"/>
    <w:rsid w:val="0040088B"/>
    <w:rsid w:val="004008D3"/>
    <w:rsid w:val="0040092B"/>
    <w:rsid w:val="00401009"/>
    <w:rsid w:val="004011FF"/>
    <w:rsid w:val="004012D0"/>
    <w:rsid w:val="00401555"/>
    <w:rsid w:val="004017B4"/>
    <w:rsid w:val="004018F2"/>
    <w:rsid w:val="00401ADE"/>
    <w:rsid w:val="004025C0"/>
    <w:rsid w:val="00402F0A"/>
    <w:rsid w:val="00402FD4"/>
    <w:rsid w:val="00403BCD"/>
    <w:rsid w:val="00403D48"/>
    <w:rsid w:val="004041D3"/>
    <w:rsid w:val="004046B3"/>
    <w:rsid w:val="0040482E"/>
    <w:rsid w:val="00404B84"/>
    <w:rsid w:val="00404F04"/>
    <w:rsid w:val="00405603"/>
    <w:rsid w:val="00405B0D"/>
    <w:rsid w:val="00405BA6"/>
    <w:rsid w:val="00405E68"/>
    <w:rsid w:val="00405E6C"/>
    <w:rsid w:val="00405EB1"/>
    <w:rsid w:val="004060A4"/>
    <w:rsid w:val="00406845"/>
    <w:rsid w:val="00406876"/>
    <w:rsid w:val="00406A10"/>
    <w:rsid w:val="00406BE5"/>
    <w:rsid w:val="00406CE9"/>
    <w:rsid w:val="00406D0B"/>
    <w:rsid w:val="00407E7C"/>
    <w:rsid w:val="004103ED"/>
    <w:rsid w:val="00410561"/>
    <w:rsid w:val="004108B1"/>
    <w:rsid w:val="0041093F"/>
    <w:rsid w:val="00410F1D"/>
    <w:rsid w:val="00411116"/>
    <w:rsid w:val="004116DE"/>
    <w:rsid w:val="00411C7B"/>
    <w:rsid w:val="00411D55"/>
    <w:rsid w:val="00411F61"/>
    <w:rsid w:val="004120A4"/>
    <w:rsid w:val="00412A73"/>
    <w:rsid w:val="00412F21"/>
    <w:rsid w:val="00413466"/>
    <w:rsid w:val="00413C6E"/>
    <w:rsid w:val="00413CBB"/>
    <w:rsid w:val="00413F3E"/>
    <w:rsid w:val="00413F89"/>
    <w:rsid w:val="00414ADD"/>
    <w:rsid w:val="00414D2C"/>
    <w:rsid w:val="004152CC"/>
    <w:rsid w:val="00415493"/>
    <w:rsid w:val="00415688"/>
    <w:rsid w:val="0041637E"/>
    <w:rsid w:val="0041666A"/>
    <w:rsid w:val="004168B8"/>
    <w:rsid w:val="00416B6F"/>
    <w:rsid w:val="004170F0"/>
    <w:rsid w:val="0041718D"/>
    <w:rsid w:val="00417958"/>
    <w:rsid w:val="0042011F"/>
    <w:rsid w:val="004204F2"/>
    <w:rsid w:val="004206D8"/>
    <w:rsid w:val="004209ED"/>
    <w:rsid w:val="00420CA2"/>
    <w:rsid w:val="004218CD"/>
    <w:rsid w:val="00421F82"/>
    <w:rsid w:val="0042203C"/>
    <w:rsid w:val="004223ED"/>
    <w:rsid w:val="00423005"/>
    <w:rsid w:val="004231A6"/>
    <w:rsid w:val="00423828"/>
    <w:rsid w:val="00423CFD"/>
    <w:rsid w:val="00423E9A"/>
    <w:rsid w:val="004242E5"/>
    <w:rsid w:val="0042496E"/>
    <w:rsid w:val="00424ADD"/>
    <w:rsid w:val="00424B5B"/>
    <w:rsid w:val="00424F6E"/>
    <w:rsid w:val="00425462"/>
    <w:rsid w:val="004256C9"/>
    <w:rsid w:val="004256F6"/>
    <w:rsid w:val="00425C7B"/>
    <w:rsid w:val="0042606C"/>
    <w:rsid w:val="00426078"/>
    <w:rsid w:val="00426152"/>
    <w:rsid w:val="0042659F"/>
    <w:rsid w:val="00426672"/>
    <w:rsid w:val="004269A8"/>
    <w:rsid w:val="004269F0"/>
    <w:rsid w:val="00426D43"/>
    <w:rsid w:val="004276F7"/>
    <w:rsid w:val="00427B6B"/>
    <w:rsid w:val="00427C38"/>
    <w:rsid w:val="00427F1C"/>
    <w:rsid w:val="00430271"/>
    <w:rsid w:val="004302B9"/>
    <w:rsid w:val="004304B2"/>
    <w:rsid w:val="00430630"/>
    <w:rsid w:val="00430B67"/>
    <w:rsid w:val="00430C14"/>
    <w:rsid w:val="00430E5F"/>
    <w:rsid w:val="0043167A"/>
    <w:rsid w:val="004316F1"/>
    <w:rsid w:val="00431DAC"/>
    <w:rsid w:val="0043221C"/>
    <w:rsid w:val="00432639"/>
    <w:rsid w:val="00432F11"/>
    <w:rsid w:val="00432F58"/>
    <w:rsid w:val="00433058"/>
    <w:rsid w:val="00433228"/>
    <w:rsid w:val="004337FA"/>
    <w:rsid w:val="00434191"/>
    <w:rsid w:val="00434387"/>
    <w:rsid w:val="004344E7"/>
    <w:rsid w:val="004348FC"/>
    <w:rsid w:val="00434A39"/>
    <w:rsid w:val="00434D9B"/>
    <w:rsid w:val="00434EFE"/>
    <w:rsid w:val="00434F70"/>
    <w:rsid w:val="00434FB9"/>
    <w:rsid w:val="0043541D"/>
    <w:rsid w:val="0043548F"/>
    <w:rsid w:val="004363EE"/>
    <w:rsid w:val="00436637"/>
    <w:rsid w:val="00436DB0"/>
    <w:rsid w:val="00436ED1"/>
    <w:rsid w:val="00436F4C"/>
    <w:rsid w:val="00437090"/>
    <w:rsid w:val="0043723F"/>
    <w:rsid w:val="00437581"/>
    <w:rsid w:val="0043778D"/>
    <w:rsid w:val="00437A12"/>
    <w:rsid w:val="00437C33"/>
    <w:rsid w:val="00440E1A"/>
    <w:rsid w:val="00440EB8"/>
    <w:rsid w:val="00440FB0"/>
    <w:rsid w:val="00441454"/>
    <w:rsid w:val="00441478"/>
    <w:rsid w:val="004416D6"/>
    <w:rsid w:val="00441C63"/>
    <w:rsid w:val="00441CB9"/>
    <w:rsid w:val="00441D72"/>
    <w:rsid w:val="00441E7F"/>
    <w:rsid w:val="0044230F"/>
    <w:rsid w:val="00442459"/>
    <w:rsid w:val="00442659"/>
    <w:rsid w:val="00442A2E"/>
    <w:rsid w:val="00442DF4"/>
    <w:rsid w:val="00443559"/>
    <w:rsid w:val="00443764"/>
    <w:rsid w:val="004438A3"/>
    <w:rsid w:val="00443E2F"/>
    <w:rsid w:val="00444328"/>
    <w:rsid w:val="004445C7"/>
    <w:rsid w:val="004448B0"/>
    <w:rsid w:val="00444C6C"/>
    <w:rsid w:val="00446614"/>
    <w:rsid w:val="00446C00"/>
    <w:rsid w:val="00446D1B"/>
    <w:rsid w:val="004473AF"/>
    <w:rsid w:val="0044760B"/>
    <w:rsid w:val="00447C31"/>
    <w:rsid w:val="00447C6C"/>
    <w:rsid w:val="004501B8"/>
    <w:rsid w:val="0045050E"/>
    <w:rsid w:val="004506DA"/>
    <w:rsid w:val="00450F90"/>
    <w:rsid w:val="004510D5"/>
    <w:rsid w:val="00451359"/>
    <w:rsid w:val="00451845"/>
    <w:rsid w:val="00452525"/>
    <w:rsid w:val="00452587"/>
    <w:rsid w:val="004526F8"/>
    <w:rsid w:val="00452800"/>
    <w:rsid w:val="00452B76"/>
    <w:rsid w:val="00452CFA"/>
    <w:rsid w:val="00453366"/>
    <w:rsid w:val="00453A5A"/>
    <w:rsid w:val="00453C79"/>
    <w:rsid w:val="00453E9A"/>
    <w:rsid w:val="004543A6"/>
    <w:rsid w:val="004543AB"/>
    <w:rsid w:val="00454D4B"/>
    <w:rsid w:val="00455499"/>
    <w:rsid w:val="00455C5B"/>
    <w:rsid w:val="00455C98"/>
    <w:rsid w:val="00455D89"/>
    <w:rsid w:val="00456DF4"/>
    <w:rsid w:val="00457B98"/>
    <w:rsid w:val="00457EB5"/>
    <w:rsid w:val="00457EB6"/>
    <w:rsid w:val="00457F21"/>
    <w:rsid w:val="004601B1"/>
    <w:rsid w:val="004601C1"/>
    <w:rsid w:val="004608A4"/>
    <w:rsid w:val="00460CC1"/>
    <w:rsid w:val="00461390"/>
    <w:rsid w:val="00461619"/>
    <w:rsid w:val="004617AD"/>
    <w:rsid w:val="00461F2B"/>
    <w:rsid w:val="00461F58"/>
    <w:rsid w:val="00462170"/>
    <w:rsid w:val="00462540"/>
    <w:rsid w:val="004625CD"/>
    <w:rsid w:val="00462958"/>
    <w:rsid w:val="00462B0D"/>
    <w:rsid w:val="00462B95"/>
    <w:rsid w:val="00462EC3"/>
    <w:rsid w:val="004630A0"/>
    <w:rsid w:val="004635D1"/>
    <w:rsid w:val="00463642"/>
    <w:rsid w:val="00463917"/>
    <w:rsid w:val="00464101"/>
    <w:rsid w:val="00464B44"/>
    <w:rsid w:val="00464C22"/>
    <w:rsid w:val="00464FCC"/>
    <w:rsid w:val="00465431"/>
    <w:rsid w:val="00465697"/>
    <w:rsid w:val="0046574F"/>
    <w:rsid w:val="00465E10"/>
    <w:rsid w:val="004661EC"/>
    <w:rsid w:val="00466345"/>
    <w:rsid w:val="00466E08"/>
    <w:rsid w:val="004671C7"/>
    <w:rsid w:val="004677C1"/>
    <w:rsid w:val="00467E9C"/>
    <w:rsid w:val="00467EB8"/>
    <w:rsid w:val="00470205"/>
    <w:rsid w:val="0047065F"/>
    <w:rsid w:val="0047076D"/>
    <w:rsid w:val="0047137E"/>
    <w:rsid w:val="0047168E"/>
    <w:rsid w:val="004718BA"/>
    <w:rsid w:val="00471916"/>
    <w:rsid w:val="00471933"/>
    <w:rsid w:val="00471C7C"/>
    <w:rsid w:val="00471C87"/>
    <w:rsid w:val="00471D8D"/>
    <w:rsid w:val="00471E76"/>
    <w:rsid w:val="00471EAE"/>
    <w:rsid w:val="00472045"/>
    <w:rsid w:val="0047228F"/>
    <w:rsid w:val="0047265E"/>
    <w:rsid w:val="00472BFB"/>
    <w:rsid w:val="00473417"/>
    <w:rsid w:val="00473B5C"/>
    <w:rsid w:val="004741DC"/>
    <w:rsid w:val="00474877"/>
    <w:rsid w:val="00474B5C"/>
    <w:rsid w:val="00474B80"/>
    <w:rsid w:val="00474E9F"/>
    <w:rsid w:val="00474FA7"/>
    <w:rsid w:val="004757CB"/>
    <w:rsid w:val="00475AF9"/>
    <w:rsid w:val="00475DEC"/>
    <w:rsid w:val="00475FFE"/>
    <w:rsid w:val="004767BE"/>
    <w:rsid w:val="00476CE6"/>
    <w:rsid w:val="00476D4E"/>
    <w:rsid w:val="00476DEF"/>
    <w:rsid w:val="004772AA"/>
    <w:rsid w:val="004776C0"/>
    <w:rsid w:val="0047777C"/>
    <w:rsid w:val="00480012"/>
    <w:rsid w:val="00480574"/>
    <w:rsid w:val="00480636"/>
    <w:rsid w:val="00480F0D"/>
    <w:rsid w:val="00481672"/>
    <w:rsid w:val="0048202F"/>
    <w:rsid w:val="0048224D"/>
    <w:rsid w:val="004825E6"/>
    <w:rsid w:val="00482A54"/>
    <w:rsid w:val="00482C70"/>
    <w:rsid w:val="00483210"/>
    <w:rsid w:val="004832A9"/>
    <w:rsid w:val="00483381"/>
    <w:rsid w:val="004835C4"/>
    <w:rsid w:val="00483891"/>
    <w:rsid w:val="00484462"/>
    <w:rsid w:val="0048454B"/>
    <w:rsid w:val="004847B2"/>
    <w:rsid w:val="0048487D"/>
    <w:rsid w:val="00484C8E"/>
    <w:rsid w:val="004857A6"/>
    <w:rsid w:val="00485CC7"/>
    <w:rsid w:val="00485E35"/>
    <w:rsid w:val="00486561"/>
    <w:rsid w:val="00486DE0"/>
    <w:rsid w:val="00487243"/>
    <w:rsid w:val="00487783"/>
    <w:rsid w:val="00487AF6"/>
    <w:rsid w:val="00490172"/>
    <w:rsid w:val="00490D7B"/>
    <w:rsid w:val="00490E07"/>
    <w:rsid w:val="004910F8"/>
    <w:rsid w:val="004915CF"/>
    <w:rsid w:val="00491CDE"/>
    <w:rsid w:val="0049246F"/>
    <w:rsid w:val="00492D48"/>
    <w:rsid w:val="004935C2"/>
    <w:rsid w:val="004938E5"/>
    <w:rsid w:val="00493C06"/>
    <w:rsid w:val="00493C9B"/>
    <w:rsid w:val="00493DA4"/>
    <w:rsid w:val="00493E39"/>
    <w:rsid w:val="00493E78"/>
    <w:rsid w:val="004942DA"/>
    <w:rsid w:val="004943A7"/>
    <w:rsid w:val="00494597"/>
    <w:rsid w:val="0049472A"/>
    <w:rsid w:val="00494877"/>
    <w:rsid w:val="00494CF3"/>
    <w:rsid w:val="004950BC"/>
    <w:rsid w:val="0049533B"/>
    <w:rsid w:val="00496179"/>
    <w:rsid w:val="0049686A"/>
    <w:rsid w:val="0049769F"/>
    <w:rsid w:val="00497A47"/>
    <w:rsid w:val="00497ACA"/>
    <w:rsid w:val="004A06BB"/>
    <w:rsid w:val="004A0974"/>
    <w:rsid w:val="004A0BE0"/>
    <w:rsid w:val="004A0F61"/>
    <w:rsid w:val="004A11A9"/>
    <w:rsid w:val="004A1715"/>
    <w:rsid w:val="004A1827"/>
    <w:rsid w:val="004A1995"/>
    <w:rsid w:val="004A1B08"/>
    <w:rsid w:val="004A1B92"/>
    <w:rsid w:val="004A1C08"/>
    <w:rsid w:val="004A2200"/>
    <w:rsid w:val="004A2C82"/>
    <w:rsid w:val="004A2E2A"/>
    <w:rsid w:val="004A2F9C"/>
    <w:rsid w:val="004A302B"/>
    <w:rsid w:val="004A33DE"/>
    <w:rsid w:val="004A378F"/>
    <w:rsid w:val="004A3C1C"/>
    <w:rsid w:val="004A3DF0"/>
    <w:rsid w:val="004A3E6C"/>
    <w:rsid w:val="004A3F90"/>
    <w:rsid w:val="004A4097"/>
    <w:rsid w:val="004A42E2"/>
    <w:rsid w:val="004A4E0B"/>
    <w:rsid w:val="004A5AC5"/>
    <w:rsid w:val="004A6293"/>
    <w:rsid w:val="004A653A"/>
    <w:rsid w:val="004A6694"/>
    <w:rsid w:val="004A6740"/>
    <w:rsid w:val="004A67B5"/>
    <w:rsid w:val="004A6EFA"/>
    <w:rsid w:val="004A79AA"/>
    <w:rsid w:val="004B0B23"/>
    <w:rsid w:val="004B1525"/>
    <w:rsid w:val="004B1911"/>
    <w:rsid w:val="004B1CCC"/>
    <w:rsid w:val="004B2294"/>
    <w:rsid w:val="004B2B85"/>
    <w:rsid w:val="004B30B7"/>
    <w:rsid w:val="004B319E"/>
    <w:rsid w:val="004B3567"/>
    <w:rsid w:val="004B3B33"/>
    <w:rsid w:val="004B3DBC"/>
    <w:rsid w:val="004B4324"/>
    <w:rsid w:val="004B4AA5"/>
    <w:rsid w:val="004B52CF"/>
    <w:rsid w:val="004B5942"/>
    <w:rsid w:val="004B5AD4"/>
    <w:rsid w:val="004B66D8"/>
    <w:rsid w:val="004B69BE"/>
    <w:rsid w:val="004B70C2"/>
    <w:rsid w:val="004B7553"/>
    <w:rsid w:val="004B7685"/>
    <w:rsid w:val="004B7B0E"/>
    <w:rsid w:val="004B7D7E"/>
    <w:rsid w:val="004C01B4"/>
    <w:rsid w:val="004C0505"/>
    <w:rsid w:val="004C08C3"/>
    <w:rsid w:val="004C0AE1"/>
    <w:rsid w:val="004C0BD4"/>
    <w:rsid w:val="004C0E5C"/>
    <w:rsid w:val="004C0FE0"/>
    <w:rsid w:val="004C1425"/>
    <w:rsid w:val="004C1992"/>
    <w:rsid w:val="004C1C5E"/>
    <w:rsid w:val="004C28D5"/>
    <w:rsid w:val="004C2BA5"/>
    <w:rsid w:val="004C2CB3"/>
    <w:rsid w:val="004C3525"/>
    <w:rsid w:val="004C38DA"/>
    <w:rsid w:val="004C394A"/>
    <w:rsid w:val="004C46FF"/>
    <w:rsid w:val="004C48B5"/>
    <w:rsid w:val="004C51FB"/>
    <w:rsid w:val="004C579F"/>
    <w:rsid w:val="004C5CA7"/>
    <w:rsid w:val="004C5FC9"/>
    <w:rsid w:val="004C601E"/>
    <w:rsid w:val="004C68F3"/>
    <w:rsid w:val="004C6BCB"/>
    <w:rsid w:val="004C6DB8"/>
    <w:rsid w:val="004C7329"/>
    <w:rsid w:val="004C74E7"/>
    <w:rsid w:val="004C7E85"/>
    <w:rsid w:val="004D0008"/>
    <w:rsid w:val="004D01CA"/>
    <w:rsid w:val="004D0340"/>
    <w:rsid w:val="004D04E0"/>
    <w:rsid w:val="004D089D"/>
    <w:rsid w:val="004D0A08"/>
    <w:rsid w:val="004D12AC"/>
    <w:rsid w:val="004D1ADA"/>
    <w:rsid w:val="004D1B5B"/>
    <w:rsid w:val="004D1EF7"/>
    <w:rsid w:val="004D36E2"/>
    <w:rsid w:val="004D39EF"/>
    <w:rsid w:val="004D45DC"/>
    <w:rsid w:val="004D4A61"/>
    <w:rsid w:val="004D4C9F"/>
    <w:rsid w:val="004D51F8"/>
    <w:rsid w:val="004D5AAA"/>
    <w:rsid w:val="004D5B99"/>
    <w:rsid w:val="004D652F"/>
    <w:rsid w:val="004D693B"/>
    <w:rsid w:val="004D6A74"/>
    <w:rsid w:val="004D78A3"/>
    <w:rsid w:val="004D7903"/>
    <w:rsid w:val="004D7AE6"/>
    <w:rsid w:val="004D7D25"/>
    <w:rsid w:val="004D7FFE"/>
    <w:rsid w:val="004E0187"/>
    <w:rsid w:val="004E03DB"/>
    <w:rsid w:val="004E09C4"/>
    <w:rsid w:val="004E0B36"/>
    <w:rsid w:val="004E100B"/>
    <w:rsid w:val="004E183A"/>
    <w:rsid w:val="004E1873"/>
    <w:rsid w:val="004E1C75"/>
    <w:rsid w:val="004E267A"/>
    <w:rsid w:val="004E274E"/>
    <w:rsid w:val="004E2DFE"/>
    <w:rsid w:val="004E31D2"/>
    <w:rsid w:val="004E38B2"/>
    <w:rsid w:val="004E38E9"/>
    <w:rsid w:val="004E3CA1"/>
    <w:rsid w:val="004E4394"/>
    <w:rsid w:val="004E4447"/>
    <w:rsid w:val="004E444E"/>
    <w:rsid w:val="004E45F7"/>
    <w:rsid w:val="004E4663"/>
    <w:rsid w:val="004E4A48"/>
    <w:rsid w:val="004E4A53"/>
    <w:rsid w:val="004E4A60"/>
    <w:rsid w:val="004E54C5"/>
    <w:rsid w:val="004E57F9"/>
    <w:rsid w:val="004E5D71"/>
    <w:rsid w:val="004E5DA7"/>
    <w:rsid w:val="004E6101"/>
    <w:rsid w:val="004E6134"/>
    <w:rsid w:val="004E631F"/>
    <w:rsid w:val="004E6722"/>
    <w:rsid w:val="004E684D"/>
    <w:rsid w:val="004E6954"/>
    <w:rsid w:val="004E69CA"/>
    <w:rsid w:val="004E7404"/>
    <w:rsid w:val="004E7800"/>
    <w:rsid w:val="004E7E71"/>
    <w:rsid w:val="004E7F58"/>
    <w:rsid w:val="004E7F6F"/>
    <w:rsid w:val="004F0635"/>
    <w:rsid w:val="004F0964"/>
    <w:rsid w:val="004F0C81"/>
    <w:rsid w:val="004F0D8F"/>
    <w:rsid w:val="004F1051"/>
    <w:rsid w:val="004F174F"/>
    <w:rsid w:val="004F177A"/>
    <w:rsid w:val="004F1866"/>
    <w:rsid w:val="004F1924"/>
    <w:rsid w:val="004F20D7"/>
    <w:rsid w:val="004F20FA"/>
    <w:rsid w:val="004F2216"/>
    <w:rsid w:val="004F232A"/>
    <w:rsid w:val="004F243B"/>
    <w:rsid w:val="004F2522"/>
    <w:rsid w:val="004F2538"/>
    <w:rsid w:val="004F2E01"/>
    <w:rsid w:val="004F319B"/>
    <w:rsid w:val="004F3559"/>
    <w:rsid w:val="004F3691"/>
    <w:rsid w:val="004F3C94"/>
    <w:rsid w:val="004F3E9C"/>
    <w:rsid w:val="004F413B"/>
    <w:rsid w:val="004F429D"/>
    <w:rsid w:val="004F42E5"/>
    <w:rsid w:val="004F4476"/>
    <w:rsid w:val="004F490C"/>
    <w:rsid w:val="004F500A"/>
    <w:rsid w:val="004F5148"/>
    <w:rsid w:val="004F520A"/>
    <w:rsid w:val="004F5225"/>
    <w:rsid w:val="004F5503"/>
    <w:rsid w:val="004F58A9"/>
    <w:rsid w:val="004F5A8D"/>
    <w:rsid w:val="004F5EE2"/>
    <w:rsid w:val="004F6125"/>
    <w:rsid w:val="004F68F7"/>
    <w:rsid w:val="004F698E"/>
    <w:rsid w:val="004F6BC5"/>
    <w:rsid w:val="004F72D4"/>
    <w:rsid w:val="004F75C3"/>
    <w:rsid w:val="004F76AD"/>
    <w:rsid w:val="004F7715"/>
    <w:rsid w:val="004F78EF"/>
    <w:rsid w:val="004F7B86"/>
    <w:rsid w:val="004F7D50"/>
    <w:rsid w:val="004F7DD7"/>
    <w:rsid w:val="005000F0"/>
    <w:rsid w:val="00500120"/>
    <w:rsid w:val="005001F3"/>
    <w:rsid w:val="0050048E"/>
    <w:rsid w:val="005006CA"/>
    <w:rsid w:val="0050096B"/>
    <w:rsid w:val="00500DFD"/>
    <w:rsid w:val="00500EF4"/>
    <w:rsid w:val="00501028"/>
    <w:rsid w:val="00501843"/>
    <w:rsid w:val="00501D9D"/>
    <w:rsid w:val="00502067"/>
    <w:rsid w:val="00502407"/>
    <w:rsid w:val="00502E2E"/>
    <w:rsid w:val="0050315A"/>
    <w:rsid w:val="00503734"/>
    <w:rsid w:val="005037A9"/>
    <w:rsid w:val="005042DF"/>
    <w:rsid w:val="00505581"/>
    <w:rsid w:val="005057BA"/>
    <w:rsid w:val="005059BD"/>
    <w:rsid w:val="005064F4"/>
    <w:rsid w:val="00506863"/>
    <w:rsid w:val="00506B2B"/>
    <w:rsid w:val="00506B99"/>
    <w:rsid w:val="00507063"/>
    <w:rsid w:val="00507223"/>
    <w:rsid w:val="0050722A"/>
    <w:rsid w:val="00507424"/>
    <w:rsid w:val="00507AFC"/>
    <w:rsid w:val="00510290"/>
    <w:rsid w:val="00510717"/>
    <w:rsid w:val="00510761"/>
    <w:rsid w:val="00510ABB"/>
    <w:rsid w:val="00510F2F"/>
    <w:rsid w:val="00511131"/>
    <w:rsid w:val="005112B0"/>
    <w:rsid w:val="0051170B"/>
    <w:rsid w:val="00511BD0"/>
    <w:rsid w:val="00511E3A"/>
    <w:rsid w:val="005121CC"/>
    <w:rsid w:val="00512299"/>
    <w:rsid w:val="00512392"/>
    <w:rsid w:val="005123B7"/>
    <w:rsid w:val="00512438"/>
    <w:rsid w:val="005126D3"/>
    <w:rsid w:val="00512B7B"/>
    <w:rsid w:val="00512CD0"/>
    <w:rsid w:val="00512FEB"/>
    <w:rsid w:val="00513193"/>
    <w:rsid w:val="0051349F"/>
    <w:rsid w:val="00513BE3"/>
    <w:rsid w:val="005142C4"/>
    <w:rsid w:val="005144F4"/>
    <w:rsid w:val="005145D0"/>
    <w:rsid w:val="0051469A"/>
    <w:rsid w:val="005147F7"/>
    <w:rsid w:val="00514B5E"/>
    <w:rsid w:val="00515037"/>
    <w:rsid w:val="00515133"/>
    <w:rsid w:val="00515E29"/>
    <w:rsid w:val="00515ED8"/>
    <w:rsid w:val="005165EF"/>
    <w:rsid w:val="00516646"/>
    <w:rsid w:val="0051680E"/>
    <w:rsid w:val="00516B61"/>
    <w:rsid w:val="00516F86"/>
    <w:rsid w:val="005170B9"/>
    <w:rsid w:val="005178AD"/>
    <w:rsid w:val="00517BE5"/>
    <w:rsid w:val="00517F43"/>
    <w:rsid w:val="005201B9"/>
    <w:rsid w:val="00520381"/>
    <w:rsid w:val="005203DC"/>
    <w:rsid w:val="00520A01"/>
    <w:rsid w:val="00520D97"/>
    <w:rsid w:val="00520F12"/>
    <w:rsid w:val="00521309"/>
    <w:rsid w:val="00521400"/>
    <w:rsid w:val="00521991"/>
    <w:rsid w:val="00521D9A"/>
    <w:rsid w:val="00521F35"/>
    <w:rsid w:val="005229F5"/>
    <w:rsid w:val="00523731"/>
    <w:rsid w:val="00523E74"/>
    <w:rsid w:val="00523F0C"/>
    <w:rsid w:val="00524159"/>
    <w:rsid w:val="00524211"/>
    <w:rsid w:val="00524374"/>
    <w:rsid w:val="0052438E"/>
    <w:rsid w:val="0052480E"/>
    <w:rsid w:val="005253E1"/>
    <w:rsid w:val="0052645C"/>
    <w:rsid w:val="005268FF"/>
    <w:rsid w:val="005273B0"/>
    <w:rsid w:val="00527715"/>
    <w:rsid w:val="00527753"/>
    <w:rsid w:val="0052791D"/>
    <w:rsid w:val="00527AFD"/>
    <w:rsid w:val="00527DC1"/>
    <w:rsid w:val="005301AF"/>
    <w:rsid w:val="00530350"/>
    <w:rsid w:val="00530712"/>
    <w:rsid w:val="00530B82"/>
    <w:rsid w:val="00530E5F"/>
    <w:rsid w:val="00531460"/>
    <w:rsid w:val="00531ABB"/>
    <w:rsid w:val="00531BDE"/>
    <w:rsid w:val="00531DB0"/>
    <w:rsid w:val="00531FD9"/>
    <w:rsid w:val="005321D0"/>
    <w:rsid w:val="00532317"/>
    <w:rsid w:val="00532980"/>
    <w:rsid w:val="00532BA5"/>
    <w:rsid w:val="00532FB7"/>
    <w:rsid w:val="005330FA"/>
    <w:rsid w:val="0053343A"/>
    <w:rsid w:val="00533582"/>
    <w:rsid w:val="0053476D"/>
    <w:rsid w:val="005348B2"/>
    <w:rsid w:val="00534A0F"/>
    <w:rsid w:val="00534B2B"/>
    <w:rsid w:val="00534C4B"/>
    <w:rsid w:val="00534D6E"/>
    <w:rsid w:val="00535270"/>
    <w:rsid w:val="0053538F"/>
    <w:rsid w:val="00535C9E"/>
    <w:rsid w:val="00535DB8"/>
    <w:rsid w:val="0053609B"/>
    <w:rsid w:val="00536199"/>
    <w:rsid w:val="00536883"/>
    <w:rsid w:val="005368B4"/>
    <w:rsid w:val="00536965"/>
    <w:rsid w:val="00536D69"/>
    <w:rsid w:val="00536EE3"/>
    <w:rsid w:val="00536FD0"/>
    <w:rsid w:val="00536FD9"/>
    <w:rsid w:val="00537426"/>
    <w:rsid w:val="00537615"/>
    <w:rsid w:val="00537879"/>
    <w:rsid w:val="00537EAA"/>
    <w:rsid w:val="00540669"/>
    <w:rsid w:val="00540DD7"/>
    <w:rsid w:val="00541912"/>
    <w:rsid w:val="00541F45"/>
    <w:rsid w:val="00541FAB"/>
    <w:rsid w:val="005429F4"/>
    <w:rsid w:val="00542A71"/>
    <w:rsid w:val="00542D5B"/>
    <w:rsid w:val="00542FD9"/>
    <w:rsid w:val="005439EA"/>
    <w:rsid w:val="00543C98"/>
    <w:rsid w:val="005440E5"/>
    <w:rsid w:val="005441D2"/>
    <w:rsid w:val="00544C5C"/>
    <w:rsid w:val="00544E2D"/>
    <w:rsid w:val="00544E94"/>
    <w:rsid w:val="0054548B"/>
    <w:rsid w:val="00545609"/>
    <w:rsid w:val="005457A7"/>
    <w:rsid w:val="00545940"/>
    <w:rsid w:val="00545CEC"/>
    <w:rsid w:val="00546373"/>
    <w:rsid w:val="00546415"/>
    <w:rsid w:val="00546831"/>
    <w:rsid w:val="00546B89"/>
    <w:rsid w:val="00546CFD"/>
    <w:rsid w:val="00546D74"/>
    <w:rsid w:val="00547426"/>
    <w:rsid w:val="005478A8"/>
    <w:rsid w:val="00547DF5"/>
    <w:rsid w:val="005502C0"/>
    <w:rsid w:val="005508DE"/>
    <w:rsid w:val="00551570"/>
    <w:rsid w:val="005515F3"/>
    <w:rsid w:val="00551F5D"/>
    <w:rsid w:val="00552298"/>
    <w:rsid w:val="00552403"/>
    <w:rsid w:val="00552829"/>
    <w:rsid w:val="00553C1C"/>
    <w:rsid w:val="00553C2C"/>
    <w:rsid w:val="00554194"/>
    <w:rsid w:val="005546CF"/>
    <w:rsid w:val="005549A7"/>
    <w:rsid w:val="005556FC"/>
    <w:rsid w:val="0055576A"/>
    <w:rsid w:val="005557B3"/>
    <w:rsid w:val="00556C5C"/>
    <w:rsid w:val="00556F08"/>
    <w:rsid w:val="00557B74"/>
    <w:rsid w:val="00560094"/>
    <w:rsid w:val="00560150"/>
    <w:rsid w:val="005607DC"/>
    <w:rsid w:val="00560A22"/>
    <w:rsid w:val="00560E86"/>
    <w:rsid w:val="00560F04"/>
    <w:rsid w:val="0056170D"/>
    <w:rsid w:val="00561943"/>
    <w:rsid w:val="00561D5A"/>
    <w:rsid w:val="00561D93"/>
    <w:rsid w:val="0056239B"/>
    <w:rsid w:val="00562D24"/>
    <w:rsid w:val="00563803"/>
    <w:rsid w:val="00564582"/>
    <w:rsid w:val="00564A2B"/>
    <w:rsid w:val="00564A39"/>
    <w:rsid w:val="00565269"/>
    <w:rsid w:val="005653E3"/>
    <w:rsid w:val="00565F4A"/>
    <w:rsid w:val="00565F4E"/>
    <w:rsid w:val="00566328"/>
    <w:rsid w:val="005664DF"/>
    <w:rsid w:val="0056669C"/>
    <w:rsid w:val="005667B0"/>
    <w:rsid w:val="00566830"/>
    <w:rsid w:val="00566ADD"/>
    <w:rsid w:val="00566C69"/>
    <w:rsid w:val="00566EEE"/>
    <w:rsid w:val="00567225"/>
    <w:rsid w:val="00567585"/>
    <w:rsid w:val="0056795E"/>
    <w:rsid w:val="00567B6E"/>
    <w:rsid w:val="00567DAD"/>
    <w:rsid w:val="00567F6D"/>
    <w:rsid w:val="0057008A"/>
    <w:rsid w:val="00570533"/>
    <w:rsid w:val="005706C0"/>
    <w:rsid w:val="005708CB"/>
    <w:rsid w:val="00570B6A"/>
    <w:rsid w:val="00571336"/>
    <w:rsid w:val="0057181D"/>
    <w:rsid w:val="00573871"/>
    <w:rsid w:val="00573D18"/>
    <w:rsid w:val="0057431E"/>
    <w:rsid w:val="0057469A"/>
    <w:rsid w:val="005749E5"/>
    <w:rsid w:val="00574A77"/>
    <w:rsid w:val="00574CCC"/>
    <w:rsid w:val="00575102"/>
    <w:rsid w:val="005754B1"/>
    <w:rsid w:val="005754ED"/>
    <w:rsid w:val="00575DFC"/>
    <w:rsid w:val="0057603A"/>
    <w:rsid w:val="00576392"/>
    <w:rsid w:val="00576893"/>
    <w:rsid w:val="00576B9C"/>
    <w:rsid w:val="005776FC"/>
    <w:rsid w:val="00577BE5"/>
    <w:rsid w:val="00580084"/>
    <w:rsid w:val="00580AA1"/>
    <w:rsid w:val="00580DC6"/>
    <w:rsid w:val="00581509"/>
    <w:rsid w:val="0058191B"/>
    <w:rsid w:val="00582432"/>
    <w:rsid w:val="00582CD7"/>
    <w:rsid w:val="00582DBE"/>
    <w:rsid w:val="00582F3F"/>
    <w:rsid w:val="00583079"/>
    <w:rsid w:val="00583246"/>
    <w:rsid w:val="005834C2"/>
    <w:rsid w:val="0058351E"/>
    <w:rsid w:val="0058373F"/>
    <w:rsid w:val="0058383C"/>
    <w:rsid w:val="00583B90"/>
    <w:rsid w:val="00583DED"/>
    <w:rsid w:val="00584109"/>
    <w:rsid w:val="005843E8"/>
    <w:rsid w:val="00584AE9"/>
    <w:rsid w:val="00585200"/>
    <w:rsid w:val="0058537D"/>
    <w:rsid w:val="00585A79"/>
    <w:rsid w:val="0058609A"/>
    <w:rsid w:val="00586120"/>
    <w:rsid w:val="0058612C"/>
    <w:rsid w:val="00586698"/>
    <w:rsid w:val="00586A1A"/>
    <w:rsid w:val="0058765C"/>
    <w:rsid w:val="005878DB"/>
    <w:rsid w:val="00587B5A"/>
    <w:rsid w:val="00587E89"/>
    <w:rsid w:val="00587EE6"/>
    <w:rsid w:val="005900EB"/>
    <w:rsid w:val="00590691"/>
    <w:rsid w:val="005912C7"/>
    <w:rsid w:val="00591DA2"/>
    <w:rsid w:val="00592410"/>
    <w:rsid w:val="00592470"/>
    <w:rsid w:val="005924A0"/>
    <w:rsid w:val="0059274C"/>
    <w:rsid w:val="005928CC"/>
    <w:rsid w:val="00592B8E"/>
    <w:rsid w:val="00592F6C"/>
    <w:rsid w:val="005935C5"/>
    <w:rsid w:val="00594613"/>
    <w:rsid w:val="00594715"/>
    <w:rsid w:val="005948C1"/>
    <w:rsid w:val="00594AD0"/>
    <w:rsid w:val="00594C2E"/>
    <w:rsid w:val="005956EE"/>
    <w:rsid w:val="00595B0D"/>
    <w:rsid w:val="00596355"/>
    <w:rsid w:val="00596798"/>
    <w:rsid w:val="0059699F"/>
    <w:rsid w:val="00596A5D"/>
    <w:rsid w:val="00596DFB"/>
    <w:rsid w:val="00596F6D"/>
    <w:rsid w:val="00597300"/>
    <w:rsid w:val="005975AF"/>
    <w:rsid w:val="0059765C"/>
    <w:rsid w:val="005A03F2"/>
    <w:rsid w:val="005A0DD5"/>
    <w:rsid w:val="005A0FA5"/>
    <w:rsid w:val="005A11F7"/>
    <w:rsid w:val="005A153D"/>
    <w:rsid w:val="005A15FA"/>
    <w:rsid w:val="005A1B2B"/>
    <w:rsid w:val="005A1F60"/>
    <w:rsid w:val="005A2002"/>
    <w:rsid w:val="005A27D6"/>
    <w:rsid w:val="005A2862"/>
    <w:rsid w:val="005A2D60"/>
    <w:rsid w:val="005A300D"/>
    <w:rsid w:val="005A3D9F"/>
    <w:rsid w:val="005A4502"/>
    <w:rsid w:val="005A5273"/>
    <w:rsid w:val="005A55B4"/>
    <w:rsid w:val="005A5713"/>
    <w:rsid w:val="005A5811"/>
    <w:rsid w:val="005A5D67"/>
    <w:rsid w:val="005A5D8C"/>
    <w:rsid w:val="005A6051"/>
    <w:rsid w:val="005A7796"/>
    <w:rsid w:val="005A77DB"/>
    <w:rsid w:val="005A7B60"/>
    <w:rsid w:val="005A7EF6"/>
    <w:rsid w:val="005B06CC"/>
    <w:rsid w:val="005B09A8"/>
    <w:rsid w:val="005B0A70"/>
    <w:rsid w:val="005B10AB"/>
    <w:rsid w:val="005B1115"/>
    <w:rsid w:val="005B1282"/>
    <w:rsid w:val="005B146B"/>
    <w:rsid w:val="005B16C5"/>
    <w:rsid w:val="005B17A1"/>
    <w:rsid w:val="005B199E"/>
    <w:rsid w:val="005B19C8"/>
    <w:rsid w:val="005B1D66"/>
    <w:rsid w:val="005B1E0C"/>
    <w:rsid w:val="005B2717"/>
    <w:rsid w:val="005B2FE3"/>
    <w:rsid w:val="005B2FF6"/>
    <w:rsid w:val="005B3397"/>
    <w:rsid w:val="005B3673"/>
    <w:rsid w:val="005B394A"/>
    <w:rsid w:val="005B3D40"/>
    <w:rsid w:val="005B3E99"/>
    <w:rsid w:val="005B42CB"/>
    <w:rsid w:val="005B43B6"/>
    <w:rsid w:val="005B463E"/>
    <w:rsid w:val="005B4C3B"/>
    <w:rsid w:val="005B4F90"/>
    <w:rsid w:val="005B54A8"/>
    <w:rsid w:val="005B5734"/>
    <w:rsid w:val="005B578F"/>
    <w:rsid w:val="005B5B3B"/>
    <w:rsid w:val="005B5DA7"/>
    <w:rsid w:val="005B69FB"/>
    <w:rsid w:val="005B6BCF"/>
    <w:rsid w:val="005B732F"/>
    <w:rsid w:val="005B74A6"/>
    <w:rsid w:val="005B75F8"/>
    <w:rsid w:val="005B7F0B"/>
    <w:rsid w:val="005C00EE"/>
    <w:rsid w:val="005C058D"/>
    <w:rsid w:val="005C0D0D"/>
    <w:rsid w:val="005C0F83"/>
    <w:rsid w:val="005C155A"/>
    <w:rsid w:val="005C24B6"/>
    <w:rsid w:val="005C3C16"/>
    <w:rsid w:val="005C418D"/>
    <w:rsid w:val="005C4675"/>
    <w:rsid w:val="005C468A"/>
    <w:rsid w:val="005C4698"/>
    <w:rsid w:val="005C496C"/>
    <w:rsid w:val="005C4AB9"/>
    <w:rsid w:val="005C5434"/>
    <w:rsid w:val="005C63FE"/>
    <w:rsid w:val="005C669D"/>
    <w:rsid w:val="005C6C06"/>
    <w:rsid w:val="005C6E3A"/>
    <w:rsid w:val="005C6F5B"/>
    <w:rsid w:val="005C721B"/>
    <w:rsid w:val="005C72B0"/>
    <w:rsid w:val="005C768F"/>
    <w:rsid w:val="005C7C97"/>
    <w:rsid w:val="005C7F75"/>
    <w:rsid w:val="005D082E"/>
    <w:rsid w:val="005D12F4"/>
    <w:rsid w:val="005D183B"/>
    <w:rsid w:val="005D183C"/>
    <w:rsid w:val="005D18EB"/>
    <w:rsid w:val="005D1995"/>
    <w:rsid w:val="005D1A81"/>
    <w:rsid w:val="005D1B55"/>
    <w:rsid w:val="005D1EA5"/>
    <w:rsid w:val="005D1EAC"/>
    <w:rsid w:val="005D1F04"/>
    <w:rsid w:val="005D20DE"/>
    <w:rsid w:val="005D27A3"/>
    <w:rsid w:val="005D2830"/>
    <w:rsid w:val="005D2E82"/>
    <w:rsid w:val="005D329C"/>
    <w:rsid w:val="005D33A7"/>
    <w:rsid w:val="005D3C40"/>
    <w:rsid w:val="005D3CA4"/>
    <w:rsid w:val="005D40A2"/>
    <w:rsid w:val="005D4477"/>
    <w:rsid w:val="005D4540"/>
    <w:rsid w:val="005D479B"/>
    <w:rsid w:val="005D4912"/>
    <w:rsid w:val="005D49CC"/>
    <w:rsid w:val="005D4A1D"/>
    <w:rsid w:val="005D4C47"/>
    <w:rsid w:val="005D4C7F"/>
    <w:rsid w:val="005D534C"/>
    <w:rsid w:val="005D573B"/>
    <w:rsid w:val="005D5F7F"/>
    <w:rsid w:val="005D6302"/>
    <w:rsid w:val="005D65A8"/>
    <w:rsid w:val="005D6CB7"/>
    <w:rsid w:val="005D75DF"/>
    <w:rsid w:val="005D7F9C"/>
    <w:rsid w:val="005E0453"/>
    <w:rsid w:val="005E0991"/>
    <w:rsid w:val="005E0B2A"/>
    <w:rsid w:val="005E0F11"/>
    <w:rsid w:val="005E0F73"/>
    <w:rsid w:val="005E176D"/>
    <w:rsid w:val="005E1C31"/>
    <w:rsid w:val="005E253C"/>
    <w:rsid w:val="005E2553"/>
    <w:rsid w:val="005E28F8"/>
    <w:rsid w:val="005E30AF"/>
    <w:rsid w:val="005E342C"/>
    <w:rsid w:val="005E34A5"/>
    <w:rsid w:val="005E37C4"/>
    <w:rsid w:val="005E3E41"/>
    <w:rsid w:val="005E3FC0"/>
    <w:rsid w:val="005E5131"/>
    <w:rsid w:val="005E5734"/>
    <w:rsid w:val="005E5919"/>
    <w:rsid w:val="005E59EB"/>
    <w:rsid w:val="005E5BAA"/>
    <w:rsid w:val="005E5E38"/>
    <w:rsid w:val="005E6167"/>
    <w:rsid w:val="005E624E"/>
    <w:rsid w:val="005E6983"/>
    <w:rsid w:val="005E6F55"/>
    <w:rsid w:val="005E7521"/>
    <w:rsid w:val="005E75A4"/>
    <w:rsid w:val="005E78BE"/>
    <w:rsid w:val="005E7B34"/>
    <w:rsid w:val="005E7DE8"/>
    <w:rsid w:val="005F013C"/>
    <w:rsid w:val="005F0332"/>
    <w:rsid w:val="005F0407"/>
    <w:rsid w:val="005F07B7"/>
    <w:rsid w:val="005F0939"/>
    <w:rsid w:val="005F104B"/>
    <w:rsid w:val="005F116B"/>
    <w:rsid w:val="005F1567"/>
    <w:rsid w:val="005F16B8"/>
    <w:rsid w:val="005F17BD"/>
    <w:rsid w:val="005F1C6C"/>
    <w:rsid w:val="005F1D0B"/>
    <w:rsid w:val="005F1F3D"/>
    <w:rsid w:val="005F20E4"/>
    <w:rsid w:val="005F27DD"/>
    <w:rsid w:val="005F281D"/>
    <w:rsid w:val="005F2AE1"/>
    <w:rsid w:val="005F3126"/>
    <w:rsid w:val="005F37B3"/>
    <w:rsid w:val="005F37B9"/>
    <w:rsid w:val="005F3867"/>
    <w:rsid w:val="005F3ED3"/>
    <w:rsid w:val="005F42E5"/>
    <w:rsid w:val="005F5003"/>
    <w:rsid w:val="005F5889"/>
    <w:rsid w:val="005F615F"/>
    <w:rsid w:val="005F6563"/>
    <w:rsid w:val="005F663B"/>
    <w:rsid w:val="005F6900"/>
    <w:rsid w:val="005F77C4"/>
    <w:rsid w:val="005F797B"/>
    <w:rsid w:val="00600079"/>
    <w:rsid w:val="00600214"/>
    <w:rsid w:val="00600C61"/>
    <w:rsid w:val="00601314"/>
    <w:rsid w:val="00601DBD"/>
    <w:rsid w:val="00602381"/>
    <w:rsid w:val="006025BC"/>
    <w:rsid w:val="00602FF9"/>
    <w:rsid w:val="006034C4"/>
    <w:rsid w:val="006038C7"/>
    <w:rsid w:val="00603925"/>
    <w:rsid w:val="00603DA9"/>
    <w:rsid w:val="00604216"/>
    <w:rsid w:val="00604336"/>
    <w:rsid w:val="00604A42"/>
    <w:rsid w:val="00604AD6"/>
    <w:rsid w:val="00604C6A"/>
    <w:rsid w:val="00604D47"/>
    <w:rsid w:val="00605559"/>
    <w:rsid w:val="00606876"/>
    <w:rsid w:val="00606B62"/>
    <w:rsid w:val="00606F3D"/>
    <w:rsid w:val="006070ED"/>
    <w:rsid w:val="00607187"/>
    <w:rsid w:val="006071F8"/>
    <w:rsid w:val="006073BF"/>
    <w:rsid w:val="00607C8F"/>
    <w:rsid w:val="00610460"/>
    <w:rsid w:val="0061064A"/>
    <w:rsid w:val="00610C41"/>
    <w:rsid w:val="00610C5E"/>
    <w:rsid w:val="00610EEE"/>
    <w:rsid w:val="006113B2"/>
    <w:rsid w:val="0061169A"/>
    <w:rsid w:val="00611B3B"/>
    <w:rsid w:val="00611FA0"/>
    <w:rsid w:val="006123A4"/>
    <w:rsid w:val="0061275B"/>
    <w:rsid w:val="00612957"/>
    <w:rsid w:val="00612B9D"/>
    <w:rsid w:val="00612EA5"/>
    <w:rsid w:val="0061370C"/>
    <w:rsid w:val="00613776"/>
    <w:rsid w:val="00613C0C"/>
    <w:rsid w:val="006143E4"/>
    <w:rsid w:val="006143EE"/>
    <w:rsid w:val="006145C4"/>
    <w:rsid w:val="00614698"/>
    <w:rsid w:val="00614831"/>
    <w:rsid w:val="00614904"/>
    <w:rsid w:val="00614DBB"/>
    <w:rsid w:val="0061500D"/>
    <w:rsid w:val="00615037"/>
    <w:rsid w:val="00615124"/>
    <w:rsid w:val="00615760"/>
    <w:rsid w:val="00615C07"/>
    <w:rsid w:val="0061600E"/>
    <w:rsid w:val="006162BD"/>
    <w:rsid w:val="006169AC"/>
    <w:rsid w:val="00616AC9"/>
    <w:rsid w:val="00616BCE"/>
    <w:rsid w:val="00616C2B"/>
    <w:rsid w:val="0061701D"/>
    <w:rsid w:val="00617929"/>
    <w:rsid w:val="00617A02"/>
    <w:rsid w:val="00617A65"/>
    <w:rsid w:val="00621357"/>
    <w:rsid w:val="00621482"/>
    <w:rsid w:val="0062160A"/>
    <w:rsid w:val="00621894"/>
    <w:rsid w:val="00621AA0"/>
    <w:rsid w:val="00621B3D"/>
    <w:rsid w:val="006223D3"/>
    <w:rsid w:val="00622B54"/>
    <w:rsid w:val="00622BA2"/>
    <w:rsid w:val="00622BE1"/>
    <w:rsid w:val="00622BF8"/>
    <w:rsid w:val="00622E41"/>
    <w:rsid w:val="00622F25"/>
    <w:rsid w:val="00623088"/>
    <w:rsid w:val="00623175"/>
    <w:rsid w:val="00623221"/>
    <w:rsid w:val="006238D7"/>
    <w:rsid w:val="0062452C"/>
    <w:rsid w:val="0062452D"/>
    <w:rsid w:val="00624774"/>
    <w:rsid w:val="00624DDD"/>
    <w:rsid w:val="006258E6"/>
    <w:rsid w:val="00625ACA"/>
    <w:rsid w:val="00625C17"/>
    <w:rsid w:val="006260DE"/>
    <w:rsid w:val="00626290"/>
    <w:rsid w:val="0062647E"/>
    <w:rsid w:val="00626530"/>
    <w:rsid w:val="006266AB"/>
    <w:rsid w:val="0062672E"/>
    <w:rsid w:val="006267C0"/>
    <w:rsid w:val="00626960"/>
    <w:rsid w:val="00627640"/>
    <w:rsid w:val="0062765B"/>
    <w:rsid w:val="00627B01"/>
    <w:rsid w:val="00627B3F"/>
    <w:rsid w:val="00627BC3"/>
    <w:rsid w:val="00627FBE"/>
    <w:rsid w:val="006305D9"/>
    <w:rsid w:val="00630C80"/>
    <w:rsid w:val="00631140"/>
    <w:rsid w:val="006311E4"/>
    <w:rsid w:val="00631685"/>
    <w:rsid w:val="0063223B"/>
    <w:rsid w:val="00632D8A"/>
    <w:rsid w:val="00632EF1"/>
    <w:rsid w:val="00632F15"/>
    <w:rsid w:val="00633771"/>
    <w:rsid w:val="0063390C"/>
    <w:rsid w:val="0063396B"/>
    <w:rsid w:val="006339E8"/>
    <w:rsid w:val="00633A10"/>
    <w:rsid w:val="00633F3B"/>
    <w:rsid w:val="006343EA"/>
    <w:rsid w:val="006348AC"/>
    <w:rsid w:val="006348DC"/>
    <w:rsid w:val="00634AD4"/>
    <w:rsid w:val="006357FF"/>
    <w:rsid w:val="00635C87"/>
    <w:rsid w:val="00635E13"/>
    <w:rsid w:val="00635FC5"/>
    <w:rsid w:val="006361F0"/>
    <w:rsid w:val="006367D2"/>
    <w:rsid w:val="00636AD8"/>
    <w:rsid w:val="0063733F"/>
    <w:rsid w:val="006377D8"/>
    <w:rsid w:val="00637852"/>
    <w:rsid w:val="00637D28"/>
    <w:rsid w:val="00637DEE"/>
    <w:rsid w:val="0064049D"/>
    <w:rsid w:val="006407C8"/>
    <w:rsid w:val="006408C1"/>
    <w:rsid w:val="00640EC2"/>
    <w:rsid w:val="00640F4B"/>
    <w:rsid w:val="0064109F"/>
    <w:rsid w:val="006411FC"/>
    <w:rsid w:val="00641328"/>
    <w:rsid w:val="00641748"/>
    <w:rsid w:val="0064177C"/>
    <w:rsid w:val="0064183C"/>
    <w:rsid w:val="00641B2B"/>
    <w:rsid w:val="00641D12"/>
    <w:rsid w:val="00642842"/>
    <w:rsid w:val="00643166"/>
    <w:rsid w:val="00643960"/>
    <w:rsid w:val="00643AB5"/>
    <w:rsid w:val="006448B4"/>
    <w:rsid w:val="0064500B"/>
    <w:rsid w:val="006458AA"/>
    <w:rsid w:val="00645A00"/>
    <w:rsid w:val="00645AEA"/>
    <w:rsid w:val="00645F73"/>
    <w:rsid w:val="00646189"/>
    <w:rsid w:val="006464E6"/>
    <w:rsid w:val="0064679E"/>
    <w:rsid w:val="006469DA"/>
    <w:rsid w:val="00646A76"/>
    <w:rsid w:val="00646E74"/>
    <w:rsid w:val="0064742C"/>
    <w:rsid w:val="00647592"/>
    <w:rsid w:val="00647844"/>
    <w:rsid w:val="00647949"/>
    <w:rsid w:val="00647A61"/>
    <w:rsid w:val="00647D9A"/>
    <w:rsid w:val="006506DA"/>
    <w:rsid w:val="00651121"/>
    <w:rsid w:val="00651216"/>
    <w:rsid w:val="00651493"/>
    <w:rsid w:val="00651795"/>
    <w:rsid w:val="00651E9D"/>
    <w:rsid w:val="006523AD"/>
    <w:rsid w:val="00652610"/>
    <w:rsid w:val="006528EB"/>
    <w:rsid w:val="00652D56"/>
    <w:rsid w:val="006532F0"/>
    <w:rsid w:val="006540B4"/>
    <w:rsid w:val="00654197"/>
    <w:rsid w:val="00655817"/>
    <w:rsid w:val="00656B63"/>
    <w:rsid w:val="006573C6"/>
    <w:rsid w:val="00657EEF"/>
    <w:rsid w:val="00657FCE"/>
    <w:rsid w:val="00660803"/>
    <w:rsid w:val="00660F55"/>
    <w:rsid w:val="00661275"/>
    <w:rsid w:val="006614DC"/>
    <w:rsid w:val="00661772"/>
    <w:rsid w:val="00661ACE"/>
    <w:rsid w:val="00661B39"/>
    <w:rsid w:val="00661E2A"/>
    <w:rsid w:val="00661E34"/>
    <w:rsid w:val="00661E83"/>
    <w:rsid w:val="006629A3"/>
    <w:rsid w:val="00662E04"/>
    <w:rsid w:val="006635DF"/>
    <w:rsid w:val="00663ADE"/>
    <w:rsid w:val="00663DFA"/>
    <w:rsid w:val="00663E14"/>
    <w:rsid w:val="00663F6D"/>
    <w:rsid w:val="00664405"/>
    <w:rsid w:val="006646F1"/>
    <w:rsid w:val="00664817"/>
    <w:rsid w:val="006648F0"/>
    <w:rsid w:val="00665638"/>
    <w:rsid w:val="00665773"/>
    <w:rsid w:val="00665E8A"/>
    <w:rsid w:val="00666202"/>
    <w:rsid w:val="006663AF"/>
    <w:rsid w:val="00666720"/>
    <w:rsid w:val="00666DFB"/>
    <w:rsid w:val="00666E21"/>
    <w:rsid w:val="00666ECE"/>
    <w:rsid w:val="00666F57"/>
    <w:rsid w:val="00666FF2"/>
    <w:rsid w:val="0066730A"/>
    <w:rsid w:val="00667452"/>
    <w:rsid w:val="0066796C"/>
    <w:rsid w:val="00667BE3"/>
    <w:rsid w:val="00667DA4"/>
    <w:rsid w:val="00670046"/>
    <w:rsid w:val="00670156"/>
    <w:rsid w:val="0067026C"/>
    <w:rsid w:val="006703FC"/>
    <w:rsid w:val="00671817"/>
    <w:rsid w:val="0067198E"/>
    <w:rsid w:val="00671BD1"/>
    <w:rsid w:val="00671CA6"/>
    <w:rsid w:val="00672151"/>
    <w:rsid w:val="0067217C"/>
    <w:rsid w:val="0067307F"/>
    <w:rsid w:val="006730BC"/>
    <w:rsid w:val="00673435"/>
    <w:rsid w:val="00673637"/>
    <w:rsid w:val="00673BD3"/>
    <w:rsid w:val="00673C28"/>
    <w:rsid w:val="00674067"/>
    <w:rsid w:val="006744BA"/>
    <w:rsid w:val="0067466D"/>
    <w:rsid w:val="0067535F"/>
    <w:rsid w:val="00675D44"/>
    <w:rsid w:val="0067607B"/>
    <w:rsid w:val="00676296"/>
    <w:rsid w:val="006762AC"/>
    <w:rsid w:val="0067636D"/>
    <w:rsid w:val="006763FA"/>
    <w:rsid w:val="00676415"/>
    <w:rsid w:val="00676941"/>
    <w:rsid w:val="0067698E"/>
    <w:rsid w:val="00676994"/>
    <w:rsid w:val="00676A70"/>
    <w:rsid w:val="00677B72"/>
    <w:rsid w:val="006800D9"/>
    <w:rsid w:val="0068012C"/>
    <w:rsid w:val="006801B8"/>
    <w:rsid w:val="00680391"/>
    <w:rsid w:val="006803FB"/>
    <w:rsid w:val="00680495"/>
    <w:rsid w:val="0068066E"/>
    <w:rsid w:val="00680AFE"/>
    <w:rsid w:val="006810A5"/>
    <w:rsid w:val="0068145E"/>
    <w:rsid w:val="006817C9"/>
    <w:rsid w:val="006820A8"/>
    <w:rsid w:val="00682216"/>
    <w:rsid w:val="0068239C"/>
    <w:rsid w:val="00682523"/>
    <w:rsid w:val="0068259E"/>
    <w:rsid w:val="006827DB"/>
    <w:rsid w:val="006829C3"/>
    <w:rsid w:val="00683522"/>
    <w:rsid w:val="00683856"/>
    <w:rsid w:val="00683EE9"/>
    <w:rsid w:val="006846AD"/>
    <w:rsid w:val="00684BCB"/>
    <w:rsid w:val="00684C67"/>
    <w:rsid w:val="00684E02"/>
    <w:rsid w:val="00684F75"/>
    <w:rsid w:val="00685098"/>
    <w:rsid w:val="00685827"/>
    <w:rsid w:val="00685A98"/>
    <w:rsid w:val="00685F09"/>
    <w:rsid w:val="0068607D"/>
    <w:rsid w:val="006863B5"/>
    <w:rsid w:val="00686C17"/>
    <w:rsid w:val="0068707D"/>
    <w:rsid w:val="006870F2"/>
    <w:rsid w:val="00687213"/>
    <w:rsid w:val="006872D0"/>
    <w:rsid w:val="006875AA"/>
    <w:rsid w:val="00687670"/>
    <w:rsid w:val="00687A6C"/>
    <w:rsid w:val="00687ECA"/>
    <w:rsid w:val="006901C0"/>
    <w:rsid w:val="006906CD"/>
    <w:rsid w:val="0069171D"/>
    <w:rsid w:val="00691A8D"/>
    <w:rsid w:val="00691C71"/>
    <w:rsid w:val="00691CF3"/>
    <w:rsid w:val="0069216B"/>
    <w:rsid w:val="006922E8"/>
    <w:rsid w:val="0069233D"/>
    <w:rsid w:val="00692848"/>
    <w:rsid w:val="00693197"/>
    <w:rsid w:val="00693384"/>
    <w:rsid w:val="00693968"/>
    <w:rsid w:val="00693DEB"/>
    <w:rsid w:val="00694332"/>
    <w:rsid w:val="006943FF"/>
    <w:rsid w:val="00694648"/>
    <w:rsid w:val="0069477F"/>
    <w:rsid w:val="00695117"/>
    <w:rsid w:val="00695255"/>
    <w:rsid w:val="006952CC"/>
    <w:rsid w:val="00695560"/>
    <w:rsid w:val="006958AE"/>
    <w:rsid w:val="00695A2C"/>
    <w:rsid w:val="006960C6"/>
    <w:rsid w:val="00696353"/>
    <w:rsid w:val="006965B5"/>
    <w:rsid w:val="006966BB"/>
    <w:rsid w:val="0069681C"/>
    <w:rsid w:val="006968A3"/>
    <w:rsid w:val="00696DE8"/>
    <w:rsid w:val="00696FD1"/>
    <w:rsid w:val="0069755E"/>
    <w:rsid w:val="006979A7"/>
    <w:rsid w:val="00697D5B"/>
    <w:rsid w:val="00697E41"/>
    <w:rsid w:val="006A005D"/>
    <w:rsid w:val="006A01A6"/>
    <w:rsid w:val="006A0E07"/>
    <w:rsid w:val="006A0EA5"/>
    <w:rsid w:val="006A0F1A"/>
    <w:rsid w:val="006A2387"/>
    <w:rsid w:val="006A2498"/>
    <w:rsid w:val="006A2881"/>
    <w:rsid w:val="006A2CC7"/>
    <w:rsid w:val="006A313C"/>
    <w:rsid w:val="006A3545"/>
    <w:rsid w:val="006A35C0"/>
    <w:rsid w:val="006A395B"/>
    <w:rsid w:val="006A3CF8"/>
    <w:rsid w:val="006A3EE7"/>
    <w:rsid w:val="006A4205"/>
    <w:rsid w:val="006A431F"/>
    <w:rsid w:val="006A44F1"/>
    <w:rsid w:val="006A48E2"/>
    <w:rsid w:val="006A4D82"/>
    <w:rsid w:val="006A4D8B"/>
    <w:rsid w:val="006A5030"/>
    <w:rsid w:val="006A508C"/>
    <w:rsid w:val="006A5274"/>
    <w:rsid w:val="006A54FD"/>
    <w:rsid w:val="006A5691"/>
    <w:rsid w:val="006A5987"/>
    <w:rsid w:val="006A5CB1"/>
    <w:rsid w:val="006A5F3C"/>
    <w:rsid w:val="006A61FB"/>
    <w:rsid w:val="006A62C9"/>
    <w:rsid w:val="006A66A3"/>
    <w:rsid w:val="006A729C"/>
    <w:rsid w:val="006A72E6"/>
    <w:rsid w:val="006A747D"/>
    <w:rsid w:val="006A7D59"/>
    <w:rsid w:val="006A7DF3"/>
    <w:rsid w:val="006A7E86"/>
    <w:rsid w:val="006A7F34"/>
    <w:rsid w:val="006B0678"/>
    <w:rsid w:val="006B0C54"/>
    <w:rsid w:val="006B0F4E"/>
    <w:rsid w:val="006B1543"/>
    <w:rsid w:val="006B154A"/>
    <w:rsid w:val="006B1899"/>
    <w:rsid w:val="006B19CC"/>
    <w:rsid w:val="006B2063"/>
    <w:rsid w:val="006B2178"/>
    <w:rsid w:val="006B2771"/>
    <w:rsid w:val="006B2D22"/>
    <w:rsid w:val="006B2FA2"/>
    <w:rsid w:val="006B3560"/>
    <w:rsid w:val="006B41BE"/>
    <w:rsid w:val="006B4A75"/>
    <w:rsid w:val="006B4BDE"/>
    <w:rsid w:val="006B5146"/>
    <w:rsid w:val="006B5605"/>
    <w:rsid w:val="006B57D4"/>
    <w:rsid w:val="006B592B"/>
    <w:rsid w:val="006B63D4"/>
    <w:rsid w:val="006B64C7"/>
    <w:rsid w:val="006B69F3"/>
    <w:rsid w:val="006B6C08"/>
    <w:rsid w:val="006B6C53"/>
    <w:rsid w:val="006B6F7F"/>
    <w:rsid w:val="006B709C"/>
    <w:rsid w:val="006B73B7"/>
    <w:rsid w:val="006B73F2"/>
    <w:rsid w:val="006B76FA"/>
    <w:rsid w:val="006B7AA0"/>
    <w:rsid w:val="006C069B"/>
    <w:rsid w:val="006C0D8F"/>
    <w:rsid w:val="006C0DB9"/>
    <w:rsid w:val="006C134B"/>
    <w:rsid w:val="006C148E"/>
    <w:rsid w:val="006C1578"/>
    <w:rsid w:val="006C1767"/>
    <w:rsid w:val="006C1A2B"/>
    <w:rsid w:val="006C1E91"/>
    <w:rsid w:val="006C2509"/>
    <w:rsid w:val="006C2AE5"/>
    <w:rsid w:val="006C2B23"/>
    <w:rsid w:val="006C2D93"/>
    <w:rsid w:val="006C2F3C"/>
    <w:rsid w:val="006C2F9F"/>
    <w:rsid w:val="006C3255"/>
    <w:rsid w:val="006C337F"/>
    <w:rsid w:val="006C3C75"/>
    <w:rsid w:val="006C40F1"/>
    <w:rsid w:val="006C457A"/>
    <w:rsid w:val="006C4A5C"/>
    <w:rsid w:val="006C4E08"/>
    <w:rsid w:val="006C50DF"/>
    <w:rsid w:val="006C5603"/>
    <w:rsid w:val="006C579F"/>
    <w:rsid w:val="006C588D"/>
    <w:rsid w:val="006C5944"/>
    <w:rsid w:val="006C59FA"/>
    <w:rsid w:val="006C5C36"/>
    <w:rsid w:val="006C606E"/>
    <w:rsid w:val="006C61D4"/>
    <w:rsid w:val="006C6A08"/>
    <w:rsid w:val="006C6C8D"/>
    <w:rsid w:val="006C76DA"/>
    <w:rsid w:val="006C795B"/>
    <w:rsid w:val="006D0514"/>
    <w:rsid w:val="006D09DF"/>
    <w:rsid w:val="006D0C94"/>
    <w:rsid w:val="006D0D49"/>
    <w:rsid w:val="006D11A6"/>
    <w:rsid w:val="006D1B19"/>
    <w:rsid w:val="006D1EDF"/>
    <w:rsid w:val="006D20BD"/>
    <w:rsid w:val="006D20DC"/>
    <w:rsid w:val="006D23A6"/>
    <w:rsid w:val="006D2C95"/>
    <w:rsid w:val="006D3224"/>
    <w:rsid w:val="006D3485"/>
    <w:rsid w:val="006D349D"/>
    <w:rsid w:val="006D3A3C"/>
    <w:rsid w:val="006D432C"/>
    <w:rsid w:val="006D43B3"/>
    <w:rsid w:val="006D49BF"/>
    <w:rsid w:val="006D49FD"/>
    <w:rsid w:val="006D4ED0"/>
    <w:rsid w:val="006D58EA"/>
    <w:rsid w:val="006D5D5C"/>
    <w:rsid w:val="006D5E53"/>
    <w:rsid w:val="006D60E7"/>
    <w:rsid w:val="006D67CB"/>
    <w:rsid w:val="006D68C9"/>
    <w:rsid w:val="006D6C9F"/>
    <w:rsid w:val="006D6F8A"/>
    <w:rsid w:val="006D7020"/>
    <w:rsid w:val="006D7285"/>
    <w:rsid w:val="006D7420"/>
    <w:rsid w:val="006D7784"/>
    <w:rsid w:val="006D7914"/>
    <w:rsid w:val="006D7EDF"/>
    <w:rsid w:val="006E02D1"/>
    <w:rsid w:val="006E096C"/>
    <w:rsid w:val="006E0B22"/>
    <w:rsid w:val="006E0B78"/>
    <w:rsid w:val="006E0D52"/>
    <w:rsid w:val="006E14FA"/>
    <w:rsid w:val="006E1AF0"/>
    <w:rsid w:val="006E1BC0"/>
    <w:rsid w:val="006E1D1E"/>
    <w:rsid w:val="006E1ECE"/>
    <w:rsid w:val="006E2AAD"/>
    <w:rsid w:val="006E2CA8"/>
    <w:rsid w:val="006E31AC"/>
    <w:rsid w:val="006E407E"/>
    <w:rsid w:val="006E434E"/>
    <w:rsid w:val="006E48E1"/>
    <w:rsid w:val="006E4B56"/>
    <w:rsid w:val="006E513B"/>
    <w:rsid w:val="006E579B"/>
    <w:rsid w:val="006E58C1"/>
    <w:rsid w:val="006E5B7C"/>
    <w:rsid w:val="006E5E67"/>
    <w:rsid w:val="006E5FB7"/>
    <w:rsid w:val="006E672C"/>
    <w:rsid w:val="006E6B68"/>
    <w:rsid w:val="006E6CD9"/>
    <w:rsid w:val="006E6E89"/>
    <w:rsid w:val="006E7488"/>
    <w:rsid w:val="006E75BC"/>
    <w:rsid w:val="006E7D3B"/>
    <w:rsid w:val="006F013E"/>
    <w:rsid w:val="006F062E"/>
    <w:rsid w:val="006F0888"/>
    <w:rsid w:val="006F0B15"/>
    <w:rsid w:val="006F0D05"/>
    <w:rsid w:val="006F0DEB"/>
    <w:rsid w:val="006F14A1"/>
    <w:rsid w:val="006F159E"/>
    <w:rsid w:val="006F1F04"/>
    <w:rsid w:val="006F201F"/>
    <w:rsid w:val="006F2026"/>
    <w:rsid w:val="006F221E"/>
    <w:rsid w:val="006F2474"/>
    <w:rsid w:val="006F2947"/>
    <w:rsid w:val="006F2A92"/>
    <w:rsid w:val="006F3117"/>
    <w:rsid w:val="006F3318"/>
    <w:rsid w:val="006F33F2"/>
    <w:rsid w:val="006F38D3"/>
    <w:rsid w:val="006F39CE"/>
    <w:rsid w:val="006F3B2A"/>
    <w:rsid w:val="006F3C60"/>
    <w:rsid w:val="006F4445"/>
    <w:rsid w:val="006F44B5"/>
    <w:rsid w:val="006F4547"/>
    <w:rsid w:val="006F4667"/>
    <w:rsid w:val="006F49C6"/>
    <w:rsid w:val="006F4AC1"/>
    <w:rsid w:val="006F4B16"/>
    <w:rsid w:val="006F4FC1"/>
    <w:rsid w:val="006F4FE9"/>
    <w:rsid w:val="006F515B"/>
    <w:rsid w:val="006F6248"/>
    <w:rsid w:val="006F6802"/>
    <w:rsid w:val="006F6876"/>
    <w:rsid w:val="006F69A6"/>
    <w:rsid w:val="006F69C7"/>
    <w:rsid w:val="006F6A36"/>
    <w:rsid w:val="006F6FBD"/>
    <w:rsid w:val="006F71DF"/>
    <w:rsid w:val="006F7424"/>
    <w:rsid w:val="006F768D"/>
    <w:rsid w:val="006F7DCF"/>
    <w:rsid w:val="00700660"/>
    <w:rsid w:val="00700D43"/>
    <w:rsid w:val="00700DC9"/>
    <w:rsid w:val="00700FB4"/>
    <w:rsid w:val="00701257"/>
    <w:rsid w:val="007017EE"/>
    <w:rsid w:val="007017FE"/>
    <w:rsid w:val="00701B00"/>
    <w:rsid w:val="00701EB8"/>
    <w:rsid w:val="00701FA6"/>
    <w:rsid w:val="007020AB"/>
    <w:rsid w:val="00702262"/>
    <w:rsid w:val="0070241B"/>
    <w:rsid w:val="00702526"/>
    <w:rsid w:val="00702DA6"/>
    <w:rsid w:val="0070335A"/>
    <w:rsid w:val="00703730"/>
    <w:rsid w:val="00703869"/>
    <w:rsid w:val="00703A76"/>
    <w:rsid w:val="0070409A"/>
    <w:rsid w:val="0070442C"/>
    <w:rsid w:val="00704854"/>
    <w:rsid w:val="00704940"/>
    <w:rsid w:val="00704D00"/>
    <w:rsid w:val="00704DDF"/>
    <w:rsid w:val="0070566C"/>
    <w:rsid w:val="00705931"/>
    <w:rsid w:val="00705C3B"/>
    <w:rsid w:val="00706211"/>
    <w:rsid w:val="00706A76"/>
    <w:rsid w:val="00706AFB"/>
    <w:rsid w:val="00706F15"/>
    <w:rsid w:val="0070714F"/>
    <w:rsid w:val="00707911"/>
    <w:rsid w:val="007101C1"/>
    <w:rsid w:val="0071081B"/>
    <w:rsid w:val="00710BE8"/>
    <w:rsid w:val="0071127F"/>
    <w:rsid w:val="00711462"/>
    <w:rsid w:val="007114FF"/>
    <w:rsid w:val="00712082"/>
    <w:rsid w:val="007120DA"/>
    <w:rsid w:val="0071273A"/>
    <w:rsid w:val="007129F7"/>
    <w:rsid w:val="00712B6F"/>
    <w:rsid w:val="00712D6D"/>
    <w:rsid w:val="00712EF3"/>
    <w:rsid w:val="00713590"/>
    <w:rsid w:val="007139D9"/>
    <w:rsid w:val="007145ED"/>
    <w:rsid w:val="00714B03"/>
    <w:rsid w:val="00714F84"/>
    <w:rsid w:val="00714F8D"/>
    <w:rsid w:val="00715399"/>
    <w:rsid w:val="00715515"/>
    <w:rsid w:val="00715948"/>
    <w:rsid w:val="00715960"/>
    <w:rsid w:val="00715FEA"/>
    <w:rsid w:val="007163A5"/>
    <w:rsid w:val="007165D4"/>
    <w:rsid w:val="00716767"/>
    <w:rsid w:val="007171E0"/>
    <w:rsid w:val="007174F1"/>
    <w:rsid w:val="007174FD"/>
    <w:rsid w:val="007175C8"/>
    <w:rsid w:val="00717DD9"/>
    <w:rsid w:val="00717F33"/>
    <w:rsid w:val="0072053C"/>
    <w:rsid w:val="007205B4"/>
    <w:rsid w:val="0072088F"/>
    <w:rsid w:val="007211A7"/>
    <w:rsid w:val="0072191C"/>
    <w:rsid w:val="00721D63"/>
    <w:rsid w:val="00721FDF"/>
    <w:rsid w:val="00722213"/>
    <w:rsid w:val="00722391"/>
    <w:rsid w:val="00722598"/>
    <w:rsid w:val="007225FE"/>
    <w:rsid w:val="00723A32"/>
    <w:rsid w:val="00723CAA"/>
    <w:rsid w:val="00723D24"/>
    <w:rsid w:val="00723D74"/>
    <w:rsid w:val="00723D77"/>
    <w:rsid w:val="00723DCC"/>
    <w:rsid w:val="00723F60"/>
    <w:rsid w:val="007244F2"/>
    <w:rsid w:val="007247A6"/>
    <w:rsid w:val="00724AD9"/>
    <w:rsid w:val="00724AE6"/>
    <w:rsid w:val="007255F3"/>
    <w:rsid w:val="00725CF9"/>
    <w:rsid w:val="00726132"/>
    <w:rsid w:val="00726184"/>
    <w:rsid w:val="00726444"/>
    <w:rsid w:val="007264F8"/>
    <w:rsid w:val="007267C6"/>
    <w:rsid w:val="00727547"/>
    <w:rsid w:val="00727C71"/>
    <w:rsid w:val="00727CB1"/>
    <w:rsid w:val="00730412"/>
    <w:rsid w:val="00730579"/>
    <w:rsid w:val="007305F9"/>
    <w:rsid w:val="00730C0C"/>
    <w:rsid w:val="00730D0F"/>
    <w:rsid w:val="00730F97"/>
    <w:rsid w:val="00731390"/>
    <w:rsid w:val="007314B5"/>
    <w:rsid w:val="007315AB"/>
    <w:rsid w:val="00731894"/>
    <w:rsid w:val="00731DCF"/>
    <w:rsid w:val="00731E5C"/>
    <w:rsid w:val="007326A3"/>
    <w:rsid w:val="0073276E"/>
    <w:rsid w:val="007329B2"/>
    <w:rsid w:val="00732F99"/>
    <w:rsid w:val="00733472"/>
    <w:rsid w:val="007334AF"/>
    <w:rsid w:val="00733528"/>
    <w:rsid w:val="00733591"/>
    <w:rsid w:val="00733F31"/>
    <w:rsid w:val="00733F63"/>
    <w:rsid w:val="00734039"/>
    <w:rsid w:val="00734361"/>
    <w:rsid w:val="0073498F"/>
    <w:rsid w:val="00734AA5"/>
    <w:rsid w:val="00734ACA"/>
    <w:rsid w:val="00735055"/>
    <w:rsid w:val="00735071"/>
    <w:rsid w:val="0073547D"/>
    <w:rsid w:val="0073567A"/>
    <w:rsid w:val="00735AF8"/>
    <w:rsid w:val="00736403"/>
    <w:rsid w:val="007365F8"/>
    <w:rsid w:val="00736810"/>
    <w:rsid w:val="007375A8"/>
    <w:rsid w:val="00737640"/>
    <w:rsid w:val="007377AB"/>
    <w:rsid w:val="007379E8"/>
    <w:rsid w:val="00737C8D"/>
    <w:rsid w:val="007407CB"/>
    <w:rsid w:val="00740D77"/>
    <w:rsid w:val="0074127E"/>
    <w:rsid w:val="00741959"/>
    <w:rsid w:val="00741BE1"/>
    <w:rsid w:val="00742AE8"/>
    <w:rsid w:val="007430ED"/>
    <w:rsid w:val="007434CB"/>
    <w:rsid w:val="007436F7"/>
    <w:rsid w:val="0074383B"/>
    <w:rsid w:val="00743DBC"/>
    <w:rsid w:val="007441C4"/>
    <w:rsid w:val="007442AE"/>
    <w:rsid w:val="007444C6"/>
    <w:rsid w:val="00744752"/>
    <w:rsid w:val="007448C5"/>
    <w:rsid w:val="007448F9"/>
    <w:rsid w:val="00744923"/>
    <w:rsid w:val="00744BFF"/>
    <w:rsid w:val="00744C95"/>
    <w:rsid w:val="00744D31"/>
    <w:rsid w:val="007451CD"/>
    <w:rsid w:val="0074546E"/>
    <w:rsid w:val="007455B7"/>
    <w:rsid w:val="0074616A"/>
    <w:rsid w:val="00746255"/>
    <w:rsid w:val="0074653C"/>
    <w:rsid w:val="00746AEC"/>
    <w:rsid w:val="00746D8E"/>
    <w:rsid w:val="00746E64"/>
    <w:rsid w:val="00747308"/>
    <w:rsid w:val="007476FE"/>
    <w:rsid w:val="0074788F"/>
    <w:rsid w:val="00747C40"/>
    <w:rsid w:val="00747CD7"/>
    <w:rsid w:val="00750435"/>
    <w:rsid w:val="00750476"/>
    <w:rsid w:val="00750668"/>
    <w:rsid w:val="007509E6"/>
    <w:rsid w:val="00750D79"/>
    <w:rsid w:val="0075122F"/>
    <w:rsid w:val="00751375"/>
    <w:rsid w:val="007515B4"/>
    <w:rsid w:val="00751D0C"/>
    <w:rsid w:val="00751FC7"/>
    <w:rsid w:val="007524AF"/>
    <w:rsid w:val="007526E1"/>
    <w:rsid w:val="00752863"/>
    <w:rsid w:val="007529C3"/>
    <w:rsid w:val="00753046"/>
    <w:rsid w:val="007539E8"/>
    <w:rsid w:val="00753B51"/>
    <w:rsid w:val="00754354"/>
    <w:rsid w:val="00754549"/>
    <w:rsid w:val="00754A4E"/>
    <w:rsid w:val="00754A53"/>
    <w:rsid w:val="00754B7F"/>
    <w:rsid w:val="00754D07"/>
    <w:rsid w:val="00754FA2"/>
    <w:rsid w:val="00755098"/>
    <w:rsid w:val="0075536B"/>
    <w:rsid w:val="00755501"/>
    <w:rsid w:val="00755603"/>
    <w:rsid w:val="00755635"/>
    <w:rsid w:val="00755728"/>
    <w:rsid w:val="00755969"/>
    <w:rsid w:val="00756277"/>
    <w:rsid w:val="0075629A"/>
    <w:rsid w:val="00756326"/>
    <w:rsid w:val="00757293"/>
    <w:rsid w:val="007579E6"/>
    <w:rsid w:val="00757AA6"/>
    <w:rsid w:val="00757E57"/>
    <w:rsid w:val="0076001F"/>
    <w:rsid w:val="007603F2"/>
    <w:rsid w:val="007607E0"/>
    <w:rsid w:val="00760836"/>
    <w:rsid w:val="0076094D"/>
    <w:rsid w:val="00760AC0"/>
    <w:rsid w:val="00760D99"/>
    <w:rsid w:val="00760EF5"/>
    <w:rsid w:val="00761593"/>
    <w:rsid w:val="0076185B"/>
    <w:rsid w:val="00761BDC"/>
    <w:rsid w:val="007626BC"/>
    <w:rsid w:val="007627A9"/>
    <w:rsid w:val="00762827"/>
    <w:rsid w:val="00762950"/>
    <w:rsid w:val="007629D1"/>
    <w:rsid w:val="00762D86"/>
    <w:rsid w:val="00762E7B"/>
    <w:rsid w:val="0076307F"/>
    <w:rsid w:val="007631CA"/>
    <w:rsid w:val="00763564"/>
    <w:rsid w:val="00763D13"/>
    <w:rsid w:val="00763E7C"/>
    <w:rsid w:val="00763E89"/>
    <w:rsid w:val="00763EE2"/>
    <w:rsid w:val="00764039"/>
    <w:rsid w:val="00764226"/>
    <w:rsid w:val="0076426A"/>
    <w:rsid w:val="007643E1"/>
    <w:rsid w:val="00764ACE"/>
    <w:rsid w:val="00764B1E"/>
    <w:rsid w:val="00764C8F"/>
    <w:rsid w:val="00765534"/>
    <w:rsid w:val="00765645"/>
    <w:rsid w:val="007658AB"/>
    <w:rsid w:val="007658F3"/>
    <w:rsid w:val="007659CF"/>
    <w:rsid w:val="00765C14"/>
    <w:rsid w:val="00765CD8"/>
    <w:rsid w:val="007664D2"/>
    <w:rsid w:val="0076671D"/>
    <w:rsid w:val="007668C7"/>
    <w:rsid w:val="007676E4"/>
    <w:rsid w:val="0077018D"/>
    <w:rsid w:val="007702DB"/>
    <w:rsid w:val="007705B0"/>
    <w:rsid w:val="00770738"/>
    <w:rsid w:val="00770855"/>
    <w:rsid w:val="00770888"/>
    <w:rsid w:val="00770A93"/>
    <w:rsid w:val="00770B3C"/>
    <w:rsid w:val="00770D1A"/>
    <w:rsid w:val="00770E98"/>
    <w:rsid w:val="00770EBE"/>
    <w:rsid w:val="00771440"/>
    <w:rsid w:val="007717B3"/>
    <w:rsid w:val="00771F9A"/>
    <w:rsid w:val="00771FF0"/>
    <w:rsid w:val="007725C8"/>
    <w:rsid w:val="00774346"/>
    <w:rsid w:val="007743FD"/>
    <w:rsid w:val="007746BE"/>
    <w:rsid w:val="0077530A"/>
    <w:rsid w:val="00775D2A"/>
    <w:rsid w:val="00775EDA"/>
    <w:rsid w:val="00776B5F"/>
    <w:rsid w:val="00777387"/>
    <w:rsid w:val="00777641"/>
    <w:rsid w:val="00777712"/>
    <w:rsid w:val="00777A14"/>
    <w:rsid w:val="00777B1E"/>
    <w:rsid w:val="00777D62"/>
    <w:rsid w:val="00780831"/>
    <w:rsid w:val="00780CC1"/>
    <w:rsid w:val="00780D83"/>
    <w:rsid w:val="0078114F"/>
    <w:rsid w:val="00781278"/>
    <w:rsid w:val="00781743"/>
    <w:rsid w:val="00781858"/>
    <w:rsid w:val="007818F7"/>
    <w:rsid w:val="00781CB4"/>
    <w:rsid w:val="00782859"/>
    <w:rsid w:val="00782A17"/>
    <w:rsid w:val="00782B73"/>
    <w:rsid w:val="00782C01"/>
    <w:rsid w:val="0078389A"/>
    <w:rsid w:val="00783EFF"/>
    <w:rsid w:val="00783F31"/>
    <w:rsid w:val="00783F95"/>
    <w:rsid w:val="00784156"/>
    <w:rsid w:val="007845D3"/>
    <w:rsid w:val="007847BE"/>
    <w:rsid w:val="00784BED"/>
    <w:rsid w:val="007858E5"/>
    <w:rsid w:val="007862A8"/>
    <w:rsid w:val="007863BC"/>
    <w:rsid w:val="00786574"/>
    <w:rsid w:val="00786782"/>
    <w:rsid w:val="00786C79"/>
    <w:rsid w:val="00787E46"/>
    <w:rsid w:val="00787F27"/>
    <w:rsid w:val="00790021"/>
    <w:rsid w:val="007904B6"/>
    <w:rsid w:val="007908C3"/>
    <w:rsid w:val="00790E92"/>
    <w:rsid w:val="00791769"/>
    <w:rsid w:val="00791B0B"/>
    <w:rsid w:val="00791B9F"/>
    <w:rsid w:val="00792111"/>
    <w:rsid w:val="007922CB"/>
    <w:rsid w:val="00792432"/>
    <w:rsid w:val="007928FD"/>
    <w:rsid w:val="00792E00"/>
    <w:rsid w:val="0079344D"/>
    <w:rsid w:val="007936C3"/>
    <w:rsid w:val="007936E3"/>
    <w:rsid w:val="00793938"/>
    <w:rsid w:val="00793B26"/>
    <w:rsid w:val="00793F51"/>
    <w:rsid w:val="0079427F"/>
    <w:rsid w:val="007942B1"/>
    <w:rsid w:val="007946E8"/>
    <w:rsid w:val="0079489C"/>
    <w:rsid w:val="00794C7C"/>
    <w:rsid w:val="00795A93"/>
    <w:rsid w:val="00795BCB"/>
    <w:rsid w:val="00795E18"/>
    <w:rsid w:val="00796886"/>
    <w:rsid w:val="00796AAD"/>
    <w:rsid w:val="00796AB0"/>
    <w:rsid w:val="00796C85"/>
    <w:rsid w:val="00796F27"/>
    <w:rsid w:val="00796F41"/>
    <w:rsid w:val="00797405"/>
    <w:rsid w:val="007975C0"/>
    <w:rsid w:val="007975ED"/>
    <w:rsid w:val="0079773A"/>
    <w:rsid w:val="00797787"/>
    <w:rsid w:val="00797E04"/>
    <w:rsid w:val="007A0EF8"/>
    <w:rsid w:val="007A113C"/>
    <w:rsid w:val="007A1316"/>
    <w:rsid w:val="007A16D2"/>
    <w:rsid w:val="007A1798"/>
    <w:rsid w:val="007A17CB"/>
    <w:rsid w:val="007A1A6B"/>
    <w:rsid w:val="007A21CE"/>
    <w:rsid w:val="007A21D9"/>
    <w:rsid w:val="007A2217"/>
    <w:rsid w:val="007A22E5"/>
    <w:rsid w:val="007A24D5"/>
    <w:rsid w:val="007A25FB"/>
    <w:rsid w:val="007A32B9"/>
    <w:rsid w:val="007A339C"/>
    <w:rsid w:val="007A348B"/>
    <w:rsid w:val="007A374C"/>
    <w:rsid w:val="007A3774"/>
    <w:rsid w:val="007A37CE"/>
    <w:rsid w:val="007A399E"/>
    <w:rsid w:val="007A3F1F"/>
    <w:rsid w:val="007A40EA"/>
    <w:rsid w:val="007A4F62"/>
    <w:rsid w:val="007A524D"/>
    <w:rsid w:val="007A54D6"/>
    <w:rsid w:val="007A5565"/>
    <w:rsid w:val="007A59F5"/>
    <w:rsid w:val="007A6247"/>
    <w:rsid w:val="007A6623"/>
    <w:rsid w:val="007A67DE"/>
    <w:rsid w:val="007A68F3"/>
    <w:rsid w:val="007A696F"/>
    <w:rsid w:val="007A6CE1"/>
    <w:rsid w:val="007A7ABE"/>
    <w:rsid w:val="007A7ABF"/>
    <w:rsid w:val="007A7DD1"/>
    <w:rsid w:val="007A7E08"/>
    <w:rsid w:val="007B02A7"/>
    <w:rsid w:val="007B054A"/>
    <w:rsid w:val="007B0657"/>
    <w:rsid w:val="007B0A7C"/>
    <w:rsid w:val="007B0B28"/>
    <w:rsid w:val="007B0F0B"/>
    <w:rsid w:val="007B1242"/>
    <w:rsid w:val="007B14EC"/>
    <w:rsid w:val="007B220D"/>
    <w:rsid w:val="007B2554"/>
    <w:rsid w:val="007B2A8C"/>
    <w:rsid w:val="007B2B92"/>
    <w:rsid w:val="007B366A"/>
    <w:rsid w:val="007B3C91"/>
    <w:rsid w:val="007B3F4B"/>
    <w:rsid w:val="007B406D"/>
    <w:rsid w:val="007B41AD"/>
    <w:rsid w:val="007B41F3"/>
    <w:rsid w:val="007B433B"/>
    <w:rsid w:val="007B4364"/>
    <w:rsid w:val="007B55E1"/>
    <w:rsid w:val="007B5860"/>
    <w:rsid w:val="007B5F06"/>
    <w:rsid w:val="007B6275"/>
    <w:rsid w:val="007B62A7"/>
    <w:rsid w:val="007B6447"/>
    <w:rsid w:val="007B67A9"/>
    <w:rsid w:val="007B6894"/>
    <w:rsid w:val="007B6ADE"/>
    <w:rsid w:val="007B7566"/>
    <w:rsid w:val="007B7DBC"/>
    <w:rsid w:val="007C003C"/>
    <w:rsid w:val="007C00AD"/>
    <w:rsid w:val="007C031F"/>
    <w:rsid w:val="007C08F6"/>
    <w:rsid w:val="007C0900"/>
    <w:rsid w:val="007C0D1C"/>
    <w:rsid w:val="007C116D"/>
    <w:rsid w:val="007C13A3"/>
    <w:rsid w:val="007C159A"/>
    <w:rsid w:val="007C1A31"/>
    <w:rsid w:val="007C1BFF"/>
    <w:rsid w:val="007C1DD4"/>
    <w:rsid w:val="007C1E0C"/>
    <w:rsid w:val="007C23B5"/>
    <w:rsid w:val="007C2BF8"/>
    <w:rsid w:val="007C2F79"/>
    <w:rsid w:val="007C325C"/>
    <w:rsid w:val="007C34AB"/>
    <w:rsid w:val="007C3899"/>
    <w:rsid w:val="007C3DB2"/>
    <w:rsid w:val="007C3E29"/>
    <w:rsid w:val="007C41F7"/>
    <w:rsid w:val="007C42D3"/>
    <w:rsid w:val="007C437B"/>
    <w:rsid w:val="007C4753"/>
    <w:rsid w:val="007C48FE"/>
    <w:rsid w:val="007C5522"/>
    <w:rsid w:val="007C5BF6"/>
    <w:rsid w:val="007C5C57"/>
    <w:rsid w:val="007C62A4"/>
    <w:rsid w:val="007C675D"/>
    <w:rsid w:val="007C6BBF"/>
    <w:rsid w:val="007C6F66"/>
    <w:rsid w:val="007C6F82"/>
    <w:rsid w:val="007C701C"/>
    <w:rsid w:val="007C721A"/>
    <w:rsid w:val="007C7905"/>
    <w:rsid w:val="007D0963"/>
    <w:rsid w:val="007D12F8"/>
    <w:rsid w:val="007D1B23"/>
    <w:rsid w:val="007D1EE0"/>
    <w:rsid w:val="007D218E"/>
    <w:rsid w:val="007D2647"/>
    <w:rsid w:val="007D26EF"/>
    <w:rsid w:val="007D279D"/>
    <w:rsid w:val="007D2B2A"/>
    <w:rsid w:val="007D2E30"/>
    <w:rsid w:val="007D35DF"/>
    <w:rsid w:val="007D364F"/>
    <w:rsid w:val="007D3BAD"/>
    <w:rsid w:val="007D3E2F"/>
    <w:rsid w:val="007D3E35"/>
    <w:rsid w:val="007D447A"/>
    <w:rsid w:val="007D4882"/>
    <w:rsid w:val="007D48F0"/>
    <w:rsid w:val="007D4FEE"/>
    <w:rsid w:val="007D5023"/>
    <w:rsid w:val="007D53C2"/>
    <w:rsid w:val="007D5817"/>
    <w:rsid w:val="007D5C41"/>
    <w:rsid w:val="007D5F30"/>
    <w:rsid w:val="007D5F97"/>
    <w:rsid w:val="007D6096"/>
    <w:rsid w:val="007D63B3"/>
    <w:rsid w:val="007D6687"/>
    <w:rsid w:val="007D66BD"/>
    <w:rsid w:val="007D6EDA"/>
    <w:rsid w:val="007D70BB"/>
    <w:rsid w:val="007D71C9"/>
    <w:rsid w:val="007D78AE"/>
    <w:rsid w:val="007D7B67"/>
    <w:rsid w:val="007E0332"/>
    <w:rsid w:val="007E0659"/>
    <w:rsid w:val="007E0BE4"/>
    <w:rsid w:val="007E0DFE"/>
    <w:rsid w:val="007E1200"/>
    <w:rsid w:val="007E1732"/>
    <w:rsid w:val="007E17A4"/>
    <w:rsid w:val="007E1B07"/>
    <w:rsid w:val="007E1D55"/>
    <w:rsid w:val="007E1E62"/>
    <w:rsid w:val="007E224D"/>
    <w:rsid w:val="007E239C"/>
    <w:rsid w:val="007E2749"/>
    <w:rsid w:val="007E2945"/>
    <w:rsid w:val="007E3369"/>
    <w:rsid w:val="007E4A64"/>
    <w:rsid w:val="007E4ECC"/>
    <w:rsid w:val="007E5621"/>
    <w:rsid w:val="007E5C72"/>
    <w:rsid w:val="007E63FA"/>
    <w:rsid w:val="007E6718"/>
    <w:rsid w:val="007E6769"/>
    <w:rsid w:val="007E6916"/>
    <w:rsid w:val="007E6959"/>
    <w:rsid w:val="007E6A63"/>
    <w:rsid w:val="007E6CB0"/>
    <w:rsid w:val="007E6D80"/>
    <w:rsid w:val="007E71A1"/>
    <w:rsid w:val="007E72C5"/>
    <w:rsid w:val="007E7348"/>
    <w:rsid w:val="007E7575"/>
    <w:rsid w:val="007E7855"/>
    <w:rsid w:val="007E7D73"/>
    <w:rsid w:val="007F0862"/>
    <w:rsid w:val="007F088E"/>
    <w:rsid w:val="007F08AE"/>
    <w:rsid w:val="007F0C46"/>
    <w:rsid w:val="007F129B"/>
    <w:rsid w:val="007F140C"/>
    <w:rsid w:val="007F1918"/>
    <w:rsid w:val="007F1E60"/>
    <w:rsid w:val="007F20C2"/>
    <w:rsid w:val="007F20F0"/>
    <w:rsid w:val="007F20FA"/>
    <w:rsid w:val="007F210C"/>
    <w:rsid w:val="007F25EB"/>
    <w:rsid w:val="007F265D"/>
    <w:rsid w:val="007F2788"/>
    <w:rsid w:val="007F2A58"/>
    <w:rsid w:val="007F2AC8"/>
    <w:rsid w:val="007F3097"/>
    <w:rsid w:val="007F30AE"/>
    <w:rsid w:val="007F3874"/>
    <w:rsid w:val="007F39A1"/>
    <w:rsid w:val="007F3A92"/>
    <w:rsid w:val="007F4066"/>
    <w:rsid w:val="007F464A"/>
    <w:rsid w:val="007F4920"/>
    <w:rsid w:val="007F4F44"/>
    <w:rsid w:val="007F5A3B"/>
    <w:rsid w:val="007F606F"/>
    <w:rsid w:val="007F6143"/>
    <w:rsid w:val="007F61E1"/>
    <w:rsid w:val="007F64FC"/>
    <w:rsid w:val="007F6848"/>
    <w:rsid w:val="007F687C"/>
    <w:rsid w:val="007F6A3A"/>
    <w:rsid w:val="007F700B"/>
    <w:rsid w:val="007F7596"/>
    <w:rsid w:val="007F78D6"/>
    <w:rsid w:val="007F7E4D"/>
    <w:rsid w:val="007F7EEC"/>
    <w:rsid w:val="0080020B"/>
    <w:rsid w:val="0080035B"/>
    <w:rsid w:val="00800666"/>
    <w:rsid w:val="00800778"/>
    <w:rsid w:val="00800784"/>
    <w:rsid w:val="00800B99"/>
    <w:rsid w:val="00800B9E"/>
    <w:rsid w:val="0080107E"/>
    <w:rsid w:val="008015F4"/>
    <w:rsid w:val="008019E4"/>
    <w:rsid w:val="00802C1E"/>
    <w:rsid w:val="00802DB8"/>
    <w:rsid w:val="00802E51"/>
    <w:rsid w:val="00802FD1"/>
    <w:rsid w:val="008033CE"/>
    <w:rsid w:val="00803485"/>
    <w:rsid w:val="0080441E"/>
    <w:rsid w:val="00804530"/>
    <w:rsid w:val="008045E6"/>
    <w:rsid w:val="008046C1"/>
    <w:rsid w:val="00804DF2"/>
    <w:rsid w:val="008058C0"/>
    <w:rsid w:val="00805D08"/>
    <w:rsid w:val="008060D0"/>
    <w:rsid w:val="008060DE"/>
    <w:rsid w:val="00806BE2"/>
    <w:rsid w:val="00806F6B"/>
    <w:rsid w:val="0080700E"/>
    <w:rsid w:val="00810007"/>
    <w:rsid w:val="008100F3"/>
    <w:rsid w:val="0081040A"/>
    <w:rsid w:val="00810536"/>
    <w:rsid w:val="008108BF"/>
    <w:rsid w:val="008108C3"/>
    <w:rsid w:val="00810A74"/>
    <w:rsid w:val="00810BCF"/>
    <w:rsid w:val="00810C43"/>
    <w:rsid w:val="00810D16"/>
    <w:rsid w:val="0081286C"/>
    <w:rsid w:val="0081291F"/>
    <w:rsid w:val="00812DF5"/>
    <w:rsid w:val="00813605"/>
    <w:rsid w:val="008137D4"/>
    <w:rsid w:val="00813864"/>
    <w:rsid w:val="00813FCB"/>
    <w:rsid w:val="008140C4"/>
    <w:rsid w:val="008149C6"/>
    <w:rsid w:val="008149DE"/>
    <w:rsid w:val="00814BCC"/>
    <w:rsid w:val="00814DF6"/>
    <w:rsid w:val="00814FD7"/>
    <w:rsid w:val="008152D2"/>
    <w:rsid w:val="008153EA"/>
    <w:rsid w:val="00815606"/>
    <w:rsid w:val="00815783"/>
    <w:rsid w:val="00815866"/>
    <w:rsid w:val="00815E36"/>
    <w:rsid w:val="00815F3D"/>
    <w:rsid w:val="00816135"/>
    <w:rsid w:val="00816554"/>
    <w:rsid w:val="00816666"/>
    <w:rsid w:val="00816BAC"/>
    <w:rsid w:val="00816C03"/>
    <w:rsid w:val="008171BC"/>
    <w:rsid w:val="00817430"/>
    <w:rsid w:val="0081786D"/>
    <w:rsid w:val="0081791B"/>
    <w:rsid w:val="00817D87"/>
    <w:rsid w:val="0082026D"/>
    <w:rsid w:val="008205A8"/>
    <w:rsid w:val="008206EB"/>
    <w:rsid w:val="008210CC"/>
    <w:rsid w:val="008222FA"/>
    <w:rsid w:val="00822420"/>
    <w:rsid w:val="0082263D"/>
    <w:rsid w:val="00822A98"/>
    <w:rsid w:val="00822AF6"/>
    <w:rsid w:val="00822DDF"/>
    <w:rsid w:val="0082330C"/>
    <w:rsid w:val="008233AB"/>
    <w:rsid w:val="0082353F"/>
    <w:rsid w:val="008237F5"/>
    <w:rsid w:val="008239A5"/>
    <w:rsid w:val="00824701"/>
    <w:rsid w:val="0082519E"/>
    <w:rsid w:val="008253E6"/>
    <w:rsid w:val="00826A87"/>
    <w:rsid w:val="00826ADF"/>
    <w:rsid w:val="00827029"/>
    <w:rsid w:val="0082722C"/>
    <w:rsid w:val="008275E0"/>
    <w:rsid w:val="00827937"/>
    <w:rsid w:val="00827B1D"/>
    <w:rsid w:val="00830339"/>
    <w:rsid w:val="0083058D"/>
    <w:rsid w:val="008306B1"/>
    <w:rsid w:val="00830D2D"/>
    <w:rsid w:val="008314B0"/>
    <w:rsid w:val="0083163D"/>
    <w:rsid w:val="00832D6F"/>
    <w:rsid w:val="00832DC3"/>
    <w:rsid w:val="00832F05"/>
    <w:rsid w:val="00833061"/>
    <w:rsid w:val="008332B5"/>
    <w:rsid w:val="008339B9"/>
    <w:rsid w:val="00833A68"/>
    <w:rsid w:val="00833AB3"/>
    <w:rsid w:val="00833C55"/>
    <w:rsid w:val="00833D84"/>
    <w:rsid w:val="00833E03"/>
    <w:rsid w:val="00833F80"/>
    <w:rsid w:val="00833FAA"/>
    <w:rsid w:val="0083405D"/>
    <w:rsid w:val="00834664"/>
    <w:rsid w:val="0083496D"/>
    <w:rsid w:val="00834ADC"/>
    <w:rsid w:val="00834B6A"/>
    <w:rsid w:val="008352B2"/>
    <w:rsid w:val="00835599"/>
    <w:rsid w:val="00835617"/>
    <w:rsid w:val="00835633"/>
    <w:rsid w:val="008358AD"/>
    <w:rsid w:val="008359FF"/>
    <w:rsid w:val="00835F1E"/>
    <w:rsid w:val="00836381"/>
    <w:rsid w:val="00836394"/>
    <w:rsid w:val="0083662F"/>
    <w:rsid w:val="00836F05"/>
    <w:rsid w:val="00837026"/>
    <w:rsid w:val="00837655"/>
    <w:rsid w:val="008379D5"/>
    <w:rsid w:val="00837A98"/>
    <w:rsid w:val="008401A1"/>
    <w:rsid w:val="00840287"/>
    <w:rsid w:val="0084073D"/>
    <w:rsid w:val="00840E49"/>
    <w:rsid w:val="008411B3"/>
    <w:rsid w:val="008413E2"/>
    <w:rsid w:val="0084140A"/>
    <w:rsid w:val="00841414"/>
    <w:rsid w:val="0084155D"/>
    <w:rsid w:val="008417C0"/>
    <w:rsid w:val="00841E40"/>
    <w:rsid w:val="008425E3"/>
    <w:rsid w:val="0084289C"/>
    <w:rsid w:val="00842931"/>
    <w:rsid w:val="008429F5"/>
    <w:rsid w:val="00842B69"/>
    <w:rsid w:val="008436D8"/>
    <w:rsid w:val="00843793"/>
    <w:rsid w:val="00843B9F"/>
    <w:rsid w:val="008444E2"/>
    <w:rsid w:val="008447BC"/>
    <w:rsid w:val="0084481B"/>
    <w:rsid w:val="00844DD2"/>
    <w:rsid w:val="00844EA6"/>
    <w:rsid w:val="00845009"/>
    <w:rsid w:val="008454B3"/>
    <w:rsid w:val="00845514"/>
    <w:rsid w:val="008457D8"/>
    <w:rsid w:val="008458A1"/>
    <w:rsid w:val="0084616A"/>
    <w:rsid w:val="0084634A"/>
    <w:rsid w:val="00846396"/>
    <w:rsid w:val="00846820"/>
    <w:rsid w:val="00846D6E"/>
    <w:rsid w:val="0084715D"/>
    <w:rsid w:val="0084723E"/>
    <w:rsid w:val="008477B3"/>
    <w:rsid w:val="00847A4E"/>
    <w:rsid w:val="00847EA0"/>
    <w:rsid w:val="00847FC2"/>
    <w:rsid w:val="0085052E"/>
    <w:rsid w:val="00851198"/>
    <w:rsid w:val="00851237"/>
    <w:rsid w:val="008512C5"/>
    <w:rsid w:val="0085142F"/>
    <w:rsid w:val="008516A3"/>
    <w:rsid w:val="00851D0F"/>
    <w:rsid w:val="00851DB7"/>
    <w:rsid w:val="00851DEF"/>
    <w:rsid w:val="00852014"/>
    <w:rsid w:val="0085221E"/>
    <w:rsid w:val="00852942"/>
    <w:rsid w:val="0085297B"/>
    <w:rsid w:val="00852AC0"/>
    <w:rsid w:val="00852E3A"/>
    <w:rsid w:val="00852E7F"/>
    <w:rsid w:val="00853168"/>
    <w:rsid w:val="008531FC"/>
    <w:rsid w:val="00853240"/>
    <w:rsid w:val="0085327D"/>
    <w:rsid w:val="00853950"/>
    <w:rsid w:val="00854039"/>
    <w:rsid w:val="00854199"/>
    <w:rsid w:val="008544D3"/>
    <w:rsid w:val="008545F3"/>
    <w:rsid w:val="00854B85"/>
    <w:rsid w:val="0085510A"/>
    <w:rsid w:val="00855224"/>
    <w:rsid w:val="00855400"/>
    <w:rsid w:val="0085573C"/>
    <w:rsid w:val="00856072"/>
    <w:rsid w:val="008561FA"/>
    <w:rsid w:val="00856708"/>
    <w:rsid w:val="00856AD4"/>
    <w:rsid w:val="00857585"/>
    <w:rsid w:val="008576EB"/>
    <w:rsid w:val="008578FB"/>
    <w:rsid w:val="00857A1D"/>
    <w:rsid w:val="00857B6B"/>
    <w:rsid w:val="008604F3"/>
    <w:rsid w:val="0086061B"/>
    <w:rsid w:val="0086062F"/>
    <w:rsid w:val="00860709"/>
    <w:rsid w:val="00860D91"/>
    <w:rsid w:val="00860DD9"/>
    <w:rsid w:val="00860ED9"/>
    <w:rsid w:val="0086100F"/>
    <w:rsid w:val="0086139D"/>
    <w:rsid w:val="0086177C"/>
    <w:rsid w:val="008629A5"/>
    <w:rsid w:val="00862BC6"/>
    <w:rsid w:val="00862C63"/>
    <w:rsid w:val="00862CAE"/>
    <w:rsid w:val="00862CC2"/>
    <w:rsid w:val="008630DE"/>
    <w:rsid w:val="00863440"/>
    <w:rsid w:val="00863519"/>
    <w:rsid w:val="00863E0E"/>
    <w:rsid w:val="00863EF4"/>
    <w:rsid w:val="008647C3"/>
    <w:rsid w:val="008649D4"/>
    <w:rsid w:val="00865488"/>
    <w:rsid w:val="00865EB3"/>
    <w:rsid w:val="00865FE2"/>
    <w:rsid w:val="0086612B"/>
    <w:rsid w:val="00866361"/>
    <w:rsid w:val="00867017"/>
    <w:rsid w:val="0086723E"/>
    <w:rsid w:val="0086758D"/>
    <w:rsid w:val="008707A9"/>
    <w:rsid w:val="00870F12"/>
    <w:rsid w:val="008713B1"/>
    <w:rsid w:val="008713F0"/>
    <w:rsid w:val="00871520"/>
    <w:rsid w:val="00871867"/>
    <w:rsid w:val="00872527"/>
    <w:rsid w:val="008726DC"/>
    <w:rsid w:val="00872C61"/>
    <w:rsid w:val="008731CF"/>
    <w:rsid w:val="008733F2"/>
    <w:rsid w:val="00873450"/>
    <w:rsid w:val="0087359F"/>
    <w:rsid w:val="008739A8"/>
    <w:rsid w:val="00873A73"/>
    <w:rsid w:val="00873AB2"/>
    <w:rsid w:val="008742CB"/>
    <w:rsid w:val="00874380"/>
    <w:rsid w:val="008743E1"/>
    <w:rsid w:val="00874470"/>
    <w:rsid w:val="00874920"/>
    <w:rsid w:val="008749A8"/>
    <w:rsid w:val="00874B4C"/>
    <w:rsid w:val="00874F9D"/>
    <w:rsid w:val="0087548E"/>
    <w:rsid w:val="008755C4"/>
    <w:rsid w:val="00875DF8"/>
    <w:rsid w:val="00875EBD"/>
    <w:rsid w:val="00876121"/>
    <w:rsid w:val="008761DA"/>
    <w:rsid w:val="00876249"/>
    <w:rsid w:val="0087645D"/>
    <w:rsid w:val="008766EF"/>
    <w:rsid w:val="00876C7D"/>
    <w:rsid w:val="00876E95"/>
    <w:rsid w:val="008771BC"/>
    <w:rsid w:val="0087759A"/>
    <w:rsid w:val="00877619"/>
    <w:rsid w:val="008776A2"/>
    <w:rsid w:val="00880309"/>
    <w:rsid w:val="008803F0"/>
    <w:rsid w:val="0088083F"/>
    <w:rsid w:val="00880A96"/>
    <w:rsid w:val="00880C6F"/>
    <w:rsid w:val="008813D1"/>
    <w:rsid w:val="008818F1"/>
    <w:rsid w:val="00881ABB"/>
    <w:rsid w:val="00881C2B"/>
    <w:rsid w:val="00881C5A"/>
    <w:rsid w:val="008821CD"/>
    <w:rsid w:val="00882A7A"/>
    <w:rsid w:val="00883C55"/>
    <w:rsid w:val="00884246"/>
    <w:rsid w:val="00884E58"/>
    <w:rsid w:val="008851C3"/>
    <w:rsid w:val="0088561B"/>
    <w:rsid w:val="00885728"/>
    <w:rsid w:val="00885761"/>
    <w:rsid w:val="00885F25"/>
    <w:rsid w:val="008860B5"/>
    <w:rsid w:val="00886D24"/>
    <w:rsid w:val="00886E53"/>
    <w:rsid w:val="00886EE2"/>
    <w:rsid w:val="00886F60"/>
    <w:rsid w:val="0088765E"/>
    <w:rsid w:val="00887761"/>
    <w:rsid w:val="008877EA"/>
    <w:rsid w:val="0089018B"/>
    <w:rsid w:val="008905B2"/>
    <w:rsid w:val="00890BA6"/>
    <w:rsid w:val="00890C35"/>
    <w:rsid w:val="00890E08"/>
    <w:rsid w:val="008918F2"/>
    <w:rsid w:val="008919DB"/>
    <w:rsid w:val="00891FD1"/>
    <w:rsid w:val="0089229D"/>
    <w:rsid w:val="0089238A"/>
    <w:rsid w:val="008924FF"/>
    <w:rsid w:val="008926F6"/>
    <w:rsid w:val="008927F7"/>
    <w:rsid w:val="008928D1"/>
    <w:rsid w:val="0089296E"/>
    <w:rsid w:val="008929DA"/>
    <w:rsid w:val="008929F5"/>
    <w:rsid w:val="00892AA9"/>
    <w:rsid w:val="00892B3A"/>
    <w:rsid w:val="00892BB2"/>
    <w:rsid w:val="00893990"/>
    <w:rsid w:val="0089424B"/>
    <w:rsid w:val="008945D8"/>
    <w:rsid w:val="00894726"/>
    <w:rsid w:val="00894CFC"/>
    <w:rsid w:val="0089509D"/>
    <w:rsid w:val="00895172"/>
    <w:rsid w:val="00895191"/>
    <w:rsid w:val="008951BA"/>
    <w:rsid w:val="0089533E"/>
    <w:rsid w:val="00895984"/>
    <w:rsid w:val="008959AB"/>
    <w:rsid w:val="00895A38"/>
    <w:rsid w:val="00896105"/>
    <w:rsid w:val="00896764"/>
    <w:rsid w:val="00896779"/>
    <w:rsid w:val="00896806"/>
    <w:rsid w:val="00896C57"/>
    <w:rsid w:val="00896E3F"/>
    <w:rsid w:val="0089745E"/>
    <w:rsid w:val="00897541"/>
    <w:rsid w:val="00897A05"/>
    <w:rsid w:val="00897E41"/>
    <w:rsid w:val="00897EC8"/>
    <w:rsid w:val="008A0142"/>
    <w:rsid w:val="008A08D6"/>
    <w:rsid w:val="008A0952"/>
    <w:rsid w:val="008A09F9"/>
    <w:rsid w:val="008A0BB9"/>
    <w:rsid w:val="008A17E2"/>
    <w:rsid w:val="008A1EA7"/>
    <w:rsid w:val="008A201F"/>
    <w:rsid w:val="008A212B"/>
    <w:rsid w:val="008A2404"/>
    <w:rsid w:val="008A2E48"/>
    <w:rsid w:val="008A2FE0"/>
    <w:rsid w:val="008A3011"/>
    <w:rsid w:val="008A3088"/>
    <w:rsid w:val="008A34D4"/>
    <w:rsid w:val="008A380A"/>
    <w:rsid w:val="008A3AEC"/>
    <w:rsid w:val="008A3C66"/>
    <w:rsid w:val="008A3D75"/>
    <w:rsid w:val="008A40EB"/>
    <w:rsid w:val="008A43FA"/>
    <w:rsid w:val="008A4B98"/>
    <w:rsid w:val="008A65AD"/>
    <w:rsid w:val="008A6835"/>
    <w:rsid w:val="008A688F"/>
    <w:rsid w:val="008A7400"/>
    <w:rsid w:val="008A777B"/>
    <w:rsid w:val="008A77B9"/>
    <w:rsid w:val="008A7851"/>
    <w:rsid w:val="008A7AB5"/>
    <w:rsid w:val="008A7B89"/>
    <w:rsid w:val="008B0377"/>
    <w:rsid w:val="008B09C4"/>
    <w:rsid w:val="008B0A22"/>
    <w:rsid w:val="008B0CEA"/>
    <w:rsid w:val="008B1815"/>
    <w:rsid w:val="008B18E2"/>
    <w:rsid w:val="008B1B69"/>
    <w:rsid w:val="008B2021"/>
    <w:rsid w:val="008B2390"/>
    <w:rsid w:val="008B24FF"/>
    <w:rsid w:val="008B26FC"/>
    <w:rsid w:val="008B297F"/>
    <w:rsid w:val="008B30F3"/>
    <w:rsid w:val="008B341D"/>
    <w:rsid w:val="008B43BE"/>
    <w:rsid w:val="008B4EFC"/>
    <w:rsid w:val="008B501A"/>
    <w:rsid w:val="008B5070"/>
    <w:rsid w:val="008B5A57"/>
    <w:rsid w:val="008B6204"/>
    <w:rsid w:val="008B712C"/>
    <w:rsid w:val="008B71F6"/>
    <w:rsid w:val="008B7476"/>
    <w:rsid w:val="008C0025"/>
    <w:rsid w:val="008C0691"/>
    <w:rsid w:val="008C0B74"/>
    <w:rsid w:val="008C0D23"/>
    <w:rsid w:val="008C0E34"/>
    <w:rsid w:val="008C19CB"/>
    <w:rsid w:val="008C1F78"/>
    <w:rsid w:val="008C232A"/>
    <w:rsid w:val="008C243D"/>
    <w:rsid w:val="008C2B69"/>
    <w:rsid w:val="008C2BC4"/>
    <w:rsid w:val="008C2FC2"/>
    <w:rsid w:val="008C38BA"/>
    <w:rsid w:val="008C3BA1"/>
    <w:rsid w:val="008C3C97"/>
    <w:rsid w:val="008C3E2D"/>
    <w:rsid w:val="008C3F49"/>
    <w:rsid w:val="008C4097"/>
    <w:rsid w:val="008C44E9"/>
    <w:rsid w:val="008C500B"/>
    <w:rsid w:val="008C51A4"/>
    <w:rsid w:val="008C565F"/>
    <w:rsid w:val="008C5E4D"/>
    <w:rsid w:val="008C6491"/>
    <w:rsid w:val="008C661B"/>
    <w:rsid w:val="008C70BB"/>
    <w:rsid w:val="008C78EB"/>
    <w:rsid w:val="008C7AD2"/>
    <w:rsid w:val="008C7F4C"/>
    <w:rsid w:val="008D04ED"/>
    <w:rsid w:val="008D0BA9"/>
    <w:rsid w:val="008D0D27"/>
    <w:rsid w:val="008D14F3"/>
    <w:rsid w:val="008D15B5"/>
    <w:rsid w:val="008D1689"/>
    <w:rsid w:val="008D1F34"/>
    <w:rsid w:val="008D245D"/>
    <w:rsid w:val="008D2E4C"/>
    <w:rsid w:val="008D3145"/>
    <w:rsid w:val="008D33BF"/>
    <w:rsid w:val="008D377C"/>
    <w:rsid w:val="008D3F5A"/>
    <w:rsid w:val="008D4718"/>
    <w:rsid w:val="008D48D2"/>
    <w:rsid w:val="008D51CA"/>
    <w:rsid w:val="008D53E9"/>
    <w:rsid w:val="008D5BAD"/>
    <w:rsid w:val="008D5E9A"/>
    <w:rsid w:val="008D60FA"/>
    <w:rsid w:val="008D64ED"/>
    <w:rsid w:val="008D6C3D"/>
    <w:rsid w:val="008D6F9F"/>
    <w:rsid w:val="008D7102"/>
    <w:rsid w:val="008D7490"/>
    <w:rsid w:val="008D75E0"/>
    <w:rsid w:val="008D76A8"/>
    <w:rsid w:val="008D7A65"/>
    <w:rsid w:val="008D7E66"/>
    <w:rsid w:val="008E04E6"/>
    <w:rsid w:val="008E1453"/>
    <w:rsid w:val="008E1BA8"/>
    <w:rsid w:val="008E1C8C"/>
    <w:rsid w:val="008E249E"/>
    <w:rsid w:val="008E2664"/>
    <w:rsid w:val="008E26C6"/>
    <w:rsid w:val="008E36E9"/>
    <w:rsid w:val="008E36F3"/>
    <w:rsid w:val="008E38ED"/>
    <w:rsid w:val="008E3B20"/>
    <w:rsid w:val="008E3CD5"/>
    <w:rsid w:val="008E3E08"/>
    <w:rsid w:val="008E3E85"/>
    <w:rsid w:val="008E410B"/>
    <w:rsid w:val="008E4167"/>
    <w:rsid w:val="008E4387"/>
    <w:rsid w:val="008E46CF"/>
    <w:rsid w:val="008E48EC"/>
    <w:rsid w:val="008E4F78"/>
    <w:rsid w:val="008E4FC1"/>
    <w:rsid w:val="008E59CD"/>
    <w:rsid w:val="008E5CC6"/>
    <w:rsid w:val="008E5D32"/>
    <w:rsid w:val="008E62F1"/>
    <w:rsid w:val="008E63D4"/>
    <w:rsid w:val="008E64DD"/>
    <w:rsid w:val="008E6729"/>
    <w:rsid w:val="008E689A"/>
    <w:rsid w:val="008E6BDC"/>
    <w:rsid w:val="008E727B"/>
    <w:rsid w:val="008E730A"/>
    <w:rsid w:val="008E7685"/>
    <w:rsid w:val="008E7784"/>
    <w:rsid w:val="008E7A19"/>
    <w:rsid w:val="008E7BDF"/>
    <w:rsid w:val="008E7FD2"/>
    <w:rsid w:val="008F0058"/>
    <w:rsid w:val="008F0174"/>
    <w:rsid w:val="008F0B18"/>
    <w:rsid w:val="008F0C17"/>
    <w:rsid w:val="008F0CC3"/>
    <w:rsid w:val="008F0F7C"/>
    <w:rsid w:val="008F11C3"/>
    <w:rsid w:val="008F124F"/>
    <w:rsid w:val="008F15A8"/>
    <w:rsid w:val="008F160D"/>
    <w:rsid w:val="008F181B"/>
    <w:rsid w:val="008F198D"/>
    <w:rsid w:val="008F1E54"/>
    <w:rsid w:val="008F276B"/>
    <w:rsid w:val="008F28CD"/>
    <w:rsid w:val="008F2A34"/>
    <w:rsid w:val="008F2A87"/>
    <w:rsid w:val="008F2CEE"/>
    <w:rsid w:val="008F303D"/>
    <w:rsid w:val="008F306A"/>
    <w:rsid w:val="008F3158"/>
    <w:rsid w:val="008F37C6"/>
    <w:rsid w:val="008F390C"/>
    <w:rsid w:val="008F3981"/>
    <w:rsid w:val="008F3ABB"/>
    <w:rsid w:val="008F40AE"/>
    <w:rsid w:val="008F441E"/>
    <w:rsid w:val="008F4B36"/>
    <w:rsid w:val="008F4BC1"/>
    <w:rsid w:val="008F4BC9"/>
    <w:rsid w:val="008F507C"/>
    <w:rsid w:val="008F5083"/>
    <w:rsid w:val="008F54D2"/>
    <w:rsid w:val="008F6BF5"/>
    <w:rsid w:val="008F6E5A"/>
    <w:rsid w:val="008F6FEC"/>
    <w:rsid w:val="008F7864"/>
    <w:rsid w:val="008F7B3C"/>
    <w:rsid w:val="008F7E53"/>
    <w:rsid w:val="0090056C"/>
    <w:rsid w:val="00900C95"/>
    <w:rsid w:val="00900D1D"/>
    <w:rsid w:val="00900E84"/>
    <w:rsid w:val="0090154B"/>
    <w:rsid w:val="009018D5"/>
    <w:rsid w:val="00902176"/>
    <w:rsid w:val="00902195"/>
    <w:rsid w:val="00902238"/>
    <w:rsid w:val="009024E4"/>
    <w:rsid w:val="00902897"/>
    <w:rsid w:val="00902A38"/>
    <w:rsid w:val="00902A41"/>
    <w:rsid w:val="0090379C"/>
    <w:rsid w:val="009038C6"/>
    <w:rsid w:val="00903AF1"/>
    <w:rsid w:val="00903BF6"/>
    <w:rsid w:val="00903C9E"/>
    <w:rsid w:val="00904059"/>
    <w:rsid w:val="0090420F"/>
    <w:rsid w:val="009042F1"/>
    <w:rsid w:val="0090433F"/>
    <w:rsid w:val="00904476"/>
    <w:rsid w:val="00904C69"/>
    <w:rsid w:val="00904C83"/>
    <w:rsid w:val="009054F2"/>
    <w:rsid w:val="00905817"/>
    <w:rsid w:val="00905E49"/>
    <w:rsid w:val="00906480"/>
    <w:rsid w:val="00906715"/>
    <w:rsid w:val="0090712A"/>
    <w:rsid w:val="009072A5"/>
    <w:rsid w:val="009073B3"/>
    <w:rsid w:val="009074D8"/>
    <w:rsid w:val="009079B0"/>
    <w:rsid w:val="009102D0"/>
    <w:rsid w:val="00910482"/>
    <w:rsid w:val="00910718"/>
    <w:rsid w:val="00910E48"/>
    <w:rsid w:val="009112B3"/>
    <w:rsid w:val="009118CE"/>
    <w:rsid w:val="00911903"/>
    <w:rsid w:val="009119EF"/>
    <w:rsid w:val="00911B44"/>
    <w:rsid w:val="00912064"/>
    <w:rsid w:val="009120B4"/>
    <w:rsid w:val="00912364"/>
    <w:rsid w:val="00913231"/>
    <w:rsid w:val="0091349C"/>
    <w:rsid w:val="00913653"/>
    <w:rsid w:val="00913886"/>
    <w:rsid w:val="00913CB8"/>
    <w:rsid w:val="00913F2E"/>
    <w:rsid w:val="009142C3"/>
    <w:rsid w:val="00914CBF"/>
    <w:rsid w:val="0091527F"/>
    <w:rsid w:val="00915407"/>
    <w:rsid w:val="00915936"/>
    <w:rsid w:val="00915C81"/>
    <w:rsid w:val="00916254"/>
    <w:rsid w:val="0091634A"/>
    <w:rsid w:val="0091643D"/>
    <w:rsid w:val="00916A82"/>
    <w:rsid w:val="0091701B"/>
    <w:rsid w:val="00917309"/>
    <w:rsid w:val="00917CAA"/>
    <w:rsid w:val="00920380"/>
    <w:rsid w:val="009207B0"/>
    <w:rsid w:val="00921150"/>
    <w:rsid w:val="009214D2"/>
    <w:rsid w:val="00921A87"/>
    <w:rsid w:val="00922611"/>
    <w:rsid w:val="009227D5"/>
    <w:rsid w:val="0092318B"/>
    <w:rsid w:val="0092349F"/>
    <w:rsid w:val="009234D6"/>
    <w:rsid w:val="0092356C"/>
    <w:rsid w:val="0092363A"/>
    <w:rsid w:val="00923763"/>
    <w:rsid w:val="009239FD"/>
    <w:rsid w:val="00923C2F"/>
    <w:rsid w:val="00924481"/>
    <w:rsid w:val="009245B5"/>
    <w:rsid w:val="009246F3"/>
    <w:rsid w:val="00924F4A"/>
    <w:rsid w:val="00925230"/>
    <w:rsid w:val="0092526D"/>
    <w:rsid w:val="00925762"/>
    <w:rsid w:val="009258F5"/>
    <w:rsid w:val="00925934"/>
    <w:rsid w:val="00925B9B"/>
    <w:rsid w:val="009264C9"/>
    <w:rsid w:val="0092668A"/>
    <w:rsid w:val="00926770"/>
    <w:rsid w:val="00926BE0"/>
    <w:rsid w:val="00927047"/>
    <w:rsid w:val="009270A5"/>
    <w:rsid w:val="009271A0"/>
    <w:rsid w:val="009274C0"/>
    <w:rsid w:val="0092763B"/>
    <w:rsid w:val="009276FB"/>
    <w:rsid w:val="00927ABE"/>
    <w:rsid w:val="00927B8C"/>
    <w:rsid w:val="00927F79"/>
    <w:rsid w:val="00930169"/>
    <w:rsid w:val="00930388"/>
    <w:rsid w:val="009305F9"/>
    <w:rsid w:val="00930642"/>
    <w:rsid w:val="00930B8B"/>
    <w:rsid w:val="0093139F"/>
    <w:rsid w:val="00931979"/>
    <w:rsid w:val="009322DA"/>
    <w:rsid w:val="009325BE"/>
    <w:rsid w:val="009325CB"/>
    <w:rsid w:val="00932C32"/>
    <w:rsid w:val="00932C6B"/>
    <w:rsid w:val="00932DB3"/>
    <w:rsid w:val="0093336C"/>
    <w:rsid w:val="00933631"/>
    <w:rsid w:val="00933A9F"/>
    <w:rsid w:val="009342BB"/>
    <w:rsid w:val="009344C0"/>
    <w:rsid w:val="009346AD"/>
    <w:rsid w:val="00934DDD"/>
    <w:rsid w:val="00934E57"/>
    <w:rsid w:val="00935233"/>
    <w:rsid w:val="00935932"/>
    <w:rsid w:val="00935BC0"/>
    <w:rsid w:val="009360A2"/>
    <w:rsid w:val="00936272"/>
    <w:rsid w:val="009369D5"/>
    <w:rsid w:val="00936B63"/>
    <w:rsid w:val="00936F7E"/>
    <w:rsid w:val="00936F8B"/>
    <w:rsid w:val="0093711D"/>
    <w:rsid w:val="009374FE"/>
    <w:rsid w:val="00937907"/>
    <w:rsid w:val="00937D84"/>
    <w:rsid w:val="00937F3C"/>
    <w:rsid w:val="0094027E"/>
    <w:rsid w:val="009408FE"/>
    <w:rsid w:val="00941044"/>
    <w:rsid w:val="00941248"/>
    <w:rsid w:val="00941507"/>
    <w:rsid w:val="00941971"/>
    <w:rsid w:val="0094200A"/>
    <w:rsid w:val="0094209D"/>
    <w:rsid w:val="0094221C"/>
    <w:rsid w:val="00942BE1"/>
    <w:rsid w:val="00942BE6"/>
    <w:rsid w:val="009438ED"/>
    <w:rsid w:val="009439D3"/>
    <w:rsid w:val="00943A44"/>
    <w:rsid w:val="00943AE0"/>
    <w:rsid w:val="00943B51"/>
    <w:rsid w:val="00943E43"/>
    <w:rsid w:val="0094419A"/>
    <w:rsid w:val="00944366"/>
    <w:rsid w:val="009443EF"/>
    <w:rsid w:val="00945068"/>
    <w:rsid w:val="0094529B"/>
    <w:rsid w:val="009452C8"/>
    <w:rsid w:val="0094538E"/>
    <w:rsid w:val="0094548B"/>
    <w:rsid w:val="00945BB5"/>
    <w:rsid w:val="00945EB8"/>
    <w:rsid w:val="00945F80"/>
    <w:rsid w:val="0094643B"/>
    <w:rsid w:val="009464FC"/>
    <w:rsid w:val="00947066"/>
    <w:rsid w:val="0094736A"/>
    <w:rsid w:val="0094754D"/>
    <w:rsid w:val="00947921"/>
    <w:rsid w:val="00947A35"/>
    <w:rsid w:val="00947D02"/>
    <w:rsid w:val="00947D71"/>
    <w:rsid w:val="009500F3"/>
    <w:rsid w:val="0095016D"/>
    <w:rsid w:val="00950A52"/>
    <w:rsid w:val="00951BD2"/>
    <w:rsid w:val="00951E95"/>
    <w:rsid w:val="00952041"/>
    <w:rsid w:val="00952185"/>
    <w:rsid w:val="0095269A"/>
    <w:rsid w:val="00952782"/>
    <w:rsid w:val="00952C35"/>
    <w:rsid w:val="00953108"/>
    <w:rsid w:val="009531F7"/>
    <w:rsid w:val="009532FE"/>
    <w:rsid w:val="0095337B"/>
    <w:rsid w:val="00953427"/>
    <w:rsid w:val="00953AAE"/>
    <w:rsid w:val="00953F1D"/>
    <w:rsid w:val="00954809"/>
    <w:rsid w:val="00954A99"/>
    <w:rsid w:val="00954C53"/>
    <w:rsid w:val="00954D9C"/>
    <w:rsid w:val="009550AA"/>
    <w:rsid w:val="0095514E"/>
    <w:rsid w:val="00955251"/>
    <w:rsid w:val="0095669D"/>
    <w:rsid w:val="00956882"/>
    <w:rsid w:val="00956E9F"/>
    <w:rsid w:val="00956EBA"/>
    <w:rsid w:val="00956F68"/>
    <w:rsid w:val="00957157"/>
    <w:rsid w:val="00957A45"/>
    <w:rsid w:val="00960357"/>
    <w:rsid w:val="0096068A"/>
    <w:rsid w:val="00960769"/>
    <w:rsid w:val="009607A1"/>
    <w:rsid w:val="00960F87"/>
    <w:rsid w:val="00961121"/>
    <w:rsid w:val="00961554"/>
    <w:rsid w:val="00961560"/>
    <w:rsid w:val="00961C16"/>
    <w:rsid w:val="0096241A"/>
    <w:rsid w:val="00962C91"/>
    <w:rsid w:val="009630B8"/>
    <w:rsid w:val="0096324E"/>
    <w:rsid w:val="0096336A"/>
    <w:rsid w:val="009635C9"/>
    <w:rsid w:val="00963B22"/>
    <w:rsid w:val="00963BDF"/>
    <w:rsid w:val="00964332"/>
    <w:rsid w:val="00964D9F"/>
    <w:rsid w:val="00965291"/>
    <w:rsid w:val="00965A36"/>
    <w:rsid w:val="009667FD"/>
    <w:rsid w:val="0096709D"/>
    <w:rsid w:val="0096725E"/>
    <w:rsid w:val="009675D4"/>
    <w:rsid w:val="00967E2B"/>
    <w:rsid w:val="00967E5B"/>
    <w:rsid w:val="0097016F"/>
    <w:rsid w:val="00970B51"/>
    <w:rsid w:val="009711DC"/>
    <w:rsid w:val="0097145C"/>
    <w:rsid w:val="00971482"/>
    <w:rsid w:val="00971551"/>
    <w:rsid w:val="0097165D"/>
    <w:rsid w:val="00971849"/>
    <w:rsid w:val="009719F9"/>
    <w:rsid w:val="00971FA6"/>
    <w:rsid w:val="0097215E"/>
    <w:rsid w:val="009725BF"/>
    <w:rsid w:val="00972820"/>
    <w:rsid w:val="00972DE0"/>
    <w:rsid w:val="00972FB1"/>
    <w:rsid w:val="00973654"/>
    <w:rsid w:val="00973CB1"/>
    <w:rsid w:val="00974E44"/>
    <w:rsid w:val="00975005"/>
    <w:rsid w:val="00975731"/>
    <w:rsid w:val="00976118"/>
    <w:rsid w:val="00976637"/>
    <w:rsid w:val="009768E0"/>
    <w:rsid w:val="00976BBB"/>
    <w:rsid w:val="00976C1F"/>
    <w:rsid w:val="00976C5C"/>
    <w:rsid w:val="00976DBC"/>
    <w:rsid w:val="009774BB"/>
    <w:rsid w:val="009776B7"/>
    <w:rsid w:val="00977739"/>
    <w:rsid w:val="00977CD0"/>
    <w:rsid w:val="00977D72"/>
    <w:rsid w:val="00977FDF"/>
    <w:rsid w:val="00980561"/>
    <w:rsid w:val="00980CB8"/>
    <w:rsid w:val="00980F12"/>
    <w:rsid w:val="00981081"/>
    <w:rsid w:val="009810B4"/>
    <w:rsid w:val="00981496"/>
    <w:rsid w:val="00981895"/>
    <w:rsid w:val="0098203B"/>
    <w:rsid w:val="009825D5"/>
    <w:rsid w:val="00982A24"/>
    <w:rsid w:val="00982FEE"/>
    <w:rsid w:val="00983182"/>
    <w:rsid w:val="009834CB"/>
    <w:rsid w:val="009836BF"/>
    <w:rsid w:val="009836DC"/>
    <w:rsid w:val="0098375F"/>
    <w:rsid w:val="0098394A"/>
    <w:rsid w:val="009839E0"/>
    <w:rsid w:val="00983E95"/>
    <w:rsid w:val="0098401C"/>
    <w:rsid w:val="00984D94"/>
    <w:rsid w:val="00984DC7"/>
    <w:rsid w:val="009851A9"/>
    <w:rsid w:val="00985513"/>
    <w:rsid w:val="00986649"/>
    <w:rsid w:val="00987924"/>
    <w:rsid w:val="00987988"/>
    <w:rsid w:val="00987A19"/>
    <w:rsid w:val="00987BB5"/>
    <w:rsid w:val="00987E35"/>
    <w:rsid w:val="0099022F"/>
    <w:rsid w:val="0099033C"/>
    <w:rsid w:val="00990733"/>
    <w:rsid w:val="00990D73"/>
    <w:rsid w:val="00990E70"/>
    <w:rsid w:val="00990FFD"/>
    <w:rsid w:val="0099101A"/>
    <w:rsid w:val="009913FD"/>
    <w:rsid w:val="0099240F"/>
    <w:rsid w:val="00992BA2"/>
    <w:rsid w:val="00992C3B"/>
    <w:rsid w:val="00992D17"/>
    <w:rsid w:val="00992D2D"/>
    <w:rsid w:val="009951B1"/>
    <w:rsid w:val="00995965"/>
    <w:rsid w:val="00995BAC"/>
    <w:rsid w:val="00995EF0"/>
    <w:rsid w:val="009969DD"/>
    <w:rsid w:val="00996BDD"/>
    <w:rsid w:val="00997379"/>
    <w:rsid w:val="009974B1"/>
    <w:rsid w:val="009974D3"/>
    <w:rsid w:val="00997997"/>
    <w:rsid w:val="00997A7D"/>
    <w:rsid w:val="00997E10"/>
    <w:rsid w:val="009A041A"/>
    <w:rsid w:val="009A090B"/>
    <w:rsid w:val="009A1108"/>
    <w:rsid w:val="009A115C"/>
    <w:rsid w:val="009A1A94"/>
    <w:rsid w:val="009A1FBA"/>
    <w:rsid w:val="009A214A"/>
    <w:rsid w:val="009A271C"/>
    <w:rsid w:val="009A2793"/>
    <w:rsid w:val="009A29E1"/>
    <w:rsid w:val="009A2DCC"/>
    <w:rsid w:val="009A2E5F"/>
    <w:rsid w:val="009A3248"/>
    <w:rsid w:val="009A3498"/>
    <w:rsid w:val="009A387F"/>
    <w:rsid w:val="009A451E"/>
    <w:rsid w:val="009A458F"/>
    <w:rsid w:val="009A47C1"/>
    <w:rsid w:val="009A488B"/>
    <w:rsid w:val="009A4983"/>
    <w:rsid w:val="009A4E11"/>
    <w:rsid w:val="009A4F0A"/>
    <w:rsid w:val="009A50BB"/>
    <w:rsid w:val="009A582F"/>
    <w:rsid w:val="009A5B5A"/>
    <w:rsid w:val="009A5BBE"/>
    <w:rsid w:val="009A5DC2"/>
    <w:rsid w:val="009A6B02"/>
    <w:rsid w:val="009A6F8D"/>
    <w:rsid w:val="009A7054"/>
    <w:rsid w:val="009A7262"/>
    <w:rsid w:val="009A77A1"/>
    <w:rsid w:val="009A7BCE"/>
    <w:rsid w:val="009A7CD4"/>
    <w:rsid w:val="009A7FCD"/>
    <w:rsid w:val="009B0154"/>
    <w:rsid w:val="009B01BA"/>
    <w:rsid w:val="009B05BD"/>
    <w:rsid w:val="009B08CE"/>
    <w:rsid w:val="009B0A84"/>
    <w:rsid w:val="009B0D45"/>
    <w:rsid w:val="009B123C"/>
    <w:rsid w:val="009B16DD"/>
    <w:rsid w:val="009B1D9E"/>
    <w:rsid w:val="009B1F00"/>
    <w:rsid w:val="009B2217"/>
    <w:rsid w:val="009B42AB"/>
    <w:rsid w:val="009B42F9"/>
    <w:rsid w:val="009B4427"/>
    <w:rsid w:val="009B49B3"/>
    <w:rsid w:val="009B515C"/>
    <w:rsid w:val="009B529A"/>
    <w:rsid w:val="009B55CE"/>
    <w:rsid w:val="009B5959"/>
    <w:rsid w:val="009B5BEE"/>
    <w:rsid w:val="009B5CD8"/>
    <w:rsid w:val="009B64B9"/>
    <w:rsid w:val="009B6B46"/>
    <w:rsid w:val="009B6B8B"/>
    <w:rsid w:val="009B6DAA"/>
    <w:rsid w:val="009B707E"/>
    <w:rsid w:val="009B778E"/>
    <w:rsid w:val="009B7AC3"/>
    <w:rsid w:val="009B7BBF"/>
    <w:rsid w:val="009C0452"/>
    <w:rsid w:val="009C07A3"/>
    <w:rsid w:val="009C17A4"/>
    <w:rsid w:val="009C18A4"/>
    <w:rsid w:val="009C243A"/>
    <w:rsid w:val="009C2736"/>
    <w:rsid w:val="009C2CA3"/>
    <w:rsid w:val="009C2D26"/>
    <w:rsid w:val="009C3079"/>
    <w:rsid w:val="009C3E3E"/>
    <w:rsid w:val="009C49F1"/>
    <w:rsid w:val="009C4A06"/>
    <w:rsid w:val="009C4FBF"/>
    <w:rsid w:val="009C535F"/>
    <w:rsid w:val="009C59FF"/>
    <w:rsid w:val="009C5C0E"/>
    <w:rsid w:val="009C65AE"/>
    <w:rsid w:val="009C6853"/>
    <w:rsid w:val="009C6CCA"/>
    <w:rsid w:val="009C6DDA"/>
    <w:rsid w:val="009C7A1D"/>
    <w:rsid w:val="009C7CFF"/>
    <w:rsid w:val="009C7E63"/>
    <w:rsid w:val="009D09DC"/>
    <w:rsid w:val="009D0F22"/>
    <w:rsid w:val="009D116D"/>
    <w:rsid w:val="009D16E9"/>
    <w:rsid w:val="009D1B84"/>
    <w:rsid w:val="009D1F34"/>
    <w:rsid w:val="009D2143"/>
    <w:rsid w:val="009D27CD"/>
    <w:rsid w:val="009D2863"/>
    <w:rsid w:val="009D2D4B"/>
    <w:rsid w:val="009D3564"/>
    <w:rsid w:val="009D3C3F"/>
    <w:rsid w:val="009D4285"/>
    <w:rsid w:val="009D44DF"/>
    <w:rsid w:val="009D46B5"/>
    <w:rsid w:val="009D4A0C"/>
    <w:rsid w:val="009D4DBF"/>
    <w:rsid w:val="009D50AC"/>
    <w:rsid w:val="009D5259"/>
    <w:rsid w:val="009D61DA"/>
    <w:rsid w:val="009D61F1"/>
    <w:rsid w:val="009D649E"/>
    <w:rsid w:val="009D6C6F"/>
    <w:rsid w:val="009D6DFF"/>
    <w:rsid w:val="009D6E7A"/>
    <w:rsid w:val="009D738E"/>
    <w:rsid w:val="009D74AC"/>
    <w:rsid w:val="009D76B7"/>
    <w:rsid w:val="009D7A69"/>
    <w:rsid w:val="009D7D13"/>
    <w:rsid w:val="009E08BE"/>
    <w:rsid w:val="009E1398"/>
    <w:rsid w:val="009E1AC7"/>
    <w:rsid w:val="009E1CEC"/>
    <w:rsid w:val="009E2A47"/>
    <w:rsid w:val="009E2AC4"/>
    <w:rsid w:val="009E2EE7"/>
    <w:rsid w:val="009E3A74"/>
    <w:rsid w:val="009E3BEC"/>
    <w:rsid w:val="009E3DF1"/>
    <w:rsid w:val="009E3E17"/>
    <w:rsid w:val="009E4376"/>
    <w:rsid w:val="009E4688"/>
    <w:rsid w:val="009E48BD"/>
    <w:rsid w:val="009E4959"/>
    <w:rsid w:val="009E4EF4"/>
    <w:rsid w:val="009E5170"/>
    <w:rsid w:val="009E5643"/>
    <w:rsid w:val="009E56CB"/>
    <w:rsid w:val="009E5998"/>
    <w:rsid w:val="009E5AF0"/>
    <w:rsid w:val="009E6233"/>
    <w:rsid w:val="009E65F3"/>
    <w:rsid w:val="009E6AD2"/>
    <w:rsid w:val="009E6E38"/>
    <w:rsid w:val="009E6FF5"/>
    <w:rsid w:val="009E7788"/>
    <w:rsid w:val="009E7B79"/>
    <w:rsid w:val="009E7C99"/>
    <w:rsid w:val="009E7DF2"/>
    <w:rsid w:val="009E7EA9"/>
    <w:rsid w:val="009F0C31"/>
    <w:rsid w:val="009F11B9"/>
    <w:rsid w:val="009F11EF"/>
    <w:rsid w:val="009F1258"/>
    <w:rsid w:val="009F1471"/>
    <w:rsid w:val="009F1556"/>
    <w:rsid w:val="009F204A"/>
    <w:rsid w:val="009F2B09"/>
    <w:rsid w:val="009F2DBB"/>
    <w:rsid w:val="009F3243"/>
    <w:rsid w:val="009F32C9"/>
    <w:rsid w:val="009F38C2"/>
    <w:rsid w:val="009F4296"/>
    <w:rsid w:val="009F4666"/>
    <w:rsid w:val="009F4FC4"/>
    <w:rsid w:val="009F50C8"/>
    <w:rsid w:val="009F525A"/>
    <w:rsid w:val="009F531C"/>
    <w:rsid w:val="009F53D5"/>
    <w:rsid w:val="009F54F5"/>
    <w:rsid w:val="009F59E3"/>
    <w:rsid w:val="009F5BEF"/>
    <w:rsid w:val="009F5F2C"/>
    <w:rsid w:val="009F6464"/>
    <w:rsid w:val="009F67AE"/>
    <w:rsid w:val="009F6899"/>
    <w:rsid w:val="009F68F2"/>
    <w:rsid w:val="009F72E1"/>
    <w:rsid w:val="009F73E7"/>
    <w:rsid w:val="009F7A4D"/>
    <w:rsid w:val="009F7F5D"/>
    <w:rsid w:val="00A002D5"/>
    <w:rsid w:val="00A00D2A"/>
    <w:rsid w:val="00A00E10"/>
    <w:rsid w:val="00A01019"/>
    <w:rsid w:val="00A013E7"/>
    <w:rsid w:val="00A013EA"/>
    <w:rsid w:val="00A019A3"/>
    <w:rsid w:val="00A02059"/>
    <w:rsid w:val="00A020F6"/>
    <w:rsid w:val="00A020FC"/>
    <w:rsid w:val="00A0226C"/>
    <w:rsid w:val="00A023E4"/>
    <w:rsid w:val="00A02ACD"/>
    <w:rsid w:val="00A02FD6"/>
    <w:rsid w:val="00A03459"/>
    <w:rsid w:val="00A0397D"/>
    <w:rsid w:val="00A03A3D"/>
    <w:rsid w:val="00A03AA8"/>
    <w:rsid w:val="00A0401D"/>
    <w:rsid w:val="00A043F1"/>
    <w:rsid w:val="00A047C6"/>
    <w:rsid w:val="00A04B34"/>
    <w:rsid w:val="00A04C9A"/>
    <w:rsid w:val="00A05095"/>
    <w:rsid w:val="00A053DD"/>
    <w:rsid w:val="00A05689"/>
    <w:rsid w:val="00A05725"/>
    <w:rsid w:val="00A05735"/>
    <w:rsid w:val="00A057F5"/>
    <w:rsid w:val="00A05E7D"/>
    <w:rsid w:val="00A06EEB"/>
    <w:rsid w:val="00A07380"/>
    <w:rsid w:val="00A07596"/>
    <w:rsid w:val="00A075FA"/>
    <w:rsid w:val="00A07BBE"/>
    <w:rsid w:val="00A07EA6"/>
    <w:rsid w:val="00A103F7"/>
    <w:rsid w:val="00A10586"/>
    <w:rsid w:val="00A108F9"/>
    <w:rsid w:val="00A10AAF"/>
    <w:rsid w:val="00A10E17"/>
    <w:rsid w:val="00A11006"/>
    <w:rsid w:val="00A11038"/>
    <w:rsid w:val="00A1122A"/>
    <w:rsid w:val="00A1127B"/>
    <w:rsid w:val="00A11392"/>
    <w:rsid w:val="00A116C9"/>
    <w:rsid w:val="00A11711"/>
    <w:rsid w:val="00A11BC1"/>
    <w:rsid w:val="00A11F4C"/>
    <w:rsid w:val="00A12704"/>
    <w:rsid w:val="00A127D7"/>
    <w:rsid w:val="00A13111"/>
    <w:rsid w:val="00A13D4E"/>
    <w:rsid w:val="00A144F4"/>
    <w:rsid w:val="00A14BBD"/>
    <w:rsid w:val="00A15ED7"/>
    <w:rsid w:val="00A1604F"/>
    <w:rsid w:val="00A1677C"/>
    <w:rsid w:val="00A1689F"/>
    <w:rsid w:val="00A168E5"/>
    <w:rsid w:val="00A169A2"/>
    <w:rsid w:val="00A16ED5"/>
    <w:rsid w:val="00A178B6"/>
    <w:rsid w:val="00A1791C"/>
    <w:rsid w:val="00A203E6"/>
    <w:rsid w:val="00A20457"/>
    <w:rsid w:val="00A20739"/>
    <w:rsid w:val="00A2132A"/>
    <w:rsid w:val="00A215E5"/>
    <w:rsid w:val="00A2195F"/>
    <w:rsid w:val="00A21F3C"/>
    <w:rsid w:val="00A22327"/>
    <w:rsid w:val="00A223C4"/>
    <w:rsid w:val="00A22BAB"/>
    <w:rsid w:val="00A22C74"/>
    <w:rsid w:val="00A23628"/>
    <w:rsid w:val="00A23A35"/>
    <w:rsid w:val="00A23A5D"/>
    <w:rsid w:val="00A23AF1"/>
    <w:rsid w:val="00A23B52"/>
    <w:rsid w:val="00A23D08"/>
    <w:rsid w:val="00A23F50"/>
    <w:rsid w:val="00A2419B"/>
    <w:rsid w:val="00A24312"/>
    <w:rsid w:val="00A249B4"/>
    <w:rsid w:val="00A24EA8"/>
    <w:rsid w:val="00A25281"/>
    <w:rsid w:val="00A25D29"/>
    <w:rsid w:val="00A26499"/>
    <w:rsid w:val="00A27EAD"/>
    <w:rsid w:val="00A27F70"/>
    <w:rsid w:val="00A3068C"/>
    <w:rsid w:val="00A30748"/>
    <w:rsid w:val="00A3076B"/>
    <w:rsid w:val="00A309AF"/>
    <w:rsid w:val="00A31427"/>
    <w:rsid w:val="00A31789"/>
    <w:rsid w:val="00A318C8"/>
    <w:rsid w:val="00A3195D"/>
    <w:rsid w:val="00A31BC9"/>
    <w:rsid w:val="00A31EA4"/>
    <w:rsid w:val="00A32168"/>
    <w:rsid w:val="00A32521"/>
    <w:rsid w:val="00A325EE"/>
    <w:rsid w:val="00A327DD"/>
    <w:rsid w:val="00A33177"/>
    <w:rsid w:val="00A331EE"/>
    <w:rsid w:val="00A335FE"/>
    <w:rsid w:val="00A33D6D"/>
    <w:rsid w:val="00A3403A"/>
    <w:rsid w:val="00A3408D"/>
    <w:rsid w:val="00A3517C"/>
    <w:rsid w:val="00A35C6B"/>
    <w:rsid w:val="00A35DB9"/>
    <w:rsid w:val="00A3624D"/>
    <w:rsid w:val="00A36523"/>
    <w:rsid w:val="00A369B0"/>
    <w:rsid w:val="00A36AE7"/>
    <w:rsid w:val="00A36CC7"/>
    <w:rsid w:val="00A36FC7"/>
    <w:rsid w:val="00A37083"/>
    <w:rsid w:val="00A37446"/>
    <w:rsid w:val="00A37B2B"/>
    <w:rsid w:val="00A37FB9"/>
    <w:rsid w:val="00A402B7"/>
    <w:rsid w:val="00A409B4"/>
    <w:rsid w:val="00A40A72"/>
    <w:rsid w:val="00A416C9"/>
    <w:rsid w:val="00A418FA"/>
    <w:rsid w:val="00A41B5F"/>
    <w:rsid w:val="00A424B3"/>
    <w:rsid w:val="00A42650"/>
    <w:rsid w:val="00A430D6"/>
    <w:rsid w:val="00A4329A"/>
    <w:rsid w:val="00A43EF9"/>
    <w:rsid w:val="00A44027"/>
    <w:rsid w:val="00A448C2"/>
    <w:rsid w:val="00A44C39"/>
    <w:rsid w:val="00A44E60"/>
    <w:rsid w:val="00A44F49"/>
    <w:rsid w:val="00A4502A"/>
    <w:rsid w:val="00A454DA"/>
    <w:rsid w:val="00A45573"/>
    <w:rsid w:val="00A45665"/>
    <w:rsid w:val="00A456C8"/>
    <w:rsid w:val="00A45F81"/>
    <w:rsid w:val="00A462B5"/>
    <w:rsid w:val="00A46418"/>
    <w:rsid w:val="00A47434"/>
    <w:rsid w:val="00A50822"/>
    <w:rsid w:val="00A50C72"/>
    <w:rsid w:val="00A5100C"/>
    <w:rsid w:val="00A516DA"/>
    <w:rsid w:val="00A51701"/>
    <w:rsid w:val="00A51B02"/>
    <w:rsid w:val="00A52302"/>
    <w:rsid w:val="00A528B6"/>
    <w:rsid w:val="00A528D1"/>
    <w:rsid w:val="00A52DBE"/>
    <w:rsid w:val="00A5309F"/>
    <w:rsid w:val="00A53382"/>
    <w:rsid w:val="00A53393"/>
    <w:rsid w:val="00A5345F"/>
    <w:rsid w:val="00A534B9"/>
    <w:rsid w:val="00A53551"/>
    <w:rsid w:val="00A5355D"/>
    <w:rsid w:val="00A53647"/>
    <w:rsid w:val="00A53CD6"/>
    <w:rsid w:val="00A53D88"/>
    <w:rsid w:val="00A53F18"/>
    <w:rsid w:val="00A542B2"/>
    <w:rsid w:val="00A5480D"/>
    <w:rsid w:val="00A551B7"/>
    <w:rsid w:val="00A55575"/>
    <w:rsid w:val="00A55658"/>
    <w:rsid w:val="00A55897"/>
    <w:rsid w:val="00A559F1"/>
    <w:rsid w:val="00A55CEE"/>
    <w:rsid w:val="00A564ED"/>
    <w:rsid w:val="00A5652D"/>
    <w:rsid w:val="00A5675E"/>
    <w:rsid w:val="00A56CB3"/>
    <w:rsid w:val="00A56D34"/>
    <w:rsid w:val="00A56F02"/>
    <w:rsid w:val="00A56F3E"/>
    <w:rsid w:val="00A572C4"/>
    <w:rsid w:val="00A57E05"/>
    <w:rsid w:val="00A57F8E"/>
    <w:rsid w:val="00A60068"/>
    <w:rsid w:val="00A6020C"/>
    <w:rsid w:val="00A60328"/>
    <w:rsid w:val="00A604AD"/>
    <w:rsid w:val="00A60662"/>
    <w:rsid w:val="00A608E7"/>
    <w:rsid w:val="00A609DC"/>
    <w:rsid w:val="00A60BC1"/>
    <w:rsid w:val="00A60DF7"/>
    <w:rsid w:val="00A614B8"/>
    <w:rsid w:val="00A617BB"/>
    <w:rsid w:val="00A61D68"/>
    <w:rsid w:val="00A61DE7"/>
    <w:rsid w:val="00A621D3"/>
    <w:rsid w:val="00A62214"/>
    <w:rsid w:val="00A62312"/>
    <w:rsid w:val="00A624BC"/>
    <w:rsid w:val="00A6262E"/>
    <w:rsid w:val="00A626B1"/>
    <w:rsid w:val="00A62914"/>
    <w:rsid w:val="00A62B5A"/>
    <w:rsid w:val="00A62DD7"/>
    <w:rsid w:val="00A62E6B"/>
    <w:rsid w:val="00A63055"/>
    <w:rsid w:val="00A643F5"/>
    <w:rsid w:val="00A6476F"/>
    <w:rsid w:val="00A64E7A"/>
    <w:rsid w:val="00A6548D"/>
    <w:rsid w:val="00A65C13"/>
    <w:rsid w:val="00A66136"/>
    <w:rsid w:val="00A66791"/>
    <w:rsid w:val="00A66C05"/>
    <w:rsid w:val="00A67056"/>
    <w:rsid w:val="00A67165"/>
    <w:rsid w:val="00A67378"/>
    <w:rsid w:val="00A673CA"/>
    <w:rsid w:val="00A70403"/>
    <w:rsid w:val="00A70467"/>
    <w:rsid w:val="00A705A6"/>
    <w:rsid w:val="00A70D65"/>
    <w:rsid w:val="00A717AE"/>
    <w:rsid w:val="00A71B62"/>
    <w:rsid w:val="00A71C29"/>
    <w:rsid w:val="00A7205E"/>
    <w:rsid w:val="00A720BA"/>
    <w:rsid w:val="00A72314"/>
    <w:rsid w:val="00A726E6"/>
    <w:rsid w:val="00A726F5"/>
    <w:rsid w:val="00A729D4"/>
    <w:rsid w:val="00A73045"/>
    <w:rsid w:val="00A73230"/>
    <w:rsid w:val="00A73402"/>
    <w:rsid w:val="00A734A5"/>
    <w:rsid w:val="00A734AC"/>
    <w:rsid w:val="00A73533"/>
    <w:rsid w:val="00A7370A"/>
    <w:rsid w:val="00A738FC"/>
    <w:rsid w:val="00A73FFB"/>
    <w:rsid w:val="00A74389"/>
    <w:rsid w:val="00A7463A"/>
    <w:rsid w:val="00A749F0"/>
    <w:rsid w:val="00A74E3E"/>
    <w:rsid w:val="00A74E50"/>
    <w:rsid w:val="00A75D4A"/>
    <w:rsid w:val="00A762A4"/>
    <w:rsid w:val="00A76D1F"/>
    <w:rsid w:val="00A76E2B"/>
    <w:rsid w:val="00A76F68"/>
    <w:rsid w:val="00A7732B"/>
    <w:rsid w:val="00A77527"/>
    <w:rsid w:val="00A7760B"/>
    <w:rsid w:val="00A7799F"/>
    <w:rsid w:val="00A77F47"/>
    <w:rsid w:val="00A77F77"/>
    <w:rsid w:val="00A77F8A"/>
    <w:rsid w:val="00A80036"/>
    <w:rsid w:val="00A800C6"/>
    <w:rsid w:val="00A80276"/>
    <w:rsid w:val="00A80515"/>
    <w:rsid w:val="00A8055B"/>
    <w:rsid w:val="00A80B53"/>
    <w:rsid w:val="00A80D35"/>
    <w:rsid w:val="00A80EC1"/>
    <w:rsid w:val="00A80F04"/>
    <w:rsid w:val="00A815E6"/>
    <w:rsid w:val="00A816D0"/>
    <w:rsid w:val="00A81723"/>
    <w:rsid w:val="00A81731"/>
    <w:rsid w:val="00A81831"/>
    <w:rsid w:val="00A81D51"/>
    <w:rsid w:val="00A8226F"/>
    <w:rsid w:val="00A827C6"/>
    <w:rsid w:val="00A8298E"/>
    <w:rsid w:val="00A82EC2"/>
    <w:rsid w:val="00A82EEE"/>
    <w:rsid w:val="00A839A3"/>
    <w:rsid w:val="00A840D9"/>
    <w:rsid w:val="00A849A4"/>
    <w:rsid w:val="00A84D04"/>
    <w:rsid w:val="00A852AF"/>
    <w:rsid w:val="00A85420"/>
    <w:rsid w:val="00A854A3"/>
    <w:rsid w:val="00A8579A"/>
    <w:rsid w:val="00A860CD"/>
    <w:rsid w:val="00A8624D"/>
    <w:rsid w:val="00A86AE7"/>
    <w:rsid w:val="00A87086"/>
    <w:rsid w:val="00A870AE"/>
    <w:rsid w:val="00A877D8"/>
    <w:rsid w:val="00A87B80"/>
    <w:rsid w:val="00A9066D"/>
    <w:rsid w:val="00A90DD1"/>
    <w:rsid w:val="00A915CD"/>
    <w:rsid w:val="00A91823"/>
    <w:rsid w:val="00A91C86"/>
    <w:rsid w:val="00A91FF8"/>
    <w:rsid w:val="00A92B9E"/>
    <w:rsid w:val="00A92DDB"/>
    <w:rsid w:val="00A934BA"/>
    <w:rsid w:val="00A935A2"/>
    <w:rsid w:val="00A93A2E"/>
    <w:rsid w:val="00A93D5B"/>
    <w:rsid w:val="00A94271"/>
    <w:rsid w:val="00A94A88"/>
    <w:rsid w:val="00A94CFB"/>
    <w:rsid w:val="00A94F19"/>
    <w:rsid w:val="00A94F55"/>
    <w:rsid w:val="00A94FE6"/>
    <w:rsid w:val="00A9604C"/>
    <w:rsid w:val="00A960D1"/>
    <w:rsid w:val="00A9681A"/>
    <w:rsid w:val="00A9687F"/>
    <w:rsid w:val="00A968D9"/>
    <w:rsid w:val="00AA0635"/>
    <w:rsid w:val="00AA09F5"/>
    <w:rsid w:val="00AA1409"/>
    <w:rsid w:val="00AA1961"/>
    <w:rsid w:val="00AA1ABE"/>
    <w:rsid w:val="00AA21A6"/>
    <w:rsid w:val="00AA2576"/>
    <w:rsid w:val="00AA285F"/>
    <w:rsid w:val="00AA2C07"/>
    <w:rsid w:val="00AA2C83"/>
    <w:rsid w:val="00AA2D87"/>
    <w:rsid w:val="00AA420D"/>
    <w:rsid w:val="00AA42B8"/>
    <w:rsid w:val="00AA434D"/>
    <w:rsid w:val="00AA49C8"/>
    <w:rsid w:val="00AA4CC3"/>
    <w:rsid w:val="00AA4FD2"/>
    <w:rsid w:val="00AA56D5"/>
    <w:rsid w:val="00AA58F4"/>
    <w:rsid w:val="00AA6593"/>
    <w:rsid w:val="00AA6A86"/>
    <w:rsid w:val="00AA6AF9"/>
    <w:rsid w:val="00AA6B9C"/>
    <w:rsid w:val="00AA6EE6"/>
    <w:rsid w:val="00AA70D2"/>
    <w:rsid w:val="00AA730C"/>
    <w:rsid w:val="00AA7602"/>
    <w:rsid w:val="00AA7670"/>
    <w:rsid w:val="00AA798A"/>
    <w:rsid w:val="00AB048B"/>
    <w:rsid w:val="00AB0E14"/>
    <w:rsid w:val="00AB0E87"/>
    <w:rsid w:val="00AB1308"/>
    <w:rsid w:val="00AB141D"/>
    <w:rsid w:val="00AB1755"/>
    <w:rsid w:val="00AB197D"/>
    <w:rsid w:val="00AB274F"/>
    <w:rsid w:val="00AB27C5"/>
    <w:rsid w:val="00AB27D8"/>
    <w:rsid w:val="00AB2C34"/>
    <w:rsid w:val="00AB2F24"/>
    <w:rsid w:val="00AB30B4"/>
    <w:rsid w:val="00AB32C3"/>
    <w:rsid w:val="00AB3341"/>
    <w:rsid w:val="00AB3B1E"/>
    <w:rsid w:val="00AB3B5C"/>
    <w:rsid w:val="00AB3E5D"/>
    <w:rsid w:val="00AB3ED7"/>
    <w:rsid w:val="00AB43F2"/>
    <w:rsid w:val="00AB447C"/>
    <w:rsid w:val="00AB46A3"/>
    <w:rsid w:val="00AB4D9D"/>
    <w:rsid w:val="00AB4F60"/>
    <w:rsid w:val="00AB50C0"/>
    <w:rsid w:val="00AB52E3"/>
    <w:rsid w:val="00AB55FD"/>
    <w:rsid w:val="00AB571E"/>
    <w:rsid w:val="00AB5757"/>
    <w:rsid w:val="00AB57E4"/>
    <w:rsid w:val="00AB5ADA"/>
    <w:rsid w:val="00AB5B4C"/>
    <w:rsid w:val="00AB5B89"/>
    <w:rsid w:val="00AB6265"/>
    <w:rsid w:val="00AB6A3F"/>
    <w:rsid w:val="00AB6FEE"/>
    <w:rsid w:val="00AC05C5"/>
    <w:rsid w:val="00AC07AE"/>
    <w:rsid w:val="00AC0B4A"/>
    <w:rsid w:val="00AC0DD2"/>
    <w:rsid w:val="00AC0F39"/>
    <w:rsid w:val="00AC1D96"/>
    <w:rsid w:val="00AC1DBF"/>
    <w:rsid w:val="00AC25EA"/>
    <w:rsid w:val="00AC2859"/>
    <w:rsid w:val="00AC2E9B"/>
    <w:rsid w:val="00AC366B"/>
    <w:rsid w:val="00AC369A"/>
    <w:rsid w:val="00AC3966"/>
    <w:rsid w:val="00AC3D43"/>
    <w:rsid w:val="00AC46B6"/>
    <w:rsid w:val="00AC49E4"/>
    <w:rsid w:val="00AC4B95"/>
    <w:rsid w:val="00AC4E0F"/>
    <w:rsid w:val="00AC55EE"/>
    <w:rsid w:val="00AC5C3D"/>
    <w:rsid w:val="00AC5F82"/>
    <w:rsid w:val="00AC6ECB"/>
    <w:rsid w:val="00AC74FA"/>
    <w:rsid w:val="00AC763F"/>
    <w:rsid w:val="00AC7736"/>
    <w:rsid w:val="00AC7AF0"/>
    <w:rsid w:val="00AC7DED"/>
    <w:rsid w:val="00AC7E55"/>
    <w:rsid w:val="00AC7F2E"/>
    <w:rsid w:val="00AC7F97"/>
    <w:rsid w:val="00AD0168"/>
    <w:rsid w:val="00AD0730"/>
    <w:rsid w:val="00AD0CFE"/>
    <w:rsid w:val="00AD0E51"/>
    <w:rsid w:val="00AD1199"/>
    <w:rsid w:val="00AD157B"/>
    <w:rsid w:val="00AD1C84"/>
    <w:rsid w:val="00AD1D7A"/>
    <w:rsid w:val="00AD1F4D"/>
    <w:rsid w:val="00AD205A"/>
    <w:rsid w:val="00AD2242"/>
    <w:rsid w:val="00AD2944"/>
    <w:rsid w:val="00AD2BA4"/>
    <w:rsid w:val="00AD2E7B"/>
    <w:rsid w:val="00AD3DD3"/>
    <w:rsid w:val="00AD4594"/>
    <w:rsid w:val="00AD4693"/>
    <w:rsid w:val="00AD48A1"/>
    <w:rsid w:val="00AD4924"/>
    <w:rsid w:val="00AD4AAD"/>
    <w:rsid w:val="00AD4BCF"/>
    <w:rsid w:val="00AD4FF9"/>
    <w:rsid w:val="00AD520C"/>
    <w:rsid w:val="00AD5269"/>
    <w:rsid w:val="00AD5297"/>
    <w:rsid w:val="00AD57FA"/>
    <w:rsid w:val="00AD5964"/>
    <w:rsid w:val="00AD5D8F"/>
    <w:rsid w:val="00AD5E1C"/>
    <w:rsid w:val="00AD62DE"/>
    <w:rsid w:val="00AD64BA"/>
    <w:rsid w:val="00AD673B"/>
    <w:rsid w:val="00AD6A8A"/>
    <w:rsid w:val="00AD6E2A"/>
    <w:rsid w:val="00AD7176"/>
    <w:rsid w:val="00AD780D"/>
    <w:rsid w:val="00AD7812"/>
    <w:rsid w:val="00AD7B1C"/>
    <w:rsid w:val="00AD7B74"/>
    <w:rsid w:val="00AD7DFC"/>
    <w:rsid w:val="00AE0041"/>
    <w:rsid w:val="00AE00E8"/>
    <w:rsid w:val="00AE02C5"/>
    <w:rsid w:val="00AE0364"/>
    <w:rsid w:val="00AE04B5"/>
    <w:rsid w:val="00AE061B"/>
    <w:rsid w:val="00AE10C6"/>
    <w:rsid w:val="00AE10DE"/>
    <w:rsid w:val="00AE1392"/>
    <w:rsid w:val="00AE15A4"/>
    <w:rsid w:val="00AE16CF"/>
    <w:rsid w:val="00AE1C4C"/>
    <w:rsid w:val="00AE1C6A"/>
    <w:rsid w:val="00AE2439"/>
    <w:rsid w:val="00AE2605"/>
    <w:rsid w:val="00AE2717"/>
    <w:rsid w:val="00AE2B5C"/>
    <w:rsid w:val="00AE2BD9"/>
    <w:rsid w:val="00AE2D1F"/>
    <w:rsid w:val="00AE3065"/>
    <w:rsid w:val="00AE3158"/>
    <w:rsid w:val="00AE397F"/>
    <w:rsid w:val="00AE45F0"/>
    <w:rsid w:val="00AE4BC5"/>
    <w:rsid w:val="00AE4DC5"/>
    <w:rsid w:val="00AE5199"/>
    <w:rsid w:val="00AE5AFA"/>
    <w:rsid w:val="00AE5DC2"/>
    <w:rsid w:val="00AE5E62"/>
    <w:rsid w:val="00AE5EC4"/>
    <w:rsid w:val="00AE6A1F"/>
    <w:rsid w:val="00AE6A65"/>
    <w:rsid w:val="00AE6E54"/>
    <w:rsid w:val="00AE7BB1"/>
    <w:rsid w:val="00AF0191"/>
    <w:rsid w:val="00AF0408"/>
    <w:rsid w:val="00AF045F"/>
    <w:rsid w:val="00AF0660"/>
    <w:rsid w:val="00AF06F4"/>
    <w:rsid w:val="00AF0A56"/>
    <w:rsid w:val="00AF0C11"/>
    <w:rsid w:val="00AF1328"/>
    <w:rsid w:val="00AF1359"/>
    <w:rsid w:val="00AF1810"/>
    <w:rsid w:val="00AF1C3C"/>
    <w:rsid w:val="00AF1D6D"/>
    <w:rsid w:val="00AF217E"/>
    <w:rsid w:val="00AF26D3"/>
    <w:rsid w:val="00AF2706"/>
    <w:rsid w:val="00AF2E14"/>
    <w:rsid w:val="00AF3588"/>
    <w:rsid w:val="00AF37D4"/>
    <w:rsid w:val="00AF4140"/>
    <w:rsid w:val="00AF4369"/>
    <w:rsid w:val="00AF45F2"/>
    <w:rsid w:val="00AF4AF4"/>
    <w:rsid w:val="00AF4CDA"/>
    <w:rsid w:val="00AF55FE"/>
    <w:rsid w:val="00AF591F"/>
    <w:rsid w:val="00AF5D43"/>
    <w:rsid w:val="00AF6062"/>
    <w:rsid w:val="00AF727D"/>
    <w:rsid w:val="00AF7556"/>
    <w:rsid w:val="00AF785E"/>
    <w:rsid w:val="00AF7B54"/>
    <w:rsid w:val="00B005C4"/>
    <w:rsid w:val="00B00C17"/>
    <w:rsid w:val="00B00F8D"/>
    <w:rsid w:val="00B01009"/>
    <w:rsid w:val="00B015CC"/>
    <w:rsid w:val="00B01873"/>
    <w:rsid w:val="00B01E3D"/>
    <w:rsid w:val="00B02124"/>
    <w:rsid w:val="00B02780"/>
    <w:rsid w:val="00B02931"/>
    <w:rsid w:val="00B02961"/>
    <w:rsid w:val="00B029A6"/>
    <w:rsid w:val="00B02E62"/>
    <w:rsid w:val="00B03613"/>
    <w:rsid w:val="00B04267"/>
    <w:rsid w:val="00B043E2"/>
    <w:rsid w:val="00B04704"/>
    <w:rsid w:val="00B04B18"/>
    <w:rsid w:val="00B0501D"/>
    <w:rsid w:val="00B05169"/>
    <w:rsid w:val="00B0567C"/>
    <w:rsid w:val="00B062D5"/>
    <w:rsid w:val="00B0651F"/>
    <w:rsid w:val="00B066D7"/>
    <w:rsid w:val="00B06710"/>
    <w:rsid w:val="00B06C93"/>
    <w:rsid w:val="00B07360"/>
    <w:rsid w:val="00B0742C"/>
    <w:rsid w:val="00B075E1"/>
    <w:rsid w:val="00B07E1D"/>
    <w:rsid w:val="00B07ED5"/>
    <w:rsid w:val="00B1012A"/>
    <w:rsid w:val="00B1067D"/>
    <w:rsid w:val="00B10A33"/>
    <w:rsid w:val="00B10B84"/>
    <w:rsid w:val="00B114A3"/>
    <w:rsid w:val="00B118C7"/>
    <w:rsid w:val="00B1195A"/>
    <w:rsid w:val="00B11CF4"/>
    <w:rsid w:val="00B11DE0"/>
    <w:rsid w:val="00B12351"/>
    <w:rsid w:val="00B12419"/>
    <w:rsid w:val="00B1251D"/>
    <w:rsid w:val="00B1282F"/>
    <w:rsid w:val="00B12A3A"/>
    <w:rsid w:val="00B1338D"/>
    <w:rsid w:val="00B1362B"/>
    <w:rsid w:val="00B13BDE"/>
    <w:rsid w:val="00B13E5D"/>
    <w:rsid w:val="00B14770"/>
    <w:rsid w:val="00B14AB4"/>
    <w:rsid w:val="00B14D0F"/>
    <w:rsid w:val="00B1514F"/>
    <w:rsid w:val="00B15485"/>
    <w:rsid w:val="00B15725"/>
    <w:rsid w:val="00B15758"/>
    <w:rsid w:val="00B15873"/>
    <w:rsid w:val="00B15A3B"/>
    <w:rsid w:val="00B15E85"/>
    <w:rsid w:val="00B16607"/>
    <w:rsid w:val="00B1666E"/>
    <w:rsid w:val="00B16DE6"/>
    <w:rsid w:val="00B16E56"/>
    <w:rsid w:val="00B16F60"/>
    <w:rsid w:val="00B17067"/>
    <w:rsid w:val="00B1734B"/>
    <w:rsid w:val="00B179C8"/>
    <w:rsid w:val="00B17C26"/>
    <w:rsid w:val="00B17CA1"/>
    <w:rsid w:val="00B2055B"/>
    <w:rsid w:val="00B208E3"/>
    <w:rsid w:val="00B20966"/>
    <w:rsid w:val="00B20ACC"/>
    <w:rsid w:val="00B20E78"/>
    <w:rsid w:val="00B21116"/>
    <w:rsid w:val="00B21451"/>
    <w:rsid w:val="00B21D5B"/>
    <w:rsid w:val="00B22130"/>
    <w:rsid w:val="00B22327"/>
    <w:rsid w:val="00B2236C"/>
    <w:rsid w:val="00B224D0"/>
    <w:rsid w:val="00B228A0"/>
    <w:rsid w:val="00B22943"/>
    <w:rsid w:val="00B22FE5"/>
    <w:rsid w:val="00B23394"/>
    <w:rsid w:val="00B2366E"/>
    <w:rsid w:val="00B2383B"/>
    <w:rsid w:val="00B2397D"/>
    <w:rsid w:val="00B23A10"/>
    <w:rsid w:val="00B23C15"/>
    <w:rsid w:val="00B23E27"/>
    <w:rsid w:val="00B24B67"/>
    <w:rsid w:val="00B24C66"/>
    <w:rsid w:val="00B25C33"/>
    <w:rsid w:val="00B25DCF"/>
    <w:rsid w:val="00B26583"/>
    <w:rsid w:val="00B2685D"/>
    <w:rsid w:val="00B26A8D"/>
    <w:rsid w:val="00B27107"/>
    <w:rsid w:val="00B272C9"/>
    <w:rsid w:val="00B2738D"/>
    <w:rsid w:val="00B275C7"/>
    <w:rsid w:val="00B277C9"/>
    <w:rsid w:val="00B2792F"/>
    <w:rsid w:val="00B27AD1"/>
    <w:rsid w:val="00B27AD3"/>
    <w:rsid w:val="00B30194"/>
    <w:rsid w:val="00B3022A"/>
    <w:rsid w:val="00B3075E"/>
    <w:rsid w:val="00B309E0"/>
    <w:rsid w:val="00B30F5E"/>
    <w:rsid w:val="00B310E3"/>
    <w:rsid w:val="00B31126"/>
    <w:rsid w:val="00B323DB"/>
    <w:rsid w:val="00B32AAE"/>
    <w:rsid w:val="00B32ADE"/>
    <w:rsid w:val="00B32B6A"/>
    <w:rsid w:val="00B33065"/>
    <w:rsid w:val="00B332D1"/>
    <w:rsid w:val="00B3395A"/>
    <w:rsid w:val="00B33DA7"/>
    <w:rsid w:val="00B33F2B"/>
    <w:rsid w:val="00B33FB5"/>
    <w:rsid w:val="00B34050"/>
    <w:rsid w:val="00B34C6C"/>
    <w:rsid w:val="00B34EF3"/>
    <w:rsid w:val="00B35487"/>
    <w:rsid w:val="00B3577A"/>
    <w:rsid w:val="00B3585E"/>
    <w:rsid w:val="00B360A2"/>
    <w:rsid w:val="00B360D7"/>
    <w:rsid w:val="00B36526"/>
    <w:rsid w:val="00B368B2"/>
    <w:rsid w:val="00B36AC1"/>
    <w:rsid w:val="00B36CE0"/>
    <w:rsid w:val="00B37033"/>
    <w:rsid w:val="00B37C00"/>
    <w:rsid w:val="00B37EF9"/>
    <w:rsid w:val="00B40AA2"/>
    <w:rsid w:val="00B40B78"/>
    <w:rsid w:val="00B40F7A"/>
    <w:rsid w:val="00B41261"/>
    <w:rsid w:val="00B41998"/>
    <w:rsid w:val="00B41B54"/>
    <w:rsid w:val="00B41F10"/>
    <w:rsid w:val="00B428DE"/>
    <w:rsid w:val="00B429AB"/>
    <w:rsid w:val="00B43439"/>
    <w:rsid w:val="00B43576"/>
    <w:rsid w:val="00B43A41"/>
    <w:rsid w:val="00B43B27"/>
    <w:rsid w:val="00B43CC1"/>
    <w:rsid w:val="00B44124"/>
    <w:rsid w:val="00B442D3"/>
    <w:rsid w:val="00B445C4"/>
    <w:rsid w:val="00B4470E"/>
    <w:rsid w:val="00B44795"/>
    <w:rsid w:val="00B447FE"/>
    <w:rsid w:val="00B44C61"/>
    <w:rsid w:val="00B44EDC"/>
    <w:rsid w:val="00B44FFE"/>
    <w:rsid w:val="00B4504F"/>
    <w:rsid w:val="00B45461"/>
    <w:rsid w:val="00B454DD"/>
    <w:rsid w:val="00B45DF0"/>
    <w:rsid w:val="00B46431"/>
    <w:rsid w:val="00B4658E"/>
    <w:rsid w:val="00B46908"/>
    <w:rsid w:val="00B469E6"/>
    <w:rsid w:val="00B46F87"/>
    <w:rsid w:val="00B4735B"/>
    <w:rsid w:val="00B4735C"/>
    <w:rsid w:val="00B4736B"/>
    <w:rsid w:val="00B47489"/>
    <w:rsid w:val="00B47598"/>
    <w:rsid w:val="00B47B1F"/>
    <w:rsid w:val="00B47C36"/>
    <w:rsid w:val="00B5014C"/>
    <w:rsid w:val="00B502E1"/>
    <w:rsid w:val="00B50CBB"/>
    <w:rsid w:val="00B5139C"/>
    <w:rsid w:val="00B5159D"/>
    <w:rsid w:val="00B51841"/>
    <w:rsid w:val="00B51B0A"/>
    <w:rsid w:val="00B51B53"/>
    <w:rsid w:val="00B51DD4"/>
    <w:rsid w:val="00B520A3"/>
    <w:rsid w:val="00B5228A"/>
    <w:rsid w:val="00B525A6"/>
    <w:rsid w:val="00B5273C"/>
    <w:rsid w:val="00B528A9"/>
    <w:rsid w:val="00B52BF6"/>
    <w:rsid w:val="00B52C57"/>
    <w:rsid w:val="00B52C5E"/>
    <w:rsid w:val="00B530C9"/>
    <w:rsid w:val="00B539D1"/>
    <w:rsid w:val="00B53EEB"/>
    <w:rsid w:val="00B5403C"/>
    <w:rsid w:val="00B5422A"/>
    <w:rsid w:val="00B54319"/>
    <w:rsid w:val="00B5475E"/>
    <w:rsid w:val="00B54F55"/>
    <w:rsid w:val="00B5511D"/>
    <w:rsid w:val="00B556A4"/>
    <w:rsid w:val="00B558A8"/>
    <w:rsid w:val="00B55ED8"/>
    <w:rsid w:val="00B564AD"/>
    <w:rsid w:val="00B56783"/>
    <w:rsid w:val="00B56B48"/>
    <w:rsid w:val="00B56C58"/>
    <w:rsid w:val="00B56DB0"/>
    <w:rsid w:val="00B56E8E"/>
    <w:rsid w:val="00B57725"/>
    <w:rsid w:val="00B5784F"/>
    <w:rsid w:val="00B57C91"/>
    <w:rsid w:val="00B57E8B"/>
    <w:rsid w:val="00B6003F"/>
    <w:rsid w:val="00B6032B"/>
    <w:rsid w:val="00B60371"/>
    <w:rsid w:val="00B60968"/>
    <w:rsid w:val="00B6096C"/>
    <w:rsid w:val="00B60CDC"/>
    <w:rsid w:val="00B61912"/>
    <w:rsid w:val="00B61B32"/>
    <w:rsid w:val="00B62088"/>
    <w:rsid w:val="00B62ED7"/>
    <w:rsid w:val="00B62F47"/>
    <w:rsid w:val="00B631EA"/>
    <w:rsid w:val="00B634F0"/>
    <w:rsid w:val="00B63F25"/>
    <w:rsid w:val="00B6442C"/>
    <w:rsid w:val="00B644B9"/>
    <w:rsid w:val="00B649D0"/>
    <w:rsid w:val="00B64CCD"/>
    <w:rsid w:val="00B6523E"/>
    <w:rsid w:val="00B6548E"/>
    <w:rsid w:val="00B65942"/>
    <w:rsid w:val="00B662D6"/>
    <w:rsid w:val="00B6696B"/>
    <w:rsid w:val="00B66C82"/>
    <w:rsid w:val="00B6766E"/>
    <w:rsid w:val="00B6779F"/>
    <w:rsid w:val="00B67F1F"/>
    <w:rsid w:val="00B67FBE"/>
    <w:rsid w:val="00B700F0"/>
    <w:rsid w:val="00B7012D"/>
    <w:rsid w:val="00B70490"/>
    <w:rsid w:val="00B70781"/>
    <w:rsid w:val="00B708B0"/>
    <w:rsid w:val="00B70E08"/>
    <w:rsid w:val="00B71773"/>
    <w:rsid w:val="00B71DDC"/>
    <w:rsid w:val="00B72001"/>
    <w:rsid w:val="00B72511"/>
    <w:rsid w:val="00B72720"/>
    <w:rsid w:val="00B728BA"/>
    <w:rsid w:val="00B729A7"/>
    <w:rsid w:val="00B72F0A"/>
    <w:rsid w:val="00B72F20"/>
    <w:rsid w:val="00B73139"/>
    <w:rsid w:val="00B73188"/>
    <w:rsid w:val="00B7319E"/>
    <w:rsid w:val="00B73ED9"/>
    <w:rsid w:val="00B74299"/>
    <w:rsid w:val="00B74BE6"/>
    <w:rsid w:val="00B74E2C"/>
    <w:rsid w:val="00B75277"/>
    <w:rsid w:val="00B752C4"/>
    <w:rsid w:val="00B755CF"/>
    <w:rsid w:val="00B75CD1"/>
    <w:rsid w:val="00B75D16"/>
    <w:rsid w:val="00B7638E"/>
    <w:rsid w:val="00B76434"/>
    <w:rsid w:val="00B7695A"/>
    <w:rsid w:val="00B76DF4"/>
    <w:rsid w:val="00B7725D"/>
    <w:rsid w:val="00B7743E"/>
    <w:rsid w:val="00B77E79"/>
    <w:rsid w:val="00B800E0"/>
    <w:rsid w:val="00B803EB"/>
    <w:rsid w:val="00B807EB"/>
    <w:rsid w:val="00B80D3E"/>
    <w:rsid w:val="00B816DF"/>
    <w:rsid w:val="00B82012"/>
    <w:rsid w:val="00B820C2"/>
    <w:rsid w:val="00B8220F"/>
    <w:rsid w:val="00B827DA"/>
    <w:rsid w:val="00B8285C"/>
    <w:rsid w:val="00B82C02"/>
    <w:rsid w:val="00B82DDB"/>
    <w:rsid w:val="00B8359F"/>
    <w:rsid w:val="00B83810"/>
    <w:rsid w:val="00B83A21"/>
    <w:rsid w:val="00B83CF4"/>
    <w:rsid w:val="00B83E8D"/>
    <w:rsid w:val="00B84033"/>
    <w:rsid w:val="00B840DD"/>
    <w:rsid w:val="00B8461E"/>
    <w:rsid w:val="00B84984"/>
    <w:rsid w:val="00B84EB4"/>
    <w:rsid w:val="00B85CBF"/>
    <w:rsid w:val="00B8600D"/>
    <w:rsid w:val="00B864C2"/>
    <w:rsid w:val="00B86528"/>
    <w:rsid w:val="00B867FA"/>
    <w:rsid w:val="00B86AA6"/>
    <w:rsid w:val="00B875A1"/>
    <w:rsid w:val="00B87C6D"/>
    <w:rsid w:val="00B87C70"/>
    <w:rsid w:val="00B90916"/>
    <w:rsid w:val="00B90F31"/>
    <w:rsid w:val="00B91394"/>
    <w:rsid w:val="00B91613"/>
    <w:rsid w:val="00B9175E"/>
    <w:rsid w:val="00B91C79"/>
    <w:rsid w:val="00B91CF0"/>
    <w:rsid w:val="00B91EC0"/>
    <w:rsid w:val="00B92498"/>
    <w:rsid w:val="00B9287F"/>
    <w:rsid w:val="00B92972"/>
    <w:rsid w:val="00B92A98"/>
    <w:rsid w:val="00B92D64"/>
    <w:rsid w:val="00B92DB3"/>
    <w:rsid w:val="00B9346F"/>
    <w:rsid w:val="00B93479"/>
    <w:rsid w:val="00B94164"/>
    <w:rsid w:val="00B9435C"/>
    <w:rsid w:val="00B945CC"/>
    <w:rsid w:val="00B94696"/>
    <w:rsid w:val="00B949C6"/>
    <w:rsid w:val="00B9507B"/>
    <w:rsid w:val="00B95A85"/>
    <w:rsid w:val="00B95AEC"/>
    <w:rsid w:val="00B95B6E"/>
    <w:rsid w:val="00B96AD7"/>
    <w:rsid w:val="00B970EE"/>
    <w:rsid w:val="00B975D5"/>
    <w:rsid w:val="00B97AD3"/>
    <w:rsid w:val="00B97FD5"/>
    <w:rsid w:val="00BA01F6"/>
    <w:rsid w:val="00BA04CA"/>
    <w:rsid w:val="00BA0584"/>
    <w:rsid w:val="00BA0758"/>
    <w:rsid w:val="00BA07EE"/>
    <w:rsid w:val="00BA10BC"/>
    <w:rsid w:val="00BA1246"/>
    <w:rsid w:val="00BA1400"/>
    <w:rsid w:val="00BA1C37"/>
    <w:rsid w:val="00BA2384"/>
    <w:rsid w:val="00BA25AB"/>
    <w:rsid w:val="00BA29F9"/>
    <w:rsid w:val="00BA2D33"/>
    <w:rsid w:val="00BA40A0"/>
    <w:rsid w:val="00BA459C"/>
    <w:rsid w:val="00BA4C5C"/>
    <w:rsid w:val="00BA5684"/>
    <w:rsid w:val="00BA5C51"/>
    <w:rsid w:val="00BA5F12"/>
    <w:rsid w:val="00BA60B4"/>
    <w:rsid w:val="00BA63E3"/>
    <w:rsid w:val="00BA6487"/>
    <w:rsid w:val="00BA6513"/>
    <w:rsid w:val="00BA6640"/>
    <w:rsid w:val="00BA6C0F"/>
    <w:rsid w:val="00BA6C28"/>
    <w:rsid w:val="00BA755D"/>
    <w:rsid w:val="00BA7BBD"/>
    <w:rsid w:val="00BA7C3E"/>
    <w:rsid w:val="00BA7E6D"/>
    <w:rsid w:val="00BA7E8D"/>
    <w:rsid w:val="00BA7E8F"/>
    <w:rsid w:val="00BB0100"/>
    <w:rsid w:val="00BB0531"/>
    <w:rsid w:val="00BB06F8"/>
    <w:rsid w:val="00BB1005"/>
    <w:rsid w:val="00BB1888"/>
    <w:rsid w:val="00BB1AC1"/>
    <w:rsid w:val="00BB21DA"/>
    <w:rsid w:val="00BB253B"/>
    <w:rsid w:val="00BB271E"/>
    <w:rsid w:val="00BB290E"/>
    <w:rsid w:val="00BB2B0F"/>
    <w:rsid w:val="00BB2C96"/>
    <w:rsid w:val="00BB2D0D"/>
    <w:rsid w:val="00BB2D2D"/>
    <w:rsid w:val="00BB330B"/>
    <w:rsid w:val="00BB3E86"/>
    <w:rsid w:val="00BB40AD"/>
    <w:rsid w:val="00BB4558"/>
    <w:rsid w:val="00BB4EDB"/>
    <w:rsid w:val="00BB5060"/>
    <w:rsid w:val="00BB50FE"/>
    <w:rsid w:val="00BB58D9"/>
    <w:rsid w:val="00BB5AC9"/>
    <w:rsid w:val="00BB61AD"/>
    <w:rsid w:val="00BB6370"/>
    <w:rsid w:val="00BB6810"/>
    <w:rsid w:val="00BB6B1C"/>
    <w:rsid w:val="00BB6B6E"/>
    <w:rsid w:val="00BB6D99"/>
    <w:rsid w:val="00BB724E"/>
    <w:rsid w:val="00BB7443"/>
    <w:rsid w:val="00BB74A1"/>
    <w:rsid w:val="00BB75B7"/>
    <w:rsid w:val="00BB7749"/>
    <w:rsid w:val="00BC073E"/>
    <w:rsid w:val="00BC0888"/>
    <w:rsid w:val="00BC0B15"/>
    <w:rsid w:val="00BC0D23"/>
    <w:rsid w:val="00BC0D3B"/>
    <w:rsid w:val="00BC124B"/>
    <w:rsid w:val="00BC1A60"/>
    <w:rsid w:val="00BC1C56"/>
    <w:rsid w:val="00BC1DED"/>
    <w:rsid w:val="00BC1F28"/>
    <w:rsid w:val="00BC2411"/>
    <w:rsid w:val="00BC2434"/>
    <w:rsid w:val="00BC26FC"/>
    <w:rsid w:val="00BC2774"/>
    <w:rsid w:val="00BC27C7"/>
    <w:rsid w:val="00BC2A19"/>
    <w:rsid w:val="00BC2FED"/>
    <w:rsid w:val="00BC3019"/>
    <w:rsid w:val="00BC3D3E"/>
    <w:rsid w:val="00BC4311"/>
    <w:rsid w:val="00BC479E"/>
    <w:rsid w:val="00BC50EC"/>
    <w:rsid w:val="00BC55EC"/>
    <w:rsid w:val="00BC570F"/>
    <w:rsid w:val="00BC599D"/>
    <w:rsid w:val="00BC5CA9"/>
    <w:rsid w:val="00BC5D1B"/>
    <w:rsid w:val="00BC5EA6"/>
    <w:rsid w:val="00BC5EEF"/>
    <w:rsid w:val="00BC6157"/>
    <w:rsid w:val="00BC61C1"/>
    <w:rsid w:val="00BC6357"/>
    <w:rsid w:val="00BC679F"/>
    <w:rsid w:val="00BC6C42"/>
    <w:rsid w:val="00BC6D04"/>
    <w:rsid w:val="00BC6E0F"/>
    <w:rsid w:val="00BC70BD"/>
    <w:rsid w:val="00BC72E1"/>
    <w:rsid w:val="00BC7B4D"/>
    <w:rsid w:val="00BC7F41"/>
    <w:rsid w:val="00BD0654"/>
    <w:rsid w:val="00BD0D30"/>
    <w:rsid w:val="00BD0FAC"/>
    <w:rsid w:val="00BD205C"/>
    <w:rsid w:val="00BD253A"/>
    <w:rsid w:val="00BD270F"/>
    <w:rsid w:val="00BD339C"/>
    <w:rsid w:val="00BD33F1"/>
    <w:rsid w:val="00BD410D"/>
    <w:rsid w:val="00BD4240"/>
    <w:rsid w:val="00BD47B8"/>
    <w:rsid w:val="00BD4A95"/>
    <w:rsid w:val="00BD4B49"/>
    <w:rsid w:val="00BD52CB"/>
    <w:rsid w:val="00BD5484"/>
    <w:rsid w:val="00BD63FC"/>
    <w:rsid w:val="00BD6761"/>
    <w:rsid w:val="00BD6815"/>
    <w:rsid w:val="00BD68D5"/>
    <w:rsid w:val="00BD69AE"/>
    <w:rsid w:val="00BD7407"/>
    <w:rsid w:val="00BD77B9"/>
    <w:rsid w:val="00BD7C57"/>
    <w:rsid w:val="00BD7D97"/>
    <w:rsid w:val="00BE01B9"/>
    <w:rsid w:val="00BE046F"/>
    <w:rsid w:val="00BE0764"/>
    <w:rsid w:val="00BE07AF"/>
    <w:rsid w:val="00BE0851"/>
    <w:rsid w:val="00BE08DF"/>
    <w:rsid w:val="00BE0E2F"/>
    <w:rsid w:val="00BE1270"/>
    <w:rsid w:val="00BE146E"/>
    <w:rsid w:val="00BE1ADB"/>
    <w:rsid w:val="00BE1D15"/>
    <w:rsid w:val="00BE1E27"/>
    <w:rsid w:val="00BE2A70"/>
    <w:rsid w:val="00BE2B70"/>
    <w:rsid w:val="00BE2D1F"/>
    <w:rsid w:val="00BE3077"/>
    <w:rsid w:val="00BE317C"/>
    <w:rsid w:val="00BE35EA"/>
    <w:rsid w:val="00BE46C0"/>
    <w:rsid w:val="00BE4888"/>
    <w:rsid w:val="00BE4E99"/>
    <w:rsid w:val="00BE59B6"/>
    <w:rsid w:val="00BE5B19"/>
    <w:rsid w:val="00BE5B4E"/>
    <w:rsid w:val="00BE5CCD"/>
    <w:rsid w:val="00BE5DA0"/>
    <w:rsid w:val="00BE611A"/>
    <w:rsid w:val="00BE61E8"/>
    <w:rsid w:val="00BE646C"/>
    <w:rsid w:val="00BE6689"/>
    <w:rsid w:val="00BE689E"/>
    <w:rsid w:val="00BE6A64"/>
    <w:rsid w:val="00BE6D2E"/>
    <w:rsid w:val="00BE720A"/>
    <w:rsid w:val="00BE753D"/>
    <w:rsid w:val="00BE78BE"/>
    <w:rsid w:val="00BE7EB2"/>
    <w:rsid w:val="00BF0066"/>
    <w:rsid w:val="00BF0139"/>
    <w:rsid w:val="00BF0C09"/>
    <w:rsid w:val="00BF0FD9"/>
    <w:rsid w:val="00BF19C6"/>
    <w:rsid w:val="00BF1D19"/>
    <w:rsid w:val="00BF1D3C"/>
    <w:rsid w:val="00BF2055"/>
    <w:rsid w:val="00BF2445"/>
    <w:rsid w:val="00BF2856"/>
    <w:rsid w:val="00BF2CD8"/>
    <w:rsid w:val="00BF2FDA"/>
    <w:rsid w:val="00BF311D"/>
    <w:rsid w:val="00BF31EF"/>
    <w:rsid w:val="00BF3D17"/>
    <w:rsid w:val="00BF40BA"/>
    <w:rsid w:val="00BF4135"/>
    <w:rsid w:val="00BF456B"/>
    <w:rsid w:val="00BF46E3"/>
    <w:rsid w:val="00BF4845"/>
    <w:rsid w:val="00BF490A"/>
    <w:rsid w:val="00BF4AD3"/>
    <w:rsid w:val="00BF4C13"/>
    <w:rsid w:val="00BF4E85"/>
    <w:rsid w:val="00BF5433"/>
    <w:rsid w:val="00BF58D4"/>
    <w:rsid w:val="00BF5C7E"/>
    <w:rsid w:val="00BF655D"/>
    <w:rsid w:val="00BF6C22"/>
    <w:rsid w:val="00BF6EED"/>
    <w:rsid w:val="00BF76B5"/>
    <w:rsid w:val="00C004DE"/>
    <w:rsid w:val="00C00506"/>
    <w:rsid w:val="00C00545"/>
    <w:rsid w:val="00C00769"/>
    <w:rsid w:val="00C00B83"/>
    <w:rsid w:val="00C00DC8"/>
    <w:rsid w:val="00C01200"/>
    <w:rsid w:val="00C021E9"/>
    <w:rsid w:val="00C025A0"/>
    <w:rsid w:val="00C02B4E"/>
    <w:rsid w:val="00C02CE3"/>
    <w:rsid w:val="00C02E45"/>
    <w:rsid w:val="00C037F5"/>
    <w:rsid w:val="00C03E67"/>
    <w:rsid w:val="00C0559D"/>
    <w:rsid w:val="00C058BF"/>
    <w:rsid w:val="00C05DD6"/>
    <w:rsid w:val="00C05DE0"/>
    <w:rsid w:val="00C06730"/>
    <w:rsid w:val="00C069E3"/>
    <w:rsid w:val="00C06C0F"/>
    <w:rsid w:val="00C06F17"/>
    <w:rsid w:val="00C06F71"/>
    <w:rsid w:val="00C07713"/>
    <w:rsid w:val="00C07962"/>
    <w:rsid w:val="00C07BCC"/>
    <w:rsid w:val="00C103CB"/>
    <w:rsid w:val="00C10898"/>
    <w:rsid w:val="00C109F2"/>
    <w:rsid w:val="00C10DF7"/>
    <w:rsid w:val="00C10F2B"/>
    <w:rsid w:val="00C114A0"/>
    <w:rsid w:val="00C11B84"/>
    <w:rsid w:val="00C1214E"/>
    <w:rsid w:val="00C123E7"/>
    <w:rsid w:val="00C125B5"/>
    <w:rsid w:val="00C12C19"/>
    <w:rsid w:val="00C12F57"/>
    <w:rsid w:val="00C136E3"/>
    <w:rsid w:val="00C13CED"/>
    <w:rsid w:val="00C141A6"/>
    <w:rsid w:val="00C14A77"/>
    <w:rsid w:val="00C14BA7"/>
    <w:rsid w:val="00C14D62"/>
    <w:rsid w:val="00C14FD3"/>
    <w:rsid w:val="00C15D78"/>
    <w:rsid w:val="00C16176"/>
    <w:rsid w:val="00C16320"/>
    <w:rsid w:val="00C163FA"/>
    <w:rsid w:val="00C1663D"/>
    <w:rsid w:val="00C1678D"/>
    <w:rsid w:val="00C170C7"/>
    <w:rsid w:val="00C17394"/>
    <w:rsid w:val="00C1761C"/>
    <w:rsid w:val="00C1766F"/>
    <w:rsid w:val="00C179D7"/>
    <w:rsid w:val="00C17C8B"/>
    <w:rsid w:val="00C17D06"/>
    <w:rsid w:val="00C17E42"/>
    <w:rsid w:val="00C2042F"/>
    <w:rsid w:val="00C209EA"/>
    <w:rsid w:val="00C21270"/>
    <w:rsid w:val="00C21E06"/>
    <w:rsid w:val="00C22298"/>
    <w:rsid w:val="00C2289A"/>
    <w:rsid w:val="00C2292F"/>
    <w:rsid w:val="00C22D24"/>
    <w:rsid w:val="00C234E9"/>
    <w:rsid w:val="00C24875"/>
    <w:rsid w:val="00C24A06"/>
    <w:rsid w:val="00C24AC1"/>
    <w:rsid w:val="00C24DBB"/>
    <w:rsid w:val="00C2550E"/>
    <w:rsid w:val="00C25923"/>
    <w:rsid w:val="00C25CB1"/>
    <w:rsid w:val="00C2632F"/>
    <w:rsid w:val="00C2638C"/>
    <w:rsid w:val="00C26921"/>
    <w:rsid w:val="00C26D06"/>
    <w:rsid w:val="00C27486"/>
    <w:rsid w:val="00C27E44"/>
    <w:rsid w:val="00C30474"/>
    <w:rsid w:val="00C307A5"/>
    <w:rsid w:val="00C3088D"/>
    <w:rsid w:val="00C30C43"/>
    <w:rsid w:val="00C3118B"/>
    <w:rsid w:val="00C31689"/>
    <w:rsid w:val="00C31784"/>
    <w:rsid w:val="00C31E3F"/>
    <w:rsid w:val="00C32457"/>
    <w:rsid w:val="00C338FC"/>
    <w:rsid w:val="00C33CF7"/>
    <w:rsid w:val="00C33D73"/>
    <w:rsid w:val="00C341FB"/>
    <w:rsid w:val="00C34211"/>
    <w:rsid w:val="00C34268"/>
    <w:rsid w:val="00C34288"/>
    <w:rsid w:val="00C34301"/>
    <w:rsid w:val="00C34406"/>
    <w:rsid w:val="00C3445D"/>
    <w:rsid w:val="00C34811"/>
    <w:rsid w:val="00C348A0"/>
    <w:rsid w:val="00C34C0A"/>
    <w:rsid w:val="00C34EC7"/>
    <w:rsid w:val="00C34F8D"/>
    <w:rsid w:val="00C35197"/>
    <w:rsid w:val="00C35296"/>
    <w:rsid w:val="00C352A6"/>
    <w:rsid w:val="00C35351"/>
    <w:rsid w:val="00C357DD"/>
    <w:rsid w:val="00C35997"/>
    <w:rsid w:val="00C35A34"/>
    <w:rsid w:val="00C362D4"/>
    <w:rsid w:val="00C36861"/>
    <w:rsid w:val="00C36A26"/>
    <w:rsid w:val="00C36BE5"/>
    <w:rsid w:val="00C3714C"/>
    <w:rsid w:val="00C37414"/>
    <w:rsid w:val="00C37A5B"/>
    <w:rsid w:val="00C37D5F"/>
    <w:rsid w:val="00C37D60"/>
    <w:rsid w:val="00C4017B"/>
    <w:rsid w:val="00C405B4"/>
    <w:rsid w:val="00C40781"/>
    <w:rsid w:val="00C408F1"/>
    <w:rsid w:val="00C4122D"/>
    <w:rsid w:val="00C4137D"/>
    <w:rsid w:val="00C415AB"/>
    <w:rsid w:val="00C41D64"/>
    <w:rsid w:val="00C4279D"/>
    <w:rsid w:val="00C43221"/>
    <w:rsid w:val="00C436D2"/>
    <w:rsid w:val="00C4390C"/>
    <w:rsid w:val="00C43C9D"/>
    <w:rsid w:val="00C44174"/>
    <w:rsid w:val="00C441E5"/>
    <w:rsid w:val="00C4423D"/>
    <w:rsid w:val="00C44290"/>
    <w:rsid w:val="00C4437C"/>
    <w:rsid w:val="00C44559"/>
    <w:rsid w:val="00C4478F"/>
    <w:rsid w:val="00C44804"/>
    <w:rsid w:val="00C44B35"/>
    <w:rsid w:val="00C44B58"/>
    <w:rsid w:val="00C44E93"/>
    <w:rsid w:val="00C44FD6"/>
    <w:rsid w:val="00C45049"/>
    <w:rsid w:val="00C45515"/>
    <w:rsid w:val="00C45AF5"/>
    <w:rsid w:val="00C4616B"/>
    <w:rsid w:val="00C46498"/>
    <w:rsid w:val="00C46791"/>
    <w:rsid w:val="00C468AC"/>
    <w:rsid w:val="00C46919"/>
    <w:rsid w:val="00C46A32"/>
    <w:rsid w:val="00C47051"/>
    <w:rsid w:val="00C47146"/>
    <w:rsid w:val="00C47871"/>
    <w:rsid w:val="00C47B70"/>
    <w:rsid w:val="00C506E6"/>
    <w:rsid w:val="00C5072A"/>
    <w:rsid w:val="00C509EE"/>
    <w:rsid w:val="00C50D11"/>
    <w:rsid w:val="00C51700"/>
    <w:rsid w:val="00C51715"/>
    <w:rsid w:val="00C51886"/>
    <w:rsid w:val="00C51A4E"/>
    <w:rsid w:val="00C51DE9"/>
    <w:rsid w:val="00C51F79"/>
    <w:rsid w:val="00C52763"/>
    <w:rsid w:val="00C52D8C"/>
    <w:rsid w:val="00C52F1E"/>
    <w:rsid w:val="00C53246"/>
    <w:rsid w:val="00C534E7"/>
    <w:rsid w:val="00C53EF0"/>
    <w:rsid w:val="00C5431A"/>
    <w:rsid w:val="00C54464"/>
    <w:rsid w:val="00C55484"/>
    <w:rsid w:val="00C5696A"/>
    <w:rsid w:val="00C56EF0"/>
    <w:rsid w:val="00C56F41"/>
    <w:rsid w:val="00C57131"/>
    <w:rsid w:val="00C57BA6"/>
    <w:rsid w:val="00C57C52"/>
    <w:rsid w:val="00C60065"/>
    <w:rsid w:val="00C601D9"/>
    <w:rsid w:val="00C60386"/>
    <w:rsid w:val="00C60C6F"/>
    <w:rsid w:val="00C61328"/>
    <w:rsid w:val="00C61AA8"/>
    <w:rsid w:val="00C61BDB"/>
    <w:rsid w:val="00C61D24"/>
    <w:rsid w:val="00C62D2F"/>
    <w:rsid w:val="00C6328A"/>
    <w:rsid w:val="00C6350D"/>
    <w:rsid w:val="00C64538"/>
    <w:rsid w:val="00C646D5"/>
    <w:rsid w:val="00C649BF"/>
    <w:rsid w:val="00C64B5D"/>
    <w:rsid w:val="00C64FC3"/>
    <w:rsid w:val="00C65465"/>
    <w:rsid w:val="00C658FF"/>
    <w:rsid w:val="00C65EA6"/>
    <w:rsid w:val="00C65FF4"/>
    <w:rsid w:val="00C660F6"/>
    <w:rsid w:val="00C66105"/>
    <w:rsid w:val="00C66270"/>
    <w:rsid w:val="00C66311"/>
    <w:rsid w:val="00C67252"/>
    <w:rsid w:val="00C67466"/>
    <w:rsid w:val="00C67A77"/>
    <w:rsid w:val="00C67FE0"/>
    <w:rsid w:val="00C70036"/>
    <w:rsid w:val="00C707A8"/>
    <w:rsid w:val="00C70F88"/>
    <w:rsid w:val="00C71313"/>
    <w:rsid w:val="00C715A2"/>
    <w:rsid w:val="00C71C56"/>
    <w:rsid w:val="00C71D37"/>
    <w:rsid w:val="00C72045"/>
    <w:rsid w:val="00C7248D"/>
    <w:rsid w:val="00C728C8"/>
    <w:rsid w:val="00C73899"/>
    <w:rsid w:val="00C73B74"/>
    <w:rsid w:val="00C74262"/>
    <w:rsid w:val="00C748C8"/>
    <w:rsid w:val="00C74C2B"/>
    <w:rsid w:val="00C75340"/>
    <w:rsid w:val="00C75553"/>
    <w:rsid w:val="00C7575C"/>
    <w:rsid w:val="00C75B17"/>
    <w:rsid w:val="00C75B67"/>
    <w:rsid w:val="00C75FDA"/>
    <w:rsid w:val="00C76511"/>
    <w:rsid w:val="00C76942"/>
    <w:rsid w:val="00C76A92"/>
    <w:rsid w:val="00C76D51"/>
    <w:rsid w:val="00C774C4"/>
    <w:rsid w:val="00C80116"/>
    <w:rsid w:val="00C80650"/>
    <w:rsid w:val="00C809C5"/>
    <w:rsid w:val="00C80F6C"/>
    <w:rsid w:val="00C812AB"/>
    <w:rsid w:val="00C81403"/>
    <w:rsid w:val="00C81D2B"/>
    <w:rsid w:val="00C81D2C"/>
    <w:rsid w:val="00C81D65"/>
    <w:rsid w:val="00C81E3A"/>
    <w:rsid w:val="00C8265C"/>
    <w:rsid w:val="00C829D0"/>
    <w:rsid w:val="00C82ADC"/>
    <w:rsid w:val="00C82DF0"/>
    <w:rsid w:val="00C82E8B"/>
    <w:rsid w:val="00C831E2"/>
    <w:rsid w:val="00C83FB8"/>
    <w:rsid w:val="00C84718"/>
    <w:rsid w:val="00C8474C"/>
    <w:rsid w:val="00C84880"/>
    <w:rsid w:val="00C84922"/>
    <w:rsid w:val="00C849C3"/>
    <w:rsid w:val="00C84C0B"/>
    <w:rsid w:val="00C84FBD"/>
    <w:rsid w:val="00C85C7C"/>
    <w:rsid w:val="00C85F16"/>
    <w:rsid w:val="00C861F0"/>
    <w:rsid w:val="00C8661A"/>
    <w:rsid w:val="00C8667D"/>
    <w:rsid w:val="00C868F8"/>
    <w:rsid w:val="00C86B48"/>
    <w:rsid w:val="00C86E7E"/>
    <w:rsid w:val="00C86F17"/>
    <w:rsid w:val="00C873D3"/>
    <w:rsid w:val="00C8748A"/>
    <w:rsid w:val="00C874C8"/>
    <w:rsid w:val="00C8767D"/>
    <w:rsid w:val="00C87975"/>
    <w:rsid w:val="00C87ED1"/>
    <w:rsid w:val="00C87F84"/>
    <w:rsid w:val="00C90654"/>
    <w:rsid w:val="00C906CF"/>
    <w:rsid w:val="00C9101A"/>
    <w:rsid w:val="00C9170A"/>
    <w:rsid w:val="00C918D5"/>
    <w:rsid w:val="00C91961"/>
    <w:rsid w:val="00C91CA7"/>
    <w:rsid w:val="00C91ED2"/>
    <w:rsid w:val="00C91F2A"/>
    <w:rsid w:val="00C91F9A"/>
    <w:rsid w:val="00C922D2"/>
    <w:rsid w:val="00C92408"/>
    <w:rsid w:val="00C93540"/>
    <w:rsid w:val="00C93840"/>
    <w:rsid w:val="00C93A9A"/>
    <w:rsid w:val="00C93C97"/>
    <w:rsid w:val="00C955F1"/>
    <w:rsid w:val="00C96A5E"/>
    <w:rsid w:val="00C96BB9"/>
    <w:rsid w:val="00C96F96"/>
    <w:rsid w:val="00C974B2"/>
    <w:rsid w:val="00C979CA"/>
    <w:rsid w:val="00C97C42"/>
    <w:rsid w:val="00CA011C"/>
    <w:rsid w:val="00CA0233"/>
    <w:rsid w:val="00CA0622"/>
    <w:rsid w:val="00CA109F"/>
    <w:rsid w:val="00CA14F4"/>
    <w:rsid w:val="00CA15C1"/>
    <w:rsid w:val="00CA1A14"/>
    <w:rsid w:val="00CA1FD0"/>
    <w:rsid w:val="00CA215E"/>
    <w:rsid w:val="00CA21D5"/>
    <w:rsid w:val="00CA2ED2"/>
    <w:rsid w:val="00CA30B4"/>
    <w:rsid w:val="00CA31FC"/>
    <w:rsid w:val="00CA323D"/>
    <w:rsid w:val="00CA3834"/>
    <w:rsid w:val="00CA3BA2"/>
    <w:rsid w:val="00CA448E"/>
    <w:rsid w:val="00CA48F1"/>
    <w:rsid w:val="00CA4B89"/>
    <w:rsid w:val="00CA4D6A"/>
    <w:rsid w:val="00CA4DC1"/>
    <w:rsid w:val="00CA4F67"/>
    <w:rsid w:val="00CA504D"/>
    <w:rsid w:val="00CA56DB"/>
    <w:rsid w:val="00CA5C6C"/>
    <w:rsid w:val="00CA5D4D"/>
    <w:rsid w:val="00CA66A3"/>
    <w:rsid w:val="00CA6A70"/>
    <w:rsid w:val="00CA71CB"/>
    <w:rsid w:val="00CA7206"/>
    <w:rsid w:val="00CA72B6"/>
    <w:rsid w:val="00CA76C8"/>
    <w:rsid w:val="00CA78CE"/>
    <w:rsid w:val="00CB0037"/>
    <w:rsid w:val="00CB0266"/>
    <w:rsid w:val="00CB03AF"/>
    <w:rsid w:val="00CB08E0"/>
    <w:rsid w:val="00CB09E0"/>
    <w:rsid w:val="00CB142B"/>
    <w:rsid w:val="00CB16EF"/>
    <w:rsid w:val="00CB17B3"/>
    <w:rsid w:val="00CB1817"/>
    <w:rsid w:val="00CB18F0"/>
    <w:rsid w:val="00CB19CE"/>
    <w:rsid w:val="00CB1BDC"/>
    <w:rsid w:val="00CB2282"/>
    <w:rsid w:val="00CB23F6"/>
    <w:rsid w:val="00CB2799"/>
    <w:rsid w:val="00CB2E41"/>
    <w:rsid w:val="00CB3039"/>
    <w:rsid w:val="00CB3208"/>
    <w:rsid w:val="00CB327A"/>
    <w:rsid w:val="00CB3F5F"/>
    <w:rsid w:val="00CB40B0"/>
    <w:rsid w:val="00CB43CD"/>
    <w:rsid w:val="00CB4795"/>
    <w:rsid w:val="00CB47A7"/>
    <w:rsid w:val="00CB4D64"/>
    <w:rsid w:val="00CB4D94"/>
    <w:rsid w:val="00CB56B3"/>
    <w:rsid w:val="00CB5851"/>
    <w:rsid w:val="00CB59D9"/>
    <w:rsid w:val="00CB5A5E"/>
    <w:rsid w:val="00CB6251"/>
    <w:rsid w:val="00CB6584"/>
    <w:rsid w:val="00CB65D1"/>
    <w:rsid w:val="00CB6826"/>
    <w:rsid w:val="00CB6919"/>
    <w:rsid w:val="00CB7312"/>
    <w:rsid w:val="00CB7463"/>
    <w:rsid w:val="00CB7701"/>
    <w:rsid w:val="00CB7BFA"/>
    <w:rsid w:val="00CB7D15"/>
    <w:rsid w:val="00CC02F2"/>
    <w:rsid w:val="00CC0D64"/>
    <w:rsid w:val="00CC1644"/>
    <w:rsid w:val="00CC2698"/>
    <w:rsid w:val="00CC29DD"/>
    <w:rsid w:val="00CC2AC9"/>
    <w:rsid w:val="00CC2E0A"/>
    <w:rsid w:val="00CC33C3"/>
    <w:rsid w:val="00CC3406"/>
    <w:rsid w:val="00CC36B6"/>
    <w:rsid w:val="00CC4573"/>
    <w:rsid w:val="00CC4C83"/>
    <w:rsid w:val="00CC4DD1"/>
    <w:rsid w:val="00CC4EC0"/>
    <w:rsid w:val="00CC5249"/>
    <w:rsid w:val="00CC5563"/>
    <w:rsid w:val="00CC5732"/>
    <w:rsid w:val="00CC578B"/>
    <w:rsid w:val="00CC5A47"/>
    <w:rsid w:val="00CC6BCA"/>
    <w:rsid w:val="00CC6E9D"/>
    <w:rsid w:val="00CC6FB7"/>
    <w:rsid w:val="00CD03EF"/>
    <w:rsid w:val="00CD084E"/>
    <w:rsid w:val="00CD08AE"/>
    <w:rsid w:val="00CD10F7"/>
    <w:rsid w:val="00CD15C3"/>
    <w:rsid w:val="00CD1CFE"/>
    <w:rsid w:val="00CD1F49"/>
    <w:rsid w:val="00CD1FF3"/>
    <w:rsid w:val="00CD2399"/>
    <w:rsid w:val="00CD283B"/>
    <w:rsid w:val="00CD2BE2"/>
    <w:rsid w:val="00CD2F0D"/>
    <w:rsid w:val="00CD2F4B"/>
    <w:rsid w:val="00CD33E1"/>
    <w:rsid w:val="00CD36B1"/>
    <w:rsid w:val="00CD3A5D"/>
    <w:rsid w:val="00CD3B3F"/>
    <w:rsid w:val="00CD41A8"/>
    <w:rsid w:val="00CD4303"/>
    <w:rsid w:val="00CD4673"/>
    <w:rsid w:val="00CD4862"/>
    <w:rsid w:val="00CD49AA"/>
    <w:rsid w:val="00CD4AD4"/>
    <w:rsid w:val="00CD5CDB"/>
    <w:rsid w:val="00CD6500"/>
    <w:rsid w:val="00CD6AAD"/>
    <w:rsid w:val="00CD6C8F"/>
    <w:rsid w:val="00CD72D6"/>
    <w:rsid w:val="00CD748B"/>
    <w:rsid w:val="00CD764E"/>
    <w:rsid w:val="00CD78D3"/>
    <w:rsid w:val="00CE014E"/>
    <w:rsid w:val="00CE054D"/>
    <w:rsid w:val="00CE0B08"/>
    <w:rsid w:val="00CE0B20"/>
    <w:rsid w:val="00CE10CB"/>
    <w:rsid w:val="00CE1612"/>
    <w:rsid w:val="00CE1A4A"/>
    <w:rsid w:val="00CE20BA"/>
    <w:rsid w:val="00CE20FA"/>
    <w:rsid w:val="00CE2396"/>
    <w:rsid w:val="00CE23D9"/>
    <w:rsid w:val="00CE24BE"/>
    <w:rsid w:val="00CE3239"/>
    <w:rsid w:val="00CE34F9"/>
    <w:rsid w:val="00CE38B1"/>
    <w:rsid w:val="00CE39BC"/>
    <w:rsid w:val="00CE3BD3"/>
    <w:rsid w:val="00CE4197"/>
    <w:rsid w:val="00CE43DD"/>
    <w:rsid w:val="00CE4EC5"/>
    <w:rsid w:val="00CE4F98"/>
    <w:rsid w:val="00CE50E7"/>
    <w:rsid w:val="00CE54BB"/>
    <w:rsid w:val="00CE5609"/>
    <w:rsid w:val="00CE613D"/>
    <w:rsid w:val="00CE6472"/>
    <w:rsid w:val="00CE6774"/>
    <w:rsid w:val="00CE6820"/>
    <w:rsid w:val="00CE6886"/>
    <w:rsid w:val="00CE68BE"/>
    <w:rsid w:val="00CE6ACB"/>
    <w:rsid w:val="00CE6EB2"/>
    <w:rsid w:val="00CE7360"/>
    <w:rsid w:val="00CE7E99"/>
    <w:rsid w:val="00CF0129"/>
    <w:rsid w:val="00CF03AB"/>
    <w:rsid w:val="00CF1140"/>
    <w:rsid w:val="00CF1378"/>
    <w:rsid w:val="00CF175D"/>
    <w:rsid w:val="00CF19C8"/>
    <w:rsid w:val="00CF2693"/>
    <w:rsid w:val="00CF26B6"/>
    <w:rsid w:val="00CF2884"/>
    <w:rsid w:val="00CF28B7"/>
    <w:rsid w:val="00CF2CB1"/>
    <w:rsid w:val="00CF33C9"/>
    <w:rsid w:val="00CF3A27"/>
    <w:rsid w:val="00CF3B8A"/>
    <w:rsid w:val="00CF3CC9"/>
    <w:rsid w:val="00CF3E49"/>
    <w:rsid w:val="00CF408B"/>
    <w:rsid w:val="00CF4150"/>
    <w:rsid w:val="00CF43F5"/>
    <w:rsid w:val="00CF4516"/>
    <w:rsid w:val="00CF483C"/>
    <w:rsid w:val="00CF4DD7"/>
    <w:rsid w:val="00CF516E"/>
    <w:rsid w:val="00CF5CF2"/>
    <w:rsid w:val="00CF5FF7"/>
    <w:rsid w:val="00CF613B"/>
    <w:rsid w:val="00CF6325"/>
    <w:rsid w:val="00CF6706"/>
    <w:rsid w:val="00CF68D7"/>
    <w:rsid w:val="00CF68F1"/>
    <w:rsid w:val="00CF6A7E"/>
    <w:rsid w:val="00CF6C3D"/>
    <w:rsid w:val="00CF6C51"/>
    <w:rsid w:val="00CF6DC2"/>
    <w:rsid w:val="00CF71CD"/>
    <w:rsid w:val="00CF7788"/>
    <w:rsid w:val="00CF7C93"/>
    <w:rsid w:val="00CF7F7E"/>
    <w:rsid w:val="00CF7F92"/>
    <w:rsid w:val="00D006C7"/>
    <w:rsid w:val="00D007DE"/>
    <w:rsid w:val="00D00AA0"/>
    <w:rsid w:val="00D00D56"/>
    <w:rsid w:val="00D01065"/>
    <w:rsid w:val="00D013B7"/>
    <w:rsid w:val="00D019E2"/>
    <w:rsid w:val="00D02130"/>
    <w:rsid w:val="00D02710"/>
    <w:rsid w:val="00D02A79"/>
    <w:rsid w:val="00D0321E"/>
    <w:rsid w:val="00D034B2"/>
    <w:rsid w:val="00D03701"/>
    <w:rsid w:val="00D038AD"/>
    <w:rsid w:val="00D03AFD"/>
    <w:rsid w:val="00D03DB9"/>
    <w:rsid w:val="00D03EF0"/>
    <w:rsid w:val="00D04724"/>
    <w:rsid w:val="00D04A02"/>
    <w:rsid w:val="00D04AE6"/>
    <w:rsid w:val="00D04B8B"/>
    <w:rsid w:val="00D05029"/>
    <w:rsid w:val="00D052D4"/>
    <w:rsid w:val="00D05635"/>
    <w:rsid w:val="00D0588A"/>
    <w:rsid w:val="00D058CF"/>
    <w:rsid w:val="00D05D9C"/>
    <w:rsid w:val="00D0667E"/>
    <w:rsid w:val="00D07246"/>
    <w:rsid w:val="00D0740C"/>
    <w:rsid w:val="00D074A3"/>
    <w:rsid w:val="00D076E9"/>
    <w:rsid w:val="00D077D5"/>
    <w:rsid w:val="00D07B9F"/>
    <w:rsid w:val="00D10497"/>
    <w:rsid w:val="00D1051D"/>
    <w:rsid w:val="00D10540"/>
    <w:rsid w:val="00D10881"/>
    <w:rsid w:val="00D10E80"/>
    <w:rsid w:val="00D11061"/>
    <w:rsid w:val="00D119E0"/>
    <w:rsid w:val="00D121CF"/>
    <w:rsid w:val="00D124A2"/>
    <w:rsid w:val="00D12579"/>
    <w:rsid w:val="00D12771"/>
    <w:rsid w:val="00D12AE5"/>
    <w:rsid w:val="00D12B33"/>
    <w:rsid w:val="00D12DD4"/>
    <w:rsid w:val="00D13505"/>
    <w:rsid w:val="00D13BFD"/>
    <w:rsid w:val="00D13D71"/>
    <w:rsid w:val="00D1412C"/>
    <w:rsid w:val="00D142E1"/>
    <w:rsid w:val="00D14693"/>
    <w:rsid w:val="00D1480B"/>
    <w:rsid w:val="00D14844"/>
    <w:rsid w:val="00D14AE3"/>
    <w:rsid w:val="00D14B72"/>
    <w:rsid w:val="00D14BB2"/>
    <w:rsid w:val="00D14DF4"/>
    <w:rsid w:val="00D158E6"/>
    <w:rsid w:val="00D15F13"/>
    <w:rsid w:val="00D1645C"/>
    <w:rsid w:val="00D16773"/>
    <w:rsid w:val="00D16B05"/>
    <w:rsid w:val="00D16B58"/>
    <w:rsid w:val="00D16C6E"/>
    <w:rsid w:val="00D1708E"/>
    <w:rsid w:val="00D171BB"/>
    <w:rsid w:val="00D17318"/>
    <w:rsid w:val="00D17BED"/>
    <w:rsid w:val="00D2003A"/>
    <w:rsid w:val="00D206F6"/>
    <w:rsid w:val="00D20845"/>
    <w:rsid w:val="00D20D10"/>
    <w:rsid w:val="00D2110B"/>
    <w:rsid w:val="00D21732"/>
    <w:rsid w:val="00D21862"/>
    <w:rsid w:val="00D21A8C"/>
    <w:rsid w:val="00D22357"/>
    <w:rsid w:val="00D2236A"/>
    <w:rsid w:val="00D225DC"/>
    <w:rsid w:val="00D2286D"/>
    <w:rsid w:val="00D24150"/>
    <w:rsid w:val="00D24774"/>
    <w:rsid w:val="00D24E77"/>
    <w:rsid w:val="00D25150"/>
    <w:rsid w:val="00D252DE"/>
    <w:rsid w:val="00D2579B"/>
    <w:rsid w:val="00D25811"/>
    <w:rsid w:val="00D26047"/>
    <w:rsid w:val="00D2632C"/>
    <w:rsid w:val="00D269FB"/>
    <w:rsid w:val="00D26DC3"/>
    <w:rsid w:val="00D27657"/>
    <w:rsid w:val="00D276ED"/>
    <w:rsid w:val="00D277E8"/>
    <w:rsid w:val="00D2796C"/>
    <w:rsid w:val="00D30433"/>
    <w:rsid w:val="00D30D0C"/>
    <w:rsid w:val="00D312A4"/>
    <w:rsid w:val="00D31356"/>
    <w:rsid w:val="00D31824"/>
    <w:rsid w:val="00D3183D"/>
    <w:rsid w:val="00D31B6D"/>
    <w:rsid w:val="00D31C7A"/>
    <w:rsid w:val="00D31E08"/>
    <w:rsid w:val="00D3216B"/>
    <w:rsid w:val="00D326E4"/>
    <w:rsid w:val="00D32CDD"/>
    <w:rsid w:val="00D33508"/>
    <w:rsid w:val="00D3370D"/>
    <w:rsid w:val="00D33783"/>
    <w:rsid w:val="00D33C0E"/>
    <w:rsid w:val="00D33E5F"/>
    <w:rsid w:val="00D34069"/>
    <w:rsid w:val="00D34358"/>
    <w:rsid w:val="00D34367"/>
    <w:rsid w:val="00D3438D"/>
    <w:rsid w:val="00D3485D"/>
    <w:rsid w:val="00D34B5C"/>
    <w:rsid w:val="00D355C8"/>
    <w:rsid w:val="00D35674"/>
    <w:rsid w:val="00D3567D"/>
    <w:rsid w:val="00D35DB7"/>
    <w:rsid w:val="00D35F32"/>
    <w:rsid w:val="00D36018"/>
    <w:rsid w:val="00D36D07"/>
    <w:rsid w:val="00D36F4B"/>
    <w:rsid w:val="00D3722B"/>
    <w:rsid w:val="00D3775F"/>
    <w:rsid w:val="00D37ED6"/>
    <w:rsid w:val="00D40598"/>
    <w:rsid w:val="00D405F1"/>
    <w:rsid w:val="00D40BA4"/>
    <w:rsid w:val="00D40BD5"/>
    <w:rsid w:val="00D4116A"/>
    <w:rsid w:val="00D41797"/>
    <w:rsid w:val="00D42478"/>
    <w:rsid w:val="00D4296B"/>
    <w:rsid w:val="00D4323D"/>
    <w:rsid w:val="00D43460"/>
    <w:rsid w:val="00D435FD"/>
    <w:rsid w:val="00D43C3E"/>
    <w:rsid w:val="00D43C54"/>
    <w:rsid w:val="00D43C99"/>
    <w:rsid w:val="00D44225"/>
    <w:rsid w:val="00D447EA"/>
    <w:rsid w:val="00D44AD5"/>
    <w:rsid w:val="00D44C6F"/>
    <w:rsid w:val="00D44D2C"/>
    <w:rsid w:val="00D44F06"/>
    <w:rsid w:val="00D4505B"/>
    <w:rsid w:val="00D4567E"/>
    <w:rsid w:val="00D45B0D"/>
    <w:rsid w:val="00D45C52"/>
    <w:rsid w:val="00D45F7D"/>
    <w:rsid w:val="00D461F2"/>
    <w:rsid w:val="00D46606"/>
    <w:rsid w:val="00D46C52"/>
    <w:rsid w:val="00D475C4"/>
    <w:rsid w:val="00D47F83"/>
    <w:rsid w:val="00D503F6"/>
    <w:rsid w:val="00D507E8"/>
    <w:rsid w:val="00D509F7"/>
    <w:rsid w:val="00D50D29"/>
    <w:rsid w:val="00D50E29"/>
    <w:rsid w:val="00D50F20"/>
    <w:rsid w:val="00D516B3"/>
    <w:rsid w:val="00D51790"/>
    <w:rsid w:val="00D5179C"/>
    <w:rsid w:val="00D51900"/>
    <w:rsid w:val="00D51A00"/>
    <w:rsid w:val="00D51B3F"/>
    <w:rsid w:val="00D52078"/>
    <w:rsid w:val="00D52551"/>
    <w:rsid w:val="00D52670"/>
    <w:rsid w:val="00D526F5"/>
    <w:rsid w:val="00D52A99"/>
    <w:rsid w:val="00D53624"/>
    <w:rsid w:val="00D53852"/>
    <w:rsid w:val="00D53BFA"/>
    <w:rsid w:val="00D54165"/>
    <w:rsid w:val="00D54393"/>
    <w:rsid w:val="00D543DA"/>
    <w:rsid w:val="00D54629"/>
    <w:rsid w:val="00D54658"/>
    <w:rsid w:val="00D54B55"/>
    <w:rsid w:val="00D54FA3"/>
    <w:rsid w:val="00D55070"/>
    <w:rsid w:val="00D55A77"/>
    <w:rsid w:val="00D56413"/>
    <w:rsid w:val="00D56482"/>
    <w:rsid w:val="00D568A7"/>
    <w:rsid w:val="00D56F32"/>
    <w:rsid w:val="00D56FEA"/>
    <w:rsid w:val="00D572B1"/>
    <w:rsid w:val="00D574A5"/>
    <w:rsid w:val="00D57A54"/>
    <w:rsid w:val="00D57A68"/>
    <w:rsid w:val="00D57CF7"/>
    <w:rsid w:val="00D57EE5"/>
    <w:rsid w:val="00D606E7"/>
    <w:rsid w:val="00D60B40"/>
    <w:rsid w:val="00D60DC9"/>
    <w:rsid w:val="00D6126E"/>
    <w:rsid w:val="00D61CE0"/>
    <w:rsid w:val="00D61F4C"/>
    <w:rsid w:val="00D621C0"/>
    <w:rsid w:val="00D6250B"/>
    <w:rsid w:val="00D62824"/>
    <w:rsid w:val="00D628DA"/>
    <w:rsid w:val="00D6299A"/>
    <w:rsid w:val="00D629A9"/>
    <w:rsid w:val="00D62AF3"/>
    <w:rsid w:val="00D62BCD"/>
    <w:rsid w:val="00D62EA0"/>
    <w:rsid w:val="00D6330C"/>
    <w:rsid w:val="00D633A5"/>
    <w:rsid w:val="00D63AEC"/>
    <w:rsid w:val="00D63F55"/>
    <w:rsid w:val="00D63F8C"/>
    <w:rsid w:val="00D6417B"/>
    <w:rsid w:val="00D64637"/>
    <w:rsid w:val="00D64896"/>
    <w:rsid w:val="00D64F16"/>
    <w:rsid w:val="00D64F4F"/>
    <w:rsid w:val="00D6543E"/>
    <w:rsid w:val="00D65AD2"/>
    <w:rsid w:val="00D65EA4"/>
    <w:rsid w:val="00D65EC1"/>
    <w:rsid w:val="00D67298"/>
    <w:rsid w:val="00D6756C"/>
    <w:rsid w:val="00D70005"/>
    <w:rsid w:val="00D70944"/>
    <w:rsid w:val="00D70970"/>
    <w:rsid w:val="00D70A2C"/>
    <w:rsid w:val="00D70EC7"/>
    <w:rsid w:val="00D70F3A"/>
    <w:rsid w:val="00D710A1"/>
    <w:rsid w:val="00D7126D"/>
    <w:rsid w:val="00D7152E"/>
    <w:rsid w:val="00D715A5"/>
    <w:rsid w:val="00D7195D"/>
    <w:rsid w:val="00D71BDA"/>
    <w:rsid w:val="00D71D02"/>
    <w:rsid w:val="00D71EA3"/>
    <w:rsid w:val="00D725DA"/>
    <w:rsid w:val="00D729BD"/>
    <w:rsid w:val="00D72ED2"/>
    <w:rsid w:val="00D72F92"/>
    <w:rsid w:val="00D73499"/>
    <w:rsid w:val="00D734C0"/>
    <w:rsid w:val="00D7357D"/>
    <w:rsid w:val="00D73C98"/>
    <w:rsid w:val="00D73EF5"/>
    <w:rsid w:val="00D74484"/>
    <w:rsid w:val="00D74632"/>
    <w:rsid w:val="00D74EE7"/>
    <w:rsid w:val="00D7565D"/>
    <w:rsid w:val="00D75691"/>
    <w:rsid w:val="00D759E0"/>
    <w:rsid w:val="00D75E8B"/>
    <w:rsid w:val="00D7637C"/>
    <w:rsid w:val="00D766A2"/>
    <w:rsid w:val="00D76928"/>
    <w:rsid w:val="00D76DEE"/>
    <w:rsid w:val="00D80795"/>
    <w:rsid w:val="00D80BB5"/>
    <w:rsid w:val="00D80EC2"/>
    <w:rsid w:val="00D813D9"/>
    <w:rsid w:val="00D8190F"/>
    <w:rsid w:val="00D82699"/>
    <w:rsid w:val="00D82A98"/>
    <w:rsid w:val="00D82BBE"/>
    <w:rsid w:val="00D82DDB"/>
    <w:rsid w:val="00D82F92"/>
    <w:rsid w:val="00D82FF2"/>
    <w:rsid w:val="00D8326A"/>
    <w:rsid w:val="00D834BA"/>
    <w:rsid w:val="00D83617"/>
    <w:rsid w:val="00D8369C"/>
    <w:rsid w:val="00D83842"/>
    <w:rsid w:val="00D83E6D"/>
    <w:rsid w:val="00D84097"/>
    <w:rsid w:val="00D840BA"/>
    <w:rsid w:val="00D8432A"/>
    <w:rsid w:val="00D84734"/>
    <w:rsid w:val="00D84E9E"/>
    <w:rsid w:val="00D853E3"/>
    <w:rsid w:val="00D85569"/>
    <w:rsid w:val="00D8578E"/>
    <w:rsid w:val="00D85C06"/>
    <w:rsid w:val="00D85E7A"/>
    <w:rsid w:val="00D8634A"/>
    <w:rsid w:val="00D8689F"/>
    <w:rsid w:val="00D871DE"/>
    <w:rsid w:val="00D8730B"/>
    <w:rsid w:val="00D87324"/>
    <w:rsid w:val="00D875B6"/>
    <w:rsid w:val="00D87DB9"/>
    <w:rsid w:val="00D90066"/>
    <w:rsid w:val="00D90274"/>
    <w:rsid w:val="00D90859"/>
    <w:rsid w:val="00D9092B"/>
    <w:rsid w:val="00D90960"/>
    <w:rsid w:val="00D90C13"/>
    <w:rsid w:val="00D90D10"/>
    <w:rsid w:val="00D90DA0"/>
    <w:rsid w:val="00D90E09"/>
    <w:rsid w:val="00D90E67"/>
    <w:rsid w:val="00D91585"/>
    <w:rsid w:val="00D91A2D"/>
    <w:rsid w:val="00D91ED9"/>
    <w:rsid w:val="00D9229C"/>
    <w:rsid w:val="00D925C9"/>
    <w:rsid w:val="00D9311B"/>
    <w:rsid w:val="00D933EF"/>
    <w:rsid w:val="00D933F6"/>
    <w:rsid w:val="00D9387B"/>
    <w:rsid w:val="00D93939"/>
    <w:rsid w:val="00D93CB2"/>
    <w:rsid w:val="00D9410C"/>
    <w:rsid w:val="00D94261"/>
    <w:rsid w:val="00D9431D"/>
    <w:rsid w:val="00D94373"/>
    <w:rsid w:val="00D949C4"/>
    <w:rsid w:val="00D94B29"/>
    <w:rsid w:val="00D94C18"/>
    <w:rsid w:val="00D94CAF"/>
    <w:rsid w:val="00D94CD8"/>
    <w:rsid w:val="00D94E32"/>
    <w:rsid w:val="00D94E89"/>
    <w:rsid w:val="00D9535E"/>
    <w:rsid w:val="00D953AC"/>
    <w:rsid w:val="00D9542D"/>
    <w:rsid w:val="00D95E2D"/>
    <w:rsid w:val="00D95F31"/>
    <w:rsid w:val="00D95FEF"/>
    <w:rsid w:val="00D961A7"/>
    <w:rsid w:val="00D96257"/>
    <w:rsid w:val="00D96635"/>
    <w:rsid w:val="00D967B2"/>
    <w:rsid w:val="00D969BA"/>
    <w:rsid w:val="00D96C31"/>
    <w:rsid w:val="00D96C6B"/>
    <w:rsid w:val="00D96D81"/>
    <w:rsid w:val="00D96EFF"/>
    <w:rsid w:val="00D97017"/>
    <w:rsid w:val="00DA1086"/>
    <w:rsid w:val="00DA1734"/>
    <w:rsid w:val="00DA1ADA"/>
    <w:rsid w:val="00DA1E73"/>
    <w:rsid w:val="00DA2295"/>
    <w:rsid w:val="00DA23FE"/>
    <w:rsid w:val="00DA2668"/>
    <w:rsid w:val="00DA2725"/>
    <w:rsid w:val="00DA27B7"/>
    <w:rsid w:val="00DA2A1F"/>
    <w:rsid w:val="00DA3396"/>
    <w:rsid w:val="00DA33B6"/>
    <w:rsid w:val="00DA3586"/>
    <w:rsid w:val="00DA3766"/>
    <w:rsid w:val="00DA37C3"/>
    <w:rsid w:val="00DA3A4A"/>
    <w:rsid w:val="00DA41C0"/>
    <w:rsid w:val="00DA41C3"/>
    <w:rsid w:val="00DA4309"/>
    <w:rsid w:val="00DA446D"/>
    <w:rsid w:val="00DA4828"/>
    <w:rsid w:val="00DA492B"/>
    <w:rsid w:val="00DA5169"/>
    <w:rsid w:val="00DA51F8"/>
    <w:rsid w:val="00DA5422"/>
    <w:rsid w:val="00DA562E"/>
    <w:rsid w:val="00DA5BD5"/>
    <w:rsid w:val="00DA5D45"/>
    <w:rsid w:val="00DA5F95"/>
    <w:rsid w:val="00DA60DE"/>
    <w:rsid w:val="00DA611D"/>
    <w:rsid w:val="00DA638F"/>
    <w:rsid w:val="00DA6556"/>
    <w:rsid w:val="00DA675F"/>
    <w:rsid w:val="00DA691A"/>
    <w:rsid w:val="00DA6B40"/>
    <w:rsid w:val="00DA71D2"/>
    <w:rsid w:val="00DA724A"/>
    <w:rsid w:val="00DA770D"/>
    <w:rsid w:val="00DA7739"/>
    <w:rsid w:val="00DA7783"/>
    <w:rsid w:val="00DA7AEC"/>
    <w:rsid w:val="00DA7B75"/>
    <w:rsid w:val="00DA7E53"/>
    <w:rsid w:val="00DB0510"/>
    <w:rsid w:val="00DB076F"/>
    <w:rsid w:val="00DB0A9C"/>
    <w:rsid w:val="00DB0B17"/>
    <w:rsid w:val="00DB0D02"/>
    <w:rsid w:val="00DB0E16"/>
    <w:rsid w:val="00DB0F8C"/>
    <w:rsid w:val="00DB118F"/>
    <w:rsid w:val="00DB163C"/>
    <w:rsid w:val="00DB169A"/>
    <w:rsid w:val="00DB18C6"/>
    <w:rsid w:val="00DB1D28"/>
    <w:rsid w:val="00DB1F5B"/>
    <w:rsid w:val="00DB245C"/>
    <w:rsid w:val="00DB24F8"/>
    <w:rsid w:val="00DB24FB"/>
    <w:rsid w:val="00DB2A31"/>
    <w:rsid w:val="00DB315D"/>
    <w:rsid w:val="00DB319B"/>
    <w:rsid w:val="00DB41A6"/>
    <w:rsid w:val="00DB47A3"/>
    <w:rsid w:val="00DB4F3D"/>
    <w:rsid w:val="00DB51DD"/>
    <w:rsid w:val="00DB51DF"/>
    <w:rsid w:val="00DB526F"/>
    <w:rsid w:val="00DB52F3"/>
    <w:rsid w:val="00DB6261"/>
    <w:rsid w:val="00DB65C1"/>
    <w:rsid w:val="00DB7AD9"/>
    <w:rsid w:val="00DB7CE3"/>
    <w:rsid w:val="00DB7F86"/>
    <w:rsid w:val="00DC0289"/>
    <w:rsid w:val="00DC0326"/>
    <w:rsid w:val="00DC044A"/>
    <w:rsid w:val="00DC0659"/>
    <w:rsid w:val="00DC07B9"/>
    <w:rsid w:val="00DC17D6"/>
    <w:rsid w:val="00DC1C4F"/>
    <w:rsid w:val="00DC2503"/>
    <w:rsid w:val="00DC29DD"/>
    <w:rsid w:val="00DC2C88"/>
    <w:rsid w:val="00DC3FA7"/>
    <w:rsid w:val="00DC3FC2"/>
    <w:rsid w:val="00DC4207"/>
    <w:rsid w:val="00DC430C"/>
    <w:rsid w:val="00DC455C"/>
    <w:rsid w:val="00DC48B7"/>
    <w:rsid w:val="00DC4AAA"/>
    <w:rsid w:val="00DC4E70"/>
    <w:rsid w:val="00DC5A3A"/>
    <w:rsid w:val="00DC5B9A"/>
    <w:rsid w:val="00DC5D5D"/>
    <w:rsid w:val="00DC6038"/>
    <w:rsid w:val="00DC644E"/>
    <w:rsid w:val="00DC723C"/>
    <w:rsid w:val="00DC79FC"/>
    <w:rsid w:val="00DC7C5B"/>
    <w:rsid w:val="00DC7DF9"/>
    <w:rsid w:val="00DD0230"/>
    <w:rsid w:val="00DD04B5"/>
    <w:rsid w:val="00DD0C0B"/>
    <w:rsid w:val="00DD0C5C"/>
    <w:rsid w:val="00DD0E12"/>
    <w:rsid w:val="00DD1739"/>
    <w:rsid w:val="00DD297C"/>
    <w:rsid w:val="00DD2DE5"/>
    <w:rsid w:val="00DD2E5B"/>
    <w:rsid w:val="00DD3AA5"/>
    <w:rsid w:val="00DD3AFD"/>
    <w:rsid w:val="00DD3C27"/>
    <w:rsid w:val="00DD4193"/>
    <w:rsid w:val="00DD473F"/>
    <w:rsid w:val="00DD48C6"/>
    <w:rsid w:val="00DD4C7D"/>
    <w:rsid w:val="00DD4D56"/>
    <w:rsid w:val="00DD4DAC"/>
    <w:rsid w:val="00DD4DFD"/>
    <w:rsid w:val="00DD4FE0"/>
    <w:rsid w:val="00DD5AB5"/>
    <w:rsid w:val="00DD63D4"/>
    <w:rsid w:val="00DD6ABA"/>
    <w:rsid w:val="00DD703F"/>
    <w:rsid w:val="00DD70F8"/>
    <w:rsid w:val="00DD7436"/>
    <w:rsid w:val="00DD7480"/>
    <w:rsid w:val="00DD7711"/>
    <w:rsid w:val="00DD7799"/>
    <w:rsid w:val="00DD7E5A"/>
    <w:rsid w:val="00DD7F54"/>
    <w:rsid w:val="00DD7F67"/>
    <w:rsid w:val="00DE0703"/>
    <w:rsid w:val="00DE08A7"/>
    <w:rsid w:val="00DE0A38"/>
    <w:rsid w:val="00DE0AD0"/>
    <w:rsid w:val="00DE198E"/>
    <w:rsid w:val="00DE19FF"/>
    <w:rsid w:val="00DE1B4C"/>
    <w:rsid w:val="00DE1F50"/>
    <w:rsid w:val="00DE20D4"/>
    <w:rsid w:val="00DE21E4"/>
    <w:rsid w:val="00DE2755"/>
    <w:rsid w:val="00DE2D19"/>
    <w:rsid w:val="00DE37F4"/>
    <w:rsid w:val="00DE3A0F"/>
    <w:rsid w:val="00DE3DB2"/>
    <w:rsid w:val="00DE3E4F"/>
    <w:rsid w:val="00DE3ED8"/>
    <w:rsid w:val="00DE42BF"/>
    <w:rsid w:val="00DE4416"/>
    <w:rsid w:val="00DE4580"/>
    <w:rsid w:val="00DE4674"/>
    <w:rsid w:val="00DE5008"/>
    <w:rsid w:val="00DE539E"/>
    <w:rsid w:val="00DE58B4"/>
    <w:rsid w:val="00DE59C7"/>
    <w:rsid w:val="00DE60C9"/>
    <w:rsid w:val="00DE62FB"/>
    <w:rsid w:val="00DE64FF"/>
    <w:rsid w:val="00DE6667"/>
    <w:rsid w:val="00DE6ABF"/>
    <w:rsid w:val="00DE6B4A"/>
    <w:rsid w:val="00DE6E7C"/>
    <w:rsid w:val="00DE7036"/>
    <w:rsid w:val="00DE73B3"/>
    <w:rsid w:val="00DE7FC1"/>
    <w:rsid w:val="00DF0341"/>
    <w:rsid w:val="00DF039C"/>
    <w:rsid w:val="00DF0519"/>
    <w:rsid w:val="00DF0F9B"/>
    <w:rsid w:val="00DF1081"/>
    <w:rsid w:val="00DF10BC"/>
    <w:rsid w:val="00DF110F"/>
    <w:rsid w:val="00DF1132"/>
    <w:rsid w:val="00DF1ABB"/>
    <w:rsid w:val="00DF1C62"/>
    <w:rsid w:val="00DF1E15"/>
    <w:rsid w:val="00DF230F"/>
    <w:rsid w:val="00DF2A7D"/>
    <w:rsid w:val="00DF3448"/>
    <w:rsid w:val="00DF35DE"/>
    <w:rsid w:val="00DF4041"/>
    <w:rsid w:val="00DF407B"/>
    <w:rsid w:val="00DF46ED"/>
    <w:rsid w:val="00DF4ECD"/>
    <w:rsid w:val="00DF5358"/>
    <w:rsid w:val="00DF5445"/>
    <w:rsid w:val="00DF5DF1"/>
    <w:rsid w:val="00DF5F5E"/>
    <w:rsid w:val="00DF608F"/>
    <w:rsid w:val="00DF6327"/>
    <w:rsid w:val="00DF6576"/>
    <w:rsid w:val="00DF672F"/>
    <w:rsid w:val="00DF6A56"/>
    <w:rsid w:val="00DF74FA"/>
    <w:rsid w:val="00DF77F6"/>
    <w:rsid w:val="00DF7891"/>
    <w:rsid w:val="00E0026D"/>
    <w:rsid w:val="00E004FE"/>
    <w:rsid w:val="00E00502"/>
    <w:rsid w:val="00E00755"/>
    <w:rsid w:val="00E00FFC"/>
    <w:rsid w:val="00E0156E"/>
    <w:rsid w:val="00E018A1"/>
    <w:rsid w:val="00E019A0"/>
    <w:rsid w:val="00E019A7"/>
    <w:rsid w:val="00E022E6"/>
    <w:rsid w:val="00E02A21"/>
    <w:rsid w:val="00E02AF8"/>
    <w:rsid w:val="00E0313C"/>
    <w:rsid w:val="00E03258"/>
    <w:rsid w:val="00E03BBB"/>
    <w:rsid w:val="00E03F54"/>
    <w:rsid w:val="00E041B2"/>
    <w:rsid w:val="00E048B9"/>
    <w:rsid w:val="00E048EB"/>
    <w:rsid w:val="00E04A76"/>
    <w:rsid w:val="00E04BC3"/>
    <w:rsid w:val="00E05435"/>
    <w:rsid w:val="00E0579E"/>
    <w:rsid w:val="00E05D5B"/>
    <w:rsid w:val="00E05E0B"/>
    <w:rsid w:val="00E06384"/>
    <w:rsid w:val="00E06393"/>
    <w:rsid w:val="00E06E6F"/>
    <w:rsid w:val="00E07346"/>
    <w:rsid w:val="00E07965"/>
    <w:rsid w:val="00E0796C"/>
    <w:rsid w:val="00E07FAB"/>
    <w:rsid w:val="00E107E8"/>
    <w:rsid w:val="00E1081A"/>
    <w:rsid w:val="00E10BBB"/>
    <w:rsid w:val="00E10BC9"/>
    <w:rsid w:val="00E10DFA"/>
    <w:rsid w:val="00E10FF1"/>
    <w:rsid w:val="00E114F2"/>
    <w:rsid w:val="00E114FB"/>
    <w:rsid w:val="00E119BD"/>
    <w:rsid w:val="00E11EA1"/>
    <w:rsid w:val="00E1212E"/>
    <w:rsid w:val="00E12184"/>
    <w:rsid w:val="00E12351"/>
    <w:rsid w:val="00E123FF"/>
    <w:rsid w:val="00E1294F"/>
    <w:rsid w:val="00E12970"/>
    <w:rsid w:val="00E12AC8"/>
    <w:rsid w:val="00E12AC9"/>
    <w:rsid w:val="00E13031"/>
    <w:rsid w:val="00E136B4"/>
    <w:rsid w:val="00E1378C"/>
    <w:rsid w:val="00E138C9"/>
    <w:rsid w:val="00E13C94"/>
    <w:rsid w:val="00E1448C"/>
    <w:rsid w:val="00E14739"/>
    <w:rsid w:val="00E153C6"/>
    <w:rsid w:val="00E15520"/>
    <w:rsid w:val="00E15528"/>
    <w:rsid w:val="00E15551"/>
    <w:rsid w:val="00E159CF"/>
    <w:rsid w:val="00E159D9"/>
    <w:rsid w:val="00E15B5A"/>
    <w:rsid w:val="00E167FA"/>
    <w:rsid w:val="00E16AED"/>
    <w:rsid w:val="00E16B37"/>
    <w:rsid w:val="00E16C74"/>
    <w:rsid w:val="00E16C89"/>
    <w:rsid w:val="00E17329"/>
    <w:rsid w:val="00E17BB2"/>
    <w:rsid w:val="00E17FE4"/>
    <w:rsid w:val="00E20040"/>
    <w:rsid w:val="00E20246"/>
    <w:rsid w:val="00E2075F"/>
    <w:rsid w:val="00E20A1D"/>
    <w:rsid w:val="00E20A88"/>
    <w:rsid w:val="00E20BF1"/>
    <w:rsid w:val="00E212E3"/>
    <w:rsid w:val="00E21426"/>
    <w:rsid w:val="00E216CD"/>
    <w:rsid w:val="00E2208C"/>
    <w:rsid w:val="00E22707"/>
    <w:rsid w:val="00E2292A"/>
    <w:rsid w:val="00E2297B"/>
    <w:rsid w:val="00E22E18"/>
    <w:rsid w:val="00E2311C"/>
    <w:rsid w:val="00E23CD2"/>
    <w:rsid w:val="00E24ADC"/>
    <w:rsid w:val="00E24FB8"/>
    <w:rsid w:val="00E25C9A"/>
    <w:rsid w:val="00E25FB3"/>
    <w:rsid w:val="00E26029"/>
    <w:rsid w:val="00E267AF"/>
    <w:rsid w:val="00E26CC1"/>
    <w:rsid w:val="00E26DF4"/>
    <w:rsid w:val="00E26F52"/>
    <w:rsid w:val="00E27159"/>
    <w:rsid w:val="00E276F1"/>
    <w:rsid w:val="00E27B6C"/>
    <w:rsid w:val="00E27E95"/>
    <w:rsid w:val="00E30593"/>
    <w:rsid w:val="00E30884"/>
    <w:rsid w:val="00E3093D"/>
    <w:rsid w:val="00E30CBF"/>
    <w:rsid w:val="00E30F4A"/>
    <w:rsid w:val="00E310C1"/>
    <w:rsid w:val="00E3139F"/>
    <w:rsid w:val="00E31585"/>
    <w:rsid w:val="00E3172C"/>
    <w:rsid w:val="00E317AD"/>
    <w:rsid w:val="00E320AB"/>
    <w:rsid w:val="00E32140"/>
    <w:rsid w:val="00E32537"/>
    <w:rsid w:val="00E32857"/>
    <w:rsid w:val="00E32D7C"/>
    <w:rsid w:val="00E32E64"/>
    <w:rsid w:val="00E33A46"/>
    <w:rsid w:val="00E34384"/>
    <w:rsid w:val="00E346E5"/>
    <w:rsid w:val="00E34968"/>
    <w:rsid w:val="00E34E2B"/>
    <w:rsid w:val="00E3561B"/>
    <w:rsid w:val="00E356F2"/>
    <w:rsid w:val="00E35798"/>
    <w:rsid w:val="00E359B3"/>
    <w:rsid w:val="00E35AE2"/>
    <w:rsid w:val="00E35F00"/>
    <w:rsid w:val="00E35F68"/>
    <w:rsid w:val="00E360DA"/>
    <w:rsid w:val="00E36A71"/>
    <w:rsid w:val="00E36FDB"/>
    <w:rsid w:val="00E377C1"/>
    <w:rsid w:val="00E37B80"/>
    <w:rsid w:val="00E40C49"/>
    <w:rsid w:val="00E40E2A"/>
    <w:rsid w:val="00E40EE6"/>
    <w:rsid w:val="00E410FD"/>
    <w:rsid w:val="00E41A75"/>
    <w:rsid w:val="00E425BA"/>
    <w:rsid w:val="00E430AC"/>
    <w:rsid w:val="00E43379"/>
    <w:rsid w:val="00E434A4"/>
    <w:rsid w:val="00E439E2"/>
    <w:rsid w:val="00E43C50"/>
    <w:rsid w:val="00E43DC5"/>
    <w:rsid w:val="00E4405A"/>
    <w:rsid w:val="00E443AA"/>
    <w:rsid w:val="00E4441E"/>
    <w:rsid w:val="00E444BD"/>
    <w:rsid w:val="00E44E17"/>
    <w:rsid w:val="00E45070"/>
    <w:rsid w:val="00E45168"/>
    <w:rsid w:val="00E454E2"/>
    <w:rsid w:val="00E45BA5"/>
    <w:rsid w:val="00E45E64"/>
    <w:rsid w:val="00E46349"/>
    <w:rsid w:val="00E46540"/>
    <w:rsid w:val="00E47073"/>
    <w:rsid w:val="00E471D0"/>
    <w:rsid w:val="00E4742C"/>
    <w:rsid w:val="00E475A2"/>
    <w:rsid w:val="00E475FB"/>
    <w:rsid w:val="00E47937"/>
    <w:rsid w:val="00E500E9"/>
    <w:rsid w:val="00E5091F"/>
    <w:rsid w:val="00E50AC7"/>
    <w:rsid w:val="00E50B46"/>
    <w:rsid w:val="00E51206"/>
    <w:rsid w:val="00E51380"/>
    <w:rsid w:val="00E51504"/>
    <w:rsid w:val="00E517F9"/>
    <w:rsid w:val="00E51D28"/>
    <w:rsid w:val="00E526F8"/>
    <w:rsid w:val="00E527B1"/>
    <w:rsid w:val="00E52E8C"/>
    <w:rsid w:val="00E54187"/>
    <w:rsid w:val="00E544F7"/>
    <w:rsid w:val="00E54713"/>
    <w:rsid w:val="00E54744"/>
    <w:rsid w:val="00E54802"/>
    <w:rsid w:val="00E54C12"/>
    <w:rsid w:val="00E54FE8"/>
    <w:rsid w:val="00E55378"/>
    <w:rsid w:val="00E553D7"/>
    <w:rsid w:val="00E55816"/>
    <w:rsid w:val="00E55863"/>
    <w:rsid w:val="00E5589A"/>
    <w:rsid w:val="00E559FD"/>
    <w:rsid w:val="00E55A7C"/>
    <w:rsid w:val="00E55E60"/>
    <w:rsid w:val="00E56126"/>
    <w:rsid w:val="00E566FC"/>
    <w:rsid w:val="00E56C92"/>
    <w:rsid w:val="00E5762B"/>
    <w:rsid w:val="00E576B5"/>
    <w:rsid w:val="00E60243"/>
    <w:rsid w:val="00E6043F"/>
    <w:rsid w:val="00E604BF"/>
    <w:rsid w:val="00E606CF"/>
    <w:rsid w:val="00E606F1"/>
    <w:rsid w:val="00E60829"/>
    <w:rsid w:val="00E60F27"/>
    <w:rsid w:val="00E619BD"/>
    <w:rsid w:val="00E61AD2"/>
    <w:rsid w:val="00E6228F"/>
    <w:rsid w:val="00E622ED"/>
    <w:rsid w:val="00E629A5"/>
    <w:rsid w:val="00E631B9"/>
    <w:rsid w:val="00E633D0"/>
    <w:rsid w:val="00E638A5"/>
    <w:rsid w:val="00E63C4E"/>
    <w:rsid w:val="00E6423A"/>
    <w:rsid w:val="00E64443"/>
    <w:rsid w:val="00E645B5"/>
    <w:rsid w:val="00E64CC5"/>
    <w:rsid w:val="00E64E7F"/>
    <w:rsid w:val="00E653AF"/>
    <w:rsid w:val="00E65922"/>
    <w:rsid w:val="00E65B83"/>
    <w:rsid w:val="00E66765"/>
    <w:rsid w:val="00E67293"/>
    <w:rsid w:val="00E67485"/>
    <w:rsid w:val="00E67562"/>
    <w:rsid w:val="00E677E6"/>
    <w:rsid w:val="00E6785B"/>
    <w:rsid w:val="00E67B69"/>
    <w:rsid w:val="00E70052"/>
    <w:rsid w:val="00E700A3"/>
    <w:rsid w:val="00E7016E"/>
    <w:rsid w:val="00E702C2"/>
    <w:rsid w:val="00E70303"/>
    <w:rsid w:val="00E7032B"/>
    <w:rsid w:val="00E703CB"/>
    <w:rsid w:val="00E706F1"/>
    <w:rsid w:val="00E70700"/>
    <w:rsid w:val="00E70B25"/>
    <w:rsid w:val="00E70D19"/>
    <w:rsid w:val="00E70DD0"/>
    <w:rsid w:val="00E70F84"/>
    <w:rsid w:val="00E712C5"/>
    <w:rsid w:val="00E7141C"/>
    <w:rsid w:val="00E714AE"/>
    <w:rsid w:val="00E71F99"/>
    <w:rsid w:val="00E71FE5"/>
    <w:rsid w:val="00E725D8"/>
    <w:rsid w:val="00E7280B"/>
    <w:rsid w:val="00E72A55"/>
    <w:rsid w:val="00E72CD6"/>
    <w:rsid w:val="00E738F9"/>
    <w:rsid w:val="00E73AB9"/>
    <w:rsid w:val="00E73DC1"/>
    <w:rsid w:val="00E73F51"/>
    <w:rsid w:val="00E74055"/>
    <w:rsid w:val="00E741D3"/>
    <w:rsid w:val="00E74349"/>
    <w:rsid w:val="00E744ED"/>
    <w:rsid w:val="00E747D3"/>
    <w:rsid w:val="00E74E56"/>
    <w:rsid w:val="00E74EAF"/>
    <w:rsid w:val="00E751DF"/>
    <w:rsid w:val="00E75526"/>
    <w:rsid w:val="00E756F0"/>
    <w:rsid w:val="00E75E44"/>
    <w:rsid w:val="00E764B2"/>
    <w:rsid w:val="00E7669F"/>
    <w:rsid w:val="00E766AA"/>
    <w:rsid w:val="00E767A3"/>
    <w:rsid w:val="00E767D0"/>
    <w:rsid w:val="00E76B20"/>
    <w:rsid w:val="00E76D6C"/>
    <w:rsid w:val="00E7724C"/>
    <w:rsid w:val="00E772BB"/>
    <w:rsid w:val="00E777B6"/>
    <w:rsid w:val="00E8074C"/>
    <w:rsid w:val="00E8075A"/>
    <w:rsid w:val="00E80B30"/>
    <w:rsid w:val="00E80C93"/>
    <w:rsid w:val="00E81B0D"/>
    <w:rsid w:val="00E81D74"/>
    <w:rsid w:val="00E82206"/>
    <w:rsid w:val="00E82321"/>
    <w:rsid w:val="00E826EC"/>
    <w:rsid w:val="00E82E04"/>
    <w:rsid w:val="00E8321A"/>
    <w:rsid w:val="00E8361E"/>
    <w:rsid w:val="00E84AAB"/>
    <w:rsid w:val="00E84EDB"/>
    <w:rsid w:val="00E84F10"/>
    <w:rsid w:val="00E85667"/>
    <w:rsid w:val="00E861AE"/>
    <w:rsid w:val="00E86456"/>
    <w:rsid w:val="00E8672F"/>
    <w:rsid w:val="00E86C50"/>
    <w:rsid w:val="00E86C98"/>
    <w:rsid w:val="00E870FD"/>
    <w:rsid w:val="00E87156"/>
    <w:rsid w:val="00E8721B"/>
    <w:rsid w:val="00E879A0"/>
    <w:rsid w:val="00E87B3E"/>
    <w:rsid w:val="00E87F86"/>
    <w:rsid w:val="00E90625"/>
    <w:rsid w:val="00E9087F"/>
    <w:rsid w:val="00E90ADC"/>
    <w:rsid w:val="00E90B61"/>
    <w:rsid w:val="00E911A5"/>
    <w:rsid w:val="00E914BF"/>
    <w:rsid w:val="00E915EB"/>
    <w:rsid w:val="00E918E3"/>
    <w:rsid w:val="00E91AD0"/>
    <w:rsid w:val="00E91B91"/>
    <w:rsid w:val="00E91C7C"/>
    <w:rsid w:val="00E91C82"/>
    <w:rsid w:val="00E9206A"/>
    <w:rsid w:val="00E92100"/>
    <w:rsid w:val="00E92227"/>
    <w:rsid w:val="00E92296"/>
    <w:rsid w:val="00E92697"/>
    <w:rsid w:val="00E92766"/>
    <w:rsid w:val="00E92919"/>
    <w:rsid w:val="00E929F9"/>
    <w:rsid w:val="00E930D5"/>
    <w:rsid w:val="00E93232"/>
    <w:rsid w:val="00E9336E"/>
    <w:rsid w:val="00E93573"/>
    <w:rsid w:val="00E9386B"/>
    <w:rsid w:val="00E938D5"/>
    <w:rsid w:val="00E942D9"/>
    <w:rsid w:val="00E94E9A"/>
    <w:rsid w:val="00E95875"/>
    <w:rsid w:val="00E95B0E"/>
    <w:rsid w:val="00E95CFE"/>
    <w:rsid w:val="00E95DDD"/>
    <w:rsid w:val="00E95EAA"/>
    <w:rsid w:val="00E96367"/>
    <w:rsid w:val="00E965D3"/>
    <w:rsid w:val="00E966EA"/>
    <w:rsid w:val="00E96BE4"/>
    <w:rsid w:val="00E97313"/>
    <w:rsid w:val="00E978C9"/>
    <w:rsid w:val="00E979CE"/>
    <w:rsid w:val="00EA05AA"/>
    <w:rsid w:val="00EA0812"/>
    <w:rsid w:val="00EA086D"/>
    <w:rsid w:val="00EA094A"/>
    <w:rsid w:val="00EA0C5F"/>
    <w:rsid w:val="00EA10D2"/>
    <w:rsid w:val="00EA1125"/>
    <w:rsid w:val="00EA1400"/>
    <w:rsid w:val="00EA1614"/>
    <w:rsid w:val="00EA17F0"/>
    <w:rsid w:val="00EA1837"/>
    <w:rsid w:val="00EA267B"/>
    <w:rsid w:val="00EA292E"/>
    <w:rsid w:val="00EA2AB0"/>
    <w:rsid w:val="00EA315C"/>
    <w:rsid w:val="00EA3246"/>
    <w:rsid w:val="00EA34B7"/>
    <w:rsid w:val="00EA3A4F"/>
    <w:rsid w:val="00EA4149"/>
    <w:rsid w:val="00EA4196"/>
    <w:rsid w:val="00EA47D9"/>
    <w:rsid w:val="00EA4838"/>
    <w:rsid w:val="00EA578E"/>
    <w:rsid w:val="00EA5823"/>
    <w:rsid w:val="00EA5B4D"/>
    <w:rsid w:val="00EA5C96"/>
    <w:rsid w:val="00EA6264"/>
    <w:rsid w:val="00EA7F5C"/>
    <w:rsid w:val="00EA7F8B"/>
    <w:rsid w:val="00EA7FCF"/>
    <w:rsid w:val="00EB0264"/>
    <w:rsid w:val="00EB03A6"/>
    <w:rsid w:val="00EB0A0B"/>
    <w:rsid w:val="00EB0D57"/>
    <w:rsid w:val="00EB0DCF"/>
    <w:rsid w:val="00EB1118"/>
    <w:rsid w:val="00EB11DA"/>
    <w:rsid w:val="00EB13B4"/>
    <w:rsid w:val="00EB13C6"/>
    <w:rsid w:val="00EB1732"/>
    <w:rsid w:val="00EB185E"/>
    <w:rsid w:val="00EB1B96"/>
    <w:rsid w:val="00EB1FF4"/>
    <w:rsid w:val="00EB2415"/>
    <w:rsid w:val="00EB2C38"/>
    <w:rsid w:val="00EB2CA5"/>
    <w:rsid w:val="00EB36A4"/>
    <w:rsid w:val="00EB3735"/>
    <w:rsid w:val="00EB3861"/>
    <w:rsid w:val="00EB3A3D"/>
    <w:rsid w:val="00EB3C4D"/>
    <w:rsid w:val="00EB3C83"/>
    <w:rsid w:val="00EB4116"/>
    <w:rsid w:val="00EB47D8"/>
    <w:rsid w:val="00EB494A"/>
    <w:rsid w:val="00EB5087"/>
    <w:rsid w:val="00EB5AEC"/>
    <w:rsid w:val="00EB60EC"/>
    <w:rsid w:val="00EB638F"/>
    <w:rsid w:val="00EB6653"/>
    <w:rsid w:val="00EB67D9"/>
    <w:rsid w:val="00EB6898"/>
    <w:rsid w:val="00EB69DF"/>
    <w:rsid w:val="00EB7224"/>
    <w:rsid w:val="00EB7339"/>
    <w:rsid w:val="00EB7A12"/>
    <w:rsid w:val="00EB7C25"/>
    <w:rsid w:val="00EB7F48"/>
    <w:rsid w:val="00EC166E"/>
    <w:rsid w:val="00EC16E3"/>
    <w:rsid w:val="00EC1ECB"/>
    <w:rsid w:val="00EC22CF"/>
    <w:rsid w:val="00EC265A"/>
    <w:rsid w:val="00EC268D"/>
    <w:rsid w:val="00EC28CF"/>
    <w:rsid w:val="00EC2B4C"/>
    <w:rsid w:val="00EC396A"/>
    <w:rsid w:val="00EC3FC4"/>
    <w:rsid w:val="00EC43F9"/>
    <w:rsid w:val="00EC44EC"/>
    <w:rsid w:val="00EC4582"/>
    <w:rsid w:val="00EC4C38"/>
    <w:rsid w:val="00EC4FF8"/>
    <w:rsid w:val="00EC505E"/>
    <w:rsid w:val="00EC5469"/>
    <w:rsid w:val="00EC5570"/>
    <w:rsid w:val="00EC57E1"/>
    <w:rsid w:val="00EC5820"/>
    <w:rsid w:val="00EC59D3"/>
    <w:rsid w:val="00EC5EF8"/>
    <w:rsid w:val="00EC60E3"/>
    <w:rsid w:val="00EC618F"/>
    <w:rsid w:val="00EC63BB"/>
    <w:rsid w:val="00EC6478"/>
    <w:rsid w:val="00EC649D"/>
    <w:rsid w:val="00EC7131"/>
    <w:rsid w:val="00EC71D4"/>
    <w:rsid w:val="00EC793A"/>
    <w:rsid w:val="00EC7E16"/>
    <w:rsid w:val="00ED033F"/>
    <w:rsid w:val="00ED0946"/>
    <w:rsid w:val="00ED15C0"/>
    <w:rsid w:val="00ED1BE3"/>
    <w:rsid w:val="00ED1CA1"/>
    <w:rsid w:val="00ED242C"/>
    <w:rsid w:val="00ED26AE"/>
    <w:rsid w:val="00ED2B4C"/>
    <w:rsid w:val="00ED31ED"/>
    <w:rsid w:val="00ED3AED"/>
    <w:rsid w:val="00ED3C14"/>
    <w:rsid w:val="00ED414C"/>
    <w:rsid w:val="00ED4457"/>
    <w:rsid w:val="00ED4688"/>
    <w:rsid w:val="00ED4984"/>
    <w:rsid w:val="00ED49F2"/>
    <w:rsid w:val="00ED5027"/>
    <w:rsid w:val="00ED5341"/>
    <w:rsid w:val="00ED53DA"/>
    <w:rsid w:val="00ED54A1"/>
    <w:rsid w:val="00ED58E9"/>
    <w:rsid w:val="00ED6047"/>
    <w:rsid w:val="00ED640B"/>
    <w:rsid w:val="00ED6C19"/>
    <w:rsid w:val="00ED71B8"/>
    <w:rsid w:val="00ED74E3"/>
    <w:rsid w:val="00ED752B"/>
    <w:rsid w:val="00ED7A72"/>
    <w:rsid w:val="00ED7B94"/>
    <w:rsid w:val="00EE0DCF"/>
    <w:rsid w:val="00EE0E65"/>
    <w:rsid w:val="00EE13CB"/>
    <w:rsid w:val="00EE14B1"/>
    <w:rsid w:val="00EE18C4"/>
    <w:rsid w:val="00EE192A"/>
    <w:rsid w:val="00EE1AF4"/>
    <w:rsid w:val="00EE1E39"/>
    <w:rsid w:val="00EE2421"/>
    <w:rsid w:val="00EE2A2D"/>
    <w:rsid w:val="00EE2A56"/>
    <w:rsid w:val="00EE311F"/>
    <w:rsid w:val="00EE381B"/>
    <w:rsid w:val="00EE3BB2"/>
    <w:rsid w:val="00EE42BC"/>
    <w:rsid w:val="00EE4926"/>
    <w:rsid w:val="00EE4D0B"/>
    <w:rsid w:val="00EE5031"/>
    <w:rsid w:val="00EE51F1"/>
    <w:rsid w:val="00EE530F"/>
    <w:rsid w:val="00EE56BD"/>
    <w:rsid w:val="00EE5A1A"/>
    <w:rsid w:val="00EE5A76"/>
    <w:rsid w:val="00EE5EF3"/>
    <w:rsid w:val="00EE6037"/>
    <w:rsid w:val="00EE6701"/>
    <w:rsid w:val="00EE6924"/>
    <w:rsid w:val="00EE6C95"/>
    <w:rsid w:val="00EE6E68"/>
    <w:rsid w:val="00EE6E79"/>
    <w:rsid w:val="00EE73AE"/>
    <w:rsid w:val="00EF0657"/>
    <w:rsid w:val="00EF0754"/>
    <w:rsid w:val="00EF097D"/>
    <w:rsid w:val="00EF0FCB"/>
    <w:rsid w:val="00EF11C7"/>
    <w:rsid w:val="00EF1426"/>
    <w:rsid w:val="00EF17C1"/>
    <w:rsid w:val="00EF1BA9"/>
    <w:rsid w:val="00EF2014"/>
    <w:rsid w:val="00EF2365"/>
    <w:rsid w:val="00EF23E6"/>
    <w:rsid w:val="00EF26BA"/>
    <w:rsid w:val="00EF2BAF"/>
    <w:rsid w:val="00EF2CFA"/>
    <w:rsid w:val="00EF2ED1"/>
    <w:rsid w:val="00EF2F18"/>
    <w:rsid w:val="00EF36E3"/>
    <w:rsid w:val="00EF394A"/>
    <w:rsid w:val="00EF3A3F"/>
    <w:rsid w:val="00EF3B3F"/>
    <w:rsid w:val="00EF3FD5"/>
    <w:rsid w:val="00EF43AD"/>
    <w:rsid w:val="00EF45EA"/>
    <w:rsid w:val="00EF5071"/>
    <w:rsid w:val="00EF54E7"/>
    <w:rsid w:val="00EF58D5"/>
    <w:rsid w:val="00EF5F5F"/>
    <w:rsid w:val="00EF61CC"/>
    <w:rsid w:val="00EF62D8"/>
    <w:rsid w:val="00EF63C4"/>
    <w:rsid w:val="00EF658A"/>
    <w:rsid w:val="00EF684C"/>
    <w:rsid w:val="00EF6958"/>
    <w:rsid w:val="00EF6963"/>
    <w:rsid w:val="00EF767B"/>
    <w:rsid w:val="00EF7724"/>
    <w:rsid w:val="00EF77E6"/>
    <w:rsid w:val="00EF78ED"/>
    <w:rsid w:val="00EF7900"/>
    <w:rsid w:val="00EF7C48"/>
    <w:rsid w:val="00EF7D59"/>
    <w:rsid w:val="00EF7E52"/>
    <w:rsid w:val="00F0147A"/>
    <w:rsid w:val="00F01688"/>
    <w:rsid w:val="00F016F4"/>
    <w:rsid w:val="00F01F80"/>
    <w:rsid w:val="00F01FCA"/>
    <w:rsid w:val="00F0215B"/>
    <w:rsid w:val="00F021DD"/>
    <w:rsid w:val="00F02B17"/>
    <w:rsid w:val="00F036D4"/>
    <w:rsid w:val="00F0375B"/>
    <w:rsid w:val="00F03A20"/>
    <w:rsid w:val="00F03C5B"/>
    <w:rsid w:val="00F04182"/>
    <w:rsid w:val="00F042DB"/>
    <w:rsid w:val="00F04664"/>
    <w:rsid w:val="00F046C4"/>
    <w:rsid w:val="00F04C9F"/>
    <w:rsid w:val="00F04F7C"/>
    <w:rsid w:val="00F055E1"/>
    <w:rsid w:val="00F06242"/>
    <w:rsid w:val="00F066EC"/>
    <w:rsid w:val="00F06749"/>
    <w:rsid w:val="00F068F1"/>
    <w:rsid w:val="00F069F0"/>
    <w:rsid w:val="00F06FC7"/>
    <w:rsid w:val="00F073AF"/>
    <w:rsid w:val="00F074E9"/>
    <w:rsid w:val="00F0797B"/>
    <w:rsid w:val="00F07ABE"/>
    <w:rsid w:val="00F07D44"/>
    <w:rsid w:val="00F07FA9"/>
    <w:rsid w:val="00F07FC6"/>
    <w:rsid w:val="00F10037"/>
    <w:rsid w:val="00F10EE3"/>
    <w:rsid w:val="00F10EFA"/>
    <w:rsid w:val="00F11039"/>
    <w:rsid w:val="00F112CE"/>
    <w:rsid w:val="00F119C6"/>
    <w:rsid w:val="00F11CAB"/>
    <w:rsid w:val="00F11ECD"/>
    <w:rsid w:val="00F12180"/>
    <w:rsid w:val="00F1252F"/>
    <w:rsid w:val="00F12CD4"/>
    <w:rsid w:val="00F12F13"/>
    <w:rsid w:val="00F130F3"/>
    <w:rsid w:val="00F138EB"/>
    <w:rsid w:val="00F13934"/>
    <w:rsid w:val="00F139E9"/>
    <w:rsid w:val="00F13C3E"/>
    <w:rsid w:val="00F13C8C"/>
    <w:rsid w:val="00F13DDD"/>
    <w:rsid w:val="00F14239"/>
    <w:rsid w:val="00F14373"/>
    <w:rsid w:val="00F147C8"/>
    <w:rsid w:val="00F1498B"/>
    <w:rsid w:val="00F14FDF"/>
    <w:rsid w:val="00F1511F"/>
    <w:rsid w:val="00F15E94"/>
    <w:rsid w:val="00F15EB1"/>
    <w:rsid w:val="00F16208"/>
    <w:rsid w:val="00F16385"/>
    <w:rsid w:val="00F16726"/>
    <w:rsid w:val="00F168CE"/>
    <w:rsid w:val="00F168D9"/>
    <w:rsid w:val="00F17259"/>
    <w:rsid w:val="00F17745"/>
    <w:rsid w:val="00F177C2"/>
    <w:rsid w:val="00F17E23"/>
    <w:rsid w:val="00F17E7A"/>
    <w:rsid w:val="00F203C4"/>
    <w:rsid w:val="00F20AF3"/>
    <w:rsid w:val="00F20BCD"/>
    <w:rsid w:val="00F2109C"/>
    <w:rsid w:val="00F212E7"/>
    <w:rsid w:val="00F21375"/>
    <w:rsid w:val="00F22363"/>
    <w:rsid w:val="00F2240C"/>
    <w:rsid w:val="00F226A9"/>
    <w:rsid w:val="00F227E4"/>
    <w:rsid w:val="00F22DC1"/>
    <w:rsid w:val="00F22DDA"/>
    <w:rsid w:val="00F2313D"/>
    <w:rsid w:val="00F23156"/>
    <w:rsid w:val="00F23B14"/>
    <w:rsid w:val="00F23C46"/>
    <w:rsid w:val="00F23F87"/>
    <w:rsid w:val="00F24552"/>
    <w:rsid w:val="00F2476B"/>
    <w:rsid w:val="00F24B7D"/>
    <w:rsid w:val="00F24BAC"/>
    <w:rsid w:val="00F24BFD"/>
    <w:rsid w:val="00F2503D"/>
    <w:rsid w:val="00F254DB"/>
    <w:rsid w:val="00F257FF"/>
    <w:rsid w:val="00F258C1"/>
    <w:rsid w:val="00F25BF7"/>
    <w:rsid w:val="00F269ED"/>
    <w:rsid w:val="00F26EAC"/>
    <w:rsid w:val="00F274D7"/>
    <w:rsid w:val="00F2757B"/>
    <w:rsid w:val="00F30094"/>
    <w:rsid w:val="00F3014A"/>
    <w:rsid w:val="00F301B7"/>
    <w:rsid w:val="00F3049B"/>
    <w:rsid w:val="00F31186"/>
    <w:rsid w:val="00F31775"/>
    <w:rsid w:val="00F3191D"/>
    <w:rsid w:val="00F31922"/>
    <w:rsid w:val="00F31BAC"/>
    <w:rsid w:val="00F31F68"/>
    <w:rsid w:val="00F320DF"/>
    <w:rsid w:val="00F3213A"/>
    <w:rsid w:val="00F32203"/>
    <w:rsid w:val="00F322B0"/>
    <w:rsid w:val="00F32543"/>
    <w:rsid w:val="00F329FB"/>
    <w:rsid w:val="00F33176"/>
    <w:rsid w:val="00F3396E"/>
    <w:rsid w:val="00F33D37"/>
    <w:rsid w:val="00F34290"/>
    <w:rsid w:val="00F342AB"/>
    <w:rsid w:val="00F34376"/>
    <w:rsid w:val="00F346C5"/>
    <w:rsid w:val="00F34982"/>
    <w:rsid w:val="00F34ABE"/>
    <w:rsid w:val="00F34B45"/>
    <w:rsid w:val="00F34BF1"/>
    <w:rsid w:val="00F3524F"/>
    <w:rsid w:val="00F35AC4"/>
    <w:rsid w:val="00F3629A"/>
    <w:rsid w:val="00F364FB"/>
    <w:rsid w:val="00F36AD3"/>
    <w:rsid w:val="00F36CA1"/>
    <w:rsid w:val="00F3714A"/>
    <w:rsid w:val="00F3726B"/>
    <w:rsid w:val="00F373D6"/>
    <w:rsid w:val="00F37890"/>
    <w:rsid w:val="00F37932"/>
    <w:rsid w:val="00F37C0E"/>
    <w:rsid w:val="00F37CD1"/>
    <w:rsid w:val="00F4012F"/>
    <w:rsid w:val="00F4029D"/>
    <w:rsid w:val="00F40505"/>
    <w:rsid w:val="00F4056F"/>
    <w:rsid w:val="00F40AE0"/>
    <w:rsid w:val="00F40D16"/>
    <w:rsid w:val="00F40EE5"/>
    <w:rsid w:val="00F4180E"/>
    <w:rsid w:val="00F41B75"/>
    <w:rsid w:val="00F421E5"/>
    <w:rsid w:val="00F422F6"/>
    <w:rsid w:val="00F424C7"/>
    <w:rsid w:val="00F42DCD"/>
    <w:rsid w:val="00F43107"/>
    <w:rsid w:val="00F4365D"/>
    <w:rsid w:val="00F436E2"/>
    <w:rsid w:val="00F43832"/>
    <w:rsid w:val="00F43D8E"/>
    <w:rsid w:val="00F43EB4"/>
    <w:rsid w:val="00F43F5E"/>
    <w:rsid w:val="00F4437F"/>
    <w:rsid w:val="00F443EA"/>
    <w:rsid w:val="00F4493B"/>
    <w:rsid w:val="00F44993"/>
    <w:rsid w:val="00F4547D"/>
    <w:rsid w:val="00F460F2"/>
    <w:rsid w:val="00F46A25"/>
    <w:rsid w:val="00F46E9C"/>
    <w:rsid w:val="00F46ED2"/>
    <w:rsid w:val="00F46F5F"/>
    <w:rsid w:val="00F46FD1"/>
    <w:rsid w:val="00F475BB"/>
    <w:rsid w:val="00F4778D"/>
    <w:rsid w:val="00F477B6"/>
    <w:rsid w:val="00F47A2E"/>
    <w:rsid w:val="00F47CAF"/>
    <w:rsid w:val="00F47E1C"/>
    <w:rsid w:val="00F47E51"/>
    <w:rsid w:val="00F50762"/>
    <w:rsid w:val="00F507E8"/>
    <w:rsid w:val="00F5085F"/>
    <w:rsid w:val="00F50D2B"/>
    <w:rsid w:val="00F5108D"/>
    <w:rsid w:val="00F513A6"/>
    <w:rsid w:val="00F5144B"/>
    <w:rsid w:val="00F51487"/>
    <w:rsid w:val="00F51639"/>
    <w:rsid w:val="00F51769"/>
    <w:rsid w:val="00F51F36"/>
    <w:rsid w:val="00F52166"/>
    <w:rsid w:val="00F522BD"/>
    <w:rsid w:val="00F527A8"/>
    <w:rsid w:val="00F52889"/>
    <w:rsid w:val="00F52D4A"/>
    <w:rsid w:val="00F52FA1"/>
    <w:rsid w:val="00F5337E"/>
    <w:rsid w:val="00F539A2"/>
    <w:rsid w:val="00F53C9F"/>
    <w:rsid w:val="00F53E61"/>
    <w:rsid w:val="00F543C1"/>
    <w:rsid w:val="00F54479"/>
    <w:rsid w:val="00F547DF"/>
    <w:rsid w:val="00F54FA0"/>
    <w:rsid w:val="00F5521F"/>
    <w:rsid w:val="00F554A9"/>
    <w:rsid w:val="00F557E7"/>
    <w:rsid w:val="00F5589F"/>
    <w:rsid w:val="00F55924"/>
    <w:rsid w:val="00F55F90"/>
    <w:rsid w:val="00F56426"/>
    <w:rsid w:val="00F56AEA"/>
    <w:rsid w:val="00F56C62"/>
    <w:rsid w:val="00F56D2A"/>
    <w:rsid w:val="00F56D86"/>
    <w:rsid w:val="00F570B6"/>
    <w:rsid w:val="00F5716E"/>
    <w:rsid w:val="00F5790A"/>
    <w:rsid w:val="00F57AFC"/>
    <w:rsid w:val="00F60126"/>
    <w:rsid w:val="00F60462"/>
    <w:rsid w:val="00F60699"/>
    <w:rsid w:val="00F60E02"/>
    <w:rsid w:val="00F60F2A"/>
    <w:rsid w:val="00F612E8"/>
    <w:rsid w:val="00F61D9A"/>
    <w:rsid w:val="00F62327"/>
    <w:rsid w:val="00F623A8"/>
    <w:rsid w:val="00F628C4"/>
    <w:rsid w:val="00F629EF"/>
    <w:rsid w:val="00F62DF7"/>
    <w:rsid w:val="00F63660"/>
    <w:rsid w:val="00F63D98"/>
    <w:rsid w:val="00F63EC4"/>
    <w:rsid w:val="00F64848"/>
    <w:rsid w:val="00F65865"/>
    <w:rsid w:val="00F65B23"/>
    <w:rsid w:val="00F65BA8"/>
    <w:rsid w:val="00F65D83"/>
    <w:rsid w:val="00F6649F"/>
    <w:rsid w:val="00F66797"/>
    <w:rsid w:val="00F66BFC"/>
    <w:rsid w:val="00F67812"/>
    <w:rsid w:val="00F67932"/>
    <w:rsid w:val="00F67A15"/>
    <w:rsid w:val="00F702AA"/>
    <w:rsid w:val="00F7044F"/>
    <w:rsid w:val="00F70A80"/>
    <w:rsid w:val="00F70D13"/>
    <w:rsid w:val="00F70D60"/>
    <w:rsid w:val="00F70DAD"/>
    <w:rsid w:val="00F70EC6"/>
    <w:rsid w:val="00F710B8"/>
    <w:rsid w:val="00F710D4"/>
    <w:rsid w:val="00F71169"/>
    <w:rsid w:val="00F71AFE"/>
    <w:rsid w:val="00F71C1B"/>
    <w:rsid w:val="00F71F68"/>
    <w:rsid w:val="00F724C1"/>
    <w:rsid w:val="00F72BAE"/>
    <w:rsid w:val="00F72F67"/>
    <w:rsid w:val="00F73C1A"/>
    <w:rsid w:val="00F73E40"/>
    <w:rsid w:val="00F74311"/>
    <w:rsid w:val="00F746D9"/>
    <w:rsid w:val="00F748AE"/>
    <w:rsid w:val="00F7497D"/>
    <w:rsid w:val="00F75337"/>
    <w:rsid w:val="00F7569E"/>
    <w:rsid w:val="00F763CB"/>
    <w:rsid w:val="00F76817"/>
    <w:rsid w:val="00F76BC9"/>
    <w:rsid w:val="00F76BE5"/>
    <w:rsid w:val="00F76C96"/>
    <w:rsid w:val="00F775C1"/>
    <w:rsid w:val="00F77A32"/>
    <w:rsid w:val="00F77C9D"/>
    <w:rsid w:val="00F80D32"/>
    <w:rsid w:val="00F81520"/>
    <w:rsid w:val="00F815BA"/>
    <w:rsid w:val="00F82054"/>
    <w:rsid w:val="00F82135"/>
    <w:rsid w:val="00F82E73"/>
    <w:rsid w:val="00F831A9"/>
    <w:rsid w:val="00F832BB"/>
    <w:rsid w:val="00F83408"/>
    <w:rsid w:val="00F83D4A"/>
    <w:rsid w:val="00F83E8F"/>
    <w:rsid w:val="00F83FB5"/>
    <w:rsid w:val="00F8415A"/>
    <w:rsid w:val="00F84221"/>
    <w:rsid w:val="00F84B05"/>
    <w:rsid w:val="00F84B11"/>
    <w:rsid w:val="00F85030"/>
    <w:rsid w:val="00F85036"/>
    <w:rsid w:val="00F85299"/>
    <w:rsid w:val="00F8551E"/>
    <w:rsid w:val="00F858F0"/>
    <w:rsid w:val="00F85F8D"/>
    <w:rsid w:val="00F86521"/>
    <w:rsid w:val="00F86563"/>
    <w:rsid w:val="00F86BDE"/>
    <w:rsid w:val="00F870EA"/>
    <w:rsid w:val="00F8789A"/>
    <w:rsid w:val="00F87A85"/>
    <w:rsid w:val="00F87BD0"/>
    <w:rsid w:val="00F9000F"/>
    <w:rsid w:val="00F904C2"/>
    <w:rsid w:val="00F90754"/>
    <w:rsid w:val="00F90939"/>
    <w:rsid w:val="00F91171"/>
    <w:rsid w:val="00F9145F"/>
    <w:rsid w:val="00F91D0B"/>
    <w:rsid w:val="00F91F5D"/>
    <w:rsid w:val="00F922AB"/>
    <w:rsid w:val="00F9266D"/>
    <w:rsid w:val="00F928CB"/>
    <w:rsid w:val="00F92B53"/>
    <w:rsid w:val="00F92C0B"/>
    <w:rsid w:val="00F934D0"/>
    <w:rsid w:val="00F93669"/>
    <w:rsid w:val="00F93813"/>
    <w:rsid w:val="00F93855"/>
    <w:rsid w:val="00F93EAD"/>
    <w:rsid w:val="00F94073"/>
    <w:rsid w:val="00F94196"/>
    <w:rsid w:val="00F94298"/>
    <w:rsid w:val="00F94426"/>
    <w:rsid w:val="00F9454A"/>
    <w:rsid w:val="00F94BD2"/>
    <w:rsid w:val="00F952B3"/>
    <w:rsid w:val="00F95324"/>
    <w:rsid w:val="00F9539F"/>
    <w:rsid w:val="00F95579"/>
    <w:rsid w:val="00F955FB"/>
    <w:rsid w:val="00F95893"/>
    <w:rsid w:val="00F96156"/>
    <w:rsid w:val="00F96CC4"/>
    <w:rsid w:val="00F97132"/>
    <w:rsid w:val="00F976D0"/>
    <w:rsid w:val="00FA032A"/>
    <w:rsid w:val="00FA064A"/>
    <w:rsid w:val="00FA0A22"/>
    <w:rsid w:val="00FA0CB6"/>
    <w:rsid w:val="00FA1400"/>
    <w:rsid w:val="00FA1468"/>
    <w:rsid w:val="00FA14E4"/>
    <w:rsid w:val="00FA1BA5"/>
    <w:rsid w:val="00FA2295"/>
    <w:rsid w:val="00FA2305"/>
    <w:rsid w:val="00FA2470"/>
    <w:rsid w:val="00FA2C21"/>
    <w:rsid w:val="00FA2E2A"/>
    <w:rsid w:val="00FA340A"/>
    <w:rsid w:val="00FA3A1D"/>
    <w:rsid w:val="00FA3CA0"/>
    <w:rsid w:val="00FA3FDD"/>
    <w:rsid w:val="00FA4076"/>
    <w:rsid w:val="00FA407E"/>
    <w:rsid w:val="00FA417D"/>
    <w:rsid w:val="00FA42E0"/>
    <w:rsid w:val="00FA4405"/>
    <w:rsid w:val="00FA4419"/>
    <w:rsid w:val="00FA452C"/>
    <w:rsid w:val="00FA464C"/>
    <w:rsid w:val="00FA507F"/>
    <w:rsid w:val="00FA5179"/>
    <w:rsid w:val="00FA523A"/>
    <w:rsid w:val="00FA540A"/>
    <w:rsid w:val="00FA5749"/>
    <w:rsid w:val="00FA5825"/>
    <w:rsid w:val="00FA5CFD"/>
    <w:rsid w:val="00FA5D97"/>
    <w:rsid w:val="00FA626F"/>
    <w:rsid w:val="00FA63B1"/>
    <w:rsid w:val="00FA63FC"/>
    <w:rsid w:val="00FA64A2"/>
    <w:rsid w:val="00FA6845"/>
    <w:rsid w:val="00FA6E2D"/>
    <w:rsid w:val="00FA6EED"/>
    <w:rsid w:val="00FA7235"/>
    <w:rsid w:val="00FA733B"/>
    <w:rsid w:val="00FA7B1E"/>
    <w:rsid w:val="00FA7CBD"/>
    <w:rsid w:val="00FA7E34"/>
    <w:rsid w:val="00FB0076"/>
    <w:rsid w:val="00FB00D0"/>
    <w:rsid w:val="00FB0209"/>
    <w:rsid w:val="00FB0272"/>
    <w:rsid w:val="00FB0791"/>
    <w:rsid w:val="00FB0D89"/>
    <w:rsid w:val="00FB136E"/>
    <w:rsid w:val="00FB1737"/>
    <w:rsid w:val="00FB17BB"/>
    <w:rsid w:val="00FB1984"/>
    <w:rsid w:val="00FB2305"/>
    <w:rsid w:val="00FB2409"/>
    <w:rsid w:val="00FB2A55"/>
    <w:rsid w:val="00FB3FAB"/>
    <w:rsid w:val="00FB40B1"/>
    <w:rsid w:val="00FB4405"/>
    <w:rsid w:val="00FB441E"/>
    <w:rsid w:val="00FB46A7"/>
    <w:rsid w:val="00FB4744"/>
    <w:rsid w:val="00FB488F"/>
    <w:rsid w:val="00FB4AF7"/>
    <w:rsid w:val="00FB4BB3"/>
    <w:rsid w:val="00FB4FE6"/>
    <w:rsid w:val="00FB5B19"/>
    <w:rsid w:val="00FB603F"/>
    <w:rsid w:val="00FB61C7"/>
    <w:rsid w:val="00FB6300"/>
    <w:rsid w:val="00FB6B3D"/>
    <w:rsid w:val="00FB6CC6"/>
    <w:rsid w:val="00FB6DD9"/>
    <w:rsid w:val="00FB6E6D"/>
    <w:rsid w:val="00FB6F44"/>
    <w:rsid w:val="00FB76A2"/>
    <w:rsid w:val="00FB79B2"/>
    <w:rsid w:val="00FB79DB"/>
    <w:rsid w:val="00FB7DF8"/>
    <w:rsid w:val="00FC053A"/>
    <w:rsid w:val="00FC0553"/>
    <w:rsid w:val="00FC05AC"/>
    <w:rsid w:val="00FC0CC3"/>
    <w:rsid w:val="00FC144D"/>
    <w:rsid w:val="00FC1609"/>
    <w:rsid w:val="00FC165B"/>
    <w:rsid w:val="00FC1877"/>
    <w:rsid w:val="00FC1D60"/>
    <w:rsid w:val="00FC1E0E"/>
    <w:rsid w:val="00FC1F32"/>
    <w:rsid w:val="00FC22FB"/>
    <w:rsid w:val="00FC2584"/>
    <w:rsid w:val="00FC2BA7"/>
    <w:rsid w:val="00FC332D"/>
    <w:rsid w:val="00FC367C"/>
    <w:rsid w:val="00FC3741"/>
    <w:rsid w:val="00FC37A9"/>
    <w:rsid w:val="00FC48B6"/>
    <w:rsid w:val="00FC4E82"/>
    <w:rsid w:val="00FC4EE5"/>
    <w:rsid w:val="00FC52EC"/>
    <w:rsid w:val="00FC53BC"/>
    <w:rsid w:val="00FC57B9"/>
    <w:rsid w:val="00FC5989"/>
    <w:rsid w:val="00FC59AA"/>
    <w:rsid w:val="00FC5FDE"/>
    <w:rsid w:val="00FC6393"/>
    <w:rsid w:val="00FC6471"/>
    <w:rsid w:val="00FC6502"/>
    <w:rsid w:val="00FC6D73"/>
    <w:rsid w:val="00FC6EC8"/>
    <w:rsid w:val="00FC6F2F"/>
    <w:rsid w:val="00FC70D3"/>
    <w:rsid w:val="00FC7265"/>
    <w:rsid w:val="00FC75E9"/>
    <w:rsid w:val="00FC7625"/>
    <w:rsid w:val="00FC7F16"/>
    <w:rsid w:val="00FD0082"/>
    <w:rsid w:val="00FD0437"/>
    <w:rsid w:val="00FD083F"/>
    <w:rsid w:val="00FD0CEE"/>
    <w:rsid w:val="00FD11D9"/>
    <w:rsid w:val="00FD1D1D"/>
    <w:rsid w:val="00FD205F"/>
    <w:rsid w:val="00FD26A0"/>
    <w:rsid w:val="00FD2854"/>
    <w:rsid w:val="00FD28EB"/>
    <w:rsid w:val="00FD293B"/>
    <w:rsid w:val="00FD29CD"/>
    <w:rsid w:val="00FD2ED1"/>
    <w:rsid w:val="00FD3256"/>
    <w:rsid w:val="00FD33A3"/>
    <w:rsid w:val="00FD3425"/>
    <w:rsid w:val="00FD3E4F"/>
    <w:rsid w:val="00FD3E96"/>
    <w:rsid w:val="00FD4C74"/>
    <w:rsid w:val="00FD4EEA"/>
    <w:rsid w:val="00FD50A8"/>
    <w:rsid w:val="00FD53A0"/>
    <w:rsid w:val="00FD53E2"/>
    <w:rsid w:val="00FD56A3"/>
    <w:rsid w:val="00FD6BC0"/>
    <w:rsid w:val="00FD6DDE"/>
    <w:rsid w:val="00FD7929"/>
    <w:rsid w:val="00FD7B82"/>
    <w:rsid w:val="00FE009A"/>
    <w:rsid w:val="00FE06FF"/>
    <w:rsid w:val="00FE09A0"/>
    <w:rsid w:val="00FE0C8D"/>
    <w:rsid w:val="00FE0C90"/>
    <w:rsid w:val="00FE0F67"/>
    <w:rsid w:val="00FE1090"/>
    <w:rsid w:val="00FE112B"/>
    <w:rsid w:val="00FE1362"/>
    <w:rsid w:val="00FE2237"/>
    <w:rsid w:val="00FE25B2"/>
    <w:rsid w:val="00FE270F"/>
    <w:rsid w:val="00FE348C"/>
    <w:rsid w:val="00FE3D5C"/>
    <w:rsid w:val="00FE3ED5"/>
    <w:rsid w:val="00FE3F6A"/>
    <w:rsid w:val="00FE4D8D"/>
    <w:rsid w:val="00FE5022"/>
    <w:rsid w:val="00FE540E"/>
    <w:rsid w:val="00FE56CE"/>
    <w:rsid w:val="00FE5C20"/>
    <w:rsid w:val="00FE5FDC"/>
    <w:rsid w:val="00FE60E0"/>
    <w:rsid w:val="00FE6873"/>
    <w:rsid w:val="00FE6B9B"/>
    <w:rsid w:val="00FE6BB5"/>
    <w:rsid w:val="00FE6FCD"/>
    <w:rsid w:val="00FE700A"/>
    <w:rsid w:val="00FE704E"/>
    <w:rsid w:val="00FE7D1C"/>
    <w:rsid w:val="00FE7E14"/>
    <w:rsid w:val="00FF0152"/>
    <w:rsid w:val="00FF0367"/>
    <w:rsid w:val="00FF0510"/>
    <w:rsid w:val="00FF0BCA"/>
    <w:rsid w:val="00FF0D42"/>
    <w:rsid w:val="00FF0E44"/>
    <w:rsid w:val="00FF16B8"/>
    <w:rsid w:val="00FF1902"/>
    <w:rsid w:val="00FF2372"/>
    <w:rsid w:val="00FF2496"/>
    <w:rsid w:val="00FF25FF"/>
    <w:rsid w:val="00FF29EC"/>
    <w:rsid w:val="00FF2FBE"/>
    <w:rsid w:val="00FF3340"/>
    <w:rsid w:val="00FF3637"/>
    <w:rsid w:val="00FF382D"/>
    <w:rsid w:val="00FF396A"/>
    <w:rsid w:val="00FF400E"/>
    <w:rsid w:val="00FF4518"/>
    <w:rsid w:val="00FF47DD"/>
    <w:rsid w:val="00FF4846"/>
    <w:rsid w:val="00FF49AD"/>
    <w:rsid w:val="00FF544A"/>
    <w:rsid w:val="00FF5584"/>
    <w:rsid w:val="00FF6006"/>
    <w:rsid w:val="00FF60DE"/>
    <w:rsid w:val="00FF63FD"/>
    <w:rsid w:val="00FF66D5"/>
    <w:rsid w:val="00FF67AC"/>
    <w:rsid w:val="00FF6B47"/>
    <w:rsid w:val="00FF6DF4"/>
    <w:rsid w:val="00FF7044"/>
    <w:rsid w:val="00FF7B69"/>
    <w:rsid w:val="00FF7BBD"/>
    <w:rsid w:val="00FF7D3A"/>
    <w:rsid w:val="03DA108D"/>
    <w:rsid w:val="050187B9"/>
    <w:rsid w:val="06A64D12"/>
    <w:rsid w:val="0745BEE7"/>
    <w:rsid w:val="08CB83BB"/>
    <w:rsid w:val="08E6A2B2"/>
    <w:rsid w:val="0953557F"/>
    <w:rsid w:val="0C062E09"/>
    <w:rsid w:val="0D2FF43C"/>
    <w:rsid w:val="0F93199F"/>
    <w:rsid w:val="18F3FCFC"/>
    <w:rsid w:val="1947E8D4"/>
    <w:rsid w:val="1AA58893"/>
    <w:rsid w:val="1B52F54C"/>
    <w:rsid w:val="1BD4379B"/>
    <w:rsid w:val="1C5A0ADA"/>
    <w:rsid w:val="1CF3305A"/>
    <w:rsid w:val="1EE44629"/>
    <w:rsid w:val="2168377F"/>
    <w:rsid w:val="218BEEAE"/>
    <w:rsid w:val="219CD343"/>
    <w:rsid w:val="24BA80ED"/>
    <w:rsid w:val="24EAF825"/>
    <w:rsid w:val="269459B8"/>
    <w:rsid w:val="28D8ECCF"/>
    <w:rsid w:val="28F17A07"/>
    <w:rsid w:val="2901EA95"/>
    <w:rsid w:val="299B4DDD"/>
    <w:rsid w:val="299E4A96"/>
    <w:rsid w:val="2B9A90CE"/>
    <w:rsid w:val="2BFD2098"/>
    <w:rsid w:val="2D0AFFDA"/>
    <w:rsid w:val="2E3C5EB4"/>
    <w:rsid w:val="2EE24238"/>
    <w:rsid w:val="2F4EAE45"/>
    <w:rsid w:val="30DEC64E"/>
    <w:rsid w:val="312263B1"/>
    <w:rsid w:val="3344875D"/>
    <w:rsid w:val="33ED6346"/>
    <w:rsid w:val="347CA1BF"/>
    <w:rsid w:val="367837EF"/>
    <w:rsid w:val="36B7C193"/>
    <w:rsid w:val="39169A55"/>
    <w:rsid w:val="3A400906"/>
    <w:rsid w:val="3F6B6EEF"/>
    <w:rsid w:val="3FF6D90B"/>
    <w:rsid w:val="405B0984"/>
    <w:rsid w:val="42769FF5"/>
    <w:rsid w:val="437A09A8"/>
    <w:rsid w:val="43FCCF3F"/>
    <w:rsid w:val="440AEFE2"/>
    <w:rsid w:val="44A6E977"/>
    <w:rsid w:val="452E6027"/>
    <w:rsid w:val="4B8E6A6C"/>
    <w:rsid w:val="4D036F0C"/>
    <w:rsid w:val="4D500BE2"/>
    <w:rsid w:val="4D9151B2"/>
    <w:rsid w:val="4DCA0685"/>
    <w:rsid w:val="4DE3531F"/>
    <w:rsid w:val="4E4DC043"/>
    <w:rsid w:val="4F2F0101"/>
    <w:rsid w:val="4F69AB83"/>
    <w:rsid w:val="4F6A6DD8"/>
    <w:rsid w:val="4FCDC8A5"/>
    <w:rsid w:val="503D38E1"/>
    <w:rsid w:val="504CE56E"/>
    <w:rsid w:val="50650CC3"/>
    <w:rsid w:val="54C13A01"/>
    <w:rsid w:val="58D593A8"/>
    <w:rsid w:val="5B90C04D"/>
    <w:rsid w:val="5BCC8CF3"/>
    <w:rsid w:val="5CF56AD1"/>
    <w:rsid w:val="5D18B7F7"/>
    <w:rsid w:val="5D5DCCA2"/>
    <w:rsid w:val="5F543A2B"/>
    <w:rsid w:val="67299FBF"/>
    <w:rsid w:val="68C12D43"/>
    <w:rsid w:val="696E1E11"/>
    <w:rsid w:val="6A283C3B"/>
    <w:rsid w:val="6B3A5EC5"/>
    <w:rsid w:val="6B8F852D"/>
    <w:rsid w:val="6CC9726F"/>
    <w:rsid w:val="6D87AE72"/>
    <w:rsid w:val="7024F95D"/>
    <w:rsid w:val="70AE3F47"/>
    <w:rsid w:val="71872045"/>
    <w:rsid w:val="72BE2AA9"/>
    <w:rsid w:val="76552512"/>
    <w:rsid w:val="7849A7AA"/>
    <w:rsid w:val="79E83D5A"/>
    <w:rsid w:val="7B286CCE"/>
    <w:rsid w:val="7C6A8927"/>
    <w:rsid w:val="7C942220"/>
    <w:rsid w:val="7EF8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ED0842"/>
  <w15:docId w15:val="{52814036-CAFD-4497-AA89-C0CEB4562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A8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B6894"/>
    <w:pPr>
      <w:keepNext/>
      <w:jc w:val="both"/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7B689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nhideWhenUsed/>
    <w:qFormat/>
    <w:rsid w:val="007B6894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E32E64"/>
    <w:pPr>
      <w:keepNext/>
      <w:spacing w:before="240" w:after="60"/>
      <w:outlineLvl w:val="3"/>
    </w:pPr>
    <w:rPr>
      <w:b/>
      <w:bCs/>
      <w:snapToGrid w:val="0"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E32E64"/>
    <w:pPr>
      <w:spacing w:before="240" w:after="60"/>
      <w:outlineLvl w:val="6"/>
    </w:pPr>
    <w:rPr>
      <w:snapToGrid w:val="0"/>
    </w:rPr>
  </w:style>
  <w:style w:type="paragraph" w:styleId="Heading9">
    <w:name w:val="heading 9"/>
    <w:basedOn w:val="Normal"/>
    <w:next w:val="Normal"/>
    <w:link w:val="Heading9Char"/>
    <w:qFormat/>
    <w:rsid w:val="001A1BC4"/>
    <w:pPr>
      <w:keepNext/>
      <w:numPr>
        <w:ilvl w:val="8"/>
        <w:numId w:val="1"/>
      </w:numPr>
      <w:spacing w:before="113" w:after="57"/>
      <w:outlineLvl w:val="8"/>
    </w:pPr>
    <w:rPr>
      <w:b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B6894"/>
    <w:rPr>
      <w:rFonts w:ascii="Arial" w:eastAsia="Times New Roman" w:hAnsi="Arial" w:cs="Arial"/>
      <w:b/>
      <w:szCs w:val="24"/>
    </w:rPr>
  </w:style>
  <w:style w:type="character" w:customStyle="1" w:styleId="Heading2Char">
    <w:name w:val="Heading 2 Char"/>
    <w:link w:val="Heading2"/>
    <w:uiPriority w:val="9"/>
    <w:rsid w:val="007B6894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semiHidden/>
    <w:rsid w:val="007B6894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table" w:styleId="TableGrid">
    <w:name w:val="Table Grid"/>
    <w:basedOn w:val="TableNormal"/>
    <w:rsid w:val="00815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B2A3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uiPriority w:val="41"/>
    <w:rsid w:val="00DB2A3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uiPriority w:val="42"/>
    <w:rsid w:val="00DB2A3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odyText2">
    <w:name w:val="Body Text 2"/>
    <w:basedOn w:val="Normal"/>
    <w:link w:val="BodyText2Char"/>
    <w:rsid w:val="007B6894"/>
    <w:pPr>
      <w:jc w:val="both"/>
    </w:pPr>
    <w:rPr>
      <w:rFonts w:ascii="Arial" w:hAnsi="Arial" w:cs="Arial"/>
      <w:sz w:val="22"/>
      <w:szCs w:val="22"/>
    </w:rPr>
  </w:style>
  <w:style w:type="character" w:customStyle="1" w:styleId="BodyText2Char">
    <w:name w:val="Body Text 2 Char"/>
    <w:link w:val="BodyText2"/>
    <w:rsid w:val="007B6894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rsid w:val="007B68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7B689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B6894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7B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689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B68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B6894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7B68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7B6894"/>
    <w:pPr>
      <w:spacing w:after="120"/>
    </w:pPr>
  </w:style>
  <w:style w:type="character" w:customStyle="1" w:styleId="BodyTextChar">
    <w:name w:val="Body Text Char"/>
    <w:link w:val="BodyText"/>
    <w:rsid w:val="007B6894"/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7B6894"/>
    <w:rPr>
      <w:rFonts w:cs="Arial"/>
      <w:color w:val="000000"/>
      <w:sz w:val="42"/>
      <w:szCs w:val="42"/>
    </w:rPr>
  </w:style>
  <w:style w:type="paragraph" w:styleId="Header">
    <w:name w:val="header"/>
    <w:basedOn w:val="Normal"/>
    <w:link w:val="Head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7B6894"/>
    <w:rPr>
      <w:color w:val="0000FF"/>
      <w:u w:val="single"/>
    </w:rPr>
  </w:style>
  <w:style w:type="character" w:styleId="Emphasis">
    <w:name w:val="Emphasis"/>
    <w:uiPriority w:val="20"/>
    <w:qFormat/>
    <w:rsid w:val="007B6894"/>
    <w:rPr>
      <w:i/>
      <w:iCs/>
    </w:rPr>
  </w:style>
  <w:style w:type="character" w:customStyle="1" w:styleId="A11">
    <w:name w:val="A11"/>
    <w:rsid w:val="007B6894"/>
    <w:rPr>
      <w:rFonts w:cs="Arial"/>
      <w:color w:val="000000"/>
      <w:sz w:val="60"/>
      <w:szCs w:val="60"/>
    </w:rPr>
  </w:style>
  <w:style w:type="character" w:customStyle="1" w:styleId="A17">
    <w:name w:val="A17"/>
    <w:rsid w:val="007B6894"/>
    <w:rPr>
      <w:rFonts w:cs="Arial"/>
      <w:color w:val="000000"/>
      <w:sz w:val="35"/>
      <w:szCs w:val="35"/>
    </w:rPr>
  </w:style>
  <w:style w:type="character" w:styleId="LineNumber">
    <w:name w:val="line number"/>
    <w:basedOn w:val="DefaultParagraphFont"/>
    <w:rsid w:val="007B6894"/>
  </w:style>
  <w:style w:type="paragraph" w:styleId="BodyTextIndent2">
    <w:name w:val="Body Text Indent 2"/>
    <w:basedOn w:val="Normal"/>
    <w:link w:val="BodyTextIndent2Char"/>
    <w:rsid w:val="007B6894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rsid w:val="007B689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7B689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BodytextTNR12">
    <w:name w:val="Body text TNR12"/>
    <w:basedOn w:val="Normal"/>
    <w:link w:val="BodytextTNR12Char"/>
    <w:rsid w:val="007B6894"/>
    <w:pPr>
      <w:spacing w:before="240" w:line="480" w:lineRule="auto"/>
    </w:pPr>
    <w:rPr>
      <w:szCs w:val="20"/>
      <w:lang w:val="en-GB" w:eastAsia="x-none"/>
    </w:rPr>
  </w:style>
  <w:style w:type="character" w:customStyle="1" w:styleId="BodytextTNR12Char">
    <w:name w:val="Body text TNR12 Char"/>
    <w:link w:val="BodytextTNR12"/>
    <w:rsid w:val="007B6894"/>
    <w:rPr>
      <w:rFonts w:ascii="Times New Roman" w:eastAsia="Times New Roman" w:hAnsi="Times New Roman" w:cs="Times New Roman"/>
      <w:sz w:val="24"/>
      <w:szCs w:val="20"/>
      <w:lang w:val="en-GB" w:eastAsia="x-none"/>
    </w:rPr>
  </w:style>
  <w:style w:type="character" w:customStyle="1" w:styleId="highlight2">
    <w:name w:val="highlight2"/>
    <w:rsid w:val="007B6894"/>
  </w:style>
  <w:style w:type="character" w:customStyle="1" w:styleId="slug-doi">
    <w:name w:val="slug-doi"/>
    <w:rsid w:val="007B6894"/>
  </w:style>
  <w:style w:type="paragraph" w:customStyle="1" w:styleId="Title1">
    <w:name w:val="Title1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7B6894"/>
  </w:style>
  <w:style w:type="character" w:customStyle="1" w:styleId="highlight">
    <w:name w:val="highlight"/>
    <w:basedOn w:val="DefaultParagraphFont"/>
    <w:rsid w:val="00635C87"/>
  </w:style>
  <w:style w:type="character" w:customStyle="1" w:styleId="apple-converted-space">
    <w:name w:val="apple-converted-space"/>
    <w:basedOn w:val="DefaultParagraphFont"/>
    <w:rsid w:val="00635C87"/>
  </w:style>
  <w:style w:type="paragraph" w:customStyle="1" w:styleId="Style1">
    <w:name w:val="Style1"/>
    <w:basedOn w:val="Normal"/>
    <w:link w:val="Style1Char"/>
    <w:qFormat/>
    <w:rsid w:val="00296456"/>
    <w:rPr>
      <w:rFonts w:ascii="Calibri" w:eastAsia="MS Mincho" w:hAnsi="Calibri"/>
      <w:lang w:eastAsia="ja-JP"/>
    </w:rPr>
  </w:style>
  <w:style w:type="character" w:customStyle="1" w:styleId="Style1Char">
    <w:name w:val="Style1 Char"/>
    <w:link w:val="Style1"/>
    <w:rsid w:val="00296456"/>
    <w:rPr>
      <w:rFonts w:ascii="Calibri" w:eastAsia="MS Mincho" w:hAnsi="Calibri" w:cs="Times New Roman"/>
      <w:sz w:val="24"/>
      <w:szCs w:val="24"/>
      <w:lang w:eastAsia="ja-JP"/>
    </w:rPr>
  </w:style>
  <w:style w:type="character" w:customStyle="1" w:styleId="empbold">
    <w:name w:val="emp_bold"/>
    <w:rsid w:val="00680391"/>
    <w:rPr>
      <w:b/>
    </w:rPr>
  </w:style>
  <w:style w:type="paragraph" w:styleId="NoSpacing">
    <w:name w:val="No Spacing"/>
    <w:uiPriority w:val="1"/>
    <w:qFormat/>
    <w:rsid w:val="00680391"/>
    <w:rPr>
      <w:rFonts w:ascii="Times New Roman" w:hAnsi="Times New Roman"/>
      <w:sz w:val="24"/>
      <w:lang w:val="en-GB"/>
    </w:rPr>
  </w:style>
  <w:style w:type="paragraph" w:customStyle="1" w:styleId="A-TableText">
    <w:name w:val="A-Table Text"/>
    <w:rsid w:val="00680391"/>
    <w:pPr>
      <w:spacing w:before="60" w:after="60"/>
    </w:pPr>
    <w:rPr>
      <w:rFonts w:ascii="Times New Roman" w:hAnsi="Times New Roman"/>
      <w:sz w:val="22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80391"/>
    <w:pPr>
      <w:keepLines/>
      <w:spacing w:before="240" w:line="259" w:lineRule="auto"/>
      <w:jc w:val="left"/>
      <w:outlineLvl w:val="9"/>
    </w:pPr>
    <w:rPr>
      <w:rFonts w:ascii="Calibri Light" w:eastAsia="MS Gothic" w:hAnsi="Calibri Light" w:cs="Times New Roman"/>
      <w:color w:val="2E74B5"/>
      <w:sz w:val="32"/>
      <w:szCs w:val="3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80391"/>
    <w:pPr>
      <w:spacing w:after="100"/>
    </w:pPr>
    <w:rPr>
      <w:rFonts w:eastAsia="MS Mincho"/>
    </w:rPr>
  </w:style>
  <w:style w:type="paragraph" w:styleId="TOC2">
    <w:name w:val="toc 2"/>
    <w:basedOn w:val="Normal"/>
    <w:next w:val="Normal"/>
    <w:autoRedefine/>
    <w:uiPriority w:val="39"/>
    <w:unhideWhenUsed/>
    <w:rsid w:val="00680391"/>
    <w:pPr>
      <w:tabs>
        <w:tab w:val="left" w:pos="1320"/>
        <w:tab w:val="right" w:leader="dot" w:pos="9350"/>
      </w:tabs>
      <w:spacing w:after="100"/>
      <w:ind w:left="240"/>
    </w:pPr>
    <w:rPr>
      <w:rFonts w:eastAsia="MS Mincho"/>
      <w:noProof/>
    </w:rPr>
  </w:style>
  <w:style w:type="paragraph" w:customStyle="1" w:styleId="xl65">
    <w:name w:val="xl65"/>
    <w:basedOn w:val="Normal"/>
    <w:rsid w:val="00680391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680391"/>
    <w:pPr>
      <w:pBdr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67">
    <w:name w:val="xl67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68">
    <w:name w:val="xl68"/>
    <w:basedOn w:val="Normal"/>
    <w:rsid w:val="00680391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680391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0">
    <w:name w:val="xl70"/>
    <w:basedOn w:val="Normal"/>
    <w:rsid w:val="00680391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680391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2">
    <w:name w:val="xl72"/>
    <w:basedOn w:val="Normal"/>
    <w:rsid w:val="00680391"/>
    <w:pPr>
      <w:pBdr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color w:val="000000"/>
    </w:rPr>
  </w:style>
  <w:style w:type="paragraph" w:customStyle="1" w:styleId="xl74">
    <w:name w:val="xl74"/>
    <w:basedOn w:val="Normal"/>
    <w:rsid w:val="00680391"/>
    <w:pPr>
      <w:pBdr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680391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i/>
      <w:iCs/>
      <w:color w:val="000000"/>
    </w:rPr>
  </w:style>
  <w:style w:type="paragraph" w:customStyle="1" w:styleId="xl77">
    <w:name w:val="xl77"/>
    <w:basedOn w:val="Normal"/>
    <w:rsid w:val="00680391"/>
    <w:pPr>
      <w:pBdr>
        <w:right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8">
    <w:name w:val="xl78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9">
    <w:name w:val="xl79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68039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68039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680391"/>
    <w:pPr>
      <w:pBdr>
        <w:bottom w:val="single" w:sz="12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3">
    <w:name w:val="xl83"/>
    <w:basedOn w:val="Normal"/>
    <w:rsid w:val="00680391"/>
    <w:pPr>
      <w:pBdr>
        <w:left w:val="single" w:sz="4" w:space="0" w:color="auto"/>
        <w:bottom w:val="single" w:sz="12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4">
    <w:name w:val="xl84"/>
    <w:basedOn w:val="Normal"/>
    <w:rsid w:val="00680391"/>
    <w:pPr>
      <w:pBdr>
        <w:bottom w:val="single" w:sz="12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5">
    <w:name w:val="xl85"/>
    <w:basedOn w:val="Normal"/>
    <w:rsid w:val="00680391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color w:val="000000"/>
    </w:rPr>
  </w:style>
  <w:style w:type="paragraph" w:customStyle="1" w:styleId="xl86">
    <w:name w:val="xl86"/>
    <w:basedOn w:val="Normal"/>
    <w:rsid w:val="0068039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7">
    <w:name w:val="xl87"/>
    <w:basedOn w:val="Normal"/>
    <w:rsid w:val="00680391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color w:val="000000"/>
    </w:rPr>
  </w:style>
  <w:style w:type="paragraph" w:customStyle="1" w:styleId="xl88">
    <w:name w:val="xl88"/>
    <w:basedOn w:val="Normal"/>
    <w:rsid w:val="0068039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68039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0">
    <w:name w:val="xl90"/>
    <w:basedOn w:val="Normal"/>
    <w:rsid w:val="0068039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68039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2">
    <w:name w:val="xl92"/>
    <w:basedOn w:val="Normal"/>
    <w:rsid w:val="00680391"/>
    <w:pPr>
      <w:pBdr>
        <w:left w:val="single" w:sz="12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3">
    <w:name w:val="xl93"/>
    <w:basedOn w:val="Normal"/>
    <w:rsid w:val="00680391"/>
    <w:pP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4">
    <w:name w:val="xl94"/>
    <w:basedOn w:val="Normal"/>
    <w:rsid w:val="00680391"/>
    <w:pPr>
      <w:pBdr>
        <w:top w:val="single" w:sz="4" w:space="0" w:color="auto"/>
        <w:left w:val="single" w:sz="4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5">
    <w:name w:val="xl95"/>
    <w:basedOn w:val="Normal"/>
    <w:rsid w:val="00680391"/>
    <w:pPr>
      <w:pBdr>
        <w:top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68039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68039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680391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</w:style>
  <w:style w:type="paragraph" w:customStyle="1" w:styleId="font0">
    <w:name w:val="font0"/>
    <w:basedOn w:val="Normal"/>
    <w:rsid w:val="00680391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680391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63">
    <w:name w:val="xl63"/>
    <w:basedOn w:val="Normal"/>
    <w:rsid w:val="006803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6803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TOC3">
    <w:name w:val="toc 3"/>
    <w:basedOn w:val="Normal"/>
    <w:next w:val="Normal"/>
    <w:autoRedefine/>
    <w:uiPriority w:val="39"/>
    <w:unhideWhenUsed/>
    <w:rsid w:val="00680391"/>
    <w:pPr>
      <w:spacing w:after="100" w:line="259" w:lineRule="auto"/>
      <w:ind w:left="440"/>
    </w:pPr>
    <w:rPr>
      <w:rFonts w:ascii="Calibri" w:eastAsia="MS Mincho" w:hAnsi="Calibr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680391"/>
    <w:pPr>
      <w:spacing w:after="100" w:line="259" w:lineRule="auto"/>
      <w:ind w:left="660"/>
    </w:pPr>
    <w:rPr>
      <w:rFonts w:ascii="Calibri" w:eastAsia="MS Mincho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80391"/>
    <w:pPr>
      <w:spacing w:after="100" w:line="259" w:lineRule="auto"/>
      <w:ind w:left="880"/>
    </w:pPr>
    <w:rPr>
      <w:rFonts w:ascii="Calibri" w:eastAsia="MS Mincho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80391"/>
    <w:pPr>
      <w:spacing w:after="100" w:line="259" w:lineRule="auto"/>
      <w:ind w:left="1100"/>
    </w:pPr>
    <w:rPr>
      <w:rFonts w:ascii="Calibri" w:eastAsia="MS Mincho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80391"/>
    <w:pPr>
      <w:spacing w:after="100" w:line="259" w:lineRule="auto"/>
      <w:ind w:left="1320"/>
    </w:pPr>
    <w:rPr>
      <w:rFonts w:ascii="Calibri" w:eastAsia="MS Mincho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80391"/>
    <w:pPr>
      <w:spacing w:after="100" w:line="259" w:lineRule="auto"/>
      <w:ind w:left="1540"/>
    </w:pPr>
    <w:rPr>
      <w:rFonts w:ascii="Calibri" w:eastAsia="MS Mincho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80391"/>
    <w:pPr>
      <w:spacing w:after="100" w:line="259" w:lineRule="auto"/>
      <w:ind w:left="1760"/>
    </w:pPr>
    <w:rPr>
      <w:rFonts w:ascii="Calibri" w:eastAsia="MS Mincho" w:hAnsi="Calibri"/>
      <w:sz w:val="22"/>
      <w:szCs w:val="22"/>
    </w:rPr>
  </w:style>
  <w:style w:type="paragraph" w:customStyle="1" w:styleId="Default">
    <w:name w:val="Default"/>
    <w:rsid w:val="009438ED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CA"/>
    </w:rPr>
  </w:style>
  <w:style w:type="paragraph" w:styleId="BodyText3">
    <w:name w:val="Body Text 3"/>
    <w:basedOn w:val="Normal"/>
    <w:link w:val="BodyText3Char"/>
    <w:unhideWhenUsed/>
    <w:rsid w:val="00E32E64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E32E64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4Char">
    <w:name w:val="Heading 4 Char"/>
    <w:link w:val="Heading4"/>
    <w:rsid w:val="00E32E64"/>
    <w:rPr>
      <w:rFonts w:ascii="Times New Roman" w:eastAsia="Times New Roman" w:hAnsi="Times New Roman" w:cs="Times New Roman"/>
      <w:b/>
      <w:bCs/>
      <w:snapToGrid w:val="0"/>
      <w:sz w:val="28"/>
      <w:szCs w:val="28"/>
    </w:rPr>
  </w:style>
  <w:style w:type="character" w:customStyle="1" w:styleId="Heading7Char">
    <w:name w:val="Heading 7 Char"/>
    <w:link w:val="Heading7"/>
    <w:rsid w:val="00E32E64"/>
    <w:rPr>
      <w:rFonts w:ascii="Times New Roman" w:eastAsia="Times New Roman" w:hAnsi="Times New Roman" w:cs="Times New Roman"/>
      <w:snapToGrid w:val="0"/>
      <w:sz w:val="24"/>
      <w:szCs w:val="24"/>
    </w:rPr>
  </w:style>
  <w:style w:type="paragraph" w:customStyle="1" w:styleId="xl24">
    <w:name w:val="xl24"/>
    <w:basedOn w:val="Normal"/>
    <w:rsid w:val="00E32E64"/>
    <w:pP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customStyle="1" w:styleId="xl25">
    <w:name w:val="xl25"/>
    <w:basedOn w:val="Normal"/>
    <w:rsid w:val="00E32E6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PageNumber">
    <w:name w:val="page number"/>
    <w:basedOn w:val="DefaultParagraphFont"/>
    <w:rsid w:val="00E32E64"/>
  </w:style>
  <w:style w:type="paragraph" w:styleId="Revision">
    <w:name w:val="Revision"/>
    <w:hidden/>
    <w:uiPriority w:val="99"/>
    <w:semiHidden/>
    <w:rsid w:val="00E32E64"/>
    <w:rPr>
      <w:rFonts w:ascii="Courier" w:eastAsia="Times New Roman" w:hAnsi="Courier"/>
      <w:snapToGrid w:val="0"/>
      <w:sz w:val="24"/>
    </w:rPr>
  </w:style>
  <w:style w:type="paragraph" w:customStyle="1" w:styleId="Pa15">
    <w:name w:val="Pa15"/>
    <w:basedOn w:val="Default"/>
    <w:next w:val="Default"/>
    <w:uiPriority w:val="99"/>
    <w:rsid w:val="00BB330B"/>
    <w:pPr>
      <w:spacing w:line="201" w:lineRule="atLeast"/>
    </w:pPr>
    <w:rPr>
      <w:rFonts w:ascii="Arial" w:eastAsia="MS Mincho" w:hAnsi="Arial" w:cs="Arial"/>
      <w:color w:val="auto"/>
      <w:lang w:val="en-US"/>
    </w:rPr>
  </w:style>
  <w:style w:type="character" w:customStyle="1" w:styleId="A4">
    <w:name w:val="A4"/>
    <w:uiPriority w:val="99"/>
    <w:rsid w:val="00BB330B"/>
    <w:rPr>
      <w:b/>
      <w:bCs/>
      <w:color w:val="000000"/>
    </w:rPr>
  </w:style>
  <w:style w:type="character" w:customStyle="1" w:styleId="A8">
    <w:name w:val="A8"/>
    <w:uiPriority w:val="99"/>
    <w:rsid w:val="00BB330B"/>
    <w:rPr>
      <w:color w:val="000000"/>
    </w:rPr>
  </w:style>
  <w:style w:type="character" w:customStyle="1" w:styleId="article-headermeta-info-label">
    <w:name w:val="article-header__meta-info-label"/>
    <w:basedOn w:val="DefaultParagraphFont"/>
    <w:rsid w:val="00B8220F"/>
  </w:style>
  <w:style w:type="character" w:customStyle="1" w:styleId="xbe">
    <w:name w:val="_xbe"/>
    <w:basedOn w:val="DefaultParagraphFont"/>
    <w:rsid w:val="003D53DA"/>
  </w:style>
  <w:style w:type="character" w:customStyle="1" w:styleId="Heading9Char">
    <w:name w:val="Heading 9 Char"/>
    <w:link w:val="Heading9"/>
    <w:rsid w:val="001A1BC4"/>
    <w:rPr>
      <w:rFonts w:ascii="Times New Roman" w:eastAsia="Times New Roman" w:hAnsi="Times New Roman"/>
      <w:b/>
      <w:i/>
      <w:sz w:val="22"/>
    </w:rPr>
  </w:style>
  <w:style w:type="paragraph" w:customStyle="1" w:styleId="Title2">
    <w:name w:val="Title2"/>
    <w:basedOn w:val="Normal"/>
    <w:rsid w:val="00D00D56"/>
    <w:pPr>
      <w:spacing w:before="100" w:beforeAutospacing="1" w:after="100" w:afterAutospacing="1"/>
    </w:pPr>
  </w:style>
  <w:style w:type="paragraph" w:customStyle="1" w:styleId="headinganchor">
    <w:name w:val="headinganchor"/>
    <w:basedOn w:val="Normal"/>
    <w:rsid w:val="00663E14"/>
    <w:pPr>
      <w:spacing w:before="100" w:beforeAutospacing="1" w:after="100" w:afterAutospacing="1"/>
    </w:pPr>
  </w:style>
  <w:style w:type="character" w:customStyle="1" w:styleId="h1">
    <w:name w:val="h1"/>
    <w:basedOn w:val="DefaultParagraphFont"/>
    <w:rsid w:val="00663E14"/>
  </w:style>
  <w:style w:type="character" w:customStyle="1" w:styleId="headingendmark">
    <w:name w:val="headingendmark"/>
    <w:basedOn w:val="DefaultParagraphFont"/>
    <w:rsid w:val="00663E14"/>
  </w:style>
  <w:style w:type="paragraph" w:customStyle="1" w:styleId="bulletindent1">
    <w:name w:val="bulletindent1"/>
    <w:basedOn w:val="Normal"/>
    <w:rsid w:val="00663E14"/>
    <w:pPr>
      <w:spacing w:before="100" w:beforeAutospacing="1" w:after="100" w:afterAutospacing="1"/>
    </w:pPr>
  </w:style>
  <w:style w:type="character" w:customStyle="1" w:styleId="glyph">
    <w:name w:val="glyph"/>
    <w:basedOn w:val="DefaultParagraphFont"/>
    <w:rsid w:val="00663E14"/>
  </w:style>
  <w:style w:type="character" w:customStyle="1" w:styleId="h2">
    <w:name w:val="h2"/>
    <w:basedOn w:val="DefaultParagraphFont"/>
    <w:rsid w:val="00663E14"/>
  </w:style>
  <w:style w:type="character" w:customStyle="1" w:styleId="h3">
    <w:name w:val="h3"/>
    <w:basedOn w:val="DefaultParagraphFont"/>
    <w:rsid w:val="00663E14"/>
  </w:style>
  <w:style w:type="character" w:customStyle="1" w:styleId="nowrap">
    <w:name w:val="nowrap"/>
    <w:basedOn w:val="DefaultParagraphFont"/>
    <w:rsid w:val="00663E14"/>
  </w:style>
  <w:style w:type="character" w:styleId="Strong">
    <w:name w:val="Strong"/>
    <w:uiPriority w:val="22"/>
    <w:qFormat/>
    <w:rsid w:val="00663E1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F5515"/>
    <w:pPr>
      <w:spacing w:line="259" w:lineRule="auto"/>
      <w:jc w:val="center"/>
    </w:pPr>
    <w:rPr>
      <w:rFonts w:eastAsia="Calibri"/>
      <w:noProof/>
      <w:szCs w:val="22"/>
    </w:rPr>
  </w:style>
  <w:style w:type="character" w:customStyle="1" w:styleId="EndNoteBibliographyTitleChar">
    <w:name w:val="EndNote Bibliography Title Char"/>
    <w:link w:val="EndNoteBibliographyTitle"/>
    <w:rsid w:val="000F5515"/>
    <w:rPr>
      <w:rFonts w:ascii="Times New Roman" w:eastAsia="Calibri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F5515"/>
    <w:pPr>
      <w:spacing w:after="16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0F5515"/>
    <w:rPr>
      <w:rFonts w:ascii="Times New Roman" w:eastAsia="Calibri" w:hAnsi="Times New Roman"/>
      <w:noProof/>
      <w:sz w:val="24"/>
      <w:szCs w:val="22"/>
    </w:rPr>
  </w:style>
  <w:style w:type="character" w:customStyle="1" w:styleId="UnresolvedMention1">
    <w:name w:val="Unresolved Mention1"/>
    <w:uiPriority w:val="99"/>
    <w:semiHidden/>
    <w:unhideWhenUsed/>
    <w:rsid w:val="000F5515"/>
    <w:rPr>
      <w:color w:val="605E5C"/>
      <w:shd w:val="clear" w:color="auto" w:fill="E1DFDD"/>
    </w:rPr>
  </w:style>
  <w:style w:type="character" w:customStyle="1" w:styleId="normalchar">
    <w:name w:val="normal__char"/>
    <w:basedOn w:val="DefaultParagraphFont"/>
    <w:rsid w:val="000E59EB"/>
  </w:style>
  <w:style w:type="paragraph" w:customStyle="1" w:styleId="Normal1">
    <w:name w:val="Normal1"/>
    <w:basedOn w:val="Normal"/>
    <w:rsid w:val="000E59EB"/>
    <w:pPr>
      <w:spacing w:before="100" w:beforeAutospacing="1" w:after="100" w:afterAutospacing="1"/>
    </w:pPr>
  </w:style>
  <w:style w:type="paragraph" w:customStyle="1" w:styleId="normal0020table">
    <w:name w:val="normal_0020table"/>
    <w:basedOn w:val="Normal"/>
    <w:rsid w:val="000E59EB"/>
    <w:pPr>
      <w:spacing w:before="100" w:beforeAutospacing="1" w:after="100" w:afterAutospacing="1"/>
    </w:pPr>
  </w:style>
  <w:style w:type="character" w:customStyle="1" w:styleId="normal0020tablechar">
    <w:name w:val="normal_0020table__char"/>
    <w:basedOn w:val="DefaultParagraphFont"/>
    <w:rsid w:val="000E59EB"/>
  </w:style>
  <w:style w:type="character" w:customStyle="1" w:styleId="ilfuvd">
    <w:name w:val="ilfuvd"/>
    <w:basedOn w:val="DefaultParagraphFont"/>
    <w:rsid w:val="00AD2242"/>
  </w:style>
  <w:style w:type="character" w:styleId="HTMLCite">
    <w:name w:val="HTML Cite"/>
    <w:uiPriority w:val="99"/>
    <w:semiHidden/>
    <w:unhideWhenUsed/>
    <w:rsid w:val="00E33A46"/>
    <w:rPr>
      <w:i/>
      <w:iCs/>
    </w:rPr>
  </w:style>
  <w:style w:type="character" w:customStyle="1" w:styleId="UnresolvedMention2">
    <w:name w:val="Unresolved Mention2"/>
    <w:uiPriority w:val="99"/>
    <w:semiHidden/>
    <w:unhideWhenUsed/>
    <w:rsid w:val="007C6BB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9073B3"/>
    <w:rPr>
      <w:color w:val="954F72"/>
      <w:u w:val="single"/>
    </w:rPr>
  </w:style>
  <w:style w:type="character" w:customStyle="1" w:styleId="title-text">
    <w:name w:val="title-text"/>
    <w:rsid w:val="000F2923"/>
  </w:style>
  <w:style w:type="character" w:customStyle="1" w:styleId="ui-ncbitoggler-master-text">
    <w:name w:val="ui-ncbitoggler-master-text"/>
    <w:rsid w:val="00493E7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23CD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E23CD2"/>
    <w:rPr>
      <w:rFonts w:ascii="Arial" w:eastAsia="Times New Roman" w:hAnsi="Arial" w:cs="Arial"/>
      <w:vanish/>
      <w:sz w:val="16"/>
      <w:szCs w:val="16"/>
    </w:rPr>
  </w:style>
  <w:style w:type="character" w:customStyle="1" w:styleId="offscreennoflow">
    <w:name w:val="offscreen_noflow"/>
    <w:rsid w:val="00E23CD2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23CD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E23CD2"/>
    <w:rPr>
      <w:rFonts w:ascii="Arial" w:eastAsia="Times New Roman" w:hAnsi="Arial" w:cs="Arial"/>
      <w:vanish/>
      <w:sz w:val="16"/>
      <w:szCs w:val="16"/>
    </w:rPr>
  </w:style>
  <w:style w:type="character" w:customStyle="1" w:styleId="label">
    <w:name w:val="label"/>
    <w:rsid w:val="00E23CD2"/>
  </w:style>
  <w:style w:type="character" w:customStyle="1" w:styleId="separator">
    <w:name w:val="separator"/>
    <w:rsid w:val="00E23CD2"/>
  </w:style>
  <w:style w:type="character" w:customStyle="1" w:styleId="value">
    <w:name w:val="value"/>
    <w:rsid w:val="00E23CD2"/>
  </w:style>
  <w:style w:type="paragraph" w:customStyle="1" w:styleId="Title3">
    <w:name w:val="Title3"/>
    <w:basedOn w:val="Normal"/>
    <w:rsid w:val="006F44B5"/>
    <w:pPr>
      <w:spacing w:before="100" w:beforeAutospacing="1" w:after="100" w:afterAutospacing="1"/>
    </w:pPr>
  </w:style>
  <w:style w:type="character" w:customStyle="1" w:styleId="highwire-citation-authors">
    <w:name w:val="highwire-citation-authors"/>
    <w:rsid w:val="00E702C2"/>
  </w:style>
  <w:style w:type="character" w:customStyle="1" w:styleId="highwire-citation-author">
    <w:name w:val="highwire-citation-author"/>
    <w:rsid w:val="00E702C2"/>
  </w:style>
  <w:style w:type="character" w:customStyle="1" w:styleId="UnresolvedMention3">
    <w:name w:val="Unresolved Mention3"/>
    <w:uiPriority w:val="99"/>
    <w:semiHidden/>
    <w:unhideWhenUsed/>
    <w:rsid w:val="006573C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245B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3075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C41FE"/>
    <w:rPr>
      <w:color w:val="605E5C"/>
      <w:shd w:val="clear" w:color="auto" w:fill="E1DFDD"/>
    </w:rPr>
  </w:style>
  <w:style w:type="character" w:customStyle="1" w:styleId="full-name">
    <w:name w:val="full-name"/>
    <w:rsid w:val="005975AF"/>
  </w:style>
  <w:style w:type="character" w:customStyle="1" w:styleId="cit-vol">
    <w:name w:val="cit-vol"/>
    <w:basedOn w:val="DefaultParagraphFont"/>
    <w:rsid w:val="00DE4416"/>
  </w:style>
  <w:style w:type="character" w:customStyle="1" w:styleId="cit-elocation-id">
    <w:name w:val="cit-elocation-id"/>
    <w:basedOn w:val="DefaultParagraphFont"/>
    <w:rsid w:val="00DE4416"/>
  </w:style>
  <w:style w:type="character" w:customStyle="1" w:styleId="citation-doi">
    <w:name w:val="citation-doi"/>
    <w:basedOn w:val="DefaultParagraphFont"/>
    <w:rsid w:val="00A65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08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86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1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65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63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2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3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1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06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80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02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493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1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9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60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37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220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85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78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884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83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6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4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62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151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89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92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05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1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9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503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92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83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2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238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2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9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3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1116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718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6516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6141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92933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1714">
          <w:marLeft w:val="25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45929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575036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08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288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2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24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41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0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7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66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372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525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89778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29885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20410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17889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855421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8502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147073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888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723033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0772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8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5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8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1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6" ma:contentTypeDescription="Create a new document." ma:contentTypeScope="" ma:versionID="217b4d201154397ed4c0cac589fe5767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35e553f607b01d78a868127493dc3a8b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a4f9c11-d0de-4612-b342-d251fe8fa6d9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683ABC-30B9-49D4-A3DE-48DF7B7390D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17476A4C-73DD-444F-B59A-8F16B7DC73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8072A7-E978-4DB8-B819-1B422E0510BE}">
  <ds:schemaRefs>
    <ds:schemaRef ds:uri="http://schemas.microsoft.com/office/2006/metadata/properties"/>
    <ds:schemaRef ds:uri="http://schemas.microsoft.com/office/infopath/2007/PartnerControls"/>
    <ds:schemaRef ds:uri="cd22e371-b782-402e-9b5f-449ac31d1bb9"/>
    <ds:schemaRef ds:uri="42e5fd3e-1204-4d5f-9dba-3bc3fb8ac024"/>
  </ds:schemaRefs>
</ds:datastoreItem>
</file>

<file path=customXml/itemProps4.xml><?xml version="1.0" encoding="utf-8"?>
<ds:datastoreItem xmlns:ds="http://schemas.openxmlformats.org/officeDocument/2006/customXml" ds:itemID="{64005125-F17D-4634-89CB-65BE0DF8015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535F7E1-F0C7-4607-84B2-A726673A8A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Karlowsky</dc:creator>
  <cp:lastModifiedBy>Sadie Thrift (Contractor)</cp:lastModifiedBy>
  <cp:revision>5</cp:revision>
  <cp:lastPrinted>2024-04-02T13:50:00Z</cp:lastPrinted>
  <dcterms:created xsi:type="dcterms:W3CDTF">2024-04-03T14:05:00Z</dcterms:created>
  <dcterms:modified xsi:type="dcterms:W3CDTF">2024-05-0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725E9462AE324682D4287FCDEC6DF2</vt:lpwstr>
  </property>
  <property fmtid="{D5CDD505-2E9C-101B-9397-08002B2CF9AE}" pid="3" name="docIndexRef">
    <vt:lpwstr>3af662c8-d80d-4918-88ee-6c08ad035398</vt:lpwstr>
  </property>
  <property fmtid="{D5CDD505-2E9C-101B-9397-08002B2CF9AE}" pid="4" name="bjSaver">
    <vt:lpwstr>cTKZ8b2dUCWk3uxOhykaGg/Gn9OiNS99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MSIP_Label_e8eb498b-0d81-45f2-8b59-5de0d84f8a15_Enabled">
    <vt:lpwstr>true</vt:lpwstr>
  </property>
  <property fmtid="{D5CDD505-2E9C-101B-9397-08002B2CF9AE}" pid="10" name="MSIP_Label_e8eb498b-0d81-45f2-8b59-5de0d84f8a15_SetDate">
    <vt:lpwstr>2022-03-29T14:47:59Z</vt:lpwstr>
  </property>
  <property fmtid="{D5CDD505-2E9C-101B-9397-08002B2CF9AE}" pid="11" name="MSIP_Label_e8eb498b-0d81-45f2-8b59-5de0d84f8a15_Method">
    <vt:lpwstr>Privileged</vt:lpwstr>
  </property>
  <property fmtid="{D5CDD505-2E9C-101B-9397-08002B2CF9AE}" pid="12" name="MSIP_Label_e8eb498b-0d81-45f2-8b59-5de0d84f8a15_Name">
    <vt:lpwstr>T. Chinese - Not Classified</vt:lpwstr>
  </property>
  <property fmtid="{D5CDD505-2E9C-101B-9397-08002B2CF9AE}" pid="13" name="MSIP_Label_e8eb498b-0d81-45f2-8b59-5de0d84f8a15_SiteId">
    <vt:lpwstr>a00de4ec-48a8-43a6-be74-e31274e2060d</vt:lpwstr>
  </property>
  <property fmtid="{D5CDD505-2E9C-101B-9397-08002B2CF9AE}" pid="14" name="MSIP_Label_e8eb498b-0d81-45f2-8b59-5de0d84f8a15_ActionId">
    <vt:lpwstr>9f5edc04-b89c-40ad-8021-2acdd485024e</vt:lpwstr>
  </property>
  <property fmtid="{D5CDD505-2E9C-101B-9397-08002B2CF9AE}" pid="15" name="MSIP_Label_e8eb498b-0d81-45f2-8b59-5de0d84f8a15_ContentBits">
    <vt:lpwstr>0</vt:lpwstr>
  </property>
</Properties>
</file>